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1B06A" w14:textId="77777777" w:rsidR="00CB3C85" w:rsidRPr="0094526C" w:rsidRDefault="00CB3C85" w:rsidP="00CB3C85">
      <w:pPr>
        <w:pStyle w:val="Title"/>
        <w:spacing w:before="0" w:after="0" w:line="480" w:lineRule="auto"/>
        <w:jc w:val="left"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>Submitted for p</w:t>
      </w:r>
      <w:r w:rsidRPr="0094526C">
        <w:rPr>
          <w:rFonts w:ascii="Arial" w:hAnsi="Arial" w:cs="Arial"/>
          <w:b w:val="0"/>
          <w:sz w:val="22"/>
          <w:szCs w:val="22"/>
        </w:rPr>
        <w:t>ublication in:</w:t>
      </w:r>
    </w:p>
    <w:p w14:paraId="76E99E7B" w14:textId="77777777" w:rsidR="00CB3C85" w:rsidRPr="001C723C" w:rsidRDefault="00CB3C85" w:rsidP="00CB3C85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Parasites and Vectors</w:t>
      </w:r>
    </w:p>
    <w:p w14:paraId="7B71DBED" w14:textId="77777777" w:rsidR="00CB3C85" w:rsidRDefault="00CB3C85" w:rsidP="00CB3C85">
      <w:pPr>
        <w:pStyle w:val="Title"/>
        <w:tabs>
          <w:tab w:val="left" w:pos="8550"/>
        </w:tabs>
        <w:spacing w:before="0" w:after="0" w:line="480" w:lineRule="auto"/>
        <w:rPr>
          <w:rFonts w:ascii="Arial" w:hAnsi="Arial" w:cs="Arial"/>
          <w:b w:val="0"/>
          <w:sz w:val="22"/>
          <w:szCs w:val="22"/>
        </w:rPr>
      </w:pPr>
    </w:p>
    <w:p w14:paraId="5A0F0E0E" w14:textId="77777777" w:rsidR="00CB3C85" w:rsidRDefault="00CB3C85" w:rsidP="00CB3C85">
      <w:pPr>
        <w:jc w:val="center"/>
      </w:pPr>
    </w:p>
    <w:p w14:paraId="0E9B0BC7" w14:textId="77777777" w:rsidR="00CB3C85" w:rsidRPr="00616D36" w:rsidRDefault="00CB3C85" w:rsidP="00CB3C85">
      <w:pPr>
        <w:jc w:val="center"/>
      </w:pPr>
    </w:p>
    <w:p w14:paraId="6D1F78DA" w14:textId="77777777" w:rsidR="00CB3C85" w:rsidRPr="00FF73E8" w:rsidRDefault="00CB3C85" w:rsidP="00CB3C85">
      <w:pPr>
        <w:pStyle w:val="Title"/>
        <w:tabs>
          <w:tab w:val="left" w:pos="8550"/>
        </w:tabs>
        <w:spacing w:before="0" w:after="0" w:line="480" w:lineRule="auto"/>
        <w:ind w:left="720" w:right="1530"/>
        <w:rPr>
          <w:rFonts w:ascii="Arial" w:hAnsi="Arial" w:cs="Arial"/>
          <w:sz w:val="22"/>
          <w:szCs w:val="22"/>
        </w:rPr>
      </w:pPr>
      <w:r w:rsidRPr="00FF73E8">
        <w:rPr>
          <w:rFonts w:ascii="Arial" w:hAnsi="Arial" w:cs="Arial"/>
          <w:sz w:val="22"/>
          <w:szCs w:val="22"/>
        </w:rPr>
        <w:t xml:space="preserve">Prevalence of </w:t>
      </w:r>
      <w:r w:rsidRPr="00FF73E8">
        <w:rPr>
          <w:rFonts w:ascii="Arial" w:hAnsi="Arial" w:cs="Arial"/>
          <w:i/>
          <w:sz w:val="22"/>
          <w:szCs w:val="22"/>
        </w:rPr>
        <w:t>Rickettsiales</w:t>
      </w:r>
      <w:r w:rsidRPr="00FF73E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</w:t>
      </w:r>
      <w:r w:rsidRPr="00FF73E8">
        <w:rPr>
          <w:rFonts w:ascii="Arial" w:hAnsi="Arial" w:cs="Arial"/>
          <w:sz w:val="22"/>
          <w:szCs w:val="22"/>
        </w:rPr>
        <w:t xml:space="preserve"> Ticks </w:t>
      </w:r>
      <w:r>
        <w:rPr>
          <w:rFonts w:ascii="Arial" w:hAnsi="Arial" w:cs="Arial"/>
          <w:sz w:val="22"/>
          <w:szCs w:val="22"/>
        </w:rPr>
        <w:t>Removed</w:t>
      </w:r>
      <w:r w:rsidRPr="00FF73E8">
        <w:rPr>
          <w:rFonts w:ascii="Arial" w:hAnsi="Arial" w:cs="Arial"/>
          <w:sz w:val="22"/>
          <w:szCs w:val="22"/>
        </w:rPr>
        <w:t xml:space="preserve"> from </w:t>
      </w:r>
      <w:r>
        <w:rPr>
          <w:rFonts w:ascii="Arial" w:hAnsi="Arial" w:cs="Arial"/>
          <w:sz w:val="22"/>
          <w:szCs w:val="22"/>
        </w:rPr>
        <w:t xml:space="preserve">the Skin of </w:t>
      </w:r>
      <w:r w:rsidRPr="00FF73E8">
        <w:rPr>
          <w:rFonts w:ascii="Arial" w:hAnsi="Arial" w:cs="Arial"/>
          <w:sz w:val="22"/>
          <w:szCs w:val="22"/>
        </w:rPr>
        <w:t>Outdoor Workers in North Carolina</w:t>
      </w:r>
    </w:p>
    <w:p w14:paraId="6B6C3FCC" w14:textId="77777777" w:rsidR="00CB3C85" w:rsidRDefault="00CB3C85" w:rsidP="00CB3C85">
      <w:pPr>
        <w:spacing w:after="0" w:line="480" w:lineRule="auto"/>
        <w:jc w:val="center"/>
        <w:rPr>
          <w:rFonts w:ascii="Arial" w:hAnsi="Arial" w:cs="Arial"/>
          <w:bCs/>
        </w:rPr>
      </w:pPr>
    </w:p>
    <w:p w14:paraId="32D87803" w14:textId="77777777" w:rsidR="00CB3C85" w:rsidRPr="001C723C" w:rsidRDefault="00CB3C85" w:rsidP="00CB3C85">
      <w:pPr>
        <w:spacing w:after="0" w:line="480" w:lineRule="auto"/>
        <w:jc w:val="center"/>
        <w:rPr>
          <w:rFonts w:ascii="Arial" w:hAnsi="Arial" w:cs="Arial"/>
          <w:bCs/>
        </w:rPr>
      </w:pPr>
    </w:p>
    <w:p w14:paraId="3580CB28" w14:textId="77777777" w:rsidR="00CB3C85" w:rsidRPr="001C723C" w:rsidRDefault="00CB3C85" w:rsidP="00CB3C85">
      <w:pPr>
        <w:spacing w:after="0" w:line="480" w:lineRule="auto"/>
        <w:jc w:val="center"/>
        <w:rPr>
          <w:rFonts w:ascii="Arial" w:hAnsi="Arial" w:cs="Arial"/>
          <w:bCs/>
        </w:rPr>
      </w:pPr>
    </w:p>
    <w:p w14:paraId="28FE7C9F" w14:textId="77777777" w:rsidR="00CB3C85" w:rsidRDefault="00CB3C85" w:rsidP="00CB3C85">
      <w:pPr>
        <w:spacing w:after="0" w:line="480" w:lineRule="auto"/>
        <w:jc w:val="center"/>
        <w:rPr>
          <w:rFonts w:ascii="Arial" w:hAnsi="Arial" w:cs="Arial"/>
        </w:rPr>
      </w:pPr>
      <w:r w:rsidRPr="0045681A">
        <w:rPr>
          <w:rFonts w:ascii="Arial" w:eastAsia="Arial" w:hAnsi="Arial" w:cs="Arial"/>
          <w:b/>
          <w:color w:val="000000"/>
        </w:rPr>
        <w:t xml:space="preserve">Authors: </w:t>
      </w:r>
      <w:proofErr w:type="spellStart"/>
      <w:r w:rsidRPr="0045681A">
        <w:rPr>
          <w:rFonts w:ascii="Arial" w:hAnsi="Arial" w:cs="Arial"/>
          <w:bCs/>
        </w:rPr>
        <w:t>Sangmi</w:t>
      </w:r>
      <w:proofErr w:type="spellEnd"/>
      <w:r w:rsidRPr="0045681A">
        <w:rPr>
          <w:rFonts w:ascii="Arial" w:hAnsi="Arial" w:cs="Arial"/>
          <w:bCs/>
        </w:rPr>
        <w:t xml:space="preserve"> Lee</w:t>
      </w:r>
      <w:r w:rsidRPr="00D44E89">
        <w:rPr>
          <w:rFonts w:ascii="Arial" w:hAnsi="Arial" w:cs="Arial"/>
          <w:vertAlign w:val="superscript"/>
        </w:rPr>
        <w:t>1*</w:t>
      </w:r>
      <w:r w:rsidRPr="00D44E89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adhavi</w:t>
      </w:r>
      <w:proofErr w:type="spellEnd"/>
      <w:r>
        <w:rPr>
          <w:rFonts w:ascii="Arial" w:hAnsi="Arial" w:cs="Arial"/>
        </w:rPr>
        <w:t xml:space="preserve"> Kakumanu</w:t>
      </w:r>
      <w:r w:rsidRPr="002F481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 w:rsidRPr="00D44E89">
        <w:rPr>
          <w:rFonts w:ascii="Arial" w:hAnsi="Arial" w:cs="Arial"/>
        </w:rPr>
        <w:t>Loganathan</w:t>
      </w:r>
      <w:proofErr w:type="spellEnd"/>
      <w:r w:rsidRPr="00D44E89">
        <w:rPr>
          <w:rFonts w:ascii="Arial" w:hAnsi="Arial" w:cs="Arial"/>
        </w:rPr>
        <w:t xml:space="preserve"> Ponnusamy</w:t>
      </w:r>
      <w:r w:rsidRPr="002F4818">
        <w:rPr>
          <w:rFonts w:ascii="Arial" w:hAnsi="Arial" w:cs="Arial"/>
          <w:vertAlign w:val="superscript"/>
        </w:rPr>
        <w:t>1</w:t>
      </w:r>
      <w:r w:rsidRPr="00AD661A">
        <w:rPr>
          <w:rFonts w:ascii="Arial" w:hAnsi="Arial" w:cs="Arial"/>
        </w:rPr>
        <w:t>, Meagan Vaughn</w:t>
      </w:r>
      <w:r w:rsidRPr="00F95353">
        <w:rPr>
          <w:rFonts w:ascii="Arial" w:hAnsi="Arial" w:cs="Arial"/>
          <w:vertAlign w:val="superscript"/>
        </w:rPr>
        <w:t>2</w:t>
      </w:r>
      <w:r w:rsidRPr="00F929CD">
        <w:rPr>
          <w:rFonts w:ascii="Arial" w:hAnsi="Arial" w:cs="Arial"/>
        </w:rPr>
        <w:t xml:space="preserve">, </w:t>
      </w:r>
      <w:proofErr w:type="spellStart"/>
      <w:r w:rsidRPr="00F929CD">
        <w:rPr>
          <w:rFonts w:ascii="Arial" w:hAnsi="Arial" w:cs="Arial"/>
        </w:rPr>
        <w:t>Sheana</w:t>
      </w:r>
      <w:proofErr w:type="spellEnd"/>
      <w:r w:rsidRPr="00F929CD">
        <w:rPr>
          <w:rFonts w:ascii="Arial" w:hAnsi="Arial" w:cs="Arial"/>
        </w:rPr>
        <w:t xml:space="preserve"> Funkhouser</w:t>
      </w:r>
      <w:r w:rsidRPr="00E513AD">
        <w:rPr>
          <w:rFonts w:ascii="Arial" w:hAnsi="Arial" w:cs="Arial"/>
          <w:vertAlign w:val="superscript"/>
        </w:rPr>
        <w:t>2</w:t>
      </w:r>
      <w:r w:rsidRPr="00E513AD">
        <w:rPr>
          <w:rFonts w:ascii="Arial" w:hAnsi="Arial" w:cs="Arial"/>
        </w:rPr>
        <w:t xml:space="preserve">, </w:t>
      </w:r>
      <w:r w:rsidRPr="00736A9D">
        <w:rPr>
          <w:rFonts w:ascii="Arial" w:hAnsi="Arial" w:cs="Arial"/>
        </w:rPr>
        <w:t>Haley Thornton</w:t>
      </w:r>
      <w:r w:rsidRPr="002F4818">
        <w:rPr>
          <w:rFonts w:ascii="Arial" w:hAnsi="Arial" w:cs="Arial"/>
          <w:vertAlign w:val="superscript"/>
        </w:rPr>
        <w:t>1</w:t>
      </w:r>
      <w:r w:rsidRPr="00736A9D">
        <w:rPr>
          <w:rFonts w:ascii="Arial" w:hAnsi="Arial" w:cs="Arial"/>
        </w:rPr>
        <w:t xml:space="preserve">, Steven </w:t>
      </w:r>
      <w:r w:rsidRPr="00EB0AFF">
        <w:rPr>
          <w:rFonts w:ascii="Arial" w:hAnsi="Arial" w:cs="Arial"/>
        </w:rPr>
        <w:t xml:space="preserve">R. </w:t>
      </w:r>
      <w:r w:rsidRPr="00061F4B">
        <w:rPr>
          <w:rFonts w:ascii="Arial" w:hAnsi="Arial" w:cs="Arial"/>
        </w:rPr>
        <w:t>Meshnick</w:t>
      </w:r>
      <w:r w:rsidRPr="00D36DC7">
        <w:rPr>
          <w:rFonts w:ascii="Arial" w:hAnsi="Arial" w:cs="Arial"/>
          <w:vertAlign w:val="superscript"/>
        </w:rPr>
        <w:t>2</w:t>
      </w:r>
      <w:r w:rsidRPr="007930A0">
        <w:rPr>
          <w:rFonts w:ascii="Arial" w:hAnsi="Arial" w:cs="Arial"/>
        </w:rPr>
        <w:t xml:space="preserve"> </w:t>
      </w:r>
      <w:r w:rsidRPr="00843685">
        <w:rPr>
          <w:rFonts w:ascii="Arial" w:hAnsi="Arial" w:cs="Arial"/>
        </w:rPr>
        <w:t xml:space="preserve">and </w:t>
      </w:r>
      <w:r w:rsidRPr="003C3DA9">
        <w:rPr>
          <w:rFonts w:ascii="Arial" w:hAnsi="Arial" w:cs="Arial"/>
        </w:rPr>
        <w:t xml:space="preserve">Charles </w:t>
      </w:r>
      <w:r w:rsidRPr="00A2135A">
        <w:rPr>
          <w:rFonts w:ascii="Arial" w:hAnsi="Arial" w:cs="Arial"/>
        </w:rPr>
        <w:t>S. Apperson</w:t>
      </w:r>
      <w:r w:rsidRPr="00A2135A">
        <w:rPr>
          <w:rFonts w:ascii="Arial" w:hAnsi="Arial" w:cs="Arial"/>
          <w:vertAlign w:val="superscript"/>
        </w:rPr>
        <w:t>1</w:t>
      </w:r>
      <w:r w:rsidRPr="00562E3A">
        <w:rPr>
          <w:rFonts w:ascii="Arial" w:hAnsi="Arial" w:cs="Arial"/>
          <w:vertAlign w:val="superscript"/>
        </w:rPr>
        <w:t>#</w:t>
      </w:r>
      <w:r w:rsidRPr="00263A70">
        <w:rPr>
          <w:rFonts w:ascii="Arial" w:hAnsi="Arial" w:cs="Arial"/>
        </w:rPr>
        <w:br/>
      </w:r>
    </w:p>
    <w:p w14:paraId="45FFB75A" w14:textId="77777777" w:rsidR="00CB3C85" w:rsidRPr="001C723C" w:rsidRDefault="00CB3C85" w:rsidP="00CB3C85">
      <w:pPr>
        <w:spacing w:after="0" w:line="480" w:lineRule="auto"/>
        <w:jc w:val="center"/>
        <w:rPr>
          <w:rFonts w:ascii="Arial" w:hAnsi="Arial" w:cs="Arial"/>
        </w:rPr>
      </w:pPr>
    </w:p>
    <w:p w14:paraId="7E29DE7E" w14:textId="77777777" w:rsidR="00CB3C85" w:rsidRPr="001C723C" w:rsidRDefault="00CB3C85" w:rsidP="00CB3C85">
      <w:pPr>
        <w:spacing w:after="0" w:line="480" w:lineRule="auto"/>
        <w:jc w:val="center"/>
        <w:rPr>
          <w:rFonts w:ascii="Arial" w:hAnsi="Arial" w:cs="Arial"/>
        </w:rPr>
      </w:pPr>
    </w:p>
    <w:p w14:paraId="27499012" w14:textId="77777777" w:rsidR="00CB3C85" w:rsidRPr="00263A70" w:rsidRDefault="00CB3C85" w:rsidP="00CB3C85">
      <w:pPr>
        <w:spacing w:after="0" w:line="480" w:lineRule="auto"/>
        <w:rPr>
          <w:rFonts w:ascii="Arial" w:hAnsi="Arial" w:cs="Arial"/>
        </w:rPr>
      </w:pPr>
      <w:r w:rsidRPr="00263A70">
        <w:rPr>
          <w:rFonts w:ascii="Arial" w:hAnsi="Arial" w:cs="Arial"/>
          <w:vertAlign w:val="superscript"/>
        </w:rPr>
        <w:t>1</w:t>
      </w:r>
      <w:r w:rsidRPr="00263A70">
        <w:rPr>
          <w:rFonts w:ascii="Arial" w:eastAsia="Arial" w:hAnsi="Arial" w:cs="Arial"/>
          <w:color w:val="000000"/>
        </w:rPr>
        <w:t xml:space="preserve">Department of Entomology, </w:t>
      </w:r>
      <w:r w:rsidRPr="00263A70">
        <w:rPr>
          <w:rFonts w:ascii="Arial" w:hAnsi="Arial" w:cs="Arial"/>
        </w:rPr>
        <w:t>North Carolina State University, Raleigh, NC, 2</w:t>
      </w:r>
      <w:r w:rsidRPr="00263A70">
        <w:rPr>
          <w:rFonts w:ascii="Arial" w:eastAsia="Arial" w:hAnsi="Arial" w:cs="Arial"/>
          <w:color w:val="000000"/>
        </w:rPr>
        <w:t>7695</w:t>
      </w:r>
    </w:p>
    <w:p w14:paraId="4C28C599" w14:textId="77777777" w:rsidR="00CB3C85" w:rsidRPr="00791DCD" w:rsidRDefault="00CB3C85" w:rsidP="00CB3C85">
      <w:pPr>
        <w:spacing w:line="480" w:lineRule="auto"/>
        <w:rPr>
          <w:rFonts w:ascii="Arial" w:hAnsi="Arial" w:cs="Arial"/>
        </w:rPr>
      </w:pPr>
      <w:r w:rsidRPr="00263A70">
        <w:rPr>
          <w:rFonts w:ascii="Arial" w:hAnsi="Arial" w:cs="Arial"/>
          <w:vertAlign w:val="superscript"/>
        </w:rPr>
        <w:t>2</w:t>
      </w:r>
      <w:r w:rsidRPr="00263A70">
        <w:rPr>
          <w:rFonts w:ascii="Arial" w:eastAsia="Arial" w:hAnsi="Arial" w:cs="Arial"/>
          <w:color w:val="000000"/>
        </w:rPr>
        <w:t xml:space="preserve">Department of Epidemiology, </w:t>
      </w:r>
      <w:proofErr w:type="spellStart"/>
      <w:r w:rsidRPr="00263A70">
        <w:rPr>
          <w:rFonts w:ascii="Arial" w:eastAsia="Arial" w:hAnsi="Arial" w:cs="Arial"/>
          <w:color w:val="000000"/>
        </w:rPr>
        <w:t>Gillings</w:t>
      </w:r>
      <w:proofErr w:type="spellEnd"/>
      <w:r w:rsidRPr="00263A70">
        <w:rPr>
          <w:rFonts w:ascii="Arial" w:eastAsia="Arial" w:hAnsi="Arial" w:cs="Arial"/>
          <w:color w:val="000000"/>
        </w:rPr>
        <w:t xml:space="preserve"> School of Global Public Health, </w:t>
      </w:r>
      <w:r w:rsidRPr="00263A70">
        <w:rPr>
          <w:rFonts w:ascii="Arial" w:hAnsi="Arial" w:cs="Arial"/>
        </w:rPr>
        <w:t>University of North Carolina, Chapel Hill, NC</w:t>
      </w:r>
      <w:r>
        <w:rPr>
          <w:rFonts w:ascii="Arial" w:hAnsi="Arial" w:cs="Arial"/>
        </w:rPr>
        <w:t xml:space="preserve">, </w:t>
      </w:r>
      <w:r w:rsidRPr="00791DCD">
        <w:rPr>
          <w:rFonts w:ascii="Arial" w:hAnsi="Arial" w:cs="Arial"/>
        </w:rPr>
        <w:t>27599</w:t>
      </w:r>
    </w:p>
    <w:p w14:paraId="53316E39" w14:textId="77777777" w:rsidR="00CB3C85" w:rsidRPr="00791DCD" w:rsidRDefault="00CB3C85" w:rsidP="00CB3C85">
      <w:pPr>
        <w:spacing w:line="480" w:lineRule="auto"/>
        <w:rPr>
          <w:rFonts w:ascii="Arial" w:hAnsi="Arial" w:cs="Arial"/>
        </w:rPr>
      </w:pPr>
      <w:r w:rsidRPr="001B3D4C">
        <w:rPr>
          <w:rFonts w:ascii="Arial" w:hAnsi="Arial" w:cs="Arial"/>
        </w:rPr>
        <w:t>*</w:t>
      </w:r>
      <w:r w:rsidRPr="00791DCD">
        <w:rPr>
          <w:rFonts w:ascii="Arial" w:hAnsi="Arial" w:cs="Arial"/>
        </w:rPr>
        <w:t>Present address:</w:t>
      </w:r>
      <w:r>
        <w:rPr>
          <w:rFonts w:ascii="Arial" w:hAnsi="Arial" w:cs="Arial"/>
        </w:rPr>
        <w:t xml:space="preserve"> </w:t>
      </w:r>
      <w:r w:rsidRPr="001B3D4C">
        <w:rPr>
          <w:rFonts w:ascii="Arial" w:hAnsi="Arial" w:cs="Arial"/>
        </w:rPr>
        <w:t>National Institutes of Health, Bethesda, MD, 20892</w:t>
      </w:r>
    </w:p>
    <w:p w14:paraId="2A5E7346" w14:textId="237E1113" w:rsidR="00CB3C85" w:rsidRPr="00D44E89" w:rsidRDefault="00CB3C85" w:rsidP="00CB3C85">
      <w:pPr>
        <w:spacing w:after="0" w:line="480" w:lineRule="auto"/>
        <w:rPr>
          <w:rFonts w:ascii="Arial" w:hAnsi="Arial" w:cs="Arial"/>
        </w:rPr>
      </w:pPr>
      <w:r w:rsidRPr="00EF5857">
        <w:rPr>
          <w:rFonts w:ascii="Arial" w:hAnsi="Arial" w:cs="Arial"/>
          <w:vertAlign w:val="superscript"/>
        </w:rPr>
        <w:t>#</w:t>
      </w:r>
      <w:proofErr w:type="gramStart"/>
      <w:r w:rsidRPr="00B3198C">
        <w:rPr>
          <w:rFonts w:ascii="Arial" w:hAnsi="Arial" w:cs="Arial"/>
        </w:rPr>
        <w:t>Corresponding</w:t>
      </w:r>
      <w:proofErr w:type="gramEnd"/>
      <w:r w:rsidRPr="00B3198C">
        <w:rPr>
          <w:rFonts w:ascii="Arial" w:hAnsi="Arial" w:cs="Arial"/>
        </w:rPr>
        <w:t xml:space="preserve"> author.  Mailing address:  Departmen</w:t>
      </w:r>
      <w:r>
        <w:rPr>
          <w:rFonts w:ascii="Arial" w:hAnsi="Arial" w:cs="Arial"/>
        </w:rPr>
        <w:t>t of Entomolog</w:t>
      </w:r>
      <w:r w:rsidR="0002700B">
        <w:rPr>
          <w:rFonts w:ascii="Arial" w:hAnsi="Arial" w:cs="Arial"/>
        </w:rPr>
        <w:t>y</w:t>
      </w:r>
      <w:bookmarkStart w:id="0" w:name="_GoBack"/>
      <w:bookmarkEnd w:id="0"/>
      <w:r w:rsidRPr="006312FD">
        <w:rPr>
          <w:rFonts w:ascii="Arial" w:hAnsi="Arial" w:cs="Arial"/>
        </w:rPr>
        <w:t xml:space="preserve">, Campus Box 7647, North Carolina State University, </w:t>
      </w:r>
      <w:proofErr w:type="gramStart"/>
      <w:r w:rsidRPr="006312FD">
        <w:rPr>
          <w:rFonts w:ascii="Arial" w:hAnsi="Arial" w:cs="Arial"/>
        </w:rPr>
        <w:t>Raleigh</w:t>
      </w:r>
      <w:proofErr w:type="gramEnd"/>
      <w:r w:rsidRPr="006312FD">
        <w:rPr>
          <w:rFonts w:ascii="Arial" w:hAnsi="Arial" w:cs="Arial"/>
        </w:rPr>
        <w:t>, NC 27695-7647.  Phone: (919) 515-4326.  Fax: (919) 515-3748.  E-mail: apperson@ncsu.edu</w:t>
      </w:r>
      <w:r w:rsidRPr="0045681A">
        <w:rPr>
          <w:rFonts w:ascii="Arial" w:hAnsi="Arial" w:cs="Arial"/>
        </w:rPr>
        <w:t>.</w:t>
      </w:r>
    </w:p>
    <w:p w14:paraId="047913DC" w14:textId="77777777" w:rsidR="00CB3C85" w:rsidRPr="0003126C" w:rsidRDefault="00CB3C85" w:rsidP="00CB3C85">
      <w:pPr>
        <w:pStyle w:val="Heading1"/>
        <w:keepNext w:val="0"/>
        <w:spacing w:before="0" w:after="0" w:line="480" w:lineRule="auto"/>
        <w:rPr>
          <w:rFonts w:ascii="Arial" w:hAnsi="Arial" w:cs="Arial"/>
          <w:b w:val="0"/>
          <w:sz w:val="22"/>
          <w:szCs w:val="22"/>
        </w:rPr>
      </w:pPr>
    </w:p>
    <w:p w14:paraId="33FB80B7" w14:textId="77777777" w:rsidR="001F28C8" w:rsidRDefault="001F28C8"/>
    <w:p w14:paraId="5285C33F" w14:textId="77777777" w:rsidR="00CB3C85" w:rsidRDefault="00CB3C85" w:rsidP="006C4A2E">
      <w:pPr>
        <w:rPr>
          <w:rFonts w:ascii="Arial" w:hAnsi="Arial" w:cs="Arial"/>
          <w:lang w:val="en"/>
        </w:rPr>
      </w:pPr>
    </w:p>
    <w:p w14:paraId="70A02EC3" w14:textId="77777777" w:rsidR="00CB3C85" w:rsidRPr="00CB3C85" w:rsidRDefault="00CB3C85" w:rsidP="006C4A2E">
      <w:pPr>
        <w:rPr>
          <w:rFonts w:ascii="Arial" w:hAnsi="Arial" w:cs="Arial"/>
          <w:b/>
          <w:lang w:val="en"/>
        </w:rPr>
      </w:pPr>
      <w:r w:rsidRPr="00CB3C85">
        <w:rPr>
          <w:rFonts w:ascii="Arial" w:hAnsi="Arial" w:cs="Arial"/>
          <w:b/>
          <w:lang w:val="en"/>
        </w:rPr>
        <w:lastRenderedPageBreak/>
        <w:t>Figure Captions</w:t>
      </w:r>
    </w:p>
    <w:p w14:paraId="4C2ED7BD" w14:textId="4683EAF3" w:rsidR="00FE76B3" w:rsidRDefault="00C775DB" w:rsidP="006727A0">
      <w:pPr>
        <w:spacing w:line="480" w:lineRule="auto"/>
        <w:rPr>
          <w:rFonts w:ascii="Arial" w:hAnsi="Arial" w:cs="Arial"/>
          <w:lang w:val="en"/>
        </w:rPr>
      </w:pPr>
      <w:r w:rsidRPr="00C775DB">
        <w:rPr>
          <w:rFonts w:ascii="Arial" w:hAnsi="Arial" w:cs="Arial"/>
          <w:b/>
          <w:lang w:val="en"/>
        </w:rPr>
        <w:t>Figure 1</w:t>
      </w:r>
      <w:r w:rsidR="00C33AD2">
        <w:rPr>
          <w:rFonts w:ascii="Arial" w:hAnsi="Arial" w:cs="Arial"/>
          <w:lang w:val="en"/>
        </w:rPr>
        <w:t xml:space="preserve"> </w:t>
      </w:r>
      <w:r w:rsidR="00F56E21">
        <w:rPr>
          <w:rFonts w:ascii="Arial" w:hAnsi="Arial" w:cs="Arial"/>
        </w:rPr>
        <w:t>N</w:t>
      </w:r>
      <w:r w:rsidR="00F56E21" w:rsidRPr="004F3C81">
        <w:rPr>
          <w:rFonts w:ascii="Arial" w:hAnsi="Arial" w:cs="Arial"/>
        </w:rPr>
        <w:t xml:space="preserve">eighbor-joining </w:t>
      </w:r>
      <w:r w:rsidR="00F56E21">
        <w:rPr>
          <w:rFonts w:ascii="Arial" w:hAnsi="Arial" w:cs="Arial"/>
          <w:lang w:val="en"/>
        </w:rPr>
        <w:t xml:space="preserve">phylogenetic analysis of partial </w:t>
      </w:r>
      <w:r w:rsidR="00F56E21" w:rsidRPr="00CB3C85">
        <w:rPr>
          <w:rFonts w:ascii="Arial" w:hAnsi="Arial" w:cs="Arial"/>
          <w:i/>
          <w:lang w:val="en"/>
        </w:rPr>
        <w:t>ompA</w:t>
      </w:r>
      <w:r w:rsidR="00F56E21">
        <w:rPr>
          <w:rFonts w:ascii="Arial" w:hAnsi="Arial" w:cs="Arial"/>
          <w:lang w:val="en"/>
        </w:rPr>
        <w:t xml:space="preserve"> gene </w:t>
      </w:r>
      <w:r w:rsidR="00F56E21" w:rsidRPr="004F3C81">
        <w:rPr>
          <w:rFonts w:ascii="Arial" w:hAnsi="Arial" w:cs="Arial"/>
        </w:rPr>
        <w:t xml:space="preserve">sequences </w:t>
      </w:r>
      <w:r w:rsidR="00F56E21">
        <w:rPr>
          <w:rFonts w:ascii="Arial" w:hAnsi="Arial" w:cs="Arial"/>
          <w:lang w:val="en"/>
        </w:rPr>
        <w:t>(488 bp),</w:t>
      </w:r>
      <w:r w:rsidR="00F56E21" w:rsidRPr="00726DB2">
        <w:rPr>
          <w:rFonts w:ascii="Arial" w:hAnsi="Arial" w:cs="Arial"/>
        </w:rPr>
        <w:t xml:space="preserve"> </w:t>
      </w:r>
      <w:r w:rsidR="00F56E21" w:rsidRPr="004F3C81">
        <w:rPr>
          <w:rFonts w:ascii="Arial" w:hAnsi="Arial" w:cs="Arial"/>
        </w:rPr>
        <w:t xml:space="preserve">showing the relationships between known </w:t>
      </w:r>
      <w:r w:rsidR="00F56E21" w:rsidRPr="004F3C81">
        <w:rPr>
          <w:rFonts w:ascii="Arial" w:hAnsi="Arial" w:cs="Arial"/>
          <w:i/>
        </w:rPr>
        <w:t>Rickettsia</w:t>
      </w:r>
      <w:r w:rsidR="00F56E21" w:rsidRPr="004F3C81">
        <w:rPr>
          <w:rFonts w:ascii="Arial" w:hAnsi="Arial" w:cs="Arial"/>
        </w:rPr>
        <w:t xml:space="preserve"> </w:t>
      </w:r>
      <w:r w:rsidR="00F56E21">
        <w:rPr>
          <w:rFonts w:ascii="Arial" w:hAnsi="Arial" w:cs="Arial"/>
        </w:rPr>
        <w:t xml:space="preserve">spp. </w:t>
      </w:r>
      <w:r w:rsidR="00F56E21" w:rsidRPr="004F3C81">
        <w:rPr>
          <w:rFonts w:ascii="Arial" w:hAnsi="Arial" w:cs="Arial"/>
        </w:rPr>
        <w:t xml:space="preserve">and </w:t>
      </w:r>
      <w:r w:rsidR="00F56E21">
        <w:rPr>
          <w:rFonts w:ascii="Arial" w:hAnsi="Arial" w:cs="Arial"/>
        </w:rPr>
        <w:t xml:space="preserve">sequences </w:t>
      </w:r>
      <w:r w:rsidR="00F56E21">
        <w:rPr>
          <w:rFonts w:ascii="Arial" w:hAnsi="Arial" w:cs="Arial"/>
          <w:lang w:val="en"/>
        </w:rPr>
        <w:t xml:space="preserve">that were PCR amplified from </w:t>
      </w:r>
      <w:r w:rsidR="00F56E21" w:rsidRPr="00165BC7">
        <w:rPr>
          <w:rFonts w:ascii="Arial" w:hAnsi="Arial" w:cs="Arial"/>
          <w:i/>
          <w:lang w:val="en"/>
        </w:rPr>
        <w:t>A</w:t>
      </w:r>
      <w:r w:rsidR="00F56E21">
        <w:rPr>
          <w:rFonts w:ascii="Arial" w:hAnsi="Arial" w:cs="Arial"/>
          <w:lang w:val="en"/>
        </w:rPr>
        <w:t xml:space="preserve">. </w:t>
      </w:r>
      <w:r w:rsidR="00F56E21" w:rsidRPr="00165BC7">
        <w:rPr>
          <w:rFonts w:ascii="Arial" w:hAnsi="Arial" w:cs="Arial"/>
          <w:i/>
          <w:lang w:val="en"/>
        </w:rPr>
        <w:t>americanum</w:t>
      </w:r>
      <w:r w:rsidR="00F56E21">
        <w:rPr>
          <w:rFonts w:ascii="Arial" w:hAnsi="Arial" w:cs="Arial"/>
          <w:lang w:val="en"/>
        </w:rPr>
        <w:t xml:space="preserve"> and </w:t>
      </w:r>
      <w:r w:rsidR="00F56E21" w:rsidRPr="00165BC7">
        <w:rPr>
          <w:rFonts w:ascii="Arial" w:hAnsi="Arial" w:cs="Arial"/>
          <w:i/>
          <w:lang w:val="en"/>
        </w:rPr>
        <w:t>I</w:t>
      </w:r>
      <w:r w:rsidR="00F56E21">
        <w:rPr>
          <w:rFonts w:ascii="Arial" w:hAnsi="Arial" w:cs="Arial"/>
          <w:lang w:val="en"/>
        </w:rPr>
        <w:t xml:space="preserve">. </w:t>
      </w:r>
      <w:r w:rsidR="00F56E21" w:rsidRPr="00165BC7">
        <w:rPr>
          <w:rFonts w:ascii="Arial" w:hAnsi="Arial" w:cs="Arial"/>
          <w:i/>
          <w:lang w:val="en"/>
        </w:rPr>
        <w:t>scapularis</w:t>
      </w:r>
      <w:r w:rsidR="00F56E21">
        <w:rPr>
          <w:rFonts w:ascii="Arial" w:hAnsi="Arial" w:cs="Arial"/>
          <w:lang w:val="en"/>
        </w:rPr>
        <w:t xml:space="preserve"> ticks</w:t>
      </w:r>
      <w:r w:rsidR="00F56E21" w:rsidRPr="00C6394A">
        <w:rPr>
          <w:rFonts w:ascii="Arial" w:hAnsi="Arial" w:cs="Arial"/>
          <w:lang w:val="en"/>
        </w:rPr>
        <w:t>.</w:t>
      </w:r>
      <w:r w:rsidR="00F56E21">
        <w:rPr>
          <w:rFonts w:ascii="Arial" w:hAnsi="Arial" w:cs="Arial"/>
          <w:lang w:val="en"/>
        </w:rPr>
        <w:t xml:space="preserve">  The scale bar indicates an estimated change of 2% in </w:t>
      </w:r>
      <w:r w:rsidR="00F56E21" w:rsidRPr="00E241AB">
        <w:rPr>
          <w:rFonts w:ascii="Arial" w:hAnsi="Arial" w:cs="Arial"/>
          <w:i/>
          <w:lang w:val="en"/>
        </w:rPr>
        <w:t>ompA</w:t>
      </w:r>
      <w:r w:rsidR="00F56E21">
        <w:rPr>
          <w:rFonts w:ascii="Arial" w:hAnsi="Arial" w:cs="Arial"/>
          <w:lang w:val="en"/>
        </w:rPr>
        <w:t xml:space="preserve"> (outer membrane protein A) sequences</w:t>
      </w:r>
      <w:r w:rsidR="00F56E21" w:rsidRPr="008F0709">
        <w:rPr>
          <w:rFonts w:ascii="Arial" w:hAnsi="Arial" w:cs="Arial"/>
          <w:lang w:val="en"/>
        </w:rPr>
        <w:t xml:space="preserve">.  </w:t>
      </w:r>
      <w:r w:rsidR="00F56E21" w:rsidRPr="008F0709">
        <w:rPr>
          <w:rFonts w:ascii="Arial" w:hAnsi="Arial" w:cs="Arial"/>
        </w:rPr>
        <w:t>Sequences beginning with “FT” or “2FT” were generated in this study.</w:t>
      </w:r>
      <w:r w:rsidR="00F56E21">
        <w:rPr>
          <w:rFonts w:ascii="Arial" w:hAnsi="Arial" w:cs="Arial"/>
        </w:rPr>
        <w:t xml:space="preserve">  </w:t>
      </w:r>
      <w:r w:rsidR="00F56E21">
        <w:rPr>
          <w:rFonts w:ascii="Arial" w:hAnsi="Arial" w:cs="Arial"/>
          <w:lang w:val="en"/>
        </w:rPr>
        <w:t xml:space="preserve">Accession numbers are added in parenthesis.  </w:t>
      </w:r>
      <w:r w:rsidR="00F56E21" w:rsidRPr="004F3C81">
        <w:rPr>
          <w:rFonts w:ascii="Arial" w:hAnsi="Arial" w:cs="Arial"/>
        </w:rPr>
        <w:t xml:space="preserve">Bootstrap values (&gt;50 %) based on 1000 </w:t>
      </w:r>
      <w:r w:rsidR="004A4591">
        <w:rPr>
          <w:rFonts w:ascii="Arial" w:hAnsi="Arial" w:cs="Arial"/>
        </w:rPr>
        <w:t>iterations</w:t>
      </w:r>
      <w:r w:rsidR="00F56E21" w:rsidRPr="004F3C81">
        <w:rPr>
          <w:rFonts w:ascii="Arial" w:hAnsi="Arial" w:cs="Arial"/>
        </w:rPr>
        <w:t xml:space="preserve"> are shown at branch nodes.  </w:t>
      </w:r>
    </w:p>
    <w:p w14:paraId="0BCC4B47" w14:textId="384AB6EB" w:rsidR="00C775DB" w:rsidRDefault="00CB3C85" w:rsidP="006727A0">
      <w:pPr>
        <w:spacing w:line="480" w:lineRule="auto"/>
        <w:rPr>
          <w:rFonts w:ascii="Arial" w:hAnsi="Arial" w:cs="Arial"/>
          <w:lang w:val="en"/>
        </w:rPr>
      </w:pPr>
      <w:r w:rsidRPr="00C775DB">
        <w:rPr>
          <w:rFonts w:ascii="Arial" w:hAnsi="Arial" w:cs="Arial"/>
          <w:b/>
          <w:lang w:val="en"/>
        </w:rPr>
        <w:t>Fig</w:t>
      </w:r>
      <w:r w:rsidR="00C775DB" w:rsidRPr="00C775DB">
        <w:rPr>
          <w:rFonts w:ascii="Arial" w:hAnsi="Arial" w:cs="Arial"/>
          <w:b/>
          <w:lang w:val="en"/>
        </w:rPr>
        <w:t>ure</w:t>
      </w:r>
      <w:r w:rsidR="004A4591">
        <w:rPr>
          <w:rFonts w:ascii="Arial" w:hAnsi="Arial" w:cs="Arial"/>
          <w:b/>
          <w:lang w:val="en"/>
        </w:rPr>
        <w:t xml:space="preserve"> 2</w:t>
      </w:r>
      <w:r>
        <w:rPr>
          <w:rFonts w:ascii="Arial" w:hAnsi="Arial" w:cs="Arial"/>
          <w:lang w:val="en"/>
        </w:rPr>
        <w:t xml:space="preserve"> </w:t>
      </w:r>
      <w:r w:rsidR="00F56E21">
        <w:rPr>
          <w:rFonts w:ascii="Arial" w:hAnsi="Arial" w:cs="Arial"/>
        </w:rPr>
        <w:t>N</w:t>
      </w:r>
      <w:r w:rsidR="00F56E21" w:rsidRPr="004F3C81">
        <w:rPr>
          <w:rFonts w:ascii="Arial" w:hAnsi="Arial" w:cs="Arial"/>
        </w:rPr>
        <w:t xml:space="preserve">eighbor-joining </w:t>
      </w:r>
      <w:r w:rsidR="00F56E21">
        <w:rPr>
          <w:rFonts w:ascii="Arial" w:hAnsi="Arial" w:cs="Arial"/>
          <w:lang w:val="en"/>
        </w:rPr>
        <w:t>phylogenetic analysis of</w:t>
      </w:r>
      <w:r w:rsidR="00F56E21" w:rsidRPr="00C6394A">
        <w:rPr>
          <w:rFonts w:ascii="Arial" w:hAnsi="Arial" w:cs="Arial"/>
          <w:lang w:val="en"/>
        </w:rPr>
        <w:t xml:space="preserve"> </w:t>
      </w:r>
      <w:r w:rsidR="00F56E21">
        <w:rPr>
          <w:rFonts w:ascii="Arial" w:hAnsi="Arial" w:cs="Arial"/>
          <w:lang w:val="en"/>
        </w:rPr>
        <w:t xml:space="preserve">partial </w:t>
      </w:r>
      <w:proofErr w:type="spellStart"/>
      <w:r w:rsidR="00F56E21">
        <w:rPr>
          <w:rFonts w:ascii="Arial" w:hAnsi="Arial" w:cs="Arial"/>
          <w:i/>
          <w:lang w:val="en"/>
        </w:rPr>
        <w:t>gltA</w:t>
      </w:r>
      <w:proofErr w:type="spellEnd"/>
      <w:r w:rsidR="00F56E21">
        <w:rPr>
          <w:rFonts w:ascii="Arial" w:hAnsi="Arial" w:cs="Arial"/>
          <w:lang w:val="en"/>
        </w:rPr>
        <w:t xml:space="preserve"> </w:t>
      </w:r>
      <w:r w:rsidR="007B5FFE">
        <w:rPr>
          <w:rFonts w:ascii="Arial" w:hAnsi="Arial" w:cs="Arial"/>
          <w:lang w:val="en"/>
        </w:rPr>
        <w:t xml:space="preserve">(citrate synthase) gene </w:t>
      </w:r>
      <w:r w:rsidR="00F56E21" w:rsidRPr="004F3C81">
        <w:rPr>
          <w:rFonts w:ascii="Arial" w:hAnsi="Arial" w:cs="Arial"/>
        </w:rPr>
        <w:t>sequences</w:t>
      </w:r>
      <w:r w:rsidR="00F56E21">
        <w:rPr>
          <w:rFonts w:ascii="Arial" w:hAnsi="Arial" w:cs="Arial"/>
          <w:lang w:val="en"/>
        </w:rPr>
        <w:t xml:space="preserve"> (299 bp), </w:t>
      </w:r>
      <w:r w:rsidR="00F56E21" w:rsidRPr="004F3C81">
        <w:rPr>
          <w:rFonts w:ascii="Arial" w:hAnsi="Arial" w:cs="Arial"/>
        </w:rPr>
        <w:t xml:space="preserve">showing the relationships between known </w:t>
      </w:r>
      <w:r w:rsidR="00F56E21" w:rsidRPr="004F3C81">
        <w:rPr>
          <w:rFonts w:ascii="Arial" w:hAnsi="Arial" w:cs="Arial"/>
          <w:i/>
        </w:rPr>
        <w:t>Rickettsia</w:t>
      </w:r>
      <w:r w:rsidR="00F56E21" w:rsidRPr="004F3C81">
        <w:rPr>
          <w:rFonts w:ascii="Arial" w:hAnsi="Arial" w:cs="Arial"/>
        </w:rPr>
        <w:t xml:space="preserve"> </w:t>
      </w:r>
      <w:r w:rsidR="00F56E21">
        <w:rPr>
          <w:rFonts w:ascii="Arial" w:hAnsi="Arial" w:cs="Arial"/>
        </w:rPr>
        <w:t xml:space="preserve">spp. </w:t>
      </w:r>
      <w:r w:rsidR="00F56E21" w:rsidRPr="004F3C81">
        <w:rPr>
          <w:rFonts w:ascii="Arial" w:hAnsi="Arial" w:cs="Arial"/>
        </w:rPr>
        <w:t xml:space="preserve">and </w:t>
      </w:r>
      <w:r w:rsidR="00F56E21">
        <w:rPr>
          <w:rFonts w:ascii="Arial" w:hAnsi="Arial" w:cs="Arial"/>
          <w:lang w:val="en"/>
        </w:rPr>
        <w:t>sequence</w:t>
      </w:r>
      <w:r w:rsidR="00F56E21" w:rsidRPr="00F4759A">
        <w:rPr>
          <w:rFonts w:ascii="Arial" w:hAnsi="Arial" w:cs="Arial"/>
          <w:lang w:val="en"/>
        </w:rPr>
        <w:t>s</w:t>
      </w:r>
      <w:r w:rsidR="00F56E21" w:rsidRPr="004F3C81">
        <w:rPr>
          <w:rFonts w:ascii="Arial" w:hAnsi="Arial" w:cs="Arial"/>
        </w:rPr>
        <w:t xml:space="preserve"> </w:t>
      </w:r>
      <w:r w:rsidR="00F56E21">
        <w:rPr>
          <w:rFonts w:ascii="Arial" w:hAnsi="Arial" w:cs="Arial"/>
          <w:lang w:val="en"/>
        </w:rPr>
        <w:t xml:space="preserve">that were PCR amplified from </w:t>
      </w:r>
      <w:r w:rsidR="00F56E21" w:rsidRPr="00165BC7">
        <w:rPr>
          <w:rFonts w:ascii="Arial" w:hAnsi="Arial" w:cs="Arial"/>
          <w:i/>
          <w:lang w:val="en"/>
        </w:rPr>
        <w:t>A</w:t>
      </w:r>
      <w:r w:rsidR="00F56E21">
        <w:rPr>
          <w:rFonts w:ascii="Arial" w:hAnsi="Arial" w:cs="Arial"/>
          <w:lang w:val="en"/>
        </w:rPr>
        <w:t xml:space="preserve">. </w:t>
      </w:r>
      <w:r w:rsidR="00F56E21" w:rsidRPr="00165BC7">
        <w:rPr>
          <w:rFonts w:ascii="Arial" w:hAnsi="Arial" w:cs="Arial"/>
          <w:i/>
          <w:lang w:val="en"/>
        </w:rPr>
        <w:t>americanum</w:t>
      </w:r>
      <w:r w:rsidR="00F56E21">
        <w:rPr>
          <w:rFonts w:ascii="Arial" w:hAnsi="Arial" w:cs="Arial"/>
          <w:lang w:val="en"/>
        </w:rPr>
        <w:t xml:space="preserve"> and </w:t>
      </w:r>
      <w:r w:rsidR="00F56E21" w:rsidRPr="00165BC7">
        <w:rPr>
          <w:rFonts w:ascii="Arial" w:hAnsi="Arial" w:cs="Arial"/>
          <w:i/>
          <w:lang w:val="en"/>
        </w:rPr>
        <w:t>I</w:t>
      </w:r>
      <w:r w:rsidR="00F56E21">
        <w:rPr>
          <w:rFonts w:ascii="Arial" w:hAnsi="Arial" w:cs="Arial"/>
          <w:lang w:val="en"/>
        </w:rPr>
        <w:t xml:space="preserve">. </w:t>
      </w:r>
      <w:r w:rsidR="00F56E21" w:rsidRPr="00165BC7">
        <w:rPr>
          <w:rFonts w:ascii="Arial" w:hAnsi="Arial" w:cs="Arial"/>
          <w:i/>
          <w:lang w:val="en"/>
        </w:rPr>
        <w:t>scapularis</w:t>
      </w:r>
      <w:r w:rsidR="00F56E21">
        <w:rPr>
          <w:rFonts w:ascii="Arial" w:hAnsi="Arial" w:cs="Arial"/>
          <w:lang w:val="en"/>
        </w:rPr>
        <w:t xml:space="preserve"> ticks</w:t>
      </w:r>
      <w:r w:rsidR="00F56E21" w:rsidRPr="00C6394A">
        <w:rPr>
          <w:rFonts w:ascii="Arial" w:hAnsi="Arial" w:cs="Arial"/>
          <w:lang w:val="en"/>
        </w:rPr>
        <w:t>.</w:t>
      </w:r>
      <w:r w:rsidR="00F56E21">
        <w:rPr>
          <w:rFonts w:ascii="Arial" w:hAnsi="Arial" w:cs="Arial"/>
          <w:lang w:val="en"/>
        </w:rPr>
        <w:t xml:space="preserve">  The scale bar indicates an estimated change of 1% in </w:t>
      </w:r>
      <w:proofErr w:type="spellStart"/>
      <w:r w:rsidR="00F56E21">
        <w:rPr>
          <w:rFonts w:ascii="Arial" w:hAnsi="Arial" w:cs="Arial"/>
          <w:i/>
          <w:lang w:val="en"/>
        </w:rPr>
        <w:t>gltA</w:t>
      </w:r>
      <w:proofErr w:type="spellEnd"/>
      <w:r w:rsidR="00F56E21">
        <w:rPr>
          <w:rFonts w:ascii="Arial" w:hAnsi="Arial" w:cs="Arial"/>
          <w:lang w:val="en"/>
        </w:rPr>
        <w:t xml:space="preserve"> sequences.  </w:t>
      </w:r>
      <w:r w:rsidR="00F56E21" w:rsidRPr="008F0709">
        <w:rPr>
          <w:rFonts w:ascii="Arial" w:hAnsi="Arial" w:cs="Arial"/>
        </w:rPr>
        <w:t>Sequences beginning with “FT” or “2FT” were generated in this study.</w:t>
      </w:r>
      <w:r w:rsidR="00F56E21">
        <w:rPr>
          <w:rFonts w:ascii="Arial" w:hAnsi="Arial" w:cs="Arial"/>
        </w:rPr>
        <w:t xml:space="preserve">  </w:t>
      </w:r>
      <w:r w:rsidR="00F56E21">
        <w:rPr>
          <w:rFonts w:ascii="Arial" w:hAnsi="Arial" w:cs="Arial"/>
          <w:lang w:val="en"/>
        </w:rPr>
        <w:t xml:space="preserve">Accession numbers are added in parenthesis.  </w:t>
      </w:r>
      <w:r w:rsidR="00F56E21" w:rsidRPr="004F3C81">
        <w:rPr>
          <w:rFonts w:ascii="Arial" w:hAnsi="Arial" w:cs="Arial"/>
        </w:rPr>
        <w:t xml:space="preserve">Bootstrap values (&gt;50 %) based on 1000 </w:t>
      </w:r>
      <w:r w:rsidR="004A4591">
        <w:rPr>
          <w:rFonts w:ascii="Arial" w:hAnsi="Arial" w:cs="Arial"/>
        </w:rPr>
        <w:t>iterations</w:t>
      </w:r>
      <w:r w:rsidR="00F56E21" w:rsidRPr="004F3C81">
        <w:rPr>
          <w:rFonts w:ascii="Arial" w:hAnsi="Arial" w:cs="Arial"/>
        </w:rPr>
        <w:t xml:space="preserve"> are shown at branch nodes.  </w:t>
      </w:r>
    </w:p>
    <w:p w14:paraId="3C1752E4" w14:textId="5B55F607" w:rsidR="00CB3C85" w:rsidRDefault="00CB3C85" w:rsidP="006C4A2E">
      <w:pPr>
        <w:rPr>
          <w:rFonts w:ascii="Arial" w:hAnsi="Arial" w:cs="Arial"/>
          <w:lang w:val="en"/>
        </w:rPr>
      </w:pPr>
    </w:p>
    <w:p w14:paraId="0A2C2543" w14:textId="77777777" w:rsidR="00E241AB" w:rsidRDefault="00E241AB" w:rsidP="006C4A2E">
      <w:pPr>
        <w:rPr>
          <w:rFonts w:ascii="Arial" w:hAnsi="Arial" w:cs="Arial"/>
          <w:lang w:val="en"/>
        </w:rPr>
      </w:pPr>
    </w:p>
    <w:p w14:paraId="65D3B783" w14:textId="77777777" w:rsidR="00CB3C85" w:rsidRDefault="00CB3C85">
      <w:r>
        <w:br w:type="page"/>
      </w:r>
    </w:p>
    <w:p w14:paraId="06340FC2" w14:textId="77777777" w:rsidR="00B65BB5" w:rsidRDefault="00B65BB5">
      <w:r>
        <w:rPr>
          <w:noProof/>
        </w:rPr>
        <w:lastRenderedPageBreak/>
        <mc:AlternateContent>
          <mc:Choice Requires="wpc">
            <w:drawing>
              <wp:inline distT="0" distB="0" distL="0" distR="0" wp14:anchorId="558AF745" wp14:editId="5E1D186B">
                <wp:extent cx="4646930" cy="5532120"/>
                <wp:effectExtent l="0" t="762000" r="1270" b="0"/>
                <wp:docPr id="102" name="Canvas 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718435" y="-762000"/>
                            <a:ext cx="10223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74B546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sibric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807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Freeform 6"/>
                        <wps:cNvSpPr>
                          <a:spLocks/>
                        </wps:cNvSpPr>
                        <wps:spPr bwMode="auto">
                          <a:xfrm>
                            <a:off x="2512695" y="-699135"/>
                            <a:ext cx="198120" cy="83820"/>
                          </a:xfrm>
                          <a:custGeom>
                            <a:avLst/>
                            <a:gdLst>
                              <a:gd name="T0" fmla="*/ 0 w 312"/>
                              <a:gd name="T1" fmla="*/ 132 h 132"/>
                              <a:gd name="T2" fmla="*/ 0 w 312"/>
                              <a:gd name="T3" fmla="*/ 0 h 132"/>
                              <a:gd name="T4" fmla="*/ 312 w 312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2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312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625090" y="-579120"/>
                            <a:ext cx="151320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CD971D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mongolotimon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796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Freeform 8"/>
                        <wps:cNvSpPr>
                          <a:spLocks/>
                        </wps:cNvSpPr>
                        <wps:spPr bwMode="auto">
                          <a:xfrm>
                            <a:off x="2512695" y="-600075"/>
                            <a:ext cx="104775" cy="83820"/>
                          </a:xfrm>
                          <a:custGeom>
                            <a:avLst/>
                            <a:gdLst>
                              <a:gd name="T0" fmla="*/ 0 w 165"/>
                              <a:gd name="T1" fmla="*/ 0 h 132"/>
                              <a:gd name="T2" fmla="*/ 0 w 165"/>
                              <a:gd name="T3" fmla="*/ 132 h 132"/>
                              <a:gd name="T4" fmla="*/ 165 w 165"/>
                              <a:gd name="T5" fmla="*/ 132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165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9"/>
                        <wps:cNvSpPr>
                          <a:spLocks/>
                        </wps:cNvSpPr>
                        <wps:spPr bwMode="auto">
                          <a:xfrm>
                            <a:off x="2484120" y="-607695"/>
                            <a:ext cx="28575" cy="129540"/>
                          </a:xfrm>
                          <a:custGeom>
                            <a:avLst/>
                            <a:gdLst>
                              <a:gd name="T0" fmla="*/ 0 w 45"/>
                              <a:gd name="T1" fmla="*/ 204 h 204"/>
                              <a:gd name="T2" fmla="*/ 0 w 45"/>
                              <a:gd name="T3" fmla="*/ 0 h 204"/>
                              <a:gd name="T4" fmla="*/ 45 w 45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522220" y="-396240"/>
                            <a:ext cx="131635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3769DF" w14:textId="2C03B0E8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</w:t>
                              </w:r>
                              <w:r w:rsidR="00B47DE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ickettsia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S (U43805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Freeform 11"/>
                        <wps:cNvSpPr>
                          <a:spLocks/>
                        </wps:cNvSpPr>
                        <wps:spPr bwMode="auto">
                          <a:xfrm>
                            <a:off x="2484120" y="-462915"/>
                            <a:ext cx="30480" cy="129540"/>
                          </a:xfrm>
                          <a:custGeom>
                            <a:avLst/>
                            <a:gdLst>
                              <a:gd name="T0" fmla="*/ 0 w 48"/>
                              <a:gd name="T1" fmla="*/ 0 h 204"/>
                              <a:gd name="T2" fmla="*/ 0 w 48"/>
                              <a:gd name="T3" fmla="*/ 204 h 204"/>
                              <a:gd name="T4" fmla="*/ 48 w 48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8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48" y="204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2"/>
                        <wps:cNvSpPr>
                          <a:spLocks/>
                        </wps:cNvSpPr>
                        <wps:spPr bwMode="auto">
                          <a:xfrm>
                            <a:off x="2417445" y="-470535"/>
                            <a:ext cx="66675" cy="220980"/>
                          </a:xfrm>
                          <a:custGeom>
                            <a:avLst/>
                            <a:gdLst>
                              <a:gd name="T0" fmla="*/ 0 w 105"/>
                              <a:gd name="T1" fmla="*/ 348 h 348"/>
                              <a:gd name="T2" fmla="*/ 0 w 105"/>
                              <a:gd name="T3" fmla="*/ 0 h 348"/>
                              <a:gd name="T4" fmla="*/ 105 w 105"/>
                              <a:gd name="T5" fmla="*/ 0 h 3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5" h="348">
                                <a:moveTo>
                                  <a:pt x="0" y="348"/>
                                </a:moveTo>
                                <a:lnTo>
                                  <a:pt x="0" y="0"/>
                                </a:lnTo>
                                <a:lnTo>
                                  <a:pt x="105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541270" y="-213360"/>
                            <a:ext cx="10223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4EE211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fric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790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Freeform 14"/>
                        <wps:cNvSpPr>
                          <a:spLocks/>
                        </wps:cNvSpPr>
                        <wps:spPr bwMode="auto">
                          <a:xfrm>
                            <a:off x="2444115" y="-150495"/>
                            <a:ext cx="89535" cy="129540"/>
                          </a:xfrm>
                          <a:custGeom>
                            <a:avLst/>
                            <a:gdLst>
                              <a:gd name="T0" fmla="*/ 0 w 141"/>
                              <a:gd name="T1" fmla="*/ 204 h 204"/>
                              <a:gd name="T2" fmla="*/ 0 w 141"/>
                              <a:gd name="T3" fmla="*/ 0 h 204"/>
                              <a:gd name="T4" fmla="*/ 141 w 141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1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141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847975" y="-30480"/>
                            <a:ext cx="103378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CE9A5E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parkeri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802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Freeform 16"/>
                        <wps:cNvSpPr>
                          <a:spLocks/>
                        </wps:cNvSpPr>
                        <wps:spPr bwMode="auto">
                          <a:xfrm>
                            <a:off x="2840355" y="32385"/>
                            <a:ext cx="0" cy="83820"/>
                          </a:xfrm>
                          <a:custGeom>
                            <a:avLst/>
                            <a:gdLst>
                              <a:gd name="T0" fmla="*/ 132 h 132"/>
                              <a:gd name="T1" fmla="*/ 0 h 132"/>
                              <a:gd name="T2" fmla="*/ 0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847975" y="152400"/>
                            <a:ext cx="142367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2FF81E" w14:textId="2A4BBF0C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FB7DDA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331_</w:t>
                              </w:r>
                              <w:r w:rsidR="00613211"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</w:t>
                              </w:r>
                              <w:r w:rsidR="00613211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. </w:t>
                              </w:r>
                              <w:r w:rsidR="00613211"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parkeri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6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Freeform 18"/>
                        <wps:cNvSpPr>
                          <a:spLocks/>
                        </wps:cNvSpPr>
                        <wps:spPr bwMode="auto">
                          <a:xfrm>
                            <a:off x="2840355" y="13144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9"/>
                        <wps:cNvSpPr>
                          <a:spLocks/>
                        </wps:cNvSpPr>
                        <wps:spPr bwMode="auto">
                          <a:xfrm>
                            <a:off x="2444115" y="-5715"/>
                            <a:ext cx="396240" cy="129540"/>
                          </a:xfrm>
                          <a:custGeom>
                            <a:avLst/>
                            <a:gdLst>
                              <a:gd name="T0" fmla="*/ 0 w 624"/>
                              <a:gd name="T1" fmla="*/ 0 h 204"/>
                              <a:gd name="T2" fmla="*/ 0 w 624"/>
                              <a:gd name="T3" fmla="*/ 204 h 204"/>
                              <a:gd name="T4" fmla="*/ 624 w 624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24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624" y="204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0"/>
                        <wps:cNvSpPr>
                          <a:spLocks/>
                        </wps:cNvSpPr>
                        <wps:spPr bwMode="auto">
                          <a:xfrm>
                            <a:off x="2417445" y="-234315"/>
                            <a:ext cx="26670" cy="220980"/>
                          </a:xfrm>
                          <a:custGeom>
                            <a:avLst/>
                            <a:gdLst>
                              <a:gd name="T0" fmla="*/ 0 w 42"/>
                              <a:gd name="T1" fmla="*/ 0 h 348"/>
                              <a:gd name="T2" fmla="*/ 0 w 42"/>
                              <a:gd name="T3" fmla="*/ 348 h 348"/>
                              <a:gd name="T4" fmla="*/ 42 w 42"/>
                              <a:gd name="T5" fmla="*/ 348 h 3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" h="348">
                                <a:moveTo>
                                  <a:pt x="0" y="0"/>
                                </a:moveTo>
                                <a:lnTo>
                                  <a:pt x="0" y="348"/>
                                </a:lnTo>
                                <a:lnTo>
                                  <a:pt x="42" y="348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1"/>
                        <wps:cNvSpPr>
                          <a:spLocks/>
                        </wps:cNvSpPr>
                        <wps:spPr bwMode="auto">
                          <a:xfrm>
                            <a:off x="2339340" y="-241935"/>
                            <a:ext cx="78105" cy="381000"/>
                          </a:xfrm>
                          <a:custGeom>
                            <a:avLst/>
                            <a:gdLst>
                              <a:gd name="T0" fmla="*/ 0 w 123"/>
                              <a:gd name="T1" fmla="*/ 600 h 600"/>
                              <a:gd name="T2" fmla="*/ 0 w 123"/>
                              <a:gd name="T3" fmla="*/ 0 h 600"/>
                              <a:gd name="T4" fmla="*/ 123 w 123"/>
                              <a:gd name="T5" fmla="*/ 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3" h="600">
                                <a:moveTo>
                                  <a:pt x="0" y="600"/>
                                </a:moveTo>
                                <a:lnTo>
                                  <a:pt x="0" y="0"/>
                                </a:lnTo>
                                <a:lnTo>
                                  <a:pt x="123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800350" y="335280"/>
                            <a:ext cx="181864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2CF071" w14:textId="3C6493C6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</w:t>
                              </w:r>
                              <w:r w:rsidR="00613211"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ickettsia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Thai typhus (U43809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Freeform 23"/>
                        <wps:cNvSpPr>
                          <a:spLocks/>
                        </wps:cNvSpPr>
                        <wps:spPr bwMode="auto">
                          <a:xfrm>
                            <a:off x="2398395" y="398145"/>
                            <a:ext cx="394335" cy="129540"/>
                          </a:xfrm>
                          <a:custGeom>
                            <a:avLst/>
                            <a:gdLst>
                              <a:gd name="T0" fmla="*/ 0 w 621"/>
                              <a:gd name="T1" fmla="*/ 204 h 204"/>
                              <a:gd name="T2" fmla="*/ 0 w 621"/>
                              <a:gd name="T3" fmla="*/ 0 h 204"/>
                              <a:gd name="T4" fmla="*/ 621 w 621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21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621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2604135" y="518160"/>
                            <a:ext cx="106743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1091BF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slovac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808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Freeform 25"/>
                        <wps:cNvSpPr>
                          <a:spLocks/>
                        </wps:cNvSpPr>
                        <wps:spPr bwMode="auto">
                          <a:xfrm>
                            <a:off x="2432685" y="581025"/>
                            <a:ext cx="163830" cy="83820"/>
                          </a:xfrm>
                          <a:custGeom>
                            <a:avLst/>
                            <a:gdLst>
                              <a:gd name="T0" fmla="*/ 0 w 258"/>
                              <a:gd name="T1" fmla="*/ 132 h 132"/>
                              <a:gd name="T2" fmla="*/ 0 w 258"/>
                              <a:gd name="T3" fmla="*/ 0 h 132"/>
                              <a:gd name="T4" fmla="*/ 258 w 258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8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258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3131820" y="701040"/>
                            <a:ext cx="11125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1A3D07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47DE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.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i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804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Freeform 27"/>
                        <wps:cNvSpPr>
                          <a:spLocks/>
                        </wps:cNvSpPr>
                        <wps:spPr bwMode="auto">
                          <a:xfrm>
                            <a:off x="2432685" y="680085"/>
                            <a:ext cx="691515" cy="83820"/>
                          </a:xfrm>
                          <a:custGeom>
                            <a:avLst/>
                            <a:gdLst>
                              <a:gd name="T0" fmla="*/ 0 w 1089"/>
                              <a:gd name="T1" fmla="*/ 0 h 132"/>
                              <a:gd name="T2" fmla="*/ 0 w 1089"/>
                              <a:gd name="T3" fmla="*/ 132 h 132"/>
                              <a:gd name="T4" fmla="*/ 1089 w 1089"/>
                              <a:gd name="T5" fmla="*/ 132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89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1089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28"/>
                        <wps:cNvSpPr>
                          <a:spLocks/>
                        </wps:cNvSpPr>
                        <wps:spPr bwMode="auto">
                          <a:xfrm>
                            <a:off x="2398395" y="542925"/>
                            <a:ext cx="34290" cy="129540"/>
                          </a:xfrm>
                          <a:custGeom>
                            <a:avLst/>
                            <a:gdLst>
                              <a:gd name="T0" fmla="*/ 0 w 54"/>
                              <a:gd name="T1" fmla="*/ 0 h 204"/>
                              <a:gd name="T2" fmla="*/ 0 w 54"/>
                              <a:gd name="T3" fmla="*/ 204 h 204"/>
                              <a:gd name="T4" fmla="*/ 54 w 54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4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54" y="204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29"/>
                        <wps:cNvSpPr>
                          <a:spLocks/>
                        </wps:cNvSpPr>
                        <wps:spPr bwMode="auto">
                          <a:xfrm>
                            <a:off x="2339340" y="154305"/>
                            <a:ext cx="59055" cy="381000"/>
                          </a:xfrm>
                          <a:custGeom>
                            <a:avLst/>
                            <a:gdLst>
                              <a:gd name="T0" fmla="*/ 0 w 93"/>
                              <a:gd name="T1" fmla="*/ 0 h 600"/>
                              <a:gd name="T2" fmla="*/ 0 w 93"/>
                              <a:gd name="T3" fmla="*/ 600 h 600"/>
                              <a:gd name="T4" fmla="*/ 93 w 93"/>
                              <a:gd name="T5" fmla="*/ 60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3" h="600">
                                <a:moveTo>
                                  <a:pt x="0" y="0"/>
                                </a:moveTo>
                                <a:lnTo>
                                  <a:pt x="0" y="600"/>
                                </a:lnTo>
                                <a:lnTo>
                                  <a:pt x="93" y="60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0"/>
                        <wps:cNvSpPr>
                          <a:spLocks/>
                        </wps:cNvSpPr>
                        <wps:spPr bwMode="auto">
                          <a:xfrm>
                            <a:off x="2257425" y="146685"/>
                            <a:ext cx="81915" cy="438150"/>
                          </a:xfrm>
                          <a:custGeom>
                            <a:avLst/>
                            <a:gdLst>
                              <a:gd name="T0" fmla="*/ 0 w 129"/>
                              <a:gd name="T1" fmla="*/ 690 h 690"/>
                              <a:gd name="T2" fmla="*/ 0 w 129"/>
                              <a:gd name="T3" fmla="*/ 0 h 690"/>
                              <a:gd name="T4" fmla="*/ 129 w 129"/>
                              <a:gd name="T5" fmla="*/ 0 h 6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" h="690">
                                <a:moveTo>
                                  <a:pt x="0" y="690"/>
                                </a:moveTo>
                                <a:lnTo>
                                  <a:pt x="0" y="0"/>
                                </a:lnTo>
                                <a:lnTo>
                                  <a:pt x="129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659380" y="883920"/>
                            <a:ext cx="171704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0B8779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conorii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Isreal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typhus (U43797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Freeform 32"/>
                        <wps:cNvSpPr>
                          <a:spLocks/>
                        </wps:cNvSpPr>
                        <wps:spPr bwMode="auto">
                          <a:xfrm>
                            <a:off x="2432685" y="946785"/>
                            <a:ext cx="219075" cy="83820"/>
                          </a:xfrm>
                          <a:custGeom>
                            <a:avLst/>
                            <a:gdLst>
                              <a:gd name="T0" fmla="*/ 0 w 345"/>
                              <a:gd name="T1" fmla="*/ 132 h 132"/>
                              <a:gd name="T2" fmla="*/ 0 w 345"/>
                              <a:gd name="T3" fmla="*/ 0 h 132"/>
                              <a:gd name="T4" fmla="*/ 345 w 345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5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345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769870" y="1066800"/>
                            <a:ext cx="13779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AF2818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conorii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Malish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806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Freeform 34"/>
                        <wps:cNvSpPr>
                          <a:spLocks/>
                        </wps:cNvSpPr>
                        <wps:spPr bwMode="auto">
                          <a:xfrm>
                            <a:off x="2432685" y="1045845"/>
                            <a:ext cx="329565" cy="83820"/>
                          </a:xfrm>
                          <a:custGeom>
                            <a:avLst/>
                            <a:gdLst>
                              <a:gd name="T0" fmla="*/ 0 w 519"/>
                              <a:gd name="T1" fmla="*/ 0 h 132"/>
                              <a:gd name="T2" fmla="*/ 0 w 519"/>
                              <a:gd name="T3" fmla="*/ 132 h 132"/>
                              <a:gd name="T4" fmla="*/ 519 w 519"/>
                              <a:gd name="T5" fmla="*/ 132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19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519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5"/>
                        <wps:cNvSpPr>
                          <a:spLocks/>
                        </wps:cNvSpPr>
                        <wps:spPr bwMode="auto">
                          <a:xfrm>
                            <a:off x="2257425" y="600075"/>
                            <a:ext cx="175260" cy="43815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690"/>
                              <a:gd name="T2" fmla="*/ 0 w 276"/>
                              <a:gd name="T3" fmla="*/ 690 h 690"/>
                              <a:gd name="T4" fmla="*/ 276 w 276"/>
                              <a:gd name="T5" fmla="*/ 690 h 6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690">
                                <a:moveTo>
                                  <a:pt x="0" y="0"/>
                                </a:moveTo>
                                <a:lnTo>
                                  <a:pt x="0" y="690"/>
                                </a:lnTo>
                                <a:lnTo>
                                  <a:pt x="276" y="69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36"/>
                        <wps:cNvSpPr>
                          <a:spLocks/>
                        </wps:cNvSpPr>
                        <wps:spPr bwMode="auto">
                          <a:xfrm>
                            <a:off x="1802130" y="592455"/>
                            <a:ext cx="455295" cy="352425"/>
                          </a:xfrm>
                          <a:custGeom>
                            <a:avLst/>
                            <a:gdLst>
                              <a:gd name="T0" fmla="*/ 0 w 717"/>
                              <a:gd name="T1" fmla="*/ 555 h 555"/>
                              <a:gd name="T2" fmla="*/ 0 w 717"/>
                              <a:gd name="T3" fmla="*/ 0 h 555"/>
                              <a:gd name="T4" fmla="*/ 717 w 717"/>
                              <a:gd name="T5" fmla="*/ 0 h 5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17" h="555">
                                <a:moveTo>
                                  <a:pt x="0" y="555"/>
                                </a:moveTo>
                                <a:lnTo>
                                  <a:pt x="0" y="0"/>
                                </a:lnTo>
                                <a:lnTo>
                                  <a:pt x="717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943225" y="1249680"/>
                            <a:ext cx="110680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EBF89F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japonica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795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Freeform 38"/>
                        <wps:cNvSpPr>
                          <a:spLocks/>
                        </wps:cNvSpPr>
                        <wps:spPr bwMode="auto">
                          <a:xfrm>
                            <a:off x="1802130" y="960120"/>
                            <a:ext cx="1133475" cy="352425"/>
                          </a:xfrm>
                          <a:custGeom>
                            <a:avLst/>
                            <a:gdLst>
                              <a:gd name="T0" fmla="*/ 0 w 1785"/>
                              <a:gd name="T1" fmla="*/ 0 h 555"/>
                              <a:gd name="T2" fmla="*/ 0 w 1785"/>
                              <a:gd name="T3" fmla="*/ 555 h 555"/>
                              <a:gd name="T4" fmla="*/ 1785 w 1785"/>
                              <a:gd name="T5" fmla="*/ 555 h 5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85" h="555">
                                <a:moveTo>
                                  <a:pt x="0" y="0"/>
                                </a:moveTo>
                                <a:lnTo>
                                  <a:pt x="0" y="555"/>
                                </a:lnTo>
                                <a:lnTo>
                                  <a:pt x="1785" y="555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39"/>
                        <wps:cNvSpPr>
                          <a:spLocks/>
                        </wps:cNvSpPr>
                        <wps:spPr bwMode="auto">
                          <a:xfrm>
                            <a:off x="1135380" y="952500"/>
                            <a:ext cx="666750" cy="342900"/>
                          </a:xfrm>
                          <a:custGeom>
                            <a:avLst/>
                            <a:gdLst>
                              <a:gd name="T0" fmla="*/ 0 w 1050"/>
                              <a:gd name="T1" fmla="*/ 540 h 540"/>
                              <a:gd name="T2" fmla="*/ 0 w 1050"/>
                              <a:gd name="T3" fmla="*/ 0 h 540"/>
                              <a:gd name="T4" fmla="*/ 1050 w 1050"/>
                              <a:gd name="T5" fmla="*/ 0 h 5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50" h="540">
                                <a:moveTo>
                                  <a:pt x="0" y="540"/>
                                </a:moveTo>
                                <a:lnTo>
                                  <a:pt x="0" y="0"/>
                                </a:lnTo>
                                <a:lnTo>
                                  <a:pt x="105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893570" y="1432560"/>
                            <a:ext cx="169418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4BD913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eschilimanni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MC16 (U43800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Freeform 41"/>
                        <wps:cNvSpPr>
                          <a:spLocks/>
                        </wps:cNvSpPr>
                        <wps:spPr bwMode="auto">
                          <a:xfrm>
                            <a:off x="1518285" y="1495425"/>
                            <a:ext cx="367665" cy="152400"/>
                          </a:xfrm>
                          <a:custGeom>
                            <a:avLst/>
                            <a:gdLst>
                              <a:gd name="T0" fmla="*/ 0 w 579"/>
                              <a:gd name="T1" fmla="*/ 240 h 240"/>
                              <a:gd name="T2" fmla="*/ 0 w 579"/>
                              <a:gd name="T3" fmla="*/ 0 h 240"/>
                              <a:gd name="T4" fmla="*/ 579 w 579"/>
                              <a:gd name="T5" fmla="*/ 0 h 2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79" h="240">
                                <a:moveTo>
                                  <a:pt x="0" y="240"/>
                                </a:moveTo>
                                <a:lnTo>
                                  <a:pt x="0" y="0"/>
                                </a:lnTo>
                                <a:lnTo>
                                  <a:pt x="579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826895" y="1615440"/>
                            <a:ext cx="12649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3673C2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hipicephal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803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Freeform 43"/>
                        <wps:cNvSpPr>
                          <a:spLocks/>
                        </wps:cNvSpPr>
                        <wps:spPr bwMode="auto">
                          <a:xfrm>
                            <a:off x="1670685" y="1678305"/>
                            <a:ext cx="148590" cy="129540"/>
                          </a:xfrm>
                          <a:custGeom>
                            <a:avLst/>
                            <a:gdLst>
                              <a:gd name="T0" fmla="*/ 0 w 234"/>
                              <a:gd name="T1" fmla="*/ 204 h 204"/>
                              <a:gd name="T2" fmla="*/ 0 w 234"/>
                              <a:gd name="T3" fmla="*/ 0 h 204"/>
                              <a:gd name="T4" fmla="*/ 234 w 234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4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234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834515" y="1798320"/>
                            <a:ext cx="115252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70E539" w14:textId="25597954" w:rsidR="00E241AB" w:rsidRDefault="00613211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E241AB"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massiliae</w:t>
                              </w:r>
                              <w:r w:rsidR="00E241A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799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Freeform 45"/>
                        <wps:cNvSpPr>
                          <a:spLocks/>
                        </wps:cNvSpPr>
                        <wps:spPr bwMode="auto">
                          <a:xfrm>
                            <a:off x="1764030" y="1861185"/>
                            <a:ext cx="62865" cy="83820"/>
                          </a:xfrm>
                          <a:custGeom>
                            <a:avLst/>
                            <a:gdLst>
                              <a:gd name="T0" fmla="*/ 0 w 99"/>
                              <a:gd name="T1" fmla="*/ 132 h 132"/>
                              <a:gd name="T2" fmla="*/ 0 w 99"/>
                              <a:gd name="T3" fmla="*/ 0 h 132"/>
                              <a:gd name="T4" fmla="*/ 99 w 99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9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99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771650" y="1981200"/>
                            <a:ext cx="141795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4E63B4" w14:textId="3B5E3B06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B47DED" w:rsidRPr="00B47DE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Bar (U43792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Freeform 47"/>
                        <wps:cNvSpPr>
                          <a:spLocks/>
                        </wps:cNvSpPr>
                        <wps:spPr bwMode="auto">
                          <a:xfrm>
                            <a:off x="1764030" y="196024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48"/>
                        <wps:cNvSpPr>
                          <a:spLocks/>
                        </wps:cNvSpPr>
                        <wps:spPr bwMode="auto">
                          <a:xfrm>
                            <a:off x="1670685" y="1823085"/>
                            <a:ext cx="93345" cy="129540"/>
                          </a:xfrm>
                          <a:custGeom>
                            <a:avLst/>
                            <a:gdLst>
                              <a:gd name="T0" fmla="*/ 0 w 147"/>
                              <a:gd name="T1" fmla="*/ 0 h 204"/>
                              <a:gd name="T2" fmla="*/ 0 w 147"/>
                              <a:gd name="T3" fmla="*/ 204 h 204"/>
                              <a:gd name="T4" fmla="*/ 147 w 147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7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147" y="204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49"/>
                        <wps:cNvSpPr>
                          <a:spLocks/>
                        </wps:cNvSpPr>
                        <wps:spPr bwMode="auto">
                          <a:xfrm>
                            <a:off x="1518285" y="1663065"/>
                            <a:ext cx="152400" cy="152400"/>
                          </a:xfrm>
                          <a:custGeom>
                            <a:avLst/>
                            <a:gdLst>
                              <a:gd name="T0" fmla="*/ 0 w 240"/>
                              <a:gd name="T1" fmla="*/ 0 h 240"/>
                              <a:gd name="T2" fmla="*/ 0 w 240"/>
                              <a:gd name="T3" fmla="*/ 240 h 240"/>
                              <a:gd name="T4" fmla="*/ 240 w 240"/>
                              <a:gd name="T5" fmla="*/ 240 h 2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0" h="240">
                                <a:moveTo>
                                  <a:pt x="0" y="0"/>
                                </a:moveTo>
                                <a:lnTo>
                                  <a:pt x="0" y="240"/>
                                </a:lnTo>
                                <a:lnTo>
                                  <a:pt x="240" y="24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50"/>
                        <wps:cNvSpPr>
                          <a:spLocks/>
                        </wps:cNvSpPr>
                        <wps:spPr bwMode="auto">
                          <a:xfrm>
                            <a:off x="1135380" y="1310640"/>
                            <a:ext cx="382905" cy="344805"/>
                          </a:xfrm>
                          <a:custGeom>
                            <a:avLst/>
                            <a:gdLst>
                              <a:gd name="T0" fmla="*/ 0 w 603"/>
                              <a:gd name="T1" fmla="*/ 0 h 543"/>
                              <a:gd name="T2" fmla="*/ 0 w 603"/>
                              <a:gd name="T3" fmla="*/ 543 h 543"/>
                              <a:gd name="T4" fmla="*/ 603 w 603"/>
                              <a:gd name="T5" fmla="*/ 543 h 5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03" h="543">
                                <a:moveTo>
                                  <a:pt x="0" y="0"/>
                                </a:moveTo>
                                <a:lnTo>
                                  <a:pt x="0" y="543"/>
                                </a:lnTo>
                                <a:lnTo>
                                  <a:pt x="603" y="543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1"/>
                        <wps:cNvSpPr>
                          <a:spLocks/>
                        </wps:cNvSpPr>
                        <wps:spPr bwMode="auto">
                          <a:xfrm>
                            <a:off x="1097280" y="1303020"/>
                            <a:ext cx="38100" cy="636270"/>
                          </a:xfrm>
                          <a:custGeom>
                            <a:avLst/>
                            <a:gdLst>
                              <a:gd name="T0" fmla="*/ 0 w 60"/>
                              <a:gd name="T1" fmla="*/ 1002 h 1002"/>
                              <a:gd name="T2" fmla="*/ 0 w 60"/>
                              <a:gd name="T3" fmla="*/ 0 h 1002"/>
                              <a:gd name="T4" fmla="*/ 60 w 60"/>
                              <a:gd name="T5" fmla="*/ 0 h 100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0" h="1002">
                                <a:moveTo>
                                  <a:pt x="0" y="1002"/>
                                </a:moveTo>
                                <a:lnTo>
                                  <a:pt x="0" y="0"/>
                                </a:ln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497330" y="2164080"/>
                            <a:ext cx="167767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85167D" w14:textId="02185445" w:rsidR="00E241AB" w:rsidRDefault="00FB7DD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D1BA0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222_</w:t>
                              </w:r>
                              <w:r w:rsidR="00613211"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6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53"/>
                        <wps:cNvSpPr>
                          <a:spLocks/>
                        </wps:cNvSpPr>
                        <wps:spPr bwMode="auto">
                          <a:xfrm>
                            <a:off x="1489710" y="2226945"/>
                            <a:ext cx="0" cy="358140"/>
                          </a:xfrm>
                          <a:custGeom>
                            <a:avLst/>
                            <a:gdLst>
                              <a:gd name="T0" fmla="*/ 564 h 564"/>
                              <a:gd name="T1" fmla="*/ 0 h 564"/>
                              <a:gd name="T2" fmla="*/ 0 h 56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64">
                                <a:moveTo>
                                  <a:pt x="0" y="56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497330" y="2346960"/>
                            <a:ext cx="173418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3974A7" w14:textId="75EF8D9A" w:rsidR="00E241AB" w:rsidRDefault="00FB7DD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D1BA0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FT348_</w:t>
                              </w:r>
                              <w:r w:rsidR="00613211"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5"/>
                        <wps:cNvSpPr>
                          <a:spLocks/>
                        </wps:cNvSpPr>
                        <wps:spPr bwMode="auto">
                          <a:xfrm>
                            <a:off x="1489710" y="2409825"/>
                            <a:ext cx="0" cy="266700"/>
                          </a:xfrm>
                          <a:custGeom>
                            <a:avLst/>
                            <a:gdLst>
                              <a:gd name="T0" fmla="*/ 420 h 420"/>
                              <a:gd name="T1" fmla="*/ 0 h 420"/>
                              <a:gd name="T2" fmla="*/ 0 h 42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497330" y="2553335"/>
                            <a:ext cx="176212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FD2243" w14:textId="501645DB" w:rsidR="00E241AB" w:rsidRDefault="00FB7DD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D1BA0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FT351_</w:t>
                              </w:r>
                              <w:r w:rsidR="00613211"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613211"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6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Freeform 57"/>
                        <wps:cNvSpPr>
                          <a:spLocks/>
                        </wps:cNvSpPr>
                        <wps:spPr bwMode="auto">
                          <a:xfrm>
                            <a:off x="1489710" y="2592705"/>
                            <a:ext cx="0" cy="175260"/>
                          </a:xfrm>
                          <a:custGeom>
                            <a:avLst/>
                            <a:gdLst>
                              <a:gd name="T0" fmla="*/ 276 h 276"/>
                              <a:gd name="T1" fmla="*/ 0 h 276"/>
                              <a:gd name="T2" fmla="*/ 0 h 27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6">
                                <a:moveTo>
                                  <a:pt x="0" y="27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617345" y="2712720"/>
                            <a:ext cx="136715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210DD3" w14:textId="7985D5B0" w:rsidR="00E241AB" w:rsidRDefault="00E241AB"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JX867426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Freeform 59"/>
                        <wps:cNvSpPr>
                          <a:spLocks/>
                        </wps:cNvSpPr>
                        <wps:spPr bwMode="auto">
                          <a:xfrm>
                            <a:off x="1489710" y="2775585"/>
                            <a:ext cx="120015" cy="83820"/>
                          </a:xfrm>
                          <a:custGeom>
                            <a:avLst/>
                            <a:gdLst>
                              <a:gd name="T0" fmla="*/ 0 w 189"/>
                              <a:gd name="T1" fmla="*/ 132 h 132"/>
                              <a:gd name="T2" fmla="*/ 0 w 189"/>
                              <a:gd name="T3" fmla="*/ 0 h 132"/>
                              <a:gd name="T4" fmla="*/ 189 w 189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9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89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497330" y="2895600"/>
                            <a:ext cx="167767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752B7F" w14:textId="40D63D04" w:rsidR="00E241AB" w:rsidRDefault="00FB7DD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D1BA0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33</w:t>
                              </w:r>
                              <w:r w:rsidR="00414473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  <w:r w:rsidR="00CD1BA0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_</w:t>
                              </w:r>
                              <w:r w:rsidR="00613211"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6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Freeform 61"/>
                        <wps:cNvSpPr>
                          <a:spLocks/>
                        </wps:cNvSpPr>
                        <wps:spPr bwMode="auto">
                          <a:xfrm>
                            <a:off x="1489710" y="287464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Line 62"/>
                        <wps:cNvCnPr/>
                        <wps:spPr bwMode="auto">
                          <a:xfrm>
                            <a:off x="1489710" y="2600325"/>
                            <a:ext cx="0" cy="35814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Freeform 63"/>
                        <wps:cNvSpPr>
                          <a:spLocks/>
                        </wps:cNvSpPr>
                        <wps:spPr bwMode="auto">
                          <a:xfrm>
                            <a:off x="1097280" y="1954530"/>
                            <a:ext cx="392430" cy="638175"/>
                          </a:xfrm>
                          <a:custGeom>
                            <a:avLst/>
                            <a:gdLst>
                              <a:gd name="T0" fmla="*/ 0 w 618"/>
                              <a:gd name="T1" fmla="*/ 0 h 1005"/>
                              <a:gd name="T2" fmla="*/ 0 w 618"/>
                              <a:gd name="T3" fmla="*/ 1005 h 1005"/>
                              <a:gd name="T4" fmla="*/ 618 w 618"/>
                              <a:gd name="T5" fmla="*/ 1005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8" h="1005">
                                <a:moveTo>
                                  <a:pt x="0" y="0"/>
                                </a:moveTo>
                                <a:lnTo>
                                  <a:pt x="0" y="1005"/>
                                </a:lnTo>
                                <a:lnTo>
                                  <a:pt x="618" y="1005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4"/>
                        <wps:cNvSpPr>
                          <a:spLocks/>
                        </wps:cNvSpPr>
                        <wps:spPr bwMode="auto">
                          <a:xfrm>
                            <a:off x="641985" y="1946910"/>
                            <a:ext cx="455295" cy="588645"/>
                          </a:xfrm>
                          <a:custGeom>
                            <a:avLst/>
                            <a:gdLst>
                              <a:gd name="T0" fmla="*/ 0 w 717"/>
                              <a:gd name="T1" fmla="*/ 927 h 927"/>
                              <a:gd name="T2" fmla="*/ 0 w 717"/>
                              <a:gd name="T3" fmla="*/ 0 h 927"/>
                              <a:gd name="T4" fmla="*/ 717 w 717"/>
                              <a:gd name="T5" fmla="*/ 0 h 9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17" h="927">
                                <a:moveTo>
                                  <a:pt x="0" y="927"/>
                                </a:moveTo>
                                <a:lnTo>
                                  <a:pt x="0" y="0"/>
                                </a:lnTo>
                                <a:lnTo>
                                  <a:pt x="717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1430655" y="3078480"/>
                            <a:ext cx="132143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8963E8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montanensi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43801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Freeform 66"/>
                        <wps:cNvSpPr>
                          <a:spLocks/>
                        </wps:cNvSpPr>
                        <wps:spPr bwMode="auto">
                          <a:xfrm>
                            <a:off x="641985" y="2550795"/>
                            <a:ext cx="781050" cy="590550"/>
                          </a:xfrm>
                          <a:custGeom>
                            <a:avLst/>
                            <a:gdLst>
                              <a:gd name="T0" fmla="*/ 0 w 1230"/>
                              <a:gd name="T1" fmla="*/ 0 h 930"/>
                              <a:gd name="T2" fmla="*/ 0 w 1230"/>
                              <a:gd name="T3" fmla="*/ 930 h 930"/>
                              <a:gd name="T4" fmla="*/ 1230 w 1230"/>
                              <a:gd name="T5" fmla="*/ 930 h 9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30" h="930">
                                <a:moveTo>
                                  <a:pt x="0" y="0"/>
                                </a:moveTo>
                                <a:lnTo>
                                  <a:pt x="0" y="930"/>
                                </a:lnTo>
                                <a:lnTo>
                                  <a:pt x="1230" y="93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67"/>
                        <wps:cNvSpPr>
                          <a:spLocks/>
                        </wps:cNvSpPr>
                        <wps:spPr bwMode="auto">
                          <a:xfrm>
                            <a:off x="76200" y="2543175"/>
                            <a:ext cx="565785" cy="520065"/>
                          </a:xfrm>
                          <a:custGeom>
                            <a:avLst/>
                            <a:gdLst>
                              <a:gd name="T0" fmla="*/ 0 w 891"/>
                              <a:gd name="T1" fmla="*/ 819 h 819"/>
                              <a:gd name="T2" fmla="*/ 0 w 891"/>
                              <a:gd name="T3" fmla="*/ 0 h 819"/>
                              <a:gd name="T4" fmla="*/ 891 w 891"/>
                              <a:gd name="T5" fmla="*/ 0 h 8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91" h="819">
                                <a:moveTo>
                                  <a:pt x="0" y="819"/>
                                </a:moveTo>
                                <a:lnTo>
                                  <a:pt x="0" y="0"/>
                                </a:lnTo>
                                <a:lnTo>
                                  <a:pt x="891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133725" y="3261360"/>
                            <a:ext cx="140081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28A593" w14:textId="77777777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65BB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monacensi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AF201329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69"/>
                        <wps:cNvSpPr>
                          <a:spLocks/>
                        </wps:cNvSpPr>
                        <wps:spPr bwMode="auto">
                          <a:xfrm>
                            <a:off x="2002155" y="3324225"/>
                            <a:ext cx="1123950" cy="266700"/>
                          </a:xfrm>
                          <a:custGeom>
                            <a:avLst/>
                            <a:gdLst>
                              <a:gd name="T0" fmla="*/ 0 w 1770"/>
                              <a:gd name="T1" fmla="*/ 420 h 420"/>
                              <a:gd name="T2" fmla="*/ 0 w 1770"/>
                              <a:gd name="T3" fmla="*/ 0 h 420"/>
                              <a:gd name="T4" fmla="*/ 1770 w 1770"/>
                              <a:gd name="T5" fmla="*/ 0 h 4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70"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177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2373630" y="3444240"/>
                            <a:ext cx="165481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B7F62D" w14:textId="6F501BFD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FB7DDA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07_</w:t>
                              </w:r>
                              <w:r w:rsidR="00613211"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613211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6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Freeform 71"/>
                        <wps:cNvSpPr>
                          <a:spLocks/>
                        </wps:cNvSpPr>
                        <wps:spPr bwMode="auto">
                          <a:xfrm>
                            <a:off x="2366010" y="3507105"/>
                            <a:ext cx="0" cy="358140"/>
                          </a:xfrm>
                          <a:custGeom>
                            <a:avLst/>
                            <a:gdLst>
                              <a:gd name="T0" fmla="*/ 564 h 564"/>
                              <a:gd name="T1" fmla="*/ 0 h 564"/>
                              <a:gd name="T2" fmla="*/ 0 h 56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64">
                                <a:moveTo>
                                  <a:pt x="0" y="56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2373630" y="3627120"/>
                            <a:ext cx="165481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0F72C2" w14:textId="52A5E1DA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FB7DDA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66_</w:t>
                              </w:r>
                              <w:r w:rsidR="00613211"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613211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5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Freeform 73"/>
                        <wps:cNvSpPr>
                          <a:spLocks/>
                        </wps:cNvSpPr>
                        <wps:spPr bwMode="auto">
                          <a:xfrm>
                            <a:off x="2366010" y="3689985"/>
                            <a:ext cx="0" cy="266700"/>
                          </a:xfrm>
                          <a:custGeom>
                            <a:avLst/>
                            <a:gdLst>
                              <a:gd name="T0" fmla="*/ 420 h 420"/>
                              <a:gd name="T1" fmla="*/ 0 h 420"/>
                              <a:gd name="T2" fmla="*/ 0 h 42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2373630" y="3810000"/>
                            <a:ext cx="171132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45510C" w14:textId="19E3C915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FB7DDA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FT68_</w:t>
                              </w:r>
                              <w:r w:rsidR="00613211"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613211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6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Freeform 75"/>
                        <wps:cNvSpPr>
                          <a:spLocks/>
                        </wps:cNvSpPr>
                        <wps:spPr bwMode="auto">
                          <a:xfrm>
                            <a:off x="2366010" y="3872865"/>
                            <a:ext cx="0" cy="175260"/>
                          </a:xfrm>
                          <a:custGeom>
                            <a:avLst/>
                            <a:gdLst>
                              <a:gd name="T0" fmla="*/ 276 h 276"/>
                              <a:gd name="T1" fmla="*/ 0 h 276"/>
                              <a:gd name="T2" fmla="*/ 0 h 27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6">
                                <a:moveTo>
                                  <a:pt x="0" y="27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373630" y="3992880"/>
                            <a:ext cx="171132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839A5B" w14:textId="52E442CE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FB7DDA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FT79_</w:t>
                              </w:r>
                              <w:r w:rsidR="00613211"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613211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6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" name="Freeform 77"/>
                        <wps:cNvSpPr>
                          <a:spLocks/>
                        </wps:cNvSpPr>
                        <wps:spPr bwMode="auto">
                          <a:xfrm>
                            <a:off x="2366010" y="4055745"/>
                            <a:ext cx="0" cy="83820"/>
                          </a:xfrm>
                          <a:custGeom>
                            <a:avLst/>
                            <a:gdLst>
                              <a:gd name="T0" fmla="*/ 132 h 132"/>
                              <a:gd name="T1" fmla="*/ 0 h 132"/>
                              <a:gd name="T2" fmla="*/ 0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2373630" y="4175760"/>
                            <a:ext cx="171132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14580E" w14:textId="198A9DAE" w:rsidR="00E241AB" w:rsidRDefault="00E241AB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FB7DDA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384_</w:t>
                              </w:r>
                              <w:r w:rsidR="00613211" w:rsidRPr="0061321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613211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F20D52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6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Freeform 79"/>
                        <wps:cNvSpPr>
                          <a:spLocks/>
                        </wps:cNvSpPr>
                        <wps:spPr bwMode="auto">
                          <a:xfrm>
                            <a:off x="2366010" y="415480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Line 80"/>
                        <wps:cNvCnPr/>
                        <wps:spPr bwMode="auto">
                          <a:xfrm>
                            <a:off x="2366010" y="3880485"/>
                            <a:ext cx="0" cy="35814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Freeform 81"/>
                        <wps:cNvSpPr>
                          <a:spLocks/>
                        </wps:cNvSpPr>
                        <wps:spPr bwMode="auto">
                          <a:xfrm>
                            <a:off x="2002155" y="3606165"/>
                            <a:ext cx="363855" cy="266700"/>
                          </a:xfrm>
                          <a:custGeom>
                            <a:avLst/>
                            <a:gdLst>
                              <a:gd name="T0" fmla="*/ 0 w 573"/>
                              <a:gd name="T1" fmla="*/ 0 h 420"/>
                              <a:gd name="T2" fmla="*/ 0 w 573"/>
                              <a:gd name="T3" fmla="*/ 420 h 420"/>
                              <a:gd name="T4" fmla="*/ 573 w 573"/>
                              <a:gd name="T5" fmla="*/ 420 h 4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73" h="420">
                                <a:moveTo>
                                  <a:pt x="0" y="0"/>
                                </a:moveTo>
                                <a:lnTo>
                                  <a:pt x="0" y="420"/>
                                </a:lnTo>
                                <a:lnTo>
                                  <a:pt x="573" y="42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Freeform 82"/>
                        <wps:cNvSpPr>
                          <a:spLocks/>
                        </wps:cNvSpPr>
                        <wps:spPr bwMode="auto">
                          <a:xfrm>
                            <a:off x="76200" y="3078480"/>
                            <a:ext cx="1925955" cy="520065"/>
                          </a:xfrm>
                          <a:custGeom>
                            <a:avLst/>
                            <a:gdLst>
                              <a:gd name="T0" fmla="*/ 0 w 3033"/>
                              <a:gd name="T1" fmla="*/ 0 h 819"/>
                              <a:gd name="T2" fmla="*/ 0 w 3033"/>
                              <a:gd name="T3" fmla="*/ 819 h 819"/>
                              <a:gd name="T4" fmla="*/ 3033 w 3033"/>
                              <a:gd name="T5" fmla="*/ 819 h 8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33" h="819">
                                <a:moveTo>
                                  <a:pt x="0" y="0"/>
                                </a:moveTo>
                                <a:lnTo>
                                  <a:pt x="0" y="819"/>
                                </a:lnTo>
                                <a:lnTo>
                                  <a:pt x="3033" y="819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2221230" y="389953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01EF3C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804035" y="3625215"/>
                            <a:ext cx="14859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7CC3CA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1619250" y="197929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3D4648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525905" y="184213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47C00E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373505" y="168211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D2CF63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344930" y="261937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6CAE76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952500" y="1813560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5F8140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990600" y="1169670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D68DCC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657350" y="819150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F2FB92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642235" y="150495"/>
                            <a:ext cx="14859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470E56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2287905" y="106489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97475A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2112645" y="45910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B2D0F1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2194560" y="1333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EFE243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2367915" y="-74104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DA882B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2339340" y="-60388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E38BAD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2272665" y="-37528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5AE66B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Line 99"/>
                        <wps:cNvCnPr/>
                        <wps:spPr bwMode="auto">
                          <a:xfrm>
                            <a:off x="457200" y="4495800"/>
                            <a:ext cx="575310" cy="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100"/>
                        <wps:cNvCnPr/>
                        <wps:spPr bwMode="auto">
                          <a:xfrm>
                            <a:off x="457200" y="4465320"/>
                            <a:ext cx="0" cy="6096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101"/>
                        <wps:cNvCnPr/>
                        <wps:spPr bwMode="auto">
                          <a:xfrm>
                            <a:off x="1032510" y="4465320"/>
                            <a:ext cx="0" cy="6096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649605" y="452437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E6643E" w14:textId="77777777" w:rsidR="00E241AB" w:rsidRDefault="00E241AB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id="Canvas 102" o:spid="_x0000_s1026" editas="canvas" style="width:365.9pt;height:435.6pt;mso-position-horizontal-relative:char;mso-position-vertical-relative:line" coordsize="46469,553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1KJ6iIAABnZAQAOAAAAZHJzL2Uyb0RvYy54bWzsXdtu40iSfV9g/0HQ4wAqM8nkzRj3oNsu&#10;Dxbo2W1M134AS5JtYXRrSVX27GD+fU/kjckkKcsWpaoSs4E2ZSsrSCbJwxMRJyL//JeXxXzwdbrZ&#10;zlbLmyH7EAwH0+V4NZktH2+G//vpfpQNB9tdsZwU89VyejP853Q7/MtP//kff35eX0/D1dNqPplu&#10;BjCy3F4/r2+GT7vd+vrqajt+mi6K7YfVerrElw+rzaLY4dfN49VkUzzD+mJ+FQZBcvW82kzWm9V4&#10;ut3ir3fyy+FPwv7Dw3S8+5+Hh+10N5jfDHFsO/FzI35+pp9XP/25uH7cFOun2VgdRvGOo1gUsyV2&#10;akzdFbti8GUzq5lazMab1Xb1sPswXi2uVg8Ps/FUnAPOhgXO2dwWy6/FVpzMGLOjDxCfOrT7+ZGO&#10;e7m6n83nmI0rWL+mv9H2GddnSl/Pl9VB8i9irBrzvMYF3K7Npdwed4i/PxXrqTjz7fX4v7/+thnM&#10;JjdDPhwsiwVuo7/jwhbLx/l0ENMlpJ1j1O/r3zZ0nNv1r6vxP7aD5er2CaOmP282q+enaTHBQTEa&#10;jwO3/gH9ssU/HXx+/ttqAuvFl91KXM2Xh82CDOI6DV5uhmHKMh7Fw8E/b4ajNMH9p26g6ctuMMYA&#10;FoRhFOM+G2NEmDAMEbsrrrWl9Wa7++t0tRjQh5vhBuch9lR8/XW7oyMrrvWQyoy3XYLiGvvGP6XB&#10;dBTinvtXHuQfs48ZH/Ew+Tjiwd3d6Of7Wz5K7lka30V3t7d37N+0X8avn2aTyXRJV1/f/4wfdu3U&#10;kyjvXPMEbFfz2YTM0SFtN4+fb+ebwdcCz9+9+E9NiDXsqnoYYhJwLs4psZAHv4T56D7J0hG/5/Eo&#10;T4NsFLD8lzwJeM7v7qun9OtsOT3+lAbPN8M8DmNxlayDds4Nt4K6G3AFK8MWsx0Qbj5b3AwzM6i4&#10;ptvx43KCS15c74rZXH62poIOv5wKWNUXWty8dL/K+3738vlFPQKfV5N/4jberHBn4SYELOPD02rz&#10;f8PBMyDuZrgEBg8H8/9a4kEgNNQfNvrDZ/2hWI7xD2+Gu+FAfrzdCdQUF3X9Mx6Q+5m4X+nhkftV&#10;jxVAQB7YydEAD6JEg/vNdEqviEHSDgZHPPUxC5NcPfVJnjMggLhs9LyJpz7PGB508dBnUVZ75sdf&#10;5DNPc6efc7wpJuqxfZyo0/gEGw+LOd4/f7oaBIPnQcRCuadyCLOGsCgcPA3w0x0UWoNa7ESVIY1W&#10;ALbmaHAkzceDaTGDgvJocLua8yueJLQV1+OXpTpnfMJ9BYoQiOdqvdoSvtIEADg/SYwW42nOWgbj&#10;LGlwRGeP/WHUnsE4GRosrpweLLfqiAiJXZKwGQ5AEj7L6V0XOzoR2gd9JFyg6zN4AuzjEtDfF6uv&#10;008rMWJH5yNPR10g7K38fr6sj9OvCv2d3q6FLbEvnEJ1FIzSwYgJMAdI52XdcubVTu8QOmwWA0px&#10;uxIibP94N7DRe+qu2D5JcBeYJ2fqjYinyIWGtwt8j+GC6LNzwPtVxN7+8aXYGMzOGacrJ3Gbxymg&#10;ZiCxW30j8Vt904bhgy/rzezxCe8GJi7+ckV4/vDN8TzReF6yu5TuqApZOyG7S8I4yOUzO4rTnDC9&#10;ivMxHuUAiOfZnWd3iuC+EesM334LuxOuj3gnlmSrNyQv1aBgSF7WjgnEBCpoQb8c5tpVSB54euqS&#10;vICn+Fv3JI8lak/NJM8iVcSpNFV0KV6DFZviAbhKcmbbsUkebIDkNViySV7FEl5sPaB5NCOv0zxN&#10;zPaTvJIManqnt5LmiX2B5rnjPNH7EQIWnug5EczmMB5iwo7jnp8E03nGhWOO52mUBCk58RVCF2ax&#10;hnQW5jGoNb1AymCd7UW9yXHneyE9DDjAGD/l0bSDet2Mjen0ZmgwYiM6J0CvW7Hx3LLSDzTHdBCY&#10;08y1++xqXjEj++Fc3zEaxPVWgjntyrvsP2To2SP5QUieayQvXXYmnokKCz+hzx6H+E/57FGeUGCr&#10;AvEsYkkU4zn0Prv32c/ts4vAfA99dkCAS/CYiV/U87RHeO02w+NJmDOH4UUBz3Aw9PB3zPBEFML2&#10;pO3MjEWq7CGu085rRmx+Bw5yAMPLiOHV7NgMr2KnJxwPHsarHE9zt/0Mr2SCmtvpreJ42BXuLncY&#10;5tknZsCvTcDzuxQYeJZ3EMsDeNfw3LzbusVzlnLlNY14GsRuqj1JEu2xg/blwPaOPHaGvI4gjqU3&#10;bgN6xDNgMX66g1xIb7BjYzq9GBqs2D47LFAUtn48NqZbdvqB6DQfBOk0ee1uu5paTMl+UNe3jYZy&#10;vVUxWNqX99u93w7meKGpdhKuuEpKJpQ0Z3PcEZpNleMesihKXMfdSymrOkIvpbw+W7LdPAmv6nMu&#10;S1EJCKgRPZGlaEaFYxx3zhmcdXrNjlgM+a7juGc5cb8TOO6Mi0iE7ZbbRK/iLNuDakSvbscleson&#10;tK1UiB5nRPTqdnDeFU1l6Vv2IdmO+Xjddy+n5CiiR/vyRM8TvQsmekCcGtETWNsM6d3XzGQ8zcln&#10;J6SX4VjhZxvxfBBFqY7R+pIZp6zEl8ycqmRG1ZPhXuxjggbPo6PAYaepncl4INKvePqjMMoclqdS&#10;M50VzVTEiTbvsikexc6UvM4eUiV4Zsj7wmvSsf2k40x7a1PU2IOKXtRYEXzFkQm7cvveMhbE1Ggy&#10;2mNqpRLxGKolD1zPh4y34cB9jsTnSFBfKctafujiFeBnnWidtXzFIlqiwssNqPEwSiji5pUwXglz&#10;biWM8Tj6FlCrl68wkUNs9r6OCKhZRAuaN0qiVtws9dx3xrRaSJTNs1rJmM20KoN6z7U0P9rPtEpG&#10;pvOWeivzl5JruaM82/IVJKK7w0WwrXoJCTtRDYmVqIjTmr5QSo5PkKeAlNnVmtjgSvjbkF+woZU6&#10;PzRYsbMUsNBsx85TwEazJTtPUbH0PhyHt0xBwk8HOcKfcKY0+Bt2f6C5fT1TcRikl/kMDeV6KyFd&#10;7Avn647zoO5B/XJA3VSTmFpv2YKhc7LMLZlhGPHIhfUQMkPtKXcqM+QicmeHHV1Qb1AHuqBeN2Jj&#10;Ogy8LjLk1M6nbsdG9IqdfiA6JuR1jeFhgF4qETWQ660EdNoVxcSlohTTK7/2eO7x/GLwnOrynCxT&#10;eJoyoCjKI1T+iRxzyFnuysbTTOiHKfIZ4aNs24hnTXdlfHehNwsFAW0D9CQgno6fLpV3Ib3Bjo3p&#10;LVZslg4LpCaqH4+N6ZadfiA6zQdBOl2C9hSXukCYkv2BFw39Gsr1VkK62BfusOooj+ge0S8H0cFW&#10;XTVRuKcS6ARqogB6Aon0URSHsgBItgwUrTgzliX0JvBJLp/kOneSyyhoepbkAgLUeJ5R0HdaHhjl&#10;WaQ68eIjc5NcUc4BCqdQjSeSuLbxvEr00x7k8rwGOy7PUyE+24rN82BBRGNrKnaX55Whwh6oxmle&#10;X4/FllNyDM8T+/I8z6vGQTMutDyQvKYaz9tTCNQ9z0NHf+qzTh59zDJWrw5MUrESg+d5nuedm+cZ&#10;VV/feB54iBvPM8KuTnkej8IEWnHx9CNeh9U3KmImtPTKIuXkdahoeh6Eca3Bg52fqYiVbILm0rwG&#10;Oy7NU/Ic24pN82ABNK/BjkvzSplPD2gezQfRPDrp9nBeOSXH0DyxL0/zPM27YJoHMKnRPBPFqCN6&#10;5zQvglSV1sshoE+x/hkid1WgZyyM6XtP8zzNOzfNMzrtvtE8U8lSynAM5a2DwhGadYvmJVgbza0O&#10;TNDOkXpE0MPfKc1jQSbEojb5snkepUkb+JnL8prM2DQPJpoN2USPjFDituGQbKpXsdWT3C1Nyets&#10;T6db93O9khPqpK3equSt2BluNHegz9/6/O3l5G/r5Uihec11Cu1WpibmYe568BH+pmhdt3154y5U&#10;83UjNqy3JntsWI9JM1+3Y0N6xU4/IB0T8nqW5jBAL3M5Gsj1VgI67Qpw7g7zcO7h/HLgvF4FFZ6m&#10;CsoSWLKYR7o5rW7iE+eBXmOhW31lvldeackZbSrv8vS6ERvOWzWaNpznJK6s27HhvGKnH3COCSE4&#10;3y+uPAzOSwmmhnG9lXBOuwKcu8M8nHs4vxw4r9c/IcuF+Ern9U9hnHJQcnqiGE8o1VYJu2aMFtIQ&#10;cRcOPIfekoI8ncjl98ZdklwgOjwDcThlK3YX0eEzuENsSG+xYgM6LFDUpW7HhnTLTj8AneZDIDou&#10;QXt+DZdJ3RD7Yy56lEZyvdVyeewLN2B1lAd0D+gXA+ikUXDza9GeCqjO82thEucRNdfEc5ZBOotU&#10;WgXoWcpSSrr5/JpKLvkm6+drsm481Z7l14AArowKchY8l53TPCu/lvMkdWleyHJa5rz7/Fqkhfkl&#10;g7PTa5Vc1j7HvcGOS/NUusa2YtM8WADNa7Dj0rwy7dMDGRXNx+uJtXJKjqF5Yl+e5nkZFVjGharl&#10;gd51mrenAKp7moelzTO1mA4L4M/rgnMdn2VRmuZUNul1VF5HdW4dVbkgdN+IHsiKo5eP9hTRUIyt&#10;QgHpl+36t83g8/PfVpPpzbD4sluJuIzuW7F6eBi8IMlpET2IKONM8y/9/EdhHienYHqx7Lpn0y+b&#10;6VEArYGhueG8Bis2z4OFZjs204MNyrjXj8dmehVL/Qjp0Yy8zvV0EG4/0ysZoQ7l6a3KudO+KKYs&#10;/RlMsPzeB/V8UO9ygnpAHRfVT1MFZWVpkPckV90J3sUh6iJPkKYJU1EEsA/VVQ7AHuKieoMVG9Vb&#10;kz02qsMGUL3Bko3qFUv9QHWakdcTNYehepnO0WiutxLVxb6A6u44j+oe1S8H1QEoLqrvqYR6P1dn&#10;WRAySgzhiYrzkEM3VUF1/AFkXaI6GhxRmp521kHyHbkeuavmqGwcx2DZ+OkOcnG9wY6N68T5G6zY&#10;qA4LQPUGOzaqW3b6gek0H4TpNHntyXc1tZiS/VxdY7/Gcr2VmC725aOyPip7wVFZU8b29+l4Vywf&#10;59NBtKeOrfuoLLpRhVplFfIcYdkq1DPEajNIaX1U1mff788elTU6lL5FZes1UNFJaqBsppcnAauJ&#10;b1gUcZ1/75bqMZPrb+Z6Frfa58E3mbGpHrjI62SPjIDtNdmy6V7FVj8In5iS1xmfZnL7+V7JCzXT&#10;01slt6RbQjgdkuFjiuUAfPCrcIJvM379NJtMpkuC4sHLYr7cXuOPN8On3W59fXW1HT9NF8X2w2I2&#10;3qy2q4fdh/FqcYUMzGw8vZpsiufZ8vEqRBOLq0UxWwoGv13NZxON7MdJy3CVkMwRi7yKJBHlhQ5c&#10;unj7x5diMx0O5razfqmp+HpFVGR0Zl0WuDJ0p9PKyjwOYzfjnmAFEZ1wF8Wu+inWqbv3t5wPpB7f&#10;Bm475xZzge66lUr5AnD9eLTEV4S0HGOje4sZ25EnE4TtDZZsbLcs9QTZaUIEsuMy7PHl5UXCnOzH&#10;dn3vaETXW4XsYmfemffO/AU780gsu0p6+fBUFBMF9BK/rsb/2HbuzLMMi4poiRX8+rjWkTTJORi/&#10;d+a74Tuypf+Xzexm+K+chTz4JcxH90mWjvg9j0d5GmSjgOW/wLHiOb+7/zfBrKFwv86W0+Mp3OAZ&#10;S5Pj3f4Kl0NqFv+pKH2F8i1mu+lmMJ8tUH1hBhXXT9Ni8nE5EWH/XTGby89X1cMXMX9QPr1ton67&#10;l88vg9kEggujH++ZMw8McNM23AQ2OuV76EIcKg+K8Rw9TZy8DdZWT7TEqlx+Ha/2owlfnNaKHW2+&#10;h2cDTjh+vpa3abDj0r0GKzbdgwWwvQY7LtlTdvpB9mg+iOvRSbdzvXJKjuF6Yl+e6nmqd7lUD/hd&#10;p3rm/VbH9BNQPTSfVquMsATtTjS0ajUtCxNOpZQ+b+PzNprtno/qmcKSvlE9xK8chQ43c1GHhSMU&#10;Olj7V3efZ6iarHU7YjxDwyP5+KNjAgJuivwfTfWwFrHL4ipUr225dje012CnRvWC2q5sqgcLoHoN&#10;dmpUT9rpB9Wj+RBUDye9h+qZKTmG6ol9earnqd4FUz2AUi2qt6dC6gRUD+XJ1OoIzxlLsbhcPUeP&#10;+A9peHzhpC+cPLtExzwKfaN6eMu6VE+E25qD/UdQvRSLxSoxNhaOZcxtkZGEmQ7qddqBPt8b0quU&#10;Kdp5Xpfn1c24NE+V4tlGbJqXU0CvbsUleWVBXw+6Y2A6iOPRObdzvHJGjuF4tCtP8TzFu2CKByip&#10;Ubw9hTXdU7w0ZQmpMYjiYc3g0FXqMA7mB02cp3g+mnf+aJ6hNX2jeKY6wywyxPcUZ3RE8aAWQMWd&#10;DLHpaL4K5HVI7xp7XthxPJAHpGwVhbCpmc3vKoPeF16TqPdJhyfHL0siNNgMUA5DnVfp1/VqSz1E&#10;1FiRPMfeDhkrkjJ6rNwKlUJxvUHFzWAujO7Ez83NcDMcfL4ZfpaTT4pjNZY+vs639DnsZ1slK9MS&#10;Ob2VUjn1GvDtKe5v+Si5Z2l8F93d3t75QmZbG/1Z/MLjlHJ8xXL8tMLtu9Mfb3f4DV98WW9mj0+4&#10;vZl4jJarn9Gd52G201AlAV319HnerqVaGx+UMAm+7GHa8ufVZiKF5fRpvVmNp9stxOa/PxXrKfat&#10;nGL0CSIpEFC05jufprzFTpNkYVRbvi1HeYuiVd1mSZh8U9jAaaOrkMPIELw9xMZWIVquW7Gd58rq&#10;PLYd233GkZD8uW7JdqArlt4H5IBw4q+fDkLnTzhTGiySYxqe22D/E06HBouXoh58HJZDNUcz8nqe&#10;5DBMd1fw0XUreHPt6MUl9oVTcMfhJHxdC17wRhRJ5PZ4USRRhorI0de1bK9Pj+r1uhZ+mroWW+eY&#10;JFGA8CfeaFKOO6bHDT0p4EILb7lbnaNSyNlYW4N1LcUpK1ZcWG+wUoH1NrWkDeuwQcnv+s4qsG5b&#10;Atj0IDJKMyJgHVu6J0oybtPrA2Fdzi4mTlN0vZW2xL4I1p1xHtY9Wb8csm7KWkwURNbkdZ7ossoV&#10;seZ6gLRXFdajDAtyKrYecU5tKciR6UC+ngSCiO6DdawoJ4+mHdYbrNiwDgtUiV63Y8M6bADWGyzZ&#10;sF6x1A9YpxkhWKfpOxbW1SVohXWxL8C6O87Duof1i4F1Sjc5+oX4NFVJQZ6Gan0fNJWLAkSsKmxd&#10;rMYpyXoSJSEKGDtDdRexba7OgkBEuLFxh7l8XddRltBv4zrFcsiYa6UK6wLV3SE2qNtm+oLpAtLF&#10;3LVjup5azEnJ5as8XEae9H2jv9NbydWpCy0wvTrII7pH9MtBdKCbK2OIBSo1M/XuZQw8TyOlVAsZ&#10;6HutmVySpojIexmDzuEfF5f09efk/B1cf24UPT2TMQADakzvNEVJPMtTrKRC79kwDNFswonLqic/&#10;ijNmImZH1SPFCSeXOqmVCdlEj4hVw5AqyTND3ke95El/0uziEGXCQXkyZVegOI5M2JXbI1QMNBnt&#10;fEtNFfZyDN2SB67nQ1IxmPTZLky8z3Yxqlce/NAahhguYI1tmWKIeq3nadlWxBPoxqR7qUVjLI3Q&#10;7UfFS8OEJdLxxlOoMXe92e7+Ol0tBvQB6icoogQwFF+BLtIJ10MIL5Yr4i3Cd58LlZb5A2zKv2Df&#10;CpjoKFRrnCD/mH3M+IiHyccRD+7ufkgxtWdbb2JbRijZN7aFsI8bVxM0qNkJo6es8g39ctCCaqjw&#10;LtkWD/LM7fYDhJUVgXC59ItYP/nv6uzIQ6JS+OmGsVy21TDEZVtqCIDjHTlpxYr0SX3fbIvOtJ1t&#10;lfPg2Va929jlv1XwAOh3pu+Z264YpdqXGtsyDv252VYcR1Hk+LYsTULmq7C76iXt2dab2JZRT/eN&#10;bdVLdGLDPOuw0BHbwppYqRSfyNuUNIeKbaFcgRY8lM7TUWyLlhVEz8TXlzlsGOKyLTWkB2yLzrSd&#10;bZXz4NmWZ1vS0fIrFOCBUS6oqs8BhNbZlnnF1GG1+9hWQsErcD7KJKQspConEXcysS20smW+INqz&#10;LWvxkvO1NzRVDX1jW/UKj9jMRR0WOmJbaRrHbs8bapFAPbEowNVhVTTq5LJuut402KlpxmSJry06&#10;tiVjsEB1e/XjwWk/LObFzfBPVwMhGjOlwu8IpSFlKWrrDspGfg9Ve5iP1yuxyxrrY3gezb3XjP2Y&#10;2RofV7s6pBIb8F1jetJ9rSQlTrhmia0ZQ0frpNb6xmvGuqxl9XG1t8TVpNtBj0LPmB6ppZ0sZnKa&#10;6gA7i5mlPGnRjHVI8hq72tgpzEpXG5ue2WG1yqAeBNaIUrUH1nTEcz/dKmmZ1ubrrV2b647C5HrZ&#10;GKbey8YuQDYGFFXAKtb/Smx9/u3ytw185vcpQECcsOJbNUqmchKNelst7FLarzlWIxPP9yHaL1p0&#10;TPRVgANerG+G2z/EP21vuSEWFtMYURlGh3FXbJ8GXwv04hJfyXN4YzTnO1UKWAq5yuOrV0zTWyGa&#10;axQA6CDK+boz4Z6svftPoxe3KwOxREWM2pFKlDfKQ071JBTlSVAmiIXIaTpKAeO7ZEzUNyNhIpxt&#10;v9xtBqBq8dTjVJb92QSgxYwd5UHpGi0+Tht5YqUlO9KDg2k+JDvS49h6H+P40aI9dJlEtIdm8Gj2&#10;oS4Dpk7TDr1VJYK0N9xq+nqZgfjgGYhnIFhp8xIYiBGum34esn6mOeKj3z8mvH8wPUk4ehnLHB7L&#10;oU9HZVAF3XkcY2Eiie5xlinPD8/aUbIJguWUCQ1IG7pDvQFUxk8XlF14b7Bjwzu9JRqs2NAOC83H&#10;Y0O7ZQdn34MgPs0rwTpNXjuqq6nFlOz3KjWv1GCutxLUxb4A6tVRHtF94ffFFH4DvutBfME4myG9&#10;e7kGWHpCagw8Z1GQZmjNVIV6hHQYh2JWFST4UiRf+H39RgffuM8UN9Fus942uc9m4fHQBK77FsTH&#10;A+cG8fdo5jthemEcB1iqovr4pxkLqN8Q+fFYlRJD6PsumB5DT2eXxbmOfF4f4hK9JjM204MJ4np1&#10;QzbXIyMge022bLZXsdUPviemRBA+zGA74dN3xX66p64CZk4TPb2VhE/uDHeaO9BzPs/5Lofz1Qsf&#10;kpMUPqCsiVop43kK0Q9RhWDLsoc4iVNdYx5jpGzF3AW0Z7l4b7c58RnLAcn46cK/i+0NdmxoJ2Bv&#10;sGIDOywA1xvs2LBu2ekHqNN8EKbT5LVjuppaTMl+VNfYr7FcbyWmi33hFqyO8oDuAf1yAL2h5iI5&#10;Z81FxKIopQJWPGcR2oVEtX4i6KkPIu+deN+9baKn4HxOvBFK9M2Jr9dcJCepuQB5C0VJFT3/UchD&#10;V03C4Fnl2o0Pk666igifOZVdf9vIHrpkgKapXhn2IJfssQZDLttrMGOzPTJBbnyDJZfvlc07epC0&#10;ERNChI/Oup3wlXNyDOGTO/OM74fslAVe7nuavL4KHmC8lraRMHimtE0YpRFWT5KMj3NuFhMyVbZJ&#10;zD3js0pMfdrmjGkboznsGeOjBtlO2iY1KSwjwzElWe9P24RRkgSqX2+EtA2SNNW8jfL1GvXD75Je&#10;orcseFxDM143Z9MwpEr1jJX3Bdsk6Pl+vejqKSNsckJ8fM2vObwTITW1svDmYuJrgNA62zJBhTqs&#10;di6SqbAtLHODFgZVtGWebflKV2fh2vPF10zr6r6xLfAKl20Z5lmHhY7YVpLlpI2GtTKVqthWd5E1&#10;hGKao2Yu21Ixm/bAmom99YBtnSO85dnWj9oF3se2DuorkiLoLlH171hUoFg+zqeD1Lxi6rB6WraF&#10;GBb+q6ItSxlUyYjoyx7pXpLsY1tnjG0ZdX7f2JYpVTDFZ7Kotznk3RHbyrAAqRSm1diW79eLJNsn&#10;EV7Eq+2QlRS6XYvK9+u9uJ4Hlf4Ox71VPNs6jG2BxtTY1p5Kj9OyrTwPs1oBmGdbPrb1zWJb5lHo&#10;G9uqFwmkJykSsDOJHPVd6am7uMF1Q2hLdQqz41ZuaKthiJtIVEN6ENqiM21XbpXzcIxyy4e2fGhL&#10;dkm51ERig1A/PadQ304kcvivaU2o78mWJ1vfjGwZgtE3slUX6qenEepbsi3OoNBskW35lrlUyvQN&#10;Y1v76ZbWWu0nWyUp0xWRemvrttxR4LK+YR2YrmkaQvVKg5fFfLm9xh9vhk+73fr66mo7fpouiu2H&#10;xWy8WW1XD7sP49XiavXwMBtPryab4nm2fLwKoZG8WhSzpeDOProlFyw+Xz9SoKiKbomWuTK0pPIF&#10;b22ZazuqEaJUvEWE0Sh59S1zk3vwzbvo7vb27mSlxz9iy1zck66IKDuNZNsu0kuCBJrBalobBR1Z&#10;uS5alzV6MXL6Qq9UNrF1gy2v6oieBw1W7Pq8VsmSXaEHGyjQa7Bk1+dVLL0vtvOjdculGXm9QO8w&#10;3qEuJSZO8w29lbxD7Av0yh3nmcfJgNEzj3MzD2B4Ddb3SMbfr1Yom+w0t0/MwzjXqN5tl50oiF6F&#10;9Yb2ONUY+vOgyYyN6zCBeH2DIRvXyQiAvcmWjewVW/1AdjElrzfbOQza1VVohXa5M2C7O9Bju8f2&#10;i6kHyozuv1SoZnuE/91rJsLQtCqMUA4Qoz9upR4gzwNahkvoU1GdXVv8wnFHNxDaigjFISu4UBbQ&#10;crS+09VTOmQ8Uvj3ZTO7Gf4rZ6h0/yXMR/dJlo74PY9HeRpko4Dlv+RJwHN+d/9vmkoTPhKBh6PD&#10;R7RsTh5Dc0yz335u7YvlnK8ayOSzehbEBwLUlFTZOXXrDDGpgDpl4/0bJWGMljxVVGAIWeUeFkwH&#10;quMEhh4W3rQcpsln9Q0WjGzdIgtGw3+GchaWMPiAUlvD8jSnhVM8WThVYsajwltQQXZFp4RM31Ch&#10;QXadGa3pOVABZBLt9AVZYBkPmXchTpiu9ajwJlQw+a++oYIRXVtcwYiizoEKaOsWa1RIspC5LoQP&#10;LLQ73/fiP+JWiHZaw67KYIDsfYuv0SaPPHnqlucDC5gKOSV71+KBAB1T20eu0KAazkyU5SyowDmt&#10;iCJWcoA3Ecl4orx9xy+ITPlw48q3erSn4GzhRpmC7CMqGM2wxRVMkOUMqEDhaLW8C8vgPrilBB4U&#10;LA4AQrB5/Hw738jF6j1VEJkKGYd6mhaTj8uJiEntitlcfrZY05uX7YtM2L1vDoTRu5aggIi/4k3n&#10;AAViAirWyJIcIkJ5jXVbaA8KHhRs3whrO812081gPltANHJaUDBB956BAqX83BYPcoE0pYT/ff3b&#10;RuSV17+uxv/Ydi5XgNKYwgrCf4AwiMk1PL37cJLKEB9UeFOo0cTc+wYKRp9qMQUTYTkDUwgTLBOk&#10;1ApABO5mJb1Yofqe9P7DGamCibn3DRUalI35eZWNWWrSkkHCMxcWvAPhHYgqMJ7PgTAx976hQoOy&#10;MTchlnNwBawfmKAvFCUgeJzXFpvxoOBB4VuBggm59w0UGnSN8mV9pqhCyHJOSQcCBaw/7PVLXr9U&#10;zLHOuwkiVlUYZ4w0chNx7xsmNKgacxNhOQdRiJIU8UWBCaOUs8BtJumZgmcK34gp8L6qGoEA9fyD&#10;ibCcBRWiPAIoE1MYJQGa9/gKiNO1pvIJiLckILiJufeNKzSoGnMTYTkHKoQp1ktTXAGSxtCjgvcg&#10;vhcPwsTc+4YKRtUo6uZzE10BILy1YZ9Yh1a+9aFfjqEuqWqR4jSOaAlr6pIgvoLD+PKwWZAUwmmQ&#10;MJ8tpwc3SKBafRajTwBMF+ub4faPd1ft02HcFdsnqRoU1F2ew2b1RSnm2tRz32lfBqtzhGmRUK2K&#10;aC8FkM8C1VdQiOl8XSRxFyoCK25KrAhnKeqOuiuTOHKX8lU3ZBKgnQTtxt+Uvm9ksSb0UXHV3zaD&#10;2QQIQzJLKetSd6XxL9+BlSzAgoYEhpRh4f62LOuygvxj9jHjIx4mH0f8rAs0/IhYyYIGYRELjJdz&#10;BmKfcECnThaGvFatxFIkC/C97440nwvZp69MOJuGgJu0+fdD7MGmxtf4X3CNx02xfpqN74pdYf8u&#10;ONf1NFw9reaT6ean/xcAAAD//wMAUEsDBBQABgAIAAAAIQC05zlO2wAAAAUBAAAPAAAAZHJzL2Rv&#10;d25yZXYueG1sTI9PS8QwEMXvgt8hjODNTVPBltp0EUFR1ourhz2mzWxbNn9Kknbrt3f0opcHwxve&#10;+716u1rDFgxx9E6C2GTA0HVej66X8PnxdFMCi0k5rYx3KOELI2yby4taVdqf3Tsu+9QzCnGxUhKG&#10;lKaK89gNaFXc+AkdeUcfrEp0hp7roM4Ubg3Ps+yOWzU6ahjUhI8Ddqf9bCXsRKFNdjhMr287Mb+U&#10;YXlucy7l9dX6cA8s4Zr+nuEHn9ChIabWz05HZiTQkPSr5BW3gma0EspC5MCbmv+nb74BAAD//wMA&#10;UEsBAi0AFAAGAAgAAAAhALaDOJL+AAAA4QEAABMAAAAAAAAAAAAAAAAAAAAAAFtDb250ZW50X1R5&#10;cGVzXS54bWxQSwECLQAUAAYACAAAACEAOP0h/9YAAACUAQAACwAAAAAAAAAAAAAAAAAvAQAAX3Jl&#10;bHMvLnJlbHNQSwECLQAUAAYACAAAACEAWPdSieoiAAAZ2QEADgAAAAAAAAAAAAAAAAAuAgAAZHJz&#10;L2Uyb0RvYy54bWxQSwECLQAUAAYACAAAACEAtOc5TtsAAAAFAQAADwAAAAAAAAAAAAAAAABEJQAA&#10;ZHJzL2Rvd25yZXYueG1sUEsFBgAAAAAEAAQA8wAAAEw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6469;height:55321;visibility:visible;mso-wrap-style:square">
                  <v:fill o:detectmouseclick="t"/>
                  <v:path o:connecttype="none"/>
                </v:shape>
                <v:rect id="Rectangle 5" o:spid="_x0000_s1028" style="position:absolute;left:27184;top:-7620;width:10223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    <v:textbox style="mso-fit-shape-to-text:t" inset="0,0,0,0">
                    <w:txbxContent>
                      <w:p w14:paraId="2E74B546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sibrica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807.1)</w:t>
                        </w:r>
                      </w:p>
                    </w:txbxContent>
                  </v:textbox>
                </v:rect>
                <v:shape id="Freeform 6" o:spid="_x0000_s1029" style="position:absolute;left:25126;top:-6991;width:1982;height:838;visibility:visible;mso-wrap-style:square;v-text-anchor:top" coordsize="312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pjVMEA&#10;AADaAAAADwAAAGRycy9kb3ducmV2LnhtbESPT2sCMRTE7wW/Q3iCl6LZFiyyGkWLBfG2/rk/Nm83&#10;q5uX7SbV+O1NodDjMDO/YRaraFtxo943jhW8TTIQxKXTDdcKTsev8QyED8gaW8ek4EEeVsvBywJz&#10;7e5c0O0QapEg7HNUYELocil9aciin7iOOHmV6y2GJPta6h7vCW5b+Z5lH9Jiw2nBYEefhsrr4ccq&#10;qCr5Xey3doNXY7nItvF8eY1KjYZxPQcRKIb/8F97pxVM4fdKugFy+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aY1TBAAAA2gAAAA8AAAAAAAAAAAAAAAAAmAIAAGRycy9kb3du&#10;cmV2LnhtbFBLBQYAAAAABAAEAPUAAACGAwAAAAA=&#10;" path="m,132l,,312,e" filled="f" strokeweight="1.2pt">
                  <v:stroke joinstyle="miter" endcap="square"/>
                  <v:path arrowok="t" o:connecttype="custom" o:connectlocs="0,83820;0,0;198120,0" o:connectangles="0,0,0"/>
                </v:shape>
                <v:rect id="Rectangle 7" o:spid="_x0000_s1030" style="position:absolute;left:26250;top:-5791;width:1513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14:paraId="15CD971D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mongolotimonae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796.1)</w:t>
                        </w:r>
                      </w:p>
                    </w:txbxContent>
                  </v:textbox>
                </v:rect>
                <v:shape id="Freeform 8" o:spid="_x0000_s1031" style="position:absolute;left:25126;top:-6000;width:1048;height:838;visibility:visible;mso-wrap-style:square;v-text-anchor:top" coordsize="165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FiacQA&#10;AADaAAAADwAAAGRycy9kb3ducmV2LnhtbESPT2sCMRTE74V+h/AEL0WTatGyNUpRBCn04J+Dx0fy&#10;urt187JNoq7f3hQKPQ4z8xtmtuhcIy4UYu1Zw/NQgSA23tZcajjs14NXEDEhW2w8k4YbRVjMHx9m&#10;WFh/5S1ddqkUGcKxQA1VSm0hZTQVOYxD3xJn78sHhynLUEob8JrhrpEjpSbSYc15ocKWlhWZ0+7s&#10;NJxfVP3D6/HRPH3eAq++D8sPo7Tu97r3NxCJuvQf/mtvrIYp/F7JN0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RYmnEAAAA2gAAAA8AAAAAAAAAAAAAAAAAmAIAAGRycy9k&#10;b3ducmV2LnhtbFBLBQYAAAAABAAEAPUAAACJAwAAAAA=&#10;" path="m,l,132r165,e" filled="f" strokeweight="1.2pt">
                  <v:stroke joinstyle="miter" endcap="square"/>
                  <v:path arrowok="t" o:connecttype="custom" o:connectlocs="0,0;0,83820;104775,83820" o:connectangles="0,0,0"/>
                </v:shape>
                <v:shape id="Freeform 9" o:spid="_x0000_s1032" style="position:absolute;left:24841;top:-6076;width:285;height:1295;visibility:visible;mso-wrap-style:square;v-text-anchor:top" coordsize="45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YolL4A&#10;AADaAAAADwAAAGRycy9kb3ducmV2LnhtbERPTYvCMBC9C/sfwix401QPItUo4iIsCAtWDx6HZrYt&#10;20xKM5q6v94cBI+P973eDq5Vd+pD49nAbJqBIi69bbgycDkfJktQQZAttp7JwIMCbDcfozXm1kc+&#10;0b2QSqUQDjkaqEW6XOtQ1uQwTH1HnLhf3zuUBPtK2x5jCnetnmfZQjtsODXU2NG+pvKvuDkDUU7l&#10;UYp4vf7M3e3r4OLsv62MGX8OuxUooUHe4pf72xpIW9OVdAP05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4mKJS+AAAA2gAAAA8AAAAAAAAAAAAAAAAAmAIAAGRycy9kb3ducmV2&#10;LnhtbFBLBQYAAAAABAAEAPUAAACDAwAAAAA=&#10;" path="m,204l,,45,e" filled="f" strokeweight="1.2pt">
                  <v:stroke joinstyle="miter" endcap="square"/>
                  <v:path arrowok="t" o:connecttype="custom" o:connectlocs="0,129540;0,0;28575,0" o:connectangles="0,0,0"/>
                </v:shape>
                <v:rect id="Rectangle 10" o:spid="_x0000_s1033" style="position:absolute;left:25222;top:-3962;width:1316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14:paraId="0B3769DF" w14:textId="2C03B0E8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</w:t>
                        </w:r>
                        <w:r w:rsidR="00B47DED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ickettsia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S (U43805.1)</w:t>
                        </w:r>
                      </w:p>
                    </w:txbxContent>
                  </v:textbox>
                </v:rect>
                <v:shape id="Freeform 11" o:spid="_x0000_s1034" style="position:absolute;left:24841;top:-4629;width:305;height:1296;visibility:visible;mso-wrap-style:square;v-text-anchor:top" coordsize="48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UxwMMA&#10;AADbAAAADwAAAGRycy9kb3ducmV2LnhtbESPQWvCQBCF7wX/wzIFb3VTQZHoKlK0tuDFKHidZsds&#10;MDsbsltN/33nIHib4b1575vFqveNulEX68AG3kcZKOIy2JorA6fj9m0GKiZki01gMvBHEVbLwcsC&#10;cxvufKBbkSolIRxzNOBSanOtY+nIYxyFlli0S+g8Jlm7StsO7xLuGz3Osqn2WLM0OGzpw1F5LX69&#10;gU3tXXGd7n8mu297trPPyWV9bI0ZvvbrOahEfXqaH9dfVvCFXn6RAf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PUxwMMAAADbAAAADwAAAAAAAAAAAAAAAACYAgAAZHJzL2Rv&#10;d25yZXYueG1sUEsFBgAAAAAEAAQA9QAAAIgDAAAAAA==&#10;" path="m,l,204r48,e" filled="f" strokeweight="1.2pt">
                  <v:stroke joinstyle="miter" endcap="square"/>
                  <v:path arrowok="t" o:connecttype="custom" o:connectlocs="0,0;0,129540;30480,129540" o:connectangles="0,0,0"/>
                </v:shape>
                <v:shape id="Freeform 12" o:spid="_x0000_s1035" style="position:absolute;left:24174;top:-4705;width:667;height:2210;visibility:visible;mso-wrap-style:square;v-text-anchor:top" coordsize="105,3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iSU8IA&#10;AADbAAAADwAAAGRycy9kb3ducmV2LnhtbERPTWvCQBC9C/0PyxS86ca2iETXEARLL0KM1fOYnSax&#10;2dmQXU36711B6G0e73NWyWAacaPO1ZYVzKYRCOLC6ppLBd+H7WQBwnlkjY1lUvBHDpL1y2iFsbY9&#10;7+mW+1KEEHYxKqi8b2MpXVGRQTe1LXHgfmxn0AfYlVJ32Idw08i3KJpLgzWHhgpb2lRU/OZXoyDH&#10;S3YtPg5pvtsP5+z4frpEi0+lxq9DugThafD/4qf7S4f5M3j8Eg6Q6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yJJTwgAAANsAAAAPAAAAAAAAAAAAAAAAAJgCAABkcnMvZG93&#10;bnJldi54bWxQSwUGAAAAAAQABAD1AAAAhwMAAAAA&#10;" path="m,348l,,105,e" filled="f" strokeweight="1.2pt">
                  <v:stroke joinstyle="miter" endcap="square"/>
                  <v:path arrowok="t" o:connecttype="custom" o:connectlocs="0,220980;0,0;66675,0" o:connectangles="0,0,0"/>
                </v:shape>
                <v:rect id="Rectangle 13" o:spid="_x0000_s1036" style="position:absolute;left:25412;top:-2133;width:10224;height:26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14:paraId="644EE211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africae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790.1)</w:t>
                        </w:r>
                      </w:p>
                    </w:txbxContent>
                  </v:textbox>
                </v:rect>
                <v:shape id="Freeform 14" o:spid="_x0000_s1037" style="position:absolute;left:24441;top:-1504;width:895;height:1295;visibility:visible;mso-wrap-style:square;v-text-anchor:top" coordsize="141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EsM8IA&#10;AADbAAAADwAAAGRycy9kb3ducmV2LnhtbERPTWuDQBC9B/oflin0lqyJUILNJkhJwEsKNT14HNyp&#10;iu6suJto/PXdQiC3ebzP2R0m04kbDa6xrGC9ikAQl1Y3XCn4uZyWWxDOI2vsLJOCOzk47F8WO0y0&#10;HfmbbrmvRAhhl6CC2vs+kdKVNRl0K9sTB+7XDgZ9gEMl9YBjCDed3ETRuzTYcGiosafPmso2vxoF&#10;cdEXaZZ28qvVbbTOj/P5uJmVenud0g8Qnib/FD/cmQ7zY/j/JRwg9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0SwzwgAAANsAAAAPAAAAAAAAAAAAAAAAAJgCAABkcnMvZG93&#10;bnJldi54bWxQSwUGAAAAAAQABAD1AAAAhwMAAAAA&#10;" path="m,204l,,141,e" filled="f" strokeweight="1.2pt">
                  <v:stroke joinstyle="miter" endcap="square"/>
                  <v:path arrowok="t" o:connecttype="custom" o:connectlocs="0,129540;0,0;89535,0" o:connectangles="0,0,0"/>
                </v:shape>
                <v:rect id="Rectangle 15" o:spid="_x0000_s1038" style="position:absolute;left:28479;top:-304;width:10338;height:26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14:paraId="59CE9A5E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parkeri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802.1)</w:t>
                        </w:r>
                      </w:p>
                    </w:txbxContent>
                  </v:textbox>
                </v:rect>
                <v:shape id="Freeform 16" o:spid="_x0000_s1039" style="position:absolute;left:28403;top:323;width:0;height:839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a4RMEA&#10;AADbAAAADwAAAGRycy9kb3ducmV2LnhtbERPS4vCMBC+C/6HMMJeRFNfq3SNogvC4kV09T4kY9u1&#10;mZQmav33ZkHwNh/fc+bLxpbiRrUvHCsY9BMQxNqZgjMFx99NbwbCB2SDpWNS8CAPy0W7NcfUuDvv&#10;6XYImYgh7FNUkIdQpVJ6nZNF33cVceTOrrYYIqwzaWq8x3BbymGSfEqLBceGHCv6zklfDler4HQ8&#10;jffDHRfjdab133XUldNtV6mPTrP6AhGoCW/xy/1j4vwJ/P8SD5C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WuETBAAAA2wAAAA8AAAAAAAAAAAAAAAAAmAIAAGRycy9kb3du&#10;cmV2LnhtbFBLBQYAAAAABAAEAPUAAACGAwAAAAA=&#10;" path="m,132l,,,e" filled="f" strokeweight="1.2pt">
                  <v:stroke joinstyle="miter" endcap="square"/>
                  <v:path arrowok="t" o:connecttype="custom" o:connectlocs="0,83820;0,0;0,0" o:connectangles="0,0,0"/>
                </v:shape>
                <v:rect id="Rectangle 17" o:spid="_x0000_s1040" style="position:absolute;left:28479;top:1524;width:14237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14:paraId="672FF81E" w14:textId="2A4BBF0C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FB7DDA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331_</w:t>
                        </w:r>
                        <w:r w:rsidR="00613211"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</w:t>
                        </w:r>
                        <w:r w:rsidR="00613211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. </w:t>
                        </w:r>
                        <w:r w:rsidR="00613211"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parkeri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68)</w:t>
                        </w:r>
                      </w:p>
                    </w:txbxContent>
                  </v:textbox>
                </v:rect>
                <v:shape id="Freeform 18" o:spid="_x0000_s1041" style="position:absolute;left:28403;top:1314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iDqMEA&#10;AADbAAAADwAAAGRycy9kb3ducmV2LnhtbERPS4vCMBC+L/gfwizsRdbUByrVKLogiJfFrt6HZGzr&#10;NpPSRK3/3giCt/n4njNftrYSV2p86VhBv5eAINbOlJwrOPxtvqcgfEA2WDkmBXfysFx0PuaYGnfj&#10;PV2zkIsYwj5FBUUIdSql1wVZ9D1XE0fu5BqLIcIml6bBWwy3lRwkyVhaLDk2FFjTT0H6P7tYBcfD&#10;cbQf/HI5Wudany/Drpzsukp9fbarGYhAbXiLX+6tifM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9Ig6jBAAAA2wAAAA8AAAAAAAAAAAAAAAAAmAIAAGRycy9kb3du&#10;cmV2LnhtbFBLBQYAAAAABAAEAPUAAACGAwAAAAA=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shape id="Freeform 19" o:spid="_x0000_s1042" style="position:absolute;left:24441;top:-57;width:3962;height:1295;visibility:visible;mso-wrap-style:square;v-text-anchor:top" coordsize="624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ZKZ8MA&#10;AADbAAAADwAAAGRycy9kb3ducmV2LnhtbESPT4vCQAzF78J+hyELe9OpwopURxHx34IXdffgLXRi&#10;W+1kSmfU7rc3B8Fbwnt575fJrHWVulMTSs8G+r0EFHHmbcm5gd/jqjsCFSKyxcozGfinALPpR2eC&#10;qfUP3tP9EHMlIRxSNFDEWKdah6wgh6Hna2LRzr5xGGVtcm0bfEi4q/QgSYbaYcnSUGBNi4Ky6+Hm&#10;DCyT80bv9uufwC7bzsvLt87/TsZ8fbbzMahIbXybX9dbK/gCK7/IAHr6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8ZKZ8MAAADbAAAADwAAAAAAAAAAAAAAAACYAgAAZHJzL2Rv&#10;d25yZXYueG1sUEsFBgAAAAAEAAQA9QAAAIgDAAAAAA==&#10;" path="m,l,204r624,e" filled="f" strokeweight="1.2pt">
                  <v:stroke joinstyle="miter" endcap="square"/>
                  <v:path arrowok="t" o:connecttype="custom" o:connectlocs="0,0;0,129540;396240,129540" o:connectangles="0,0,0"/>
                </v:shape>
                <v:shape id="Freeform 20" o:spid="_x0000_s1043" style="position:absolute;left:24174;top:-2343;width:267;height:2210;visibility:visible;mso-wrap-style:square;v-text-anchor:top" coordsize="42,3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paWMYA&#10;AADbAAAADwAAAGRycy9kb3ducmV2LnhtbESP3WrCQBCF7wXfYZlCb0Q3KdKfmFXEHyrSm8Y+wJAd&#10;s6HZ2ZBdTezTdwsF72Y4Z853Jl8NthFX6nztWEE6S0AQl07XXCn4Ou2nryB8QNbYOCYFN/KwWo5H&#10;OWba9fxJ1yJUIoawz1CBCaHNpPSlIYt+5lriqJ1dZzHEtauk7rCP4baRT0nyLC3WHAkGW9oYKr+L&#10;i43cyfvtuN79mPRDTw4vQzlPd1un1OPDsF6ACDSEu/n/+qBj/Tf4+yUOI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MpaWMYAAADbAAAADwAAAAAAAAAAAAAAAACYAgAAZHJz&#10;L2Rvd25yZXYueG1sUEsFBgAAAAAEAAQA9QAAAIsDAAAAAA==&#10;" path="m,l,348r42,e" filled="f" strokeweight="1.2pt">
                  <v:stroke joinstyle="miter" endcap="square"/>
                  <v:path arrowok="t" o:connecttype="custom" o:connectlocs="0,0;0,220980;26670,220980" o:connectangles="0,0,0"/>
                </v:shape>
                <v:shape id="Freeform 21" o:spid="_x0000_s1044" style="position:absolute;left:23393;top:-2419;width:781;height:3809;visibility:visible;mso-wrap-style:square;v-text-anchor:top" coordsize="123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wqKMMA&#10;AADbAAAADwAAAGRycy9kb3ducmV2LnhtbERPTWvCQBC9C/0PyxS86caAElJXaQVRLFJrS2lvQ3aa&#10;hGZnY3ar8d87h0KPj/c9X/auUWfqQu3ZwGScgCIuvK25NPD+th5loEJEtth4JgNXCrBc3A3mmFt/&#10;4Vc6H2OpJIRDjgaqGNtc61BU5DCMfUss3LfvHEaBXalthxcJd41Ok2SmHdYsDRW2tKqo+Dn+Oil5&#10;+Up3k5gepqtT8vzxtN9usuzTmOF9//gAKlIf/8V/7q01kMp6+SI/QC9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wqKMMAAADbAAAADwAAAAAAAAAAAAAAAACYAgAAZHJzL2Rv&#10;d25yZXYueG1sUEsFBgAAAAAEAAQA9QAAAIgDAAAAAA==&#10;" path="m,600l,,123,e" filled="f" strokeweight="1.2pt">
                  <v:stroke joinstyle="miter" endcap="square"/>
                  <v:path arrowok="t" o:connecttype="custom" o:connectlocs="0,381000;0,0;78105,0" o:connectangles="0,0,0"/>
                </v:shape>
                <v:rect id="Rectangle 22" o:spid="_x0000_s1045" style="position:absolute;left:28003;top:3352;width:18186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14:paraId="002CF071" w14:textId="3C6493C6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</w:t>
                        </w:r>
                        <w:r w:rsidR="00613211"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ickettsia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Thai typhus (U43809.1)</w:t>
                        </w:r>
                      </w:p>
                    </w:txbxContent>
                  </v:textbox>
                </v:rect>
                <v:shape id="Freeform 23" o:spid="_x0000_s1046" style="position:absolute;left:23983;top:3981;width:3944;height:1295;visibility:visible;mso-wrap-style:square;v-text-anchor:top" coordsize="621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KenMIA&#10;AADbAAAADwAAAGRycy9kb3ducmV2LnhtbESPQWvCQBSE70L/w/IKvenGUIKkriKlBT0aRdrbI/ua&#10;LGbfht1tkv77riB4HGa+GWa9nWwnBvLBOFawXGQgiGunDTcKzqfP+QpEiMgaO8ek4I8CbDdPszWW&#10;2o18pKGKjUglHEpU0MbYl1KGuiWLYeF64uT9OG8xJukbqT2Oqdx2Ms+yQlo0nBZa7Om9pfpa/VoF&#10;eTV8HU7F5XUs/Mp0vflYfuNZqZfnafcGItIUH+E7vdeJy+H2Jf0A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+Up6cwgAAANsAAAAPAAAAAAAAAAAAAAAAAJgCAABkcnMvZG93&#10;bnJldi54bWxQSwUGAAAAAAQABAD1AAAAhwMAAAAA&#10;" path="m,204l,,621,e" filled="f" strokeweight="1.2pt">
                  <v:stroke joinstyle="miter" endcap="square"/>
                  <v:path arrowok="t" o:connecttype="custom" o:connectlocs="0,129540;0,0;394335,0" o:connectangles="0,0,0"/>
                </v:shape>
                <v:rect id="Rectangle 24" o:spid="_x0000_s1047" style="position:absolute;left:26041;top:5181;width:10674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14:paraId="391091BF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slovaca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808.1)</w:t>
                        </w:r>
                      </w:p>
                    </w:txbxContent>
                  </v:textbox>
                </v:rect>
                <v:shape id="Freeform 25" o:spid="_x0000_s1048" style="position:absolute;left:24326;top:5810;width:1639;height:838;visibility:visible;mso-wrap-style:square;v-text-anchor:top" coordsize="258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izI8EA&#10;AADbAAAADwAAAGRycy9kb3ducmV2LnhtbESPT4vCMBTE7wt+h/AEb2tqEZFqFBVkV3AP/rs/mmdb&#10;bF5KEm399kYQ9jjMzG+Y+bIztXiQ85VlBaNhAoI4t7riQsH5tP2egvABWWNtmRQ8ycNy0fuaY6Zt&#10;ywd6HEMhIoR9hgrKEJpMSp+XZNAPbUMcvat1BkOUrpDaYRvhppZpkkykwYrjQokNbUrKb8e7UbDO&#10;9+OTDeZnl17aZ0uTy1/qtkoN+t1qBiJQF/7Dn/avVpCO4f0l/gC5e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LIsyPBAAAA2wAAAA8AAAAAAAAAAAAAAAAAmAIAAGRycy9kb3du&#10;cmV2LnhtbFBLBQYAAAAABAAEAPUAAACGAwAAAAA=&#10;" path="m,132l,,258,e" filled="f" strokeweight="1.2pt">
                  <v:stroke joinstyle="miter" endcap="square"/>
                  <v:path arrowok="t" o:connecttype="custom" o:connectlocs="0,83820;0,0;163830,0" o:connectangles="0,0,0"/>
                </v:shape>
                <v:rect id="Rectangle 26" o:spid="_x0000_s1049" style="position:absolute;left:31318;top:7010;width:1112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14:paraId="581A3D07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47DED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.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i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804.1)</w:t>
                        </w:r>
                      </w:p>
                    </w:txbxContent>
                  </v:textbox>
                </v:rect>
                <v:shape id="Freeform 27" o:spid="_x0000_s1050" style="position:absolute;left:24326;top:6800;width:6916;height:839;visibility:visible;mso-wrap-style:square;v-text-anchor:top" coordsize="1089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j1sMQA&#10;AADbAAAADwAAAGRycy9kb3ducmV2LnhtbESPQWsCMRSE74X+h/AKXkrNVmEpW6OU0gU9utVDb4/N&#10;M1ncvGyTVNf++kYQehxm5htmsRpdL04UYudZwfO0AEHcet2xUbD7rJ9eQMSErLH3TAouFGG1vL9b&#10;YKX9mbd0apIRGcKxQgU2paGSMraWHMapH4izd/DBYcoyGKkDnjPc9XJWFKV02HFesDjQu6X22Pw4&#10;BeP8+3dn62G/MYa+mvD4Ucq6UGryML69gkg0pv/wrb3WCmYlXL/kHyC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o9bDEAAAA2wAAAA8AAAAAAAAAAAAAAAAAmAIAAGRycy9k&#10;b3ducmV2LnhtbFBLBQYAAAAABAAEAPUAAACJAwAAAAA=&#10;" path="m,l,132r1089,e" filled="f" strokeweight="1.2pt">
                  <v:stroke joinstyle="miter" endcap="square"/>
                  <v:path arrowok="t" o:connecttype="custom" o:connectlocs="0,0;0,83820;691515,83820" o:connectangles="0,0,0"/>
                </v:shape>
                <v:shape id="Freeform 28" o:spid="_x0000_s1051" style="position:absolute;left:23983;top:5429;width:343;height:1295;visibility:visible;mso-wrap-style:square;v-text-anchor:top" coordsize="54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TjCMUA&#10;AADbAAAADwAAAGRycy9kb3ducmV2LnhtbESPwWrDMBBE74X+g9hCb7UcH5riRgnB1CEQcnBSCr0t&#10;1kY2tlbGUmPn76NCocdhZt4wq81se3Gl0beOFSySFARx7XTLRsHnuXx5A+EDssbeMSm4kYfN+vFh&#10;hbl2E1d0PQUjIoR9jgqaEIZcSl83ZNEnbiCO3sWNFkOUo5F6xCnCbS+zNH2VFluOCw0OVDRUd6cf&#10;q+BwK8uP/bHKzHd1KXad/2qndKfU89O8fQcRaA7/4b/2XivIlvD7Jf4Aub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lOMIxQAAANsAAAAPAAAAAAAAAAAAAAAAAJgCAABkcnMv&#10;ZG93bnJldi54bWxQSwUGAAAAAAQABAD1AAAAigMAAAAA&#10;" path="m,l,204r54,e" filled="f" strokeweight="1.2pt">
                  <v:stroke joinstyle="miter" endcap="square"/>
                  <v:path arrowok="t" o:connecttype="custom" o:connectlocs="0,0;0,129540;34290,129540" o:connectangles="0,0,0"/>
                </v:shape>
                <v:shape id="Freeform 29" o:spid="_x0000_s1052" style="position:absolute;left:23393;top:1543;width:590;height:3810;visibility:visible;mso-wrap-style:square;v-text-anchor:top" coordsize="93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ADvMEA&#10;AADbAAAADwAAAGRycy9kb3ducmV2LnhtbERPz2vCMBS+D/wfwhN2m6nt5qQziggDoad1E3Z8NM+2&#10;rHkJSdTWv345DHb8+H5vdqMZxJV86C0rWC4yEMSN1T23Cr4+35/WIEJE1jhYJgUTBdhtZw8bLLW9&#10;8Qdd69iKFMKhRAVdjK6UMjQdGQwL64gTd7beYEzQt1J7vKVwM8g8y1bSYM+poUNHh46an/piFFSv&#10;+9NLXrXj4dk7ffdN8T25QqnH+bh/AxFpjP/iP/dRK8jT2PQl/QC5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QA7zBAAAA2wAAAA8AAAAAAAAAAAAAAAAAmAIAAGRycy9kb3du&#10;cmV2LnhtbFBLBQYAAAAABAAEAPUAAACGAwAAAAA=&#10;" path="m,l,600r93,e" filled="f" strokeweight="1.2pt">
                  <v:stroke joinstyle="miter" endcap="square"/>
                  <v:path arrowok="t" o:connecttype="custom" o:connectlocs="0,0;0,381000;59055,381000" o:connectangles="0,0,0"/>
                </v:shape>
                <v:shape id="Freeform 30" o:spid="_x0000_s1053" style="position:absolute;left:22574;top:1466;width:819;height:4382;visibility:visible;mso-wrap-style:square;v-text-anchor:top" coordsize="129,6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DdPsIA&#10;AADbAAAADwAAAGRycy9kb3ducmV2LnhtbESPQYvCMBSE78L+h/AEb5rqiqxdoyzKiidF3cMeH82z&#10;LTYvJYm1+uuNIHgcZuYbZrZoTSUacr60rGA4SEAQZ1aXnCv4O/72v0D4gKyxskwKbuRhMf/ozDDV&#10;9sp7ag4hFxHCPkUFRQh1KqXPCjLoB7Ymjt7JOoMhSpdL7fAa4aaSoySZSIMlx4UCa1oWlJ0PF6Pg&#10;815j3kxPRyp349Vw/b91yw0p1eu2P98gArXhHX61N1rBaArPL/EH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0N0+wgAAANsAAAAPAAAAAAAAAAAAAAAAAJgCAABkcnMvZG93&#10;bnJldi54bWxQSwUGAAAAAAQABAD1AAAAhwMAAAAA&#10;" path="m,690l,,129,e" filled="f" strokeweight="1.2pt">
                  <v:stroke joinstyle="miter" endcap="square"/>
                  <v:path arrowok="t" o:connecttype="custom" o:connectlocs="0,438150;0,0;81915,0" o:connectangles="0,0,0"/>
                </v:shape>
                <v:rect id="Rectangle 31" o:spid="_x0000_s1054" style="position:absolute;left:26593;top:8839;width:1717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14:paraId="0F0B8779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conorii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Isreali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typhus (U43797.1)</w:t>
                        </w:r>
                      </w:p>
                    </w:txbxContent>
                  </v:textbox>
                </v:rect>
                <v:shape id="Freeform 32" o:spid="_x0000_s1055" style="position:absolute;left:24326;top:9467;width:2191;height:839;visibility:visible;mso-wrap-style:square;v-text-anchor:top" coordsize="345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Hs48IA&#10;AADbAAAADwAAAGRycy9kb3ducmV2LnhtbESPW2sCMRSE3wv+h3CEvmlWBSlboxRv9clb9f2wOW6W&#10;bk7WJNXtvzcFoY/DzHzDTGatrcWNfKgcKxj0MxDEhdMVlwpOX6veG4gQkTXWjknBLwWYTTsvE8y1&#10;u/OBbsdYigThkKMCE2OTSxkKQxZD3zXEybs4bzEm6UupPd4T3NZymGVjabHitGCwobmh4vv4YxXs&#10;znZzjXv/uduapV0vZD0mOiv12m0/3kFEauN/+NneaAWjAfx9ST9AT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YezjwgAAANsAAAAPAAAAAAAAAAAAAAAAAJgCAABkcnMvZG93&#10;bnJldi54bWxQSwUGAAAAAAQABAD1AAAAhwMAAAAA&#10;" path="m,132l,,345,e" filled="f" strokeweight="1.2pt">
                  <v:stroke joinstyle="miter" endcap="square"/>
                  <v:path arrowok="t" o:connecttype="custom" o:connectlocs="0,83820;0,0;219075,0" o:connectangles="0,0,0"/>
                </v:shape>
                <v:rect id="Rectangle 33" o:spid="_x0000_s1056" style="position:absolute;left:27698;top:10668;width:1378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14:paraId="16AF2818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conorii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Malish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806.1)</w:t>
                        </w:r>
                      </w:p>
                    </w:txbxContent>
                  </v:textbox>
                </v:rect>
                <v:shape id="Freeform 34" o:spid="_x0000_s1057" style="position:absolute;left:24326;top:10458;width:3296;height:838;visibility:visible;mso-wrap-style:square;v-text-anchor:top" coordsize="519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TD4MYA&#10;AADbAAAADwAAAGRycy9kb3ducmV2LnhtbESPW2vCQBSE3wv+h+UIfasbLw0ldSO2UBAsqKkIfTtk&#10;j7mYPRuyW5P++65Q8HGYmW+Y5WowjbhS5yrLCqaTCARxbnXFhYLj18fTCwjnkTU2lknBLzlYpaOH&#10;JSba9nyga+YLESDsElRQet8mUrq8JINuYlvi4J1tZ9AH2RVSd9gHuGnkLIpiabDisFBiS+8l5Zfs&#10;xyh4jmZxzfF+0W/etot6e5KfzfdOqcfxsH4F4Wnw9/B/e6MVzOdw+xJ+gE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wTD4MYAAADbAAAADwAAAAAAAAAAAAAAAACYAgAAZHJz&#10;L2Rvd25yZXYueG1sUEsFBgAAAAAEAAQA9QAAAIsDAAAAAA==&#10;" path="m,l,132r519,e" filled="f" strokeweight="1.2pt">
                  <v:stroke joinstyle="miter" endcap="square"/>
                  <v:path arrowok="t" o:connecttype="custom" o:connectlocs="0,0;0,83820;329565,83820" o:connectangles="0,0,0"/>
                </v:shape>
                <v:shape id="Freeform 35" o:spid="_x0000_s1058" style="position:absolute;left:22574;top:6000;width:1752;height:4382;visibility:visible;mso-wrap-style:square;v-text-anchor:top" coordsize="276,6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yccMEA&#10;AADbAAAADwAAAGRycy9kb3ducmV2LnhtbESPS4sCMRCE78L+h9AL3jTjA9HRKIsgeFt8XLw1k56H&#10;Jp0hyTrjv98IC3ssquorarPrrRFP8qFxrGAyzkAQF043XCm4Xg6jJYgQkTUax6TgRQF224/BBnPt&#10;Oj7R8xwrkSAcclRQx9jmUoaiJoth7Fri5JXOW4xJ+kpqj12CWyOnWbaQFhtOCzW2tK+peJx/rIJy&#10;H1Y3M78b37y6azl13xy0VGr42X+tQUTq43/4r33UCmZzeH9JP0B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CsnHDBAAAA2wAAAA8AAAAAAAAAAAAAAAAAmAIAAGRycy9kb3du&#10;cmV2LnhtbFBLBQYAAAAABAAEAPUAAACGAwAAAAA=&#10;" path="m,l,690r276,e" filled="f" strokeweight="1.2pt">
                  <v:stroke joinstyle="miter" endcap="square"/>
                  <v:path arrowok="t" o:connecttype="custom" o:connectlocs="0,0;0,438150;175260,438150" o:connectangles="0,0,0"/>
                </v:shape>
                <v:shape id="Freeform 36" o:spid="_x0000_s1059" style="position:absolute;left:18021;top:5924;width:4553;height:3524;visibility:visible;mso-wrap-style:square;v-text-anchor:top" coordsize="717,5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kSwMIA&#10;AADbAAAADwAAAGRycy9kb3ducmV2LnhtbESPQYvCMBSE74L/IbwFb5ruiotWo7ii4qlQFbw+mrdt&#10;2ealNLG2/94Iwh6HmfmGWW06U4mWGldaVvA5iUAQZ1aXnCu4Xg7jOQjnkTVWlklBTw426+FghbG2&#10;D06pPftcBAi7GBUU3texlC4ryKCb2Jo4eL+2MeiDbHKpG3wEuKnkVxR9S4Mlh4UCa9oVlP2d70ZB&#10;0nZI1/0xWfTy53aq+9RPk1Sp0Ue3XYLw1Pn/8Lt90gqmM3h9CT9Ar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eRLAwgAAANsAAAAPAAAAAAAAAAAAAAAAAJgCAABkcnMvZG93&#10;bnJldi54bWxQSwUGAAAAAAQABAD1AAAAhwMAAAAA&#10;" path="m,555l,,717,e" filled="f" strokeweight="1.2pt">
                  <v:stroke joinstyle="miter" endcap="square"/>
                  <v:path arrowok="t" o:connecttype="custom" o:connectlocs="0,352425;0,0;455295,0" o:connectangles="0,0,0"/>
                </v:shape>
                <v:rect id="Rectangle 37" o:spid="_x0000_s1060" style="position:absolute;left:29432;top:12496;width:11068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14:paraId="52EBF89F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japonica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795.1)</w:t>
                        </w:r>
                      </w:p>
                    </w:txbxContent>
                  </v:textbox>
                </v:rect>
                <v:shape id="Freeform 38" o:spid="_x0000_s1061" style="position:absolute;left:18021;top:9601;width:11335;height:3524;visibility:visible;mso-wrap-style:square;v-text-anchor:top" coordsize="1785,5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uvrb8A&#10;AADbAAAADwAAAGRycy9kb3ducmV2LnhtbERP24rCMBB9F/yHMMK+abou1KWaihdkRUXQ9QOGZnph&#10;m0lponb/3giCj4dzn807U4sbta6yrOBzFIEgzqyuuFBw+d0Mv0E4j6yxtkwK/snBPO33Zphoe+cT&#10;3c6+ECGEXYIKSu+bREqXlWTQjWxDHLjctgZ9gG0hdYv3EG5qOY6iWBqsODSU2NCqpOzvfDUK8gMu&#10;x/Fxz+66W09O8aL4ee5RH4NuMQXhqfNv8cu91Qq+JvD8En6ATB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Ju6+tvwAAANsAAAAPAAAAAAAAAAAAAAAAAJgCAABkcnMvZG93bnJl&#10;di54bWxQSwUGAAAAAAQABAD1AAAAhAMAAAAA&#10;" path="m,l,555r1785,e" filled="f" strokeweight="1.2pt">
                  <v:stroke joinstyle="miter" endcap="square"/>
                  <v:path arrowok="t" o:connecttype="custom" o:connectlocs="0,0;0,352425;1133475,352425" o:connectangles="0,0,0"/>
                </v:shape>
                <v:shape id="Freeform 39" o:spid="_x0000_s1062" style="position:absolute;left:11353;top:9525;width:6668;height:3429;visibility:visible;mso-wrap-style:square;v-text-anchor:top" coordsize="1050,5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olRcEA&#10;AADbAAAADwAAAGRycy9kb3ducmV2LnhtbERPyWrDMBC9F/oPYgq9lEROS0NwowRjCNjgS92S82BN&#10;bRFrZCzFy99Xh0KPj7cfz4vtxUSjN44V7LYJCOLGacOtgu+vy+YAwgdkjb1jUrCSh/Pp8eGIqXYz&#10;f9JUh1bEEPYpKuhCGFIpfdORRb91A3HkftxoMUQ4tlKPOMdw28vXJNlLi4ZjQ4cD5R01t/puFVRr&#10;YXJfX3VWvZTler+Z997lSj0/LdkHiEBL+Bf/uQut4C2OjV/iD5Cn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6aJUXBAAAA2wAAAA8AAAAAAAAAAAAAAAAAmAIAAGRycy9kb3du&#10;cmV2LnhtbFBLBQYAAAAABAAEAPUAAACGAwAAAAA=&#10;" path="m,540l,,1050,e" filled="f" strokeweight="1.2pt">
                  <v:stroke joinstyle="miter" endcap="square"/>
                  <v:path arrowok="t" o:connecttype="custom" o:connectlocs="0,342900;0,0;666750,0" o:connectangles="0,0,0"/>
                </v:shape>
                <v:rect id="Rectangle 40" o:spid="_x0000_s1063" style="position:absolute;left:18935;top:14325;width:1694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<v:textbox style="mso-fit-shape-to-text:t" inset="0,0,0,0">
                    <w:txbxContent>
                      <w:p w14:paraId="424BD913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aeschilimannii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MC16 (U43800.1)</w:t>
                        </w:r>
                      </w:p>
                    </w:txbxContent>
                  </v:textbox>
                </v:rect>
                <v:shape id="Freeform 41" o:spid="_x0000_s1064" style="position:absolute;left:15182;top:14954;width:3677;height:1524;visibility:visible;mso-wrap-style:square;v-text-anchor:top" coordsize="579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X5yMEA&#10;AADbAAAADwAAAGRycy9kb3ducmV2LnhtbERPz2uDMBS+D/Y/hDfobcYVN4ptWqRY8LLDOqHXh3lV&#10;mXmxSapuf/1yGOz48f3eHRYziImc7y0reElSEMSN1T23CurP0/MGhA/IGgfLpOCbPBz2jw87zLWd&#10;+YOmc2hFDGGfo4IuhDGX0jcdGfSJHYkjd7XOYIjQtVI7nGO4GeQ6Td+kwZ5jQ4cjHTtqvs53o8DK&#10;OvupruW7d9VlumE2v5Z9odTqaSm2IAIt4V/85660giyuj1/iD5D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1V+cjBAAAA2wAAAA8AAAAAAAAAAAAAAAAAmAIAAGRycy9kb3du&#10;cmV2LnhtbFBLBQYAAAAABAAEAPUAAACGAwAAAAA=&#10;" path="m,240l,,579,e" filled="f" strokeweight="1.2pt">
                  <v:stroke joinstyle="miter" endcap="square"/>
                  <v:path arrowok="t" o:connecttype="custom" o:connectlocs="0,152400;0,0;367665,0" o:connectangles="0,0,0"/>
                </v:shape>
                <v:rect id="Rectangle 42" o:spid="_x0000_s1065" style="position:absolute;left:18268;top:16154;width:1265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14:paraId="383673C2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hipicephali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803.1)</w:t>
                        </w:r>
                      </w:p>
                    </w:txbxContent>
                  </v:textbox>
                </v:rect>
                <v:shape id="Freeform 43" o:spid="_x0000_s1066" style="position:absolute;left:16706;top:16783;width:1486;height:1295;visibility:visible;mso-wrap-style:square;v-text-anchor:top" coordsize="234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DrJsIA&#10;AADbAAAADwAAAGRycy9kb3ducmV2LnhtbESP0YrCMBRE3xf8h3CFfVvTiohUo4hSVtiHxeoHXJpr&#10;WmxuapLV7t9vFgQfh5k5w6w2g+3EnXxoHSvIJxkI4trplo2C86n8WIAIEVlj55gU/FKAzXr0tsJC&#10;uwcf6V5FIxKEQ4EKmhj7QspQN2QxTFxPnLyL8xZjkt5I7fGR4LaT0yybS4stp4UGe9o1VF+rH6sg&#10;fFfyFs770pwWn9FjVpr8K1fqfTxslyAiDfEVfrYPWsFsCv9f0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0OsmwgAAANsAAAAPAAAAAAAAAAAAAAAAAJgCAABkcnMvZG93&#10;bnJldi54bWxQSwUGAAAAAAQABAD1AAAAhwMAAAAA&#10;" path="m,204l,,234,e" filled="f" strokeweight="1.2pt">
                  <v:stroke joinstyle="miter" endcap="square"/>
                  <v:path arrowok="t" o:connecttype="custom" o:connectlocs="0,129540;0,0;148590,0" o:connectangles="0,0,0"/>
                </v:shape>
                <v:rect id="Rectangle 44" o:spid="_x0000_s1067" style="position:absolute;left:18345;top:17983;width:1152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    <v:textbox style="mso-fit-shape-to-text:t" inset="0,0,0,0">
                    <w:txbxContent>
                      <w:p w14:paraId="5170E539" w14:textId="25597954" w:rsidR="00E241AB" w:rsidRDefault="00613211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E241AB"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massiliae</w:t>
                        </w:r>
                        <w:r w:rsidR="00E241A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799.1)</w:t>
                        </w:r>
                      </w:p>
                    </w:txbxContent>
                  </v:textbox>
                </v:rect>
                <v:shape id="Freeform 45" o:spid="_x0000_s1068" style="position:absolute;left:17640;top:18611;width:628;height:839;visibility:visible;mso-wrap-style:square;v-text-anchor:top" coordsize="99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T4CsQA&#10;AADbAAAADwAAAGRycy9kb3ducmV2LnhtbESPQWvCQBSE74L/YXmFXkrdKFpLdBMkIC0exMZCr4/s&#10;MwnNvo3ZbZL++65Q8DjMzDfMNh1NI3rqXG1ZwXwWgSAurK65VPB53j+/gnAeWWNjmRT8koM0mU62&#10;GGs78Af1uS9FgLCLUUHlfRtL6YqKDLqZbYmDd7GdQR9kV0rd4RDgppGLKHqRBmsOCxW2lFVUfOc/&#10;RoHBlc2up3nER7y25aH/elq/sVKPD+NuA8LT6O/h//a7VrBcwu1L+AEy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k+ArEAAAA2wAAAA8AAAAAAAAAAAAAAAAAmAIAAGRycy9k&#10;b3ducmV2LnhtbFBLBQYAAAAABAAEAPUAAACJAwAAAAA=&#10;" path="m,132l,,99,e" filled="f" strokeweight="1.2pt">
                  <v:stroke joinstyle="miter" endcap="square"/>
                  <v:path arrowok="t" o:connecttype="custom" o:connectlocs="0,83820;0,0;62865,0" o:connectangles="0,0,0"/>
                </v:shape>
                <v:rect id="Rectangle 46" o:spid="_x0000_s1069" style="position:absolute;left:17716;top:19812;width:1418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14:paraId="454E63B4" w14:textId="3B5E3B06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B47DED" w:rsidRPr="00B47DED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Bar (U43792.1)</w:t>
                        </w:r>
                      </w:p>
                    </w:txbxContent>
                  </v:textbox>
                </v:rect>
                <v:shape id="Freeform 47" o:spid="_x0000_s1070" style="position:absolute;left:17640;top:19602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cJLsQA&#10;AADbAAAADwAAAGRycy9kb3ducmV2LnhtbESPQWvCQBSE7wX/w/IEL1I3tcFK6ipWKBQvRZvcH7vP&#10;JDX7NmTXJP33bqHQ4zAz3zCb3Wgb0VPna8cKnhYJCGLtTM2lgvzr/XENwgdkg41jUvBDHnbbycMG&#10;M+MGPlF/DqWIEPYZKqhCaDMpva7Iol+4ljh6F9dZDFF2pTQdDhFuG7lMkpW0WHNcqLClQ0X6er5Z&#10;BUVepKflJ9fpW6n19+15Ll+Oc6Vm03H/CiLQGP7Df+0PoyBdwe+X+APk9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O3CS7EAAAA2wAAAA8AAAAAAAAAAAAAAAAAmAIAAGRycy9k&#10;b3ducmV2LnhtbFBLBQYAAAAABAAEAPUAAACJAwAAAAA=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shape id="Freeform 48" o:spid="_x0000_s1071" style="position:absolute;left:16706;top:18230;width:934;height:1296;visibility:visible;mso-wrap-style:square;v-text-anchor:top" coordsize="147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sDTsMA&#10;AADbAAAADwAAAGRycy9kb3ducmV2LnhtbESPT4vCMBTE74LfITxhb5quK65Uo0hB11vxz+L10Tzb&#10;ss1LaaLt+umNIHgcZuY3zGLVmUrcqHGlZQWfowgEcWZ1ybmC03EznIFwHlljZZkU/JOD1bLfW2Cs&#10;bct7uh18LgKEXYwKCu/rWEqXFWTQjWxNHLyLbQz6IJtc6gbbADeVHEfRVBosOSwUWFNSUPZ3uBoF&#10;63Qr7+3Z/aTl72mfdon/miZaqY9Bt56D8NT5d/jV3mkFk294fgk/QC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xsDTsMAAADbAAAADwAAAAAAAAAAAAAAAACYAgAAZHJzL2Rv&#10;d25yZXYueG1sUEsFBgAAAAAEAAQA9QAAAIgDAAAAAA==&#10;" path="m,l,204r147,e" filled="f" strokeweight="1.2pt">
                  <v:stroke joinstyle="miter" endcap="square"/>
                  <v:path arrowok="t" o:connecttype="custom" o:connectlocs="0,0;0,129540;93345,129540" o:connectangles="0,0,0"/>
                </v:shape>
                <v:shape id="Freeform 49" o:spid="_x0000_s1072" style="position:absolute;left:15182;top:16630;width:1524;height:1524;visibility:visible;mso-wrap-style:square;v-text-anchor:top" coordsize="240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NnesAA&#10;AADbAAAADwAAAGRycy9kb3ducmV2LnhtbERPz2vCMBS+D/Y/hDfwpqmi4qpRRDa0eBB13h/NW1vW&#10;vNQm1vjfm4Ow48f3e7EKphYdta6yrGA4SEAQ51ZXXCj4OX/3ZyCcR9ZYWyYFD3KwWr6/LTDV9s5H&#10;6k6+EDGEXYoKSu+bVEqXl2TQDWxDHLlf2xr0EbaF1C3eY7ip5ShJptJgxbGhxIY2JeV/p5tRsM2y&#10;6+elOodh9+XCLuybw22SKdX7COs5CE/B/4tf7p1WMI5j45f4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SNnesAAAADbAAAADwAAAAAAAAAAAAAAAACYAgAAZHJzL2Rvd25y&#10;ZXYueG1sUEsFBgAAAAAEAAQA9QAAAIUDAAAAAA==&#10;" path="m,l,240r240,e" filled="f" strokeweight="1.2pt">
                  <v:stroke joinstyle="miter" endcap="square"/>
                  <v:path arrowok="t" o:connecttype="custom" o:connectlocs="0,0;0,152400;152400,152400" o:connectangles="0,0,0"/>
                </v:shape>
                <v:shape id="Freeform 50" o:spid="_x0000_s1073" style="position:absolute;left:11353;top:13106;width:3829;height:3448;visibility:visible;mso-wrap-style:square;v-text-anchor:top" coordsize="603,5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ScJMUA&#10;AADbAAAADwAAAGRycy9kb3ducmV2LnhtbESP3WoCMRSE74W+QzgF7zRrtaJbo9hCoQil/iG9PGxO&#10;s9tuTpYk1dWnb4SCl8PMfMPMFq2txZF8qBwrGPQzEMSF0xUbBfvda28CIkRkjbVjUnCmAIv5XWeG&#10;uXYn3tBxG41IEA45KihjbHIpQ1GSxdB3DXHyvpy3GJP0RmqPpwS3tXzIsrG0WHFaKLGhl5KKn+2v&#10;VbAaXj7o+3O1xkNr1u5xYPzz+1Kp7n27fAIRqY238H/7TSsYTeH6Jf0AOf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pJwkxQAAANsAAAAPAAAAAAAAAAAAAAAAAJgCAABkcnMv&#10;ZG93bnJldi54bWxQSwUGAAAAAAQABAD1AAAAigMAAAAA&#10;" path="m,l,543r603,e" filled="f" strokeweight="1.2pt">
                  <v:stroke joinstyle="miter" endcap="square"/>
                  <v:path arrowok="t" o:connecttype="custom" o:connectlocs="0,0;0,344805;382905,344805" o:connectangles="0,0,0"/>
                </v:shape>
                <v:shape id="Freeform 51" o:spid="_x0000_s1074" style="position:absolute;left:10972;top:13030;width:381;height:6362;visibility:visible;mso-wrap-style:square;v-text-anchor:top" coordsize="60,10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EJFL8A&#10;AADbAAAADwAAAGRycy9kb3ducmV2LnhtbERPTYvCMBC9C/sfwix4kTVZQaldo8iC4klQF2RvQzO2&#10;xWZSklTrvzcHwePjfS9WvW3EjXyoHWv4HisQxIUzNZca/k6brwxEiMgGG8ek4UEBVsuPwQJz4+58&#10;oNsxliKFcMhRQxVjm0sZiooshrFriRN3cd5iTNCX0ni8p3DbyIlSM2mx5tRQYUu/FRXXY2c1nLsz&#10;z9Vajmhr/stMqm7up3uth5/9+gdEpD6+xS/3zmiYpvXpS/oBcvk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MQkUvwAAANsAAAAPAAAAAAAAAAAAAAAAAJgCAABkcnMvZG93bnJl&#10;di54bWxQSwUGAAAAAAQABAD1AAAAhAMAAAAA&#10;" path="m,1002l,,60,e" filled="f" strokeweight="1.2pt">
                  <v:stroke joinstyle="miter" endcap="square"/>
                  <v:path arrowok="t" o:connecttype="custom" o:connectlocs="0,636270;0,0;38100,0" o:connectangles="0,0,0"/>
                </v:shape>
                <v:rect id="Rectangle 52" o:spid="_x0000_s1075" style="position:absolute;left:14973;top:21640;width:16777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14:paraId="0785167D" w14:textId="02185445" w:rsidR="00E241AB" w:rsidRDefault="00FB7DD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D1BA0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222_</w:t>
                        </w:r>
                        <w:r w:rsidR="00613211"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65)</w:t>
                        </w:r>
                      </w:p>
                    </w:txbxContent>
                  </v:textbox>
                </v:rect>
                <v:shape id="Freeform 53" o:spid="_x0000_s1076" style="position:absolute;left:14897;top:22269;width:0;height:3581;visibility:visible;mso-wrap-style:square;v-text-anchor:top" coordsize="0,5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NDPcQA&#10;AADbAAAADwAAAGRycy9kb3ducmV2LnhtbESPT2vCQBTE70K/w/IK3nTTgEVSV6ktAQ8i1D8Vb4/s&#10;azaYfRuy2yR++25B8DjMzG+YxWqwteio9ZVjBS/TBARx4XTFpYLjIZ/MQfiArLF2TApu5GG1fBot&#10;MNOu5y/q9qEUEcI+QwUmhCaT0heGLPqpa4ij9+NaiyHKtpS6xT7CbS3TJHmVFiuOCwYb+jBUXPe/&#10;VkHebXZbE76PA5768+VzJqlZS6XGz8P7G4hAQ3iE7+2NVjBL4f9L/AFy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DQz3EAAAA2wAAAA8AAAAAAAAAAAAAAAAAmAIAAGRycy9k&#10;b3ducmV2LnhtbFBLBQYAAAAABAAEAPUAAACJAwAAAAA=&#10;" path="m,564l,,,e" filled="f" strokeweight="1.2pt">
                  <v:stroke joinstyle="miter" endcap="square"/>
                  <v:path arrowok="t" o:connecttype="custom" o:connectlocs="0,358140;0,0;0,0" o:connectangles="0,0,0"/>
                </v:shape>
                <v:rect id="Rectangle 54" o:spid="_x0000_s1077" style="position:absolute;left:14973;top:23469;width:1734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14:paraId="353974A7" w14:textId="75EF8D9A" w:rsidR="00E241AB" w:rsidRDefault="00FB7DD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D1BA0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FT348_</w:t>
                        </w:r>
                        <w:r w:rsidR="00613211"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67)</w:t>
                        </w:r>
                      </w:p>
                    </w:txbxContent>
                  </v:textbox>
                </v:rect>
                <v:shape id="Freeform 55" o:spid="_x0000_s1078" style="position:absolute;left:14897;top:24098;width:0;height:2667;visibility:visible;mso-wrap-style:square;v-text-anchor:top" coordsize="0,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Q0L8QA&#10;AADbAAAADwAAAGRycy9kb3ducmV2LnhtbESPQWvCQBSE70L/w/IK3nRT0VKiq0hB8SCKaaN4e2Sf&#10;SXD3bciumv77rlDocZiZb5jZorNG3Kn1tWMFb8MEBHHhdM2lgu+v1eADhA/IGo1jUvBDHhbzl94M&#10;U+0efKB7FkoRIexTVFCF0KRS+qIii37oGuLoXVxrMUTZllK3+Ihwa+QoSd6lxZrjQoUNfVZUXLOb&#10;VZCvsv1mbLb1er9cn3bnkONRGqX6r91yCiJQF/7Df+2NVjAZw/NL/AFy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kNC/EAAAA2wAAAA8AAAAAAAAAAAAAAAAAmAIAAGRycy9k&#10;b3ducmV2LnhtbFBLBQYAAAAABAAEAPUAAACJAwAAAAA=&#10;" path="m,420l,,,e" filled="f" strokeweight="1.2pt">
                  <v:stroke joinstyle="miter" endcap="square"/>
                  <v:path arrowok="t" o:connecttype="custom" o:connectlocs="0,266700;0,0;0,0" o:connectangles="0,0,0"/>
                </v:shape>
                <v:rect id="Rectangle 56" o:spid="_x0000_s1079" style="position:absolute;left:14973;top:25533;width:1762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14:paraId="54FD2243" w14:textId="501645DB" w:rsidR="00E241AB" w:rsidRDefault="00FB7DD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D1BA0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FT351_</w:t>
                        </w:r>
                        <w:r w:rsidR="00613211"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613211"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66)</w:t>
                        </w:r>
                      </w:p>
                    </w:txbxContent>
                  </v:textbox>
                </v:rect>
                <v:shape id="Freeform 57" o:spid="_x0000_s1080" style="position:absolute;left:14897;top:25927;width:0;height:1752;visibility:visible;mso-wrap-style:square;v-text-anchor:top" coordsize="0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gvHo8YA&#10;AADbAAAADwAAAGRycy9kb3ducmV2LnhtbESPQWvCQBSE7wX/w/KEXopuLDSV6CqlUvDSiqki3l6z&#10;r8mS7Ns0u9X477sFweMwM98w82VvG3GizhvHCibjBARx4bThUsHu8200BeEDssbGMSm4kIflYnA3&#10;x0y7M2/plIdSRAj7DBVUIbSZlL6oyKIfu5Y4et+usxii7EqpOzxHuG3kY5Kk0qLhuFBhS68VFXX+&#10;axWs3j/SzdpdnnNz/DH7uj48FF8Hpe6H/csMRKA+3MLX9loreErh/0v8AXL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gvHo8YAAADbAAAADwAAAAAAAAAAAAAAAACYAgAAZHJz&#10;L2Rvd25yZXYueG1sUEsFBgAAAAAEAAQA9QAAAIsDAAAAAA==&#10;" path="m,276l,,,e" filled="f" strokeweight="1.2pt">
                  <v:stroke joinstyle="miter" endcap="square"/>
                  <v:path arrowok="t" o:connecttype="custom" o:connectlocs="0,175260;0,0;0,0" o:connectangles="0,0,0"/>
                </v:shape>
                <v:rect id="Rectangle 58" o:spid="_x0000_s1081" style="position:absolute;left:16173;top:27127;width:1367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    <v:textbox style="mso-fit-shape-to-text:t" inset="0,0,0,0">
                    <w:txbxContent>
                      <w:p w14:paraId="57210DD3" w14:textId="7985D5B0" w:rsidR="00E241AB" w:rsidRDefault="00E241AB"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JX867426.1)</w:t>
                        </w:r>
                      </w:p>
                    </w:txbxContent>
                  </v:textbox>
                </v:rect>
                <v:shape id="Freeform 59" o:spid="_x0000_s1082" style="position:absolute;left:14897;top:27755;width:1200;height:839;visibility:visible;mso-wrap-style:square;v-text-anchor:top" coordsize="189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kyOr4A&#10;AADbAAAADwAAAGRycy9kb3ducmV2LnhtbERPy4rCMBTdC/5DuII7TVXUoRrFB4IgLuwMDO4uze0D&#10;m5vSRK1/bxaCy8N5L9etqcSDGldaVjAaRiCIU6tLzhX8/R4GPyCcR9ZYWSYFL3KwXnU7S4y1ffKF&#10;HonPRQhhF6OCwvs6ltKlBRl0Q1sTBy6zjUEfYJNL3eAzhJtKjqNoJg2WHBoKrGlXUHpL7kYBZbnM&#10;5vru95Nt+386XsnYMynV77WbBQhPrf+KP+6jVjANY8OX8APk6g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LZMjq+AAAA2wAAAA8AAAAAAAAAAAAAAAAAmAIAAGRycy9kb3ducmV2&#10;LnhtbFBLBQYAAAAABAAEAPUAAACDAwAAAAA=&#10;" path="m,132l,,189,e" filled="f" strokeweight="1.2pt">
                  <v:stroke joinstyle="miter" endcap="square"/>
                  <v:path arrowok="t" o:connecttype="custom" o:connectlocs="0,83820;0,0;120015,0" o:connectangles="0,0,0"/>
                </v:shape>
                <v:rect id="Rectangle 60" o:spid="_x0000_s1083" style="position:absolute;left:14973;top:28956;width:16777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14:paraId="18752B7F" w14:textId="40D63D04" w:rsidR="00E241AB" w:rsidRDefault="00FB7DD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D1BA0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33</w:t>
                        </w:r>
                        <w:r w:rsidR="00414473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  <w:r w:rsidR="00CD1BA0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_</w:t>
                        </w:r>
                        <w:r w:rsidR="00613211"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64)</w:t>
                        </w:r>
                      </w:p>
                    </w:txbxContent>
                  </v:textbox>
                </v:rect>
                <v:shape id="Freeform 61" o:spid="_x0000_s1084" style="position:absolute;left:14897;top:28746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doocEA&#10;AADbAAAADwAAAGRycy9kb3ducmV2LnhtbERPz2vCMBS+D/wfwhO8iKbrpI7OKE4Qhpeh1vsjeWs7&#10;m5fSxFr/e3MY7Pjx/V5tBtuInjpfO1bwOk9AEGtnai4VFOf97B2ED8gGG8ek4EEeNuvRywpz4+58&#10;pP4UShFD2OeooAqhzaX0uiKLfu5a4sj9uM5iiLArpenwHsNtI9MkyaTFmmNDhS3tKtLX080quBSX&#10;xTH95nrxWWr9e3ubyuVhqtRkPGw/QAQawr/4z/1lFGRxffwSf4BcP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naKHBAAAA2wAAAA8AAAAAAAAAAAAAAAAAmAIAAGRycy9kb3du&#10;cmV2LnhtbFBLBQYAAAAABAAEAPUAAACGAwAAAAA=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line id="Line 62" o:spid="_x0000_s1085" style="position:absolute;visibility:visible;mso-wrap-style:square" from="14897,26003" to="14897,295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AC6kMMAAADbAAAADwAAAGRycy9kb3ducmV2LnhtbESPwWrDMBBE74X8g9hAL6WR3QYTnCih&#10;DZTm2Dj+gEXaWibWyrWU2P37qFDIcZiZN8xmN7lOXGkIrWcF+SIDQay9ablRUJ8+nlcgQkQ22Hkm&#10;Bb8UYLedPWywNH7kI12r2IgE4VCiAhtjX0oZtCWHYeF74uR9+8FhTHJopBlwTHDXyZcsK6TDltOC&#10;xZ72lvS5ujgFI72+L00+1U8/x6/msq/1Z2tXSj3Op7c1iEhTvIf/2wejoMjh70v6AXJ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gAupDDAAAA2wAAAA8AAAAAAAAAAAAA&#10;AAAAoQIAAGRycy9kb3ducmV2LnhtbFBLBQYAAAAABAAEAPkAAACRAwAAAAA=&#10;" strokeweight="1.2pt">
                  <v:stroke joinstyle="miter" endcap="square"/>
                </v:line>
                <v:shape id="Freeform 63" o:spid="_x0000_s1086" style="position:absolute;left:10972;top:19545;width:3925;height:6382;visibility:visible;mso-wrap-style:square;v-text-anchor:top" coordsize="618,10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3SIMIA&#10;AADbAAAADwAAAGRycy9kb3ducmV2LnhtbESPzYvCMBTE7wv+D+EJe1tTexCpRhHFr4uyfuD10Tyb&#10;YvNSmqzW/94Iwh6HmfkNM562thJ3anzpWEG/l4Agzp0uuVBwOi5/hiB8QNZYOSYFT/IwnXS+xphp&#10;9+Bfuh9CISKEfYYKTAh1JqXPDVn0PVcTR+/qGoshyqaQusFHhNtKpkkykBZLjgsGa5obym+HP6tg&#10;uZW3zfrKZlGe08XO2ct+5ddKfXfb2QhEoDb8hz/tjVYwSOH9Jf4AOX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/dIgwgAAANsAAAAPAAAAAAAAAAAAAAAAAJgCAABkcnMvZG93&#10;bnJldi54bWxQSwUGAAAAAAQABAD1AAAAhwMAAAAA&#10;" path="m,l,1005r618,e" filled="f" strokeweight="1.2pt">
                  <v:stroke joinstyle="miter" endcap="square"/>
                  <v:path arrowok="t" o:connecttype="custom" o:connectlocs="0,0;0,638175;392430,638175" o:connectangles="0,0,0"/>
                </v:shape>
                <v:shape id="Freeform 64" o:spid="_x0000_s1087" style="position:absolute;left:6419;top:19469;width:4553;height:5886;visibility:visible;mso-wrap-style:square;v-text-anchor:top" coordsize="717,9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PWAMQA&#10;AADbAAAADwAAAGRycy9kb3ducmV2LnhtbESPUWvCQBCE34X+h2MLfdNNWio19SIiLbQgaNUfsObW&#10;JG1uL+SuGv+9Jwg+DjPzDTOd9bZRR+587URDOkpAsRTO1FJq2G0/h2+gfCAx1DhhDWf2MMsfBlPK&#10;jDvJDx83oVQRIj4jDVUIbYboi4ot+ZFrWaJ3cJ2lEGVXounoFOG2weckGaOlWuJCRS0vKi7+Nv9W&#10;w+R3vTp/m4D7xUcxX3rE5jU9aP302M/fQQXuwz18a38ZDeMXuH6JPwDz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j1gDEAAAA2wAAAA8AAAAAAAAAAAAAAAAAmAIAAGRycy9k&#10;b3ducmV2LnhtbFBLBQYAAAAABAAEAPUAAACJAwAAAAA=&#10;" path="m,927l,,717,e" filled="f" strokeweight="1.2pt">
                  <v:stroke joinstyle="miter" endcap="square"/>
                  <v:path arrowok="t" o:connecttype="custom" o:connectlocs="0,588645;0,0;455295,0" o:connectangles="0,0,0"/>
                </v:shape>
                <v:rect id="Rectangle 65" o:spid="_x0000_s1088" style="position:absolute;left:14306;top:30784;width:13214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<v:textbox style="mso-fit-shape-to-text:t" inset="0,0,0,0">
                    <w:txbxContent>
                      <w:p w14:paraId="788963E8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montanensis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43801.1)</w:t>
                        </w:r>
                      </w:p>
                    </w:txbxContent>
                  </v:textbox>
                </v:rect>
                <v:shape id="Freeform 66" o:spid="_x0000_s1089" style="position:absolute;left:6419;top:25507;width:7811;height:5906;visibility:visible;mso-wrap-style:square;v-text-anchor:top" coordsize="1230,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u4+MQA&#10;AADbAAAADwAAAGRycy9kb3ducmV2LnhtbESPzW7CMBCE75V4B2uRuKDi8F8CBqEWBAcuTXmAVbwk&#10;gXgdxQZCn75GQupxNDPfaBarxpTiRrUrLCvo9yIQxKnVBWcKjj/b9w8QziNrLC2Tggc5WC1bbwuM&#10;tb3zN90Sn4kAYRejgtz7KpbSpTkZdD1bEQfvZGuDPsg6k7rGe4CbUg6iaCINFhwWcqzoM6f0klyN&#10;gt/p5rAbJtOvQalHs/NxSGfadpXqtJv1HISnxv+HX+29VjAZw/NL+AFy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CruPjEAAAA2wAAAA8AAAAAAAAAAAAAAAAAmAIAAGRycy9k&#10;b3ducmV2LnhtbFBLBQYAAAAABAAEAPUAAACJAwAAAAA=&#10;" path="m,l,930r1230,e" filled="f" strokeweight="1.2pt">
                  <v:stroke joinstyle="miter" endcap="square"/>
                  <v:path arrowok="t" o:connecttype="custom" o:connectlocs="0,0;0,590550;781050,590550" o:connectangles="0,0,0"/>
                </v:shape>
                <v:shape id="Freeform 67" o:spid="_x0000_s1090" style="position:absolute;left:762;top:25431;width:5657;height:5201;visibility:visible;mso-wrap-style:square;v-text-anchor:top" coordsize="891,8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qZL8EA&#10;AADbAAAADwAAAGRycy9kb3ducmV2LnhtbESP0YrCMBRE3wX/IVzBN01VtkjXKKIIPgjrVj/g0txt&#10;utvclCba+vdGEPZxmJkzzGrT21rcqfWVYwWzaQKCuHC64lLB9XKYLEH4gKyxdkwKHuRhsx4OVphp&#10;1/E33fNQighhn6ECE0KTSekLQxb91DXE0ftxrcUQZVtK3WIX4baW8yRJpcWK44LBhnaGir/8ZhWc&#10;vdmdOf3V3WxR+P1HKU9b+aXUeNRvP0EE6sN/+N0+agVpCq8v8QfI9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hamS/BAAAA2wAAAA8AAAAAAAAAAAAAAAAAmAIAAGRycy9kb3du&#10;cmV2LnhtbFBLBQYAAAAABAAEAPUAAACGAwAAAAA=&#10;" path="m,819l,,891,e" filled="f" strokeweight="1.2pt">
                  <v:stroke joinstyle="miter" endcap="square"/>
                  <v:path arrowok="t" o:connecttype="custom" o:connectlocs="0,520065;0,0;565785,0" o:connectangles="0,0,0"/>
                </v:shape>
                <v:rect id="Rectangle 68" o:spid="_x0000_s1091" style="position:absolute;left:31337;top:32613;width:14008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14:paraId="0028A593" w14:textId="77777777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65BB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monacensis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AF201329.1)</w:t>
                        </w:r>
                      </w:p>
                    </w:txbxContent>
                  </v:textbox>
                </v:rect>
                <v:shape id="Freeform 69" o:spid="_x0000_s1092" style="position:absolute;left:20021;top:33242;width:11240;height:2667;visibility:visible;mso-wrap-style:square;v-text-anchor:top" coordsize="1770,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qnkcIA&#10;AADbAAAADwAAAGRycy9kb3ducmV2LnhtbERPTWvCQBC9F/wPywheim4qViS6CVIIFBqExELxNmTH&#10;JJqdDdmtpv/ePQg9Pt73Lh1NJ240uNaygrdFBIK4srrlWsH3MZtvQDiPrLGzTAr+yEGaTF52GGt7&#10;54Jupa9FCGEXo4LG+z6W0lUNGXQL2xMH7mwHgz7AoZZ6wHsIN51cRtFaGmw5NDTY00dD1bX8NQpO&#10;X5fLe3Ys8s78ZIeVO3P+SqzUbDrutyA8jf5f/HR/agXrMDZ8CT9AJg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yqeRwgAAANsAAAAPAAAAAAAAAAAAAAAAAJgCAABkcnMvZG93&#10;bnJldi54bWxQSwUGAAAAAAQABAD1AAAAhwMAAAAA&#10;" path="m,420l,,1770,e" filled="f" strokeweight="1.2pt">
                  <v:stroke joinstyle="miter" endcap="square"/>
                  <v:path arrowok="t" o:connecttype="custom" o:connectlocs="0,266700;0,0;1123950,0" o:connectangles="0,0,0"/>
                </v:shape>
                <v:rect id="Rectangle 70" o:spid="_x0000_s1093" style="position:absolute;left:23736;top:34442;width:16548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<v:textbox style="mso-fit-shape-to-text:t" inset="0,0,0,0">
                    <w:txbxContent>
                      <w:p w14:paraId="5CB7F62D" w14:textId="6F501BFD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FB7DDA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07_</w:t>
                        </w:r>
                        <w:r w:rsidR="00613211"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613211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63)</w:t>
                        </w:r>
                      </w:p>
                    </w:txbxContent>
                  </v:textbox>
                </v:rect>
                <v:shape id="Freeform 71" o:spid="_x0000_s1094" style="position:absolute;left:23660;top:35071;width:0;height:3581;visibility:visible;mso-wrap-style:square;v-text-anchor:top" coordsize="0,5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gkscEA&#10;AADbAAAADwAAAGRycy9kb3ducmV2LnhtbERPy4rCMBTdC/5DuAPuNB3BmaEaxQeCi0EYxwfuLs21&#10;KTY3pYlt5+8nC8Hl4bxni86WoqHaF44VvI8SEMSZ0wXnCo6/2+EXCB+QNZaOScEfeVjM+70Zptq1&#10;/EPNIeQihrBPUYEJoUql9Jkhi37kKuLI3VxtMURY51LX2MZwW8pxknxIiwXHBoMVrQ1l98PDKtg2&#10;u/23Cedjh6f2ct1MJFUrqdTgrVtOQQTqwkv8dO+0gs+4Pn6JP0DO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NoJLHBAAAA2wAAAA8AAAAAAAAAAAAAAAAAmAIAAGRycy9kb3du&#10;cmV2LnhtbFBLBQYAAAAABAAEAPUAAACGAwAAAAA=&#10;" path="m,564l,,,e" filled="f" strokeweight="1.2pt">
                  <v:stroke joinstyle="miter" endcap="square"/>
                  <v:path arrowok="t" o:connecttype="custom" o:connectlocs="0,358140;0,0;0,0" o:connectangles="0,0,0"/>
                </v:shape>
                <v:rect id="Rectangle 72" o:spid="_x0000_s1095" style="position:absolute;left:23736;top:36271;width:16548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<v:textbox style="mso-fit-shape-to-text:t" inset="0,0,0,0">
                    <w:txbxContent>
                      <w:p w14:paraId="020F72C2" w14:textId="52A5E1DA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FB7DDA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66_</w:t>
                        </w:r>
                        <w:r w:rsidR="00613211"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613211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59)</w:t>
                        </w:r>
                      </w:p>
                    </w:txbxContent>
                  </v:textbox>
                </v:rect>
                <v:shape id="Freeform 73" o:spid="_x0000_s1096" style="position:absolute;left:23660;top:36899;width:0;height:2667;visibility:visible;mso-wrap-style:square;v-text-anchor:top" coordsize="0,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RVoMUA&#10;AADbAAAADwAAAGRycy9kb3ducmV2LnhtbESPQWvCQBSE7wX/w/KE3upGKVWimyCC4qFUGrXF2yP7&#10;moTuvg3ZrcZ/7xYEj8PMfMMs8t4acabON44VjEcJCOLS6YYrBYf9+mUGwgdkjcYxKbiShzwbPC0w&#10;1e7Cn3QuQiUihH2KCuoQ2lRKX9Zk0Y9cSxy9H9dZDFF2ldQdXiLcGjlJkjdpseG4UGNLq5rK3+LP&#10;Kjiui9321bw3m91y8/1xCkf8kkap52G/nIMI1IdH+N7eagXTCfx/iT9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9FWgxQAAANsAAAAPAAAAAAAAAAAAAAAAAJgCAABkcnMv&#10;ZG93bnJldi54bWxQSwUGAAAAAAQABAD1AAAAigMAAAAA&#10;" path="m,420l,,,e" filled="f" strokeweight="1.2pt">
                  <v:stroke joinstyle="miter" endcap="square"/>
                  <v:path arrowok="t" o:connecttype="custom" o:connectlocs="0,266700;0,0;0,0" o:connectangles="0,0,0"/>
                </v:shape>
                <v:rect id="Rectangle 74" o:spid="_x0000_s1097" style="position:absolute;left:23736;top:38100;width:1711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    <v:textbox style="mso-fit-shape-to-text:t" inset="0,0,0,0">
                    <w:txbxContent>
                      <w:p w14:paraId="4045510C" w14:textId="19E3C915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FB7DDA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FT68_</w:t>
                        </w:r>
                        <w:r w:rsidR="00613211"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613211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62)</w:t>
                        </w:r>
                      </w:p>
                    </w:txbxContent>
                  </v:textbox>
                </v:rect>
                <v:shape id="Freeform 75" o:spid="_x0000_s1098" style="position:absolute;left:23660;top:38728;width:0;height:1753;visibility:visible;mso-wrap-style:square;v-text-anchor:top" coordsize="0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CgL8YA&#10;AADbAAAADwAAAGRycy9kb3ducmV2LnhtbESPQWvCQBSE7wX/w/IKvRTdVIpK6ipSEbxUMW2R3l6z&#10;r8mS7NuY3Wr8964geBxm5htmOu9sLY7UeuNYwcsgAUGcO224UPD1uepPQPiArLF2TArO5GE+6z1M&#10;MdXuxDs6ZqEQEcI+RQVlCE0qpc9LsugHriGO3p9rLYYo20LqFk8Rbms5TJKRtGg4LpTY0HtJeZX9&#10;WwXLj81ou3bncWZ+Dua7qvbP+e9eqafHbvEGIlAX7uFbe60VjF/h+iX+AD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iCgL8YAAADbAAAADwAAAAAAAAAAAAAAAACYAgAAZHJz&#10;L2Rvd25yZXYueG1sUEsFBgAAAAAEAAQA9QAAAIsDAAAAAA==&#10;" path="m,276l,,,e" filled="f" strokeweight="1.2pt">
                  <v:stroke joinstyle="miter" endcap="square"/>
                  <v:path arrowok="t" o:connecttype="custom" o:connectlocs="0,175260;0,0;0,0" o:connectangles="0,0,0"/>
                </v:shape>
                <v:rect id="Rectangle 76" o:spid="_x0000_s1099" style="position:absolute;left:23736;top:39928;width:17113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    <v:textbox style="mso-fit-shape-to-text:t" inset="0,0,0,0">
                    <w:txbxContent>
                      <w:p w14:paraId="2E839A5B" w14:textId="52E442CE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FB7DDA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FT79_</w:t>
                        </w:r>
                        <w:r w:rsidR="00613211"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613211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61)</w:t>
                        </w:r>
                      </w:p>
                    </w:txbxContent>
                  </v:textbox>
                </v:rect>
                <v:shape id="Freeform 77" o:spid="_x0000_s1100" style="position:absolute;left:23660;top:40557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vDk8UA&#10;AADbAAAADwAAAGRycy9kb3ducmV2LnhtbESPT2vCQBTE7wW/w/IKXoJuakUldRUrFIqXEv/cH7vP&#10;JG32bciuSfrt3ULB4zAzv2HW28HWoqPWV44VvExTEMTamYoLBefTx2QFwgdkg7VjUvBLHrab0dMa&#10;M+N6zqk7hkJECPsMFZQhNJmUXpdk0U9dQxy9q2sthijbQpoW+wi3tZyl6UJarDgulNjQviT9c7xZ&#10;BZfzZZ7Pvriavxdaf99eE7k8JEqNn4fdG4hAQ3iE/9ufRsFyAX9f4g+Qm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28OTxQAAANsAAAAPAAAAAAAAAAAAAAAAAJgCAABkcnMv&#10;ZG93bnJldi54bWxQSwUGAAAAAAQABAD1AAAAigMAAAAA&#10;" path="m,132l,,,e" filled="f" strokeweight="1.2pt">
                  <v:stroke joinstyle="miter" endcap="square"/>
                  <v:path arrowok="t" o:connecttype="custom" o:connectlocs="0,83820;0,0;0,0" o:connectangles="0,0,0"/>
                </v:shape>
                <v:rect id="Rectangle 78" o:spid="_x0000_s1101" style="position:absolute;left:23736;top:41757;width:1711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<v:textbox style="mso-fit-shape-to-text:t" inset="0,0,0,0">
                    <w:txbxContent>
                      <w:p w14:paraId="7414580E" w14:textId="198A9DAE" w:rsidR="00E241AB" w:rsidRDefault="00E241AB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FB7DDA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384_</w:t>
                        </w:r>
                        <w:r w:rsidR="00613211" w:rsidRPr="00613211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613211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F20D52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60)</w:t>
                        </w:r>
                      </w:p>
                    </w:txbxContent>
                  </v:textbox>
                </v:rect>
                <v:shape id="Freeform 79" o:spid="_x0000_s1102" style="position:absolute;left:23660;top:41548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jyesAA&#10;AADbAAAADwAAAGRycy9kb3ducmV2LnhtbERPy4rCMBTdC/MP4QqzkTH1gUo1lnFAkNmIju4vybWt&#10;NjelSbX+/WQhuDyc9yrrbCXu1PjSsYLRMAFBrJ0pOVdw+tt+LUD4gGywckwKnuQhW3/0Vpga9+AD&#10;3Y8hFzGEfYoKihDqVEqvC7Loh64mjtzFNRZDhE0uTYOPGG4rOU6SmbRYcmwosKafgvTt2FoF59N5&#10;ehjvuZxucq2v7WQg578DpT773fcSRKAuvMUv984omMex8Uv8AXL9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wjyesAAAADbAAAADwAAAAAAAAAAAAAAAACYAgAAZHJzL2Rvd25y&#10;ZXYueG1sUEsFBgAAAAAEAAQA9QAAAIUDAAAAAA==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line id="Line 80" o:spid="_x0000_s1103" style="position:absolute;visibility:visible;mso-wrap-style:square" from="23660,38804" to="23660,42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68gS8MAAADbAAAADwAAAGRycy9kb3ducmV2LnhtbESP0WrCQBRE34X+w3ILfRHdWKVqdBUV&#10;ij5WzQdcstdsaPZuml1N+veuIPg4zMwZZrnubCVu1PjSsYLRMAFBnDtdcqEgO38PZiB8QNZYOSYF&#10;/+RhvXrrLTHVruUj3U6hEBHCPkUFJoQ6ldLnhiz6oauJo3dxjcUQZVNI3WAb4baSn0nyJS2WHBcM&#10;1rQzlP+erlZBS+PtRI+6rP93/Cmuuyzfl2am1Md7t1mACNSFV/jZPmgF0zk8vsQfIF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OvIEvDAAAA2wAAAA8AAAAAAAAAAAAA&#10;AAAAoQIAAGRycy9kb3ducmV2LnhtbFBLBQYAAAAABAAEAPkAAACRAwAAAAA=&#10;" strokeweight="1.2pt">
                  <v:stroke joinstyle="miter" endcap="square"/>
                </v:line>
                <v:shape id="Freeform 81" o:spid="_x0000_s1104" style="position:absolute;left:20021;top:36061;width:3639;height:2667;visibility:visible;mso-wrap-style:square;v-text-anchor:top" coordsize="573,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C318IA&#10;AADbAAAADwAAAGRycy9kb3ducmV2LnhtbERPu2rDMBTdA/0HcQvdEjke3NSNbIKh4Ayl5DG028W6&#10;toytK2Opifv31VDoeDjvfbnYUdxo9r1jBdtNAoK4cbrnTsH18rbegfABWePomBT8kIeyeFjtMdfu&#10;zie6nUMnYgj7HBWYEKZcSt8Ysug3biKOXOtmiyHCuZN6xnsMt6NMkySTFnuODQYnqgw1w/nbKki/&#10;3nvz0R6H5aU6Jce0/syeuVbq6XE5vIIItIR/8Z+71gp2cX38En+AL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QLfXwgAAANsAAAAPAAAAAAAAAAAAAAAAAJgCAABkcnMvZG93&#10;bnJldi54bWxQSwUGAAAAAAQABAD1AAAAhwMAAAAA&#10;" path="m,l,420r573,e" filled="f" strokeweight="1.2pt">
                  <v:stroke joinstyle="miter" endcap="square"/>
                  <v:path arrowok="t" o:connecttype="custom" o:connectlocs="0,0;0,266700;363855,266700" o:connectangles="0,0,0"/>
                </v:shape>
                <v:shape id="Freeform 82" o:spid="_x0000_s1105" style="position:absolute;left:762;top:30784;width:19259;height:5201;visibility:visible;mso-wrap-style:square;v-text-anchor:top" coordsize="3033,8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8pq18IA&#10;AADbAAAADwAAAGRycy9kb3ducmV2LnhtbESPQYvCMBSE7wv+h/AEb2uqokjXKCoIyl60Cnt9NM+2&#10;u8lLaaLW/fVGEDwOM/MNM1u01ogrNb5yrGDQT0AQ505XXCg4HTefUxA+IGs0jknBnTws5p2PGaba&#10;3fhA1ywUIkLYp6igDKFOpfR5SRZ939XE0Tu7xmKIsimkbvAW4dbIYZJMpMWK40KJNa1Lyv+yi1Wg&#10;f/+zb2dk8bM771f7kTQ8Ghulet12+QUiUBve4Vd7qxVMB/D8En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ymrXwgAAANsAAAAPAAAAAAAAAAAAAAAAAJgCAABkcnMvZG93&#10;bnJldi54bWxQSwUGAAAAAAQABAD1AAAAhwMAAAAA&#10;" path="m,l,819r3033,e" filled="f" strokeweight="1.2pt">
                  <v:stroke joinstyle="miter" endcap="square"/>
                  <v:path arrowok="t" o:connecttype="custom" o:connectlocs="0,0;0,520065;1925955,520065" o:connectangles="0,0,0"/>
                </v:shape>
                <v:rect id="Rectangle 83" o:spid="_x0000_s1106" style="position:absolute;left:22212;top:38995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<v:textbox style="mso-fit-shape-to-text:t" inset="0,0,0,0">
                    <w:txbxContent>
                      <w:p w14:paraId="7C01EF3C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9</w:t>
                        </w:r>
                      </w:p>
                    </w:txbxContent>
                  </v:textbox>
                </v:rect>
                <v:rect id="Rectangle 84" o:spid="_x0000_s1107" style="position:absolute;left:18040;top:36252;width:148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    <v:textbox style="mso-fit-shape-to-text:t" inset="0,0,0,0">
                    <w:txbxContent>
                      <w:p w14:paraId="4E7CC3CA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100</w:t>
                        </w:r>
                      </w:p>
                    </w:txbxContent>
                  </v:textbox>
                </v:rect>
                <v:rect id="Rectangle 85" o:spid="_x0000_s1108" style="position:absolute;left:16192;top:19792;width:991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eFBsEA&#10;AADbAAAADwAAAGRycy9kb3ducmV2LnhtbESP3YrCMBSE7xd8h3AE79ZUWZ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hQbBAAAA2wAAAA8AAAAAAAAAAAAAAAAAmAIAAGRycy9kb3du&#10;cmV2LnhtbFBLBQYAAAAABAAEAPUAAACGAwAAAAA=&#10;" filled="f" stroked="f">
                  <v:textbox style="mso-fit-shape-to-text:t" inset="0,0,0,0">
                    <w:txbxContent>
                      <w:p w14:paraId="183D4648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89</w:t>
                        </w:r>
                      </w:p>
                    </w:txbxContent>
                  </v:textbox>
                </v:rect>
                <v:rect id="Rectangle 86" o:spid="_x0000_s1109" style="position:absolute;left:15259;top:18421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14:paraId="6D47C00E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7</w:t>
                        </w:r>
                      </w:p>
                    </w:txbxContent>
                  </v:textbox>
                </v:rect>
                <v:rect id="Rectangle 87" o:spid="_x0000_s1110" style="position:absolute;left:13735;top:16821;width:990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14:paraId="33D2CF63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9</w:t>
                        </w:r>
                      </w:p>
                    </w:txbxContent>
                  </v:textbox>
                </v:rect>
                <v:rect id="Rectangle 88" o:spid="_x0000_s1111" style="position:absolute;left:13449;top:26193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    <v:textbox style="mso-fit-shape-to-text:t" inset="0,0,0,0">
                    <w:txbxContent>
                      <w:p w14:paraId="516CAE76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8</w:t>
                        </w:r>
                      </w:p>
                    </w:txbxContent>
                  </v:textbox>
                </v:rect>
                <v:rect id="Rectangle 89" o:spid="_x0000_s1112" style="position:absolute;left:9525;top:18135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<v:textbox style="mso-fit-shape-to-text:t" inset="0,0,0,0">
                    <w:txbxContent>
                      <w:p w14:paraId="795F8140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8</w:t>
                        </w:r>
                      </w:p>
                    </w:txbxContent>
                  </v:textbox>
                </v:rect>
                <v:rect id="Rectangle 90" o:spid="_x0000_s1113" style="position:absolute;left:9906;top:11696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    <v:textbox style="mso-fit-shape-to-text:t" inset="0,0,0,0">
                    <w:txbxContent>
                      <w:p w14:paraId="5AD68DCC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54</w:t>
                        </w:r>
                      </w:p>
                    </w:txbxContent>
                  </v:textbox>
                </v:rect>
                <v:rect id="Rectangle 91" o:spid="_x0000_s1114" style="position:absolute;left:16573;top:8191;width:991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    <v:textbox style="mso-fit-shape-to-text:t" inset="0,0,0,0">
                    <w:txbxContent>
                      <w:p w14:paraId="5BF2FB92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9</w:t>
                        </w:r>
                      </w:p>
                    </w:txbxContent>
                  </v:textbox>
                </v:rect>
                <v:rect id="Rectangle 92" o:spid="_x0000_s1115" style="position:absolute;left:26422;top:1504;width:148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mwQ8AA&#10;AADbAAAADwAAAGRycy9kb3ducmV2LnhtbESPzYoCMRCE7wu+Q2jB25rRw+KO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mwQ8AAAADbAAAADwAAAAAAAAAAAAAAAACYAgAAZHJzL2Rvd25y&#10;ZXYueG1sUEsFBgAAAAAEAAQA9QAAAIUDAAAAAA==&#10;" filled="f" stroked="f">
                  <v:textbox style="mso-fit-shape-to-text:t" inset="0,0,0,0">
                    <w:txbxContent>
                      <w:p w14:paraId="7B470E56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100</w:t>
                        </w:r>
                      </w:p>
                    </w:txbxContent>
                  </v:textbox>
                </v:rect>
                <v:rect id="Rectangle 93" o:spid="_x0000_s1116" style="position:absolute;left:22879;top:10648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<v:textbox style="mso-fit-shape-to-text:t" inset="0,0,0,0">
                    <w:txbxContent>
                      <w:p w14:paraId="7997475A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5</w:t>
                        </w:r>
                      </w:p>
                    </w:txbxContent>
                  </v:textbox>
                </v:rect>
                <v:rect id="Rectangle 94" o:spid="_x0000_s1117" style="position:absolute;left:21126;top:4591;width:991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Lr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3i6/BAAAA2wAAAA8AAAAAAAAAAAAAAAAAmAIAAGRycy9kb3du&#10;cmV2LnhtbFBLBQYAAAAABAAEAPUAAACGAwAAAAA=&#10;" filled="f" stroked="f">
                  <v:textbox style="mso-fit-shape-to-text:t" inset="0,0,0,0">
                    <w:txbxContent>
                      <w:p w14:paraId="02B2D0F1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7</w:t>
                        </w:r>
                      </w:p>
                    </w:txbxContent>
                  </v:textbox>
                </v:rect>
                <v:rect id="Rectangle 95" o:spid="_x0000_s1118" style="position:absolute;left:21945;top:133;width:991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14:paraId="0EEFE243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56</w:t>
                        </w:r>
                      </w:p>
                    </w:txbxContent>
                  </v:textbox>
                </v:rect>
                <v:rect id="Rectangle 96" o:spid="_x0000_s1119" style="position:absolute;left:23679;top:-7410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K2QM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StkDBAAAA2wAAAA8AAAAAAAAAAAAAAAAAmAIAAGRycy9kb3du&#10;cmV2LnhtbFBLBQYAAAAABAAEAPUAAACGAwAAAAA=&#10;" filled="f" stroked="f">
                  <v:textbox style="mso-fit-shape-to-text:t" inset="0,0,0,0">
                    <w:txbxContent>
                      <w:p w14:paraId="43DA882B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55</w:t>
                        </w:r>
                      </w:p>
                    </w:txbxContent>
                  </v:textbox>
                </v:rect>
                <v:rect id="Rectangle 97" o:spid="_x0000_s1120" style="position:absolute;left:23393;top:-6038;width:991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14:paraId="62E38BAD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59</w:t>
                        </w:r>
                      </w:p>
                    </w:txbxContent>
                  </v:textbox>
                </v:rect>
                <v:rect id="Rectangle 98" o:spid="_x0000_s1121" style="position:absolute;left:22726;top:-3752;width:991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yNrM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lZf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MjazBAAAA2wAAAA8AAAAAAAAAAAAAAAAAmAIAAGRycy9kb3du&#10;cmV2LnhtbFBLBQYAAAAABAAEAPUAAACGAwAAAAA=&#10;" filled="f" stroked="f">
                  <v:textbox style="mso-fit-shape-to-text:t" inset="0,0,0,0">
                    <w:txbxContent>
                      <w:p w14:paraId="135AE66B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62</w:t>
                        </w:r>
                      </w:p>
                    </w:txbxContent>
                  </v:textbox>
                </v:rect>
                <v:line id="Line 99" o:spid="_x0000_s1122" style="position:absolute;visibility:visible;mso-wrap-style:square" from="4572,44958" to="10325,449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qAMMEAAADbAAAADwAAAGRycy9kb3ducmV2LnhtbERPz2vCMBS+C/sfwht407Q7SO2MMgqD&#10;sYljKgNvj+bZliUvJcna+t+bw2DHj+/3ZjdZIwbyoXOsIF9mIIhrpztuFJxPr4sCRIjIGo1jUnCj&#10;ALvtw2yDpXYjf9FwjI1IIRxKVNDG2JdShroli2HpeuLEXZ23GBP0jdQexxRujXzKspW02HFqaLGn&#10;qqX65/hrFQwVk/nQ4Tvz75fPs9mb4rDOlZo/Ti/PICJN8V/8537TCtZpbPqSfoDc3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sCoAwwQAAANsAAAAPAAAAAAAAAAAAAAAA&#10;AKECAABkcnMvZG93bnJldi54bWxQSwUGAAAAAAQABAD5AAAAjwMAAAAA&#10;" strokeweight="1.2pt">
                  <v:stroke endcap="square"/>
                </v:line>
                <v:line id="Line 100" o:spid="_x0000_s1123" style="position:absolute;visibility:visible;mso-wrap-style:square" from="4572,44653" to="4572,452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0Ylq8QAAADbAAAADwAAAGRycy9kb3ducmV2LnhtbESPzWrDMBCE74G+g9hCb4mcHErsRDYl&#10;UAhtackPgdwWa2ObSCsjqY779lWhkOMwM98w62q0RgzkQ+dYwXyWgSCune64UXA8vE6XIEJE1mgc&#10;k4IfClCVD5M1FtrdeEfDPjYiQTgUqKCNsS+kDHVLFsPM9cTJuzhvMSbpG6k93hLcGrnIsmdpseO0&#10;0GJPm5bq6/7bKhg2TOZdh1Pm385fR/Nhlp/5XKmnx/FlBSLSGO/h//ZWK8hz+PuSfoAs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RiWrxAAAANsAAAAPAAAAAAAAAAAA&#10;AAAAAKECAABkcnMvZG93bnJldi54bWxQSwUGAAAAAAQABAD5AAAAkgMAAAAA&#10;" strokeweight="1.2pt">
                  <v:stroke endcap="square"/>
                </v:line>
                <v:line id="Line 101" o:spid="_x0000_s1124" style="position:absolute;visibility:visible;mso-wrap-style:square" from="10325,44653" to="10325,452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mJ2cQAAADcAAAADwAAAGRycy9kb3ducmV2LnhtbESPQUsDMRCF74L/IYzQm03qQeratEhB&#10;EC0t1iJ4Gzbj7mIyWZK43f77zqHQ2wzvzXvfLFZj8GqglLvIFmZTA4q4jq7jxsLh6/V+DioXZIc+&#10;Mlk4UYbV8vZmgZWLR/6kYV8aJSGcK7TQltJXWue6pYB5Gnti0X5jClhkTY12CY8SHrx+MOZRB+xY&#10;Glrsad1S/bf/DxaGNZP/cPnbpPef3cFv/Hz7NLN2cje+PIMqNJar+XL95gTfCL48IxPo5R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uYnZxAAAANwAAAAPAAAAAAAAAAAA&#10;AAAAAKECAABkcnMvZG93bnJldi54bWxQSwUGAAAAAAQABAD5AAAAkgMAAAAA&#10;" strokeweight="1.2pt">
                  <v:stroke endcap="square"/>
                </v:line>
                <v:rect id="Rectangle 102" o:spid="_x0000_s1125" style="position:absolute;left:6496;top:45243;width:1733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    <v:textbox style="mso-fit-shape-to-text:t" inset="0,0,0,0">
                    <w:txbxContent>
                      <w:p w14:paraId="23E6643E" w14:textId="77777777" w:rsidR="00E241AB" w:rsidRDefault="00E241AB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64D3FEC" w14:textId="77777777" w:rsidR="00122AC1" w:rsidRDefault="00122AC1"/>
    <w:p w14:paraId="2C9A0E49" w14:textId="77777777" w:rsidR="00CB3C85" w:rsidRDefault="00CB3C85"/>
    <w:p w14:paraId="2D22E049" w14:textId="77777777" w:rsidR="00CB3C85" w:rsidRDefault="00CB3C85" w:rsidP="007C135E"/>
    <w:p w14:paraId="2E031B39" w14:textId="77777777" w:rsidR="00CB3C85" w:rsidRDefault="00CB3C85" w:rsidP="007C135E"/>
    <w:p w14:paraId="48383738" w14:textId="77777777" w:rsidR="00CB3C85" w:rsidRDefault="00CB3C85" w:rsidP="00CB3C85">
      <w:pPr>
        <w:jc w:val="center"/>
      </w:pPr>
      <w:r>
        <w:t>Fig. 1</w:t>
      </w:r>
    </w:p>
    <w:p w14:paraId="2FAB2D32" w14:textId="77777777" w:rsidR="007C135E" w:rsidRDefault="00122AC1" w:rsidP="00CB3C85">
      <w:pPr>
        <w:jc w:val="center"/>
        <w:rPr>
          <w:rFonts w:ascii="Arial" w:hAnsi="Arial" w:cs="Arial"/>
          <w:lang w:val="en"/>
        </w:rPr>
      </w:pPr>
      <w:r>
        <w:br w:type="page"/>
      </w:r>
    </w:p>
    <w:p w14:paraId="54F1A670" w14:textId="77777777" w:rsidR="00CB3C85" w:rsidRDefault="009574B6">
      <w:r>
        <w:rPr>
          <w:noProof/>
        </w:rPr>
        <w:lastRenderedPageBreak/>
        <mc:AlternateContent>
          <mc:Choice Requires="wpc">
            <w:drawing>
              <wp:inline distT="0" distB="0" distL="0" distR="0" wp14:anchorId="6FF94C07" wp14:editId="08E66B25">
                <wp:extent cx="4335780" cy="7178040"/>
                <wp:effectExtent l="0" t="762000" r="0" b="10160"/>
                <wp:docPr id="1012" name="Canvas 10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899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716405" y="-762000"/>
                            <a:ext cx="124079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08B28C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mongolotimonae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31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0" name="Freeform 6"/>
                        <wps:cNvSpPr>
                          <a:spLocks/>
                        </wps:cNvSpPr>
                        <wps:spPr bwMode="auto">
                          <a:xfrm>
                            <a:off x="1708785" y="-699135"/>
                            <a:ext cx="0" cy="83820"/>
                          </a:xfrm>
                          <a:custGeom>
                            <a:avLst/>
                            <a:gdLst>
                              <a:gd name="T0" fmla="*/ 132 h 132"/>
                              <a:gd name="T1" fmla="*/ 0 h 132"/>
                              <a:gd name="T2" fmla="*/ 0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1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933575" y="-579120"/>
                            <a:ext cx="140779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2A7616" w14:textId="20E7B4A0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conorii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257341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Israeli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typhus (U59727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2" name="Freeform 8"/>
                        <wps:cNvSpPr>
                          <a:spLocks/>
                        </wps:cNvSpPr>
                        <wps:spPr bwMode="auto">
                          <a:xfrm>
                            <a:off x="1708785" y="-600075"/>
                            <a:ext cx="217170" cy="83820"/>
                          </a:xfrm>
                          <a:custGeom>
                            <a:avLst/>
                            <a:gdLst>
                              <a:gd name="T0" fmla="*/ 0 w 342"/>
                              <a:gd name="T1" fmla="*/ 0 h 132"/>
                              <a:gd name="T2" fmla="*/ 0 w 342"/>
                              <a:gd name="T3" fmla="*/ 132 h 132"/>
                              <a:gd name="T4" fmla="*/ 342 w 342"/>
                              <a:gd name="T5" fmla="*/ 132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2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342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3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1716405" y="-396240"/>
                            <a:ext cx="83883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0CBAFF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sibrica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34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4" name="Freeform 10"/>
                        <wps:cNvSpPr>
                          <a:spLocks/>
                        </wps:cNvSpPr>
                        <wps:spPr bwMode="auto">
                          <a:xfrm>
                            <a:off x="1708785" y="-508635"/>
                            <a:ext cx="0" cy="175260"/>
                          </a:xfrm>
                          <a:custGeom>
                            <a:avLst/>
                            <a:gdLst>
                              <a:gd name="T0" fmla="*/ 0 h 276"/>
                              <a:gd name="T1" fmla="*/ 276 h 276"/>
                              <a:gd name="T2" fmla="*/ 276 h 27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6">
                                <a:moveTo>
                                  <a:pt x="0" y="0"/>
                                </a:moveTo>
                                <a:lnTo>
                                  <a:pt x="0" y="276"/>
                                </a:lnTo>
                                <a:lnTo>
                                  <a:pt x="0" y="276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5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716405" y="-213360"/>
                            <a:ext cx="84772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9E3C87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parkeri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32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6" name="Freeform 12"/>
                        <wps:cNvSpPr>
                          <a:spLocks/>
                        </wps:cNvSpPr>
                        <wps:spPr bwMode="auto">
                          <a:xfrm>
                            <a:off x="1708785" y="-417195"/>
                            <a:ext cx="0" cy="266700"/>
                          </a:xfrm>
                          <a:custGeom>
                            <a:avLst/>
                            <a:gdLst>
                              <a:gd name="T0" fmla="*/ 0 h 420"/>
                              <a:gd name="T1" fmla="*/ 420 h 420"/>
                              <a:gd name="T2" fmla="*/ 420 h 42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20">
                                <a:moveTo>
                                  <a:pt x="0" y="0"/>
                                </a:moveTo>
                                <a:lnTo>
                                  <a:pt x="0" y="420"/>
                                </a:lnTo>
                                <a:lnTo>
                                  <a:pt x="0" y="42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7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716405" y="-30480"/>
                            <a:ext cx="107950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270A9A" w14:textId="571A5B70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</w:t>
                              </w:r>
                              <w:r w:rsidR="00C47695" w:rsidRP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ickettsia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.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 (U59735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8" name="Freeform 14"/>
                        <wps:cNvSpPr>
                          <a:spLocks/>
                        </wps:cNvSpPr>
                        <wps:spPr bwMode="auto">
                          <a:xfrm>
                            <a:off x="1708785" y="-325755"/>
                            <a:ext cx="0" cy="358140"/>
                          </a:xfrm>
                          <a:custGeom>
                            <a:avLst/>
                            <a:gdLst>
                              <a:gd name="T0" fmla="*/ 0 h 564"/>
                              <a:gd name="T1" fmla="*/ 564 h 564"/>
                              <a:gd name="T2" fmla="*/ 564 h 56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64">
                                <a:moveTo>
                                  <a:pt x="0" y="0"/>
                                </a:moveTo>
                                <a:lnTo>
                                  <a:pt x="0" y="564"/>
                                </a:lnTo>
                                <a:lnTo>
                                  <a:pt x="0" y="564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9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716405" y="152400"/>
                            <a:ext cx="83883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AE77DD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fricae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33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0" name="Freeform 16"/>
                        <wps:cNvSpPr>
                          <a:spLocks/>
                        </wps:cNvSpPr>
                        <wps:spPr bwMode="auto">
                          <a:xfrm>
                            <a:off x="1708785" y="-234315"/>
                            <a:ext cx="0" cy="449580"/>
                          </a:xfrm>
                          <a:custGeom>
                            <a:avLst/>
                            <a:gdLst>
                              <a:gd name="T0" fmla="*/ 0 h 708"/>
                              <a:gd name="T1" fmla="*/ 708 h 708"/>
                              <a:gd name="T2" fmla="*/ 708 h 70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708">
                                <a:moveTo>
                                  <a:pt x="0" y="0"/>
                                </a:moveTo>
                                <a:lnTo>
                                  <a:pt x="0" y="708"/>
                                </a:lnTo>
                                <a:lnTo>
                                  <a:pt x="0" y="708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1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716405" y="335280"/>
                            <a:ext cx="149161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B532F9" w14:textId="7B861F11" w:rsidR="00E241AB" w:rsidRDefault="00E241AB" w:rsidP="009574B6"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</w:t>
                              </w:r>
                              <w:r w:rsidR="00C47695" w:rsidRP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ickettsia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.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Thai typhus (U59726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2" name="Freeform 18"/>
                        <wps:cNvSpPr>
                          <a:spLocks/>
                        </wps:cNvSpPr>
                        <wps:spPr bwMode="auto">
                          <a:xfrm>
                            <a:off x="1708785" y="-142875"/>
                            <a:ext cx="0" cy="541020"/>
                          </a:xfrm>
                          <a:custGeom>
                            <a:avLst/>
                            <a:gdLst>
                              <a:gd name="T0" fmla="*/ 0 h 852"/>
                              <a:gd name="T1" fmla="*/ 852 h 852"/>
                              <a:gd name="T2" fmla="*/ 852 h 85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852">
                                <a:moveTo>
                                  <a:pt x="0" y="0"/>
                                </a:moveTo>
                                <a:lnTo>
                                  <a:pt x="0" y="852"/>
                                </a:lnTo>
                                <a:lnTo>
                                  <a:pt x="0" y="85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3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716405" y="518160"/>
                            <a:ext cx="124142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C25294" w14:textId="05D31C4E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331</w:t>
                              </w:r>
                              <w:r w:rsidR="00FA4A4E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-6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_</w:t>
                              </w:r>
                              <w:r w:rsidR="00FA4A4E"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parkeri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56)   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4" name="Freeform 20"/>
                        <wps:cNvSpPr>
                          <a:spLocks/>
                        </wps:cNvSpPr>
                        <wps:spPr bwMode="auto">
                          <a:xfrm>
                            <a:off x="1708785" y="-51435"/>
                            <a:ext cx="0" cy="632460"/>
                          </a:xfrm>
                          <a:custGeom>
                            <a:avLst/>
                            <a:gdLst>
                              <a:gd name="T0" fmla="*/ 0 h 996"/>
                              <a:gd name="T1" fmla="*/ 996 h 996"/>
                              <a:gd name="T2" fmla="*/ 996 h 99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96">
                                <a:moveTo>
                                  <a:pt x="0" y="0"/>
                                </a:moveTo>
                                <a:lnTo>
                                  <a:pt x="0" y="996"/>
                                </a:lnTo>
                                <a:lnTo>
                                  <a:pt x="0" y="996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5" name="Line 21"/>
                        <wps:cNvCnPr/>
                        <wps:spPr bwMode="auto">
                          <a:xfrm>
                            <a:off x="1708785" y="-699135"/>
                            <a:ext cx="0" cy="63246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6" name="Freeform 22"/>
                        <wps:cNvSpPr>
                          <a:spLocks/>
                        </wps:cNvSpPr>
                        <wps:spPr bwMode="auto">
                          <a:xfrm>
                            <a:off x="1704975" y="-59055"/>
                            <a:ext cx="3810" cy="449580"/>
                          </a:xfrm>
                          <a:custGeom>
                            <a:avLst/>
                            <a:gdLst>
                              <a:gd name="T0" fmla="*/ 0 w 6"/>
                              <a:gd name="T1" fmla="*/ 708 h 708"/>
                              <a:gd name="T2" fmla="*/ 0 w 6"/>
                              <a:gd name="T3" fmla="*/ 0 h 708"/>
                              <a:gd name="T4" fmla="*/ 6 w 6"/>
                              <a:gd name="T5" fmla="*/ 0 h 7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" h="708">
                                <a:moveTo>
                                  <a:pt x="0" y="708"/>
                                </a:moveTo>
                                <a:lnTo>
                                  <a:pt x="0" y="0"/>
                                </a:lnTo>
                                <a:lnTo>
                                  <a:pt x="6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7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152650" y="701040"/>
                            <a:ext cx="91249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D47742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rickettsii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29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8" name="Freeform 24"/>
                        <wps:cNvSpPr>
                          <a:spLocks/>
                        </wps:cNvSpPr>
                        <wps:spPr bwMode="auto">
                          <a:xfrm>
                            <a:off x="1811655" y="763905"/>
                            <a:ext cx="333375" cy="83820"/>
                          </a:xfrm>
                          <a:custGeom>
                            <a:avLst/>
                            <a:gdLst>
                              <a:gd name="T0" fmla="*/ 0 w 525"/>
                              <a:gd name="T1" fmla="*/ 132 h 132"/>
                              <a:gd name="T2" fmla="*/ 0 w 525"/>
                              <a:gd name="T3" fmla="*/ 0 h 132"/>
                              <a:gd name="T4" fmla="*/ 525 w 525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25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525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9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819275" y="883920"/>
                            <a:ext cx="113030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E107D1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conorii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Malish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30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0" name="Freeform 26"/>
                        <wps:cNvSpPr>
                          <a:spLocks/>
                        </wps:cNvSpPr>
                        <wps:spPr bwMode="auto">
                          <a:xfrm>
                            <a:off x="1811655" y="86296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1" name="Freeform 27"/>
                        <wps:cNvSpPr>
                          <a:spLocks/>
                        </wps:cNvSpPr>
                        <wps:spPr bwMode="auto">
                          <a:xfrm>
                            <a:off x="1704975" y="405765"/>
                            <a:ext cx="106680" cy="449580"/>
                          </a:xfrm>
                          <a:custGeom>
                            <a:avLst/>
                            <a:gdLst>
                              <a:gd name="T0" fmla="*/ 0 w 168"/>
                              <a:gd name="T1" fmla="*/ 0 h 708"/>
                              <a:gd name="T2" fmla="*/ 0 w 168"/>
                              <a:gd name="T3" fmla="*/ 708 h 708"/>
                              <a:gd name="T4" fmla="*/ 168 w 168"/>
                              <a:gd name="T5" fmla="*/ 708 h 7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8" h="708">
                                <a:moveTo>
                                  <a:pt x="0" y="0"/>
                                </a:moveTo>
                                <a:lnTo>
                                  <a:pt x="0" y="708"/>
                                </a:lnTo>
                                <a:lnTo>
                                  <a:pt x="168" y="708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2" name="Freeform 28"/>
                        <wps:cNvSpPr>
                          <a:spLocks/>
                        </wps:cNvSpPr>
                        <wps:spPr bwMode="auto">
                          <a:xfrm>
                            <a:off x="1647825" y="398145"/>
                            <a:ext cx="57150" cy="518160"/>
                          </a:xfrm>
                          <a:custGeom>
                            <a:avLst/>
                            <a:gdLst>
                              <a:gd name="T0" fmla="*/ 0 w 90"/>
                              <a:gd name="T1" fmla="*/ 816 h 816"/>
                              <a:gd name="T2" fmla="*/ 0 w 90"/>
                              <a:gd name="T3" fmla="*/ 0 h 816"/>
                              <a:gd name="T4" fmla="*/ 90 w 90"/>
                              <a:gd name="T5" fmla="*/ 0 h 8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" h="816">
                                <a:moveTo>
                                  <a:pt x="0" y="816"/>
                                </a:moveTo>
                                <a:lnTo>
                                  <a:pt x="0" y="0"/>
                                </a:ln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3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739265" y="1066800"/>
                            <a:ext cx="87566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1F4EB6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5B0882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slovaca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25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4" name="Freeform 30"/>
                        <wps:cNvSpPr>
                          <a:spLocks/>
                        </wps:cNvSpPr>
                        <wps:spPr bwMode="auto">
                          <a:xfrm>
                            <a:off x="1697355" y="1129665"/>
                            <a:ext cx="34290" cy="312420"/>
                          </a:xfrm>
                          <a:custGeom>
                            <a:avLst/>
                            <a:gdLst>
                              <a:gd name="T0" fmla="*/ 0 w 54"/>
                              <a:gd name="T1" fmla="*/ 492 h 492"/>
                              <a:gd name="T2" fmla="*/ 0 w 54"/>
                              <a:gd name="T3" fmla="*/ 0 h 492"/>
                              <a:gd name="T4" fmla="*/ 54 w 54"/>
                              <a:gd name="T5" fmla="*/ 0 h 4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4" h="492">
                                <a:moveTo>
                                  <a:pt x="0" y="492"/>
                                </a:moveTo>
                                <a:lnTo>
                                  <a:pt x="0" y="0"/>
                                </a:lnTo>
                                <a:lnTo>
                                  <a:pt x="54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5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781175" y="1249680"/>
                            <a:ext cx="142176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DD3F79" w14:textId="2EEDBF9F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FT348_</w:t>
                              </w:r>
                              <w:r w:rsidR="00FA4A4E"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52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6" name="Freeform 32"/>
                        <wps:cNvSpPr>
                          <a:spLocks/>
                        </wps:cNvSpPr>
                        <wps:spPr bwMode="auto">
                          <a:xfrm>
                            <a:off x="1773555" y="1312545"/>
                            <a:ext cx="0" cy="449580"/>
                          </a:xfrm>
                          <a:custGeom>
                            <a:avLst/>
                            <a:gdLst>
                              <a:gd name="T0" fmla="*/ 708 h 708"/>
                              <a:gd name="T1" fmla="*/ 0 h 708"/>
                              <a:gd name="T2" fmla="*/ 0 h 70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708">
                                <a:moveTo>
                                  <a:pt x="0" y="7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7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781175" y="1432560"/>
                            <a:ext cx="137541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CA9D09" w14:textId="0D6C4635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114_</w:t>
                              </w:r>
                              <w:r w:rsidR="00FA4A4E"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53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8" name="Freeform 34"/>
                        <wps:cNvSpPr>
                          <a:spLocks/>
                        </wps:cNvSpPr>
                        <wps:spPr bwMode="auto">
                          <a:xfrm>
                            <a:off x="1773555" y="1495425"/>
                            <a:ext cx="0" cy="358140"/>
                          </a:xfrm>
                          <a:custGeom>
                            <a:avLst/>
                            <a:gdLst>
                              <a:gd name="T0" fmla="*/ 564 h 564"/>
                              <a:gd name="T1" fmla="*/ 0 h 564"/>
                              <a:gd name="T2" fmla="*/ 0 h 56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64">
                                <a:moveTo>
                                  <a:pt x="0" y="56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9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781175" y="1615440"/>
                            <a:ext cx="137541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C15BBE" w14:textId="097F8D92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222_</w:t>
                              </w:r>
                              <w:r w:rsidR="00FA4A4E"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54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0" name="Freeform 36"/>
                        <wps:cNvSpPr>
                          <a:spLocks/>
                        </wps:cNvSpPr>
                        <wps:spPr bwMode="auto">
                          <a:xfrm>
                            <a:off x="1773555" y="1678305"/>
                            <a:ext cx="0" cy="266700"/>
                          </a:xfrm>
                          <a:custGeom>
                            <a:avLst/>
                            <a:gdLst>
                              <a:gd name="T0" fmla="*/ 420 h 420"/>
                              <a:gd name="T1" fmla="*/ 0 h 420"/>
                              <a:gd name="T2" fmla="*/ 0 h 42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1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781175" y="1798320"/>
                            <a:ext cx="137541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9E80FF" w14:textId="4958894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229_</w:t>
                              </w:r>
                              <w:r w:rsidR="00FA4A4E"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55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2" name="Freeform 38"/>
                        <wps:cNvSpPr>
                          <a:spLocks/>
                        </wps:cNvSpPr>
                        <wps:spPr bwMode="auto">
                          <a:xfrm>
                            <a:off x="1773555" y="1861185"/>
                            <a:ext cx="0" cy="175260"/>
                          </a:xfrm>
                          <a:custGeom>
                            <a:avLst/>
                            <a:gdLst>
                              <a:gd name="T0" fmla="*/ 276 h 276"/>
                              <a:gd name="T1" fmla="*/ 0 h 276"/>
                              <a:gd name="T2" fmla="*/ 0 h 27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6">
                                <a:moveTo>
                                  <a:pt x="0" y="27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3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891665" y="1981200"/>
                            <a:ext cx="115824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E22DD0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AY375163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4" name="Freeform 40"/>
                        <wps:cNvSpPr>
                          <a:spLocks/>
                        </wps:cNvSpPr>
                        <wps:spPr bwMode="auto">
                          <a:xfrm>
                            <a:off x="1773555" y="2044065"/>
                            <a:ext cx="110490" cy="83820"/>
                          </a:xfrm>
                          <a:custGeom>
                            <a:avLst/>
                            <a:gdLst>
                              <a:gd name="T0" fmla="*/ 0 w 174"/>
                              <a:gd name="T1" fmla="*/ 132 h 132"/>
                              <a:gd name="T2" fmla="*/ 0 w 174"/>
                              <a:gd name="T3" fmla="*/ 0 h 132"/>
                              <a:gd name="T4" fmla="*/ 174 w 174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4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74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5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781175" y="2164080"/>
                            <a:ext cx="142176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ED95D2" w14:textId="2E48CAC9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FT351_</w:t>
                              </w:r>
                              <w:r w:rsidR="00FA4A4E"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amblyommii</w:t>
                              </w:r>
                              <w:r w:rsidR="00FA4A4E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(KP172257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6" name="Freeform 42"/>
                        <wps:cNvSpPr>
                          <a:spLocks/>
                        </wps:cNvSpPr>
                        <wps:spPr bwMode="auto">
                          <a:xfrm>
                            <a:off x="1773555" y="214312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7" name="Line 43"/>
                        <wps:cNvCnPr/>
                        <wps:spPr bwMode="auto">
                          <a:xfrm>
                            <a:off x="1773555" y="1777365"/>
                            <a:ext cx="0" cy="44958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8" name="Freeform 44"/>
                        <wps:cNvSpPr>
                          <a:spLocks/>
                        </wps:cNvSpPr>
                        <wps:spPr bwMode="auto">
                          <a:xfrm>
                            <a:off x="1697355" y="1457325"/>
                            <a:ext cx="76200" cy="312420"/>
                          </a:xfrm>
                          <a:custGeom>
                            <a:avLst/>
                            <a:gdLst>
                              <a:gd name="T0" fmla="*/ 0 w 120"/>
                              <a:gd name="T1" fmla="*/ 0 h 492"/>
                              <a:gd name="T2" fmla="*/ 0 w 120"/>
                              <a:gd name="T3" fmla="*/ 492 h 492"/>
                              <a:gd name="T4" fmla="*/ 120 w 120"/>
                              <a:gd name="T5" fmla="*/ 492 h 4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0" h="492">
                                <a:moveTo>
                                  <a:pt x="0" y="0"/>
                                </a:moveTo>
                                <a:lnTo>
                                  <a:pt x="0" y="492"/>
                                </a:lnTo>
                                <a:lnTo>
                                  <a:pt x="120" y="49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9" name="Freeform 45"/>
                        <wps:cNvSpPr>
                          <a:spLocks/>
                        </wps:cNvSpPr>
                        <wps:spPr bwMode="auto">
                          <a:xfrm>
                            <a:off x="1647825" y="931545"/>
                            <a:ext cx="49530" cy="518160"/>
                          </a:xfrm>
                          <a:custGeom>
                            <a:avLst/>
                            <a:gdLst>
                              <a:gd name="T0" fmla="*/ 0 w 78"/>
                              <a:gd name="T1" fmla="*/ 0 h 816"/>
                              <a:gd name="T2" fmla="*/ 0 w 78"/>
                              <a:gd name="T3" fmla="*/ 816 h 816"/>
                              <a:gd name="T4" fmla="*/ 78 w 78"/>
                              <a:gd name="T5" fmla="*/ 816 h 8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8" h="816">
                                <a:moveTo>
                                  <a:pt x="0" y="0"/>
                                </a:moveTo>
                                <a:lnTo>
                                  <a:pt x="0" y="816"/>
                                </a:lnTo>
                                <a:lnTo>
                                  <a:pt x="78" y="816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0" name="Freeform 46"/>
                        <wps:cNvSpPr>
                          <a:spLocks/>
                        </wps:cNvSpPr>
                        <wps:spPr bwMode="auto">
                          <a:xfrm>
                            <a:off x="1602105" y="923925"/>
                            <a:ext cx="45720" cy="781050"/>
                          </a:xfrm>
                          <a:custGeom>
                            <a:avLst/>
                            <a:gdLst>
                              <a:gd name="T0" fmla="*/ 0 w 72"/>
                              <a:gd name="T1" fmla="*/ 1230 h 1230"/>
                              <a:gd name="T2" fmla="*/ 0 w 72"/>
                              <a:gd name="T3" fmla="*/ 0 h 1230"/>
                              <a:gd name="T4" fmla="*/ 72 w 72"/>
                              <a:gd name="T5" fmla="*/ 0 h 12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" h="1230">
                                <a:moveTo>
                                  <a:pt x="0" y="1230"/>
                                </a:moveTo>
                                <a:lnTo>
                                  <a:pt x="0" y="0"/>
                                </a:lnTo>
                                <a:lnTo>
                                  <a:pt x="72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1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722120" y="2346960"/>
                            <a:ext cx="95440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7EC8BE" w14:textId="038D773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japonica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24.10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2" name="Freeform 48"/>
                        <wps:cNvSpPr>
                          <a:spLocks/>
                        </wps:cNvSpPr>
                        <wps:spPr bwMode="auto">
                          <a:xfrm>
                            <a:off x="1605915" y="2409825"/>
                            <a:ext cx="108585" cy="83820"/>
                          </a:xfrm>
                          <a:custGeom>
                            <a:avLst/>
                            <a:gdLst>
                              <a:gd name="T0" fmla="*/ 0 w 171"/>
                              <a:gd name="T1" fmla="*/ 132 h 132"/>
                              <a:gd name="T2" fmla="*/ 0 w 171"/>
                              <a:gd name="T3" fmla="*/ 0 h 132"/>
                              <a:gd name="T4" fmla="*/ 171 w 171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1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171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3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613535" y="2529840"/>
                            <a:ext cx="136652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AD5A36" w14:textId="77777777" w:rsidR="00E241AB" w:rsidRDefault="00E241AB" w:rsidP="009574B6"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 R. </w:t>
                              </w:r>
                              <w:proofErr w:type="spellStart"/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eschlimannii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MC16 (U59722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4" name="Freeform 50"/>
                        <wps:cNvSpPr>
                          <a:spLocks/>
                        </wps:cNvSpPr>
                        <wps:spPr bwMode="auto">
                          <a:xfrm>
                            <a:off x="1605915" y="250888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5" name="Freeform 51"/>
                        <wps:cNvSpPr>
                          <a:spLocks/>
                        </wps:cNvSpPr>
                        <wps:spPr bwMode="auto">
                          <a:xfrm>
                            <a:off x="1602105" y="1720215"/>
                            <a:ext cx="3810" cy="781050"/>
                          </a:xfrm>
                          <a:custGeom>
                            <a:avLst/>
                            <a:gdLst>
                              <a:gd name="T0" fmla="*/ 0 w 6"/>
                              <a:gd name="T1" fmla="*/ 0 h 1230"/>
                              <a:gd name="T2" fmla="*/ 0 w 6"/>
                              <a:gd name="T3" fmla="*/ 1230 h 1230"/>
                              <a:gd name="T4" fmla="*/ 6 w 6"/>
                              <a:gd name="T5" fmla="*/ 1230 h 12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" h="1230">
                                <a:moveTo>
                                  <a:pt x="0" y="0"/>
                                </a:moveTo>
                                <a:lnTo>
                                  <a:pt x="0" y="1230"/>
                                </a:lnTo>
                                <a:lnTo>
                                  <a:pt x="6" y="123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6" name="Freeform 52"/>
                        <wps:cNvSpPr>
                          <a:spLocks/>
                        </wps:cNvSpPr>
                        <wps:spPr bwMode="auto">
                          <a:xfrm>
                            <a:off x="1588770" y="1712595"/>
                            <a:ext cx="13335" cy="592455"/>
                          </a:xfrm>
                          <a:custGeom>
                            <a:avLst/>
                            <a:gdLst>
                              <a:gd name="T0" fmla="*/ 0 w 21"/>
                              <a:gd name="T1" fmla="*/ 933 h 933"/>
                              <a:gd name="T2" fmla="*/ 0 w 21"/>
                              <a:gd name="T3" fmla="*/ 0 h 933"/>
                              <a:gd name="T4" fmla="*/ 21 w 21"/>
                              <a:gd name="T5" fmla="*/ 0 h 9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" h="933">
                                <a:moveTo>
                                  <a:pt x="0" y="933"/>
                                </a:moveTo>
                                <a:lnTo>
                                  <a:pt x="0" y="0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7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807845" y="2712720"/>
                            <a:ext cx="103759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2C8D2E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hipicephali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21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8" name="Freeform 54"/>
                        <wps:cNvSpPr>
                          <a:spLocks/>
                        </wps:cNvSpPr>
                        <wps:spPr bwMode="auto">
                          <a:xfrm>
                            <a:off x="1798320" y="2775585"/>
                            <a:ext cx="1905" cy="129540"/>
                          </a:xfrm>
                          <a:custGeom>
                            <a:avLst/>
                            <a:gdLst>
                              <a:gd name="T0" fmla="*/ 0 w 3"/>
                              <a:gd name="T1" fmla="*/ 204 h 204"/>
                              <a:gd name="T2" fmla="*/ 0 w 3"/>
                              <a:gd name="T3" fmla="*/ 0 h 204"/>
                              <a:gd name="T4" fmla="*/ 3 w 3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3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9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912620" y="2895600"/>
                            <a:ext cx="113919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E11893" w14:textId="63271BBE" w:rsidR="00E241AB" w:rsidRDefault="00E241AB" w:rsidP="009574B6"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 R</w:t>
                              </w:r>
                              <w:r w:rsidR="00FA4A4E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ickettsia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Bar</w:t>
                              </w:r>
                              <w:proofErr w:type="gram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20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0" name="Freeform 56"/>
                        <wps:cNvSpPr>
                          <a:spLocks/>
                        </wps:cNvSpPr>
                        <wps:spPr bwMode="auto">
                          <a:xfrm>
                            <a:off x="1905000" y="2958465"/>
                            <a:ext cx="0" cy="83820"/>
                          </a:xfrm>
                          <a:custGeom>
                            <a:avLst/>
                            <a:gdLst>
                              <a:gd name="T0" fmla="*/ 132 h 132"/>
                              <a:gd name="T1" fmla="*/ 0 h 132"/>
                              <a:gd name="T2" fmla="*/ 0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1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1912620" y="3078480"/>
                            <a:ext cx="94488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5FD671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massiliae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19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2" name="Freeform 58"/>
                        <wps:cNvSpPr>
                          <a:spLocks/>
                        </wps:cNvSpPr>
                        <wps:spPr bwMode="auto">
                          <a:xfrm>
                            <a:off x="1905000" y="305752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3" name="Freeform 59"/>
                        <wps:cNvSpPr>
                          <a:spLocks/>
                        </wps:cNvSpPr>
                        <wps:spPr bwMode="auto">
                          <a:xfrm>
                            <a:off x="1798320" y="2920365"/>
                            <a:ext cx="106680" cy="129540"/>
                          </a:xfrm>
                          <a:custGeom>
                            <a:avLst/>
                            <a:gdLst>
                              <a:gd name="T0" fmla="*/ 0 w 168"/>
                              <a:gd name="T1" fmla="*/ 0 h 204"/>
                              <a:gd name="T2" fmla="*/ 0 w 168"/>
                              <a:gd name="T3" fmla="*/ 204 h 204"/>
                              <a:gd name="T4" fmla="*/ 168 w 168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8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168" y="204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4" name="Freeform 60"/>
                        <wps:cNvSpPr>
                          <a:spLocks/>
                        </wps:cNvSpPr>
                        <wps:spPr bwMode="auto">
                          <a:xfrm>
                            <a:off x="1588770" y="2320290"/>
                            <a:ext cx="209550" cy="592455"/>
                          </a:xfrm>
                          <a:custGeom>
                            <a:avLst/>
                            <a:gdLst>
                              <a:gd name="T0" fmla="*/ 0 w 330"/>
                              <a:gd name="T1" fmla="*/ 0 h 933"/>
                              <a:gd name="T2" fmla="*/ 0 w 330"/>
                              <a:gd name="T3" fmla="*/ 933 h 933"/>
                              <a:gd name="T4" fmla="*/ 330 w 330"/>
                              <a:gd name="T5" fmla="*/ 933 h 9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30" h="933">
                                <a:moveTo>
                                  <a:pt x="0" y="0"/>
                                </a:moveTo>
                                <a:lnTo>
                                  <a:pt x="0" y="933"/>
                                </a:lnTo>
                                <a:lnTo>
                                  <a:pt x="330" y="933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5" name="Freeform 61"/>
                        <wps:cNvSpPr>
                          <a:spLocks/>
                        </wps:cNvSpPr>
                        <wps:spPr bwMode="auto">
                          <a:xfrm>
                            <a:off x="1550670" y="2312670"/>
                            <a:ext cx="38100" cy="542925"/>
                          </a:xfrm>
                          <a:custGeom>
                            <a:avLst/>
                            <a:gdLst>
                              <a:gd name="T0" fmla="*/ 0 w 60"/>
                              <a:gd name="T1" fmla="*/ 855 h 855"/>
                              <a:gd name="T2" fmla="*/ 0 w 60"/>
                              <a:gd name="T3" fmla="*/ 0 h 855"/>
                              <a:gd name="T4" fmla="*/ 60 w 60"/>
                              <a:gd name="T5" fmla="*/ 0 h 8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0" h="855">
                                <a:moveTo>
                                  <a:pt x="0" y="855"/>
                                </a:moveTo>
                                <a:lnTo>
                                  <a:pt x="0" y="0"/>
                                </a:ln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6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623060" y="3261360"/>
                            <a:ext cx="108394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806F6B" w14:textId="77777777" w:rsidR="00E241AB" w:rsidRDefault="00E241AB" w:rsidP="009574B6"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 R. montanensis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74756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7" name="Freeform 63"/>
                        <wps:cNvSpPr>
                          <a:spLocks/>
                        </wps:cNvSpPr>
                        <wps:spPr bwMode="auto">
                          <a:xfrm>
                            <a:off x="1615440" y="3324225"/>
                            <a:ext cx="0" cy="83820"/>
                          </a:xfrm>
                          <a:custGeom>
                            <a:avLst/>
                            <a:gdLst>
                              <a:gd name="T0" fmla="*/ 132 h 132"/>
                              <a:gd name="T1" fmla="*/ 0 h 132"/>
                              <a:gd name="T2" fmla="*/ 0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8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623060" y="3444240"/>
                            <a:ext cx="144970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A4165A" w14:textId="3041C568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2FT247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_</w:t>
                              </w:r>
                              <w:r w:rsidR="00FA4A4E"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montanensis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5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9" name="Freeform 65"/>
                        <wps:cNvSpPr>
                          <a:spLocks/>
                        </wps:cNvSpPr>
                        <wps:spPr bwMode="auto">
                          <a:xfrm>
                            <a:off x="1615440" y="342328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0" name="Freeform 66"/>
                        <wps:cNvSpPr>
                          <a:spLocks/>
                        </wps:cNvSpPr>
                        <wps:spPr bwMode="auto">
                          <a:xfrm>
                            <a:off x="1550670" y="2870835"/>
                            <a:ext cx="64770" cy="544830"/>
                          </a:xfrm>
                          <a:custGeom>
                            <a:avLst/>
                            <a:gdLst>
                              <a:gd name="T0" fmla="*/ 0 w 102"/>
                              <a:gd name="T1" fmla="*/ 0 h 858"/>
                              <a:gd name="T2" fmla="*/ 0 w 102"/>
                              <a:gd name="T3" fmla="*/ 858 h 858"/>
                              <a:gd name="T4" fmla="*/ 102 w 102"/>
                              <a:gd name="T5" fmla="*/ 858 h 8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2" h="858">
                                <a:moveTo>
                                  <a:pt x="0" y="0"/>
                                </a:moveTo>
                                <a:lnTo>
                                  <a:pt x="0" y="858"/>
                                </a:lnTo>
                                <a:lnTo>
                                  <a:pt x="102" y="858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1" name="Freeform 67"/>
                        <wps:cNvSpPr>
                          <a:spLocks/>
                        </wps:cNvSpPr>
                        <wps:spPr bwMode="auto">
                          <a:xfrm>
                            <a:off x="1196340" y="2863215"/>
                            <a:ext cx="354330" cy="405765"/>
                          </a:xfrm>
                          <a:custGeom>
                            <a:avLst/>
                            <a:gdLst>
                              <a:gd name="T0" fmla="*/ 0 w 558"/>
                              <a:gd name="T1" fmla="*/ 639 h 639"/>
                              <a:gd name="T2" fmla="*/ 0 w 558"/>
                              <a:gd name="T3" fmla="*/ 0 h 639"/>
                              <a:gd name="T4" fmla="*/ 558 w 558"/>
                              <a:gd name="T5" fmla="*/ 0 h 6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8" h="639">
                                <a:moveTo>
                                  <a:pt x="0" y="639"/>
                                </a:moveTo>
                                <a:lnTo>
                                  <a:pt x="0" y="0"/>
                                </a:lnTo>
                                <a:lnTo>
                                  <a:pt x="558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128010" y="3627120"/>
                            <a:ext cx="76898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7C57A3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typhi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14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3" name="Freeform 69"/>
                        <wps:cNvSpPr>
                          <a:spLocks/>
                        </wps:cNvSpPr>
                        <wps:spPr bwMode="auto">
                          <a:xfrm>
                            <a:off x="1196340" y="3284220"/>
                            <a:ext cx="1924050" cy="405765"/>
                          </a:xfrm>
                          <a:custGeom>
                            <a:avLst/>
                            <a:gdLst>
                              <a:gd name="T0" fmla="*/ 0 w 3030"/>
                              <a:gd name="T1" fmla="*/ 0 h 639"/>
                              <a:gd name="T2" fmla="*/ 0 w 3030"/>
                              <a:gd name="T3" fmla="*/ 639 h 639"/>
                              <a:gd name="T4" fmla="*/ 3030 w 3030"/>
                              <a:gd name="T5" fmla="*/ 639 h 6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30" h="639">
                                <a:moveTo>
                                  <a:pt x="0" y="0"/>
                                </a:moveTo>
                                <a:lnTo>
                                  <a:pt x="0" y="639"/>
                                </a:lnTo>
                                <a:lnTo>
                                  <a:pt x="3030" y="639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4" name="Freeform 70"/>
                        <wps:cNvSpPr>
                          <a:spLocks/>
                        </wps:cNvSpPr>
                        <wps:spPr bwMode="auto">
                          <a:xfrm>
                            <a:off x="1070610" y="3276600"/>
                            <a:ext cx="125730" cy="289560"/>
                          </a:xfrm>
                          <a:custGeom>
                            <a:avLst/>
                            <a:gdLst>
                              <a:gd name="T0" fmla="*/ 0 w 198"/>
                              <a:gd name="T1" fmla="*/ 456 h 456"/>
                              <a:gd name="T2" fmla="*/ 0 w 198"/>
                              <a:gd name="T3" fmla="*/ 0 h 456"/>
                              <a:gd name="T4" fmla="*/ 198 w 198"/>
                              <a:gd name="T5" fmla="*/ 0 h 4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8" h="456">
                                <a:moveTo>
                                  <a:pt x="0" y="456"/>
                                </a:moveTo>
                                <a:lnTo>
                                  <a:pt x="0" y="0"/>
                                </a:lnTo>
                                <a:lnTo>
                                  <a:pt x="198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5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1703070" y="3810000"/>
                            <a:ext cx="91249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E1EF1A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ustralis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18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6" name="Freeform 72"/>
                        <wps:cNvSpPr>
                          <a:spLocks/>
                        </wps:cNvSpPr>
                        <wps:spPr bwMode="auto">
                          <a:xfrm>
                            <a:off x="1070610" y="3581400"/>
                            <a:ext cx="624840" cy="291465"/>
                          </a:xfrm>
                          <a:custGeom>
                            <a:avLst/>
                            <a:gdLst>
                              <a:gd name="T0" fmla="*/ 0 w 984"/>
                              <a:gd name="T1" fmla="*/ 0 h 459"/>
                              <a:gd name="T2" fmla="*/ 0 w 984"/>
                              <a:gd name="T3" fmla="*/ 459 h 459"/>
                              <a:gd name="T4" fmla="*/ 984 w 984"/>
                              <a:gd name="T5" fmla="*/ 459 h 4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4" h="459">
                                <a:moveTo>
                                  <a:pt x="0" y="0"/>
                                </a:moveTo>
                                <a:lnTo>
                                  <a:pt x="0" y="459"/>
                                </a:lnTo>
                                <a:lnTo>
                                  <a:pt x="984" y="459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7" name="Freeform 73"/>
                        <wps:cNvSpPr>
                          <a:spLocks/>
                        </wps:cNvSpPr>
                        <wps:spPr bwMode="auto">
                          <a:xfrm>
                            <a:off x="982980" y="3573780"/>
                            <a:ext cx="87630" cy="483870"/>
                          </a:xfrm>
                          <a:custGeom>
                            <a:avLst/>
                            <a:gdLst>
                              <a:gd name="T0" fmla="*/ 0 w 138"/>
                              <a:gd name="T1" fmla="*/ 762 h 762"/>
                              <a:gd name="T2" fmla="*/ 0 w 138"/>
                              <a:gd name="T3" fmla="*/ 0 h 762"/>
                              <a:gd name="T4" fmla="*/ 138 w 138"/>
                              <a:gd name="T5" fmla="*/ 0 h 7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" h="762">
                                <a:moveTo>
                                  <a:pt x="0" y="762"/>
                                </a:moveTo>
                                <a:lnTo>
                                  <a:pt x="0" y="0"/>
                                </a:lnTo>
                                <a:lnTo>
                                  <a:pt x="138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8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1965960" y="3992880"/>
                            <a:ext cx="92646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D3A1FB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helvetica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23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9" name="Freeform 75"/>
                        <wps:cNvSpPr>
                          <a:spLocks/>
                        </wps:cNvSpPr>
                        <wps:spPr bwMode="auto">
                          <a:xfrm>
                            <a:off x="1434465" y="4055745"/>
                            <a:ext cx="523875" cy="83820"/>
                          </a:xfrm>
                          <a:custGeom>
                            <a:avLst/>
                            <a:gdLst>
                              <a:gd name="T0" fmla="*/ 0 w 825"/>
                              <a:gd name="T1" fmla="*/ 132 h 132"/>
                              <a:gd name="T2" fmla="*/ 0 w 825"/>
                              <a:gd name="T3" fmla="*/ 0 h 132"/>
                              <a:gd name="T4" fmla="*/ 825 w 825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5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825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0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379345" y="4175760"/>
                            <a:ext cx="102362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B1F745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canadensis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13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1" name="Freeform 77"/>
                        <wps:cNvSpPr>
                          <a:spLocks/>
                        </wps:cNvSpPr>
                        <wps:spPr bwMode="auto">
                          <a:xfrm>
                            <a:off x="1434465" y="4154805"/>
                            <a:ext cx="937260" cy="83820"/>
                          </a:xfrm>
                          <a:custGeom>
                            <a:avLst/>
                            <a:gdLst>
                              <a:gd name="T0" fmla="*/ 0 w 1476"/>
                              <a:gd name="T1" fmla="*/ 0 h 132"/>
                              <a:gd name="T2" fmla="*/ 0 w 1476"/>
                              <a:gd name="T3" fmla="*/ 132 h 132"/>
                              <a:gd name="T4" fmla="*/ 1476 w 1476"/>
                              <a:gd name="T5" fmla="*/ 132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76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1476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2" name="Freeform 78"/>
                        <wps:cNvSpPr>
                          <a:spLocks/>
                        </wps:cNvSpPr>
                        <wps:spPr bwMode="auto">
                          <a:xfrm>
                            <a:off x="1122045" y="4147185"/>
                            <a:ext cx="312420" cy="129540"/>
                          </a:xfrm>
                          <a:custGeom>
                            <a:avLst/>
                            <a:gdLst>
                              <a:gd name="T0" fmla="*/ 0 w 492"/>
                              <a:gd name="T1" fmla="*/ 204 h 204"/>
                              <a:gd name="T2" fmla="*/ 0 w 492"/>
                              <a:gd name="T3" fmla="*/ 0 h 204"/>
                              <a:gd name="T4" fmla="*/ 492 w 492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2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492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3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613535" y="4358640"/>
                            <a:ext cx="83883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7344BB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felis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EU853837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4" name="Freeform 80"/>
                        <wps:cNvSpPr>
                          <a:spLocks/>
                        </wps:cNvSpPr>
                        <wps:spPr bwMode="auto">
                          <a:xfrm>
                            <a:off x="1122045" y="4291965"/>
                            <a:ext cx="483870" cy="129540"/>
                          </a:xfrm>
                          <a:custGeom>
                            <a:avLst/>
                            <a:gdLst>
                              <a:gd name="T0" fmla="*/ 0 w 762"/>
                              <a:gd name="T1" fmla="*/ 0 h 204"/>
                              <a:gd name="T2" fmla="*/ 0 w 762"/>
                              <a:gd name="T3" fmla="*/ 204 h 204"/>
                              <a:gd name="T4" fmla="*/ 762 w 762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2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762" y="204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5" name="Freeform 81"/>
                        <wps:cNvSpPr>
                          <a:spLocks/>
                        </wps:cNvSpPr>
                        <wps:spPr bwMode="auto">
                          <a:xfrm>
                            <a:off x="1015365" y="4284345"/>
                            <a:ext cx="106680" cy="266700"/>
                          </a:xfrm>
                          <a:custGeom>
                            <a:avLst/>
                            <a:gdLst>
                              <a:gd name="T0" fmla="*/ 0 w 168"/>
                              <a:gd name="T1" fmla="*/ 420 h 420"/>
                              <a:gd name="T2" fmla="*/ 0 w 168"/>
                              <a:gd name="T3" fmla="*/ 0 h 420"/>
                              <a:gd name="T4" fmla="*/ 168 w 168"/>
                              <a:gd name="T5" fmla="*/ 0 h 4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8"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168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6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611630" y="4541520"/>
                            <a:ext cx="115316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5BDE65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. monacensis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AY048817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7" name="Freeform 83"/>
                        <wps:cNvSpPr>
                          <a:spLocks/>
                        </wps:cNvSpPr>
                        <wps:spPr bwMode="auto">
                          <a:xfrm>
                            <a:off x="1476375" y="4604385"/>
                            <a:ext cx="127635" cy="220980"/>
                          </a:xfrm>
                          <a:custGeom>
                            <a:avLst/>
                            <a:gdLst>
                              <a:gd name="T0" fmla="*/ 0 w 201"/>
                              <a:gd name="T1" fmla="*/ 348 h 348"/>
                              <a:gd name="T2" fmla="*/ 0 w 201"/>
                              <a:gd name="T3" fmla="*/ 0 h 348"/>
                              <a:gd name="T4" fmla="*/ 201 w 201"/>
                              <a:gd name="T5" fmla="*/ 0 h 3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1" h="348">
                                <a:moveTo>
                                  <a:pt x="0" y="348"/>
                                </a:moveTo>
                                <a:lnTo>
                                  <a:pt x="0" y="0"/>
                                </a:lnTo>
                                <a:lnTo>
                                  <a:pt x="201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8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573530" y="4724400"/>
                            <a:ext cx="135699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C3D834" w14:textId="2ECA6FD2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07_</w:t>
                              </w:r>
                              <w:r w:rsidR="0009549B" w:rsidRPr="0009549B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09549B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47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9" name="Freeform 85"/>
                        <wps:cNvSpPr>
                          <a:spLocks/>
                        </wps:cNvSpPr>
                        <wps:spPr bwMode="auto">
                          <a:xfrm>
                            <a:off x="1565910" y="4787265"/>
                            <a:ext cx="0" cy="266700"/>
                          </a:xfrm>
                          <a:custGeom>
                            <a:avLst/>
                            <a:gdLst>
                              <a:gd name="T0" fmla="*/ 420 h 420"/>
                              <a:gd name="T1" fmla="*/ 0 h 420"/>
                              <a:gd name="T2" fmla="*/ 0 h 42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0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573530" y="4907280"/>
                            <a:ext cx="135699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CAB6D1" w14:textId="3D15800D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66_</w:t>
                              </w:r>
                              <w:r w:rsidR="0009549B" w:rsidRPr="0009549B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09549B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48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1" name="Freeform 87"/>
                        <wps:cNvSpPr>
                          <a:spLocks/>
                        </wps:cNvSpPr>
                        <wps:spPr bwMode="auto">
                          <a:xfrm>
                            <a:off x="1565910" y="4970145"/>
                            <a:ext cx="0" cy="175260"/>
                          </a:xfrm>
                          <a:custGeom>
                            <a:avLst/>
                            <a:gdLst>
                              <a:gd name="T0" fmla="*/ 276 h 276"/>
                              <a:gd name="T1" fmla="*/ 0 h 276"/>
                              <a:gd name="T2" fmla="*/ 0 h 27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6">
                                <a:moveTo>
                                  <a:pt x="0" y="27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2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573530" y="5090160"/>
                            <a:ext cx="140335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26D309" w14:textId="57B59BAA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FT68_</w:t>
                              </w:r>
                              <w:r w:rsidR="0009549B" w:rsidRPr="0009549B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09549B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49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3" name="Freeform 89"/>
                        <wps:cNvSpPr>
                          <a:spLocks/>
                        </wps:cNvSpPr>
                        <wps:spPr bwMode="auto">
                          <a:xfrm>
                            <a:off x="1565910" y="5153025"/>
                            <a:ext cx="0" cy="83820"/>
                          </a:xfrm>
                          <a:custGeom>
                            <a:avLst/>
                            <a:gdLst>
                              <a:gd name="T0" fmla="*/ 132 h 132"/>
                              <a:gd name="T1" fmla="*/ 0 h 132"/>
                              <a:gd name="T2" fmla="*/ 0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4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573530" y="5273040"/>
                            <a:ext cx="140335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45ACF0" w14:textId="026B607C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FT79_</w:t>
                              </w:r>
                              <w:r w:rsidR="0009549B" w:rsidRPr="0009549B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09549B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50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5" name="Freeform 91"/>
                        <wps:cNvSpPr>
                          <a:spLocks/>
                        </wps:cNvSpPr>
                        <wps:spPr bwMode="auto">
                          <a:xfrm>
                            <a:off x="1565910" y="525208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6" name="Line 92"/>
                        <wps:cNvCnPr/>
                        <wps:spPr bwMode="auto">
                          <a:xfrm>
                            <a:off x="1565910" y="5069205"/>
                            <a:ext cx="0" cy="26670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7" name="Freeform 93"/>
                        <wps:cNvSpPr>
                          <a:spLocks/>
                        </wps:cNvSpPr>
                        <wps:spPr bwMode="auto">
                          <a:xfrm>
                            <a:off x="1476375" y="4840605"/>
                            <a:ext cx="89535" cy="220980"/>
                          </a:xfrm>
                          <a:custGeom>
                            <a:avLst/>
                            <a:gdLst>
                              <a:gd name="T0" fmla="*/ 0 w 141"/>
                              <a:gd name="T1" fmla="*/ 0 h 348"/>
                              <a:gd name="T2" fmla="*/ 0 w 141"/>
                              <a:gd name="T3" fmla="*/ 348 h 348"/>
                              <a:gd name="T4" fmla="*/ 141 w 141"/>
                              <a:gd name="T5" fmla="*/ 348 h 3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1" h="348">
                                <a:moveTo>
                                  <a:pt x="0" y="0"/>
                                </a:moveTo>
                                <a:lnTo>
                                  <a:pt x="0" y="348"/>
                                </a:lnTo>
                                <a:lnTo>
                                  <a:pt x="141" y="348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8" name="Freeform 94"/>
                        <wps:cNvSpPr>
                          <a:spLocks/>
                        </wps:cNvSpPr>
                        <wps:spPr bwMode="auto">
                          <a:xfrm>
                            <a:off x="1015365" y="4566285"/>
                            <a:ext cx="461010" cy="266700"/>
                          </a:xfrm>
                          <a:custGeom>
                            <a:avLst/>
                            <a:gdLst>
                              <a:gd name="T0" fmla="*/ 0 w 726"/>
                              <a:gd name="T1" fmla="*/ 0 h 420"/>
                              <a:gd name="T2" fmla="*/ 0 w 726"/>
                              <a:gd name="T3" fmla="*/ 420 h 420"/>
                              <a:gd name="T4" fmla="*/ 726 w 726"/>
                              <a:gd name="T5" fmla="*/ 420 h 4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6" h="420">
                                <a:moveTo>
                                  <a:pt x="0" y="0"/>
                                </a:moveTo>
                                <a:lnTo>
                                  <a:pt x="0" y="420"/>
                                </a:lnTo>
                                <a:lnTo>
                                  <a:pt x="726" y="42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9" name="Freeform 95"/>
                        <wps:cNvSpPr>
                          <a:spLocks/>
                        </wps:cNvSpPr>
                        <wps:spPr bwMode="auto">
                          <a:xfrm>
                            <a:off x="982980" y="4072890"/>
                            <a:ext cx="32385" cy="485775"/>
                          </a:xfrm>
                          <a:custGeom>
                            <a:avLst/>
                            <a:gdLst>
                              <a:gd name="T0" fmla="*/ 0 w 51"/>
                              <a:gd name="T1" fmla="*/ 0 h 765"/>
                              <a:gd name="T2" fmla="*/ 0 w 51"/>
                              <a:gd name="T3" fmla="*/ 765 h 765"/>
                              <a:gd name="T4" fmla="*/ 51 w 51"/>
                              <a:gd name="T5" fmla="*/ 765 h 7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1" h="765">
                                <a:moveTo>
                                  <a:pt x="0" y="0"/>
                                </a:moveTo>
                                <a:lnTo>
                                  <a:pt x="0" y="765"/>
                                </a:lnTo>
                                <a:lnTo>
                                  <a:pt x="51" y="765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0" name="Freeform 96"/>
                        <wps:cNvSpPr>
                          <a:spLocks/>
                        </wps:cNvSpPr>
                        <wps:spPr bwMode="auto">
                          <a:xfrm>
                            <a:off x="691515" y="4065270"/>
                            <a:ext cx="291465" cy="763905"/>
                          </a:xfrm>
                          <a:custGeom>
                            <a:avLst/>
                            <a:gdLst>
                              <a:gd name="T0" fmla="*/ 0 w 459"/>
                              <a:gd name="T1" fmla="*/ 1203 h 1203"/>
                              <a:gd name="T2" fmla="*/ 0 w 459"/>
                              <a:gd name="T3" fmla="*/ 0 h 1203"/>
                              <a:gd name="T4" fmla="*/ 459 w 459"/>
                              <a:gd name="T5" fmla="*/ 0 h 12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9" h="1203">
                                <a:moveTo>
                                  <a:pt x="0" y="1203"/>
                                </a:moveTo>
                                <a:lnTo>
                                  <a:pt x="0" y="0"/>
                                </a:lnTo>
                                <a:lnTo>
                                  <a:pt x="459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1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706880" y="5455920"/>
                            <a:ext cx="954405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0FE7C6" w14:textId="77777777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R. </w:t>
                              </w:r>
                              <w:proofErr w:type="spellStart"/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cooleyi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AF031536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2" name="Freeform 98"/>
                        <wps:cNvSpPr>
                          <a:spLocks/>
                        </wps:cNvSpPr>
                        <wps:spPr bwMode="auto">
                          <a:xfrm>
                            <a:off x="1478280" y="5518785"/>
                            <a:ext cx="220980" cy="83820"/>
                          </a:xfrm>
                          <a:custGeom>
                            <a:avLst/>
                            <a:gdLst>
                              <a:gd name="T0" fmla="*/ 0 w 348"/>
                              <a:gd name="T1" fmla="*/ 132 h 132"/>
                              <a:gd name="T2" fmla="*/ 0 w 348"/>
                              <a:gd name="T3" fmla="*/ 0 h 132"/>
                              <a:gd name="T4" fmla="*/ 348 w 348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8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348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3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1485900" y="5638800"/>
                            <a:ext cx="140335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211AC8" w14:textId="66D5D44D" w:rsidR="00E241AB" w:rsidRDefault="00E241AB" w:rsidP="009574B6"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C47695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FT384_</w:t>
                              </w:r>
                              <w:r w:rsidR="005C0F59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Rickettsia</w:t>
                              </w:r>
                              <w:r w:rsidR="005C0F59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C</w:t>
                              </w:r>
                              <w:r w:rsidR="001B0FA7"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KP172251)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4" name="Freeform 100"/>
                        <wps:cNvSpPr>
                          <a:spLocks/>
                        </wps:cNvSpPr>
                        <wps:spPr bwMode="auto">
                          <a:xfrm>
                            <a:off x="1478280" y="5617845"/>
                            <a:ext cx="0" cy="83820"/>
                          </a:xfrm>
                          <a:custGeom>
                            <a:avLst/>
                            <a:gdLst>
                              <a:gd name="T0" fmla="*/ 0 h 132"/>
                              <a:gd name="T1" fmla="*/ 132 h 132"/>
                              <a:gd name="T2" fmla="*/ 132 h 1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5" name="Freeform 101"/>
                        <wps:cNvSpPr>
                          <a:spLocks/>
                        </wps:cNvSpPr>
                        <wps:spPr bwMode="auto">
                          <a:xfrm>
                            <a:off x="691515" y="4844415"/>
                            <a:ext cx="786765" cy="765810"/>
                          </a:xfrm>
                          <a:custGeom>
                            <a:avLst/>
                            <a:gdLst>
                              <a:gd name="T0" fmla="*/ 0 w 1239"/>
                              <a:gd name="T1" fmla="*/ 0 h 1206"/>
                              <a:gd name="T2" fmla="*/ 0 w 1239"/>
                              <a:gd name="T3" fmla="*/ 1206 h 1206"/>
                              <a:gd name="T4" fmla="*/ 1239 w 1239"/>
                              <a:gd name="T5" fmla="*/ 1206 h 1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39" h="1206">
                                <a:moveTo>
                                  <a:pt x="0" y="0"/>
                                </a:moveTo>
                                <a:lnTo>
                                  <a:pt x="0" y="1206"/>
                                </a:lnTo>
                                <a:lnTo>
                                  <a:pt x="1239" y="1206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6" name="Freeform 102"/>
                        <wps:cNvSpPr>
                          <a:spLocks/>
                        </wps:cNvSpPr>
                        <wps:spPr bwMode="auto">
                          <a:xfrm>
                            <a:off x="76200" y="4836795"/>
                            <a:ext cx="615315" cy="516255"/>
                          </a:xfrm>
                          <a:custGeom>
                            <a:avLst/>
                            <a:gdLst>
                              <a:gd name="T0" fmla="*/ 0 w 969"/>
                              <a:gd name="T1" fmla="*/ 813 h 813"/>
                              <a:gd name="T2" fmla="*/ 0 w 969"/>
                              <a:gd name="T3" fmla="*/ 0 h 813"/>
                              <a:gd name="T4" fmla="*/ 969 w 969"/>
                              <a:gd name="T5" fmla="*/ 0 h 8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69" h="813">
                                <a:moveTo>
                                  <a:pt x="0" y="813"/>
                                </a:moveTo>
                                <a:lnTo>
                                  <a:pt x="0" y="0"/>
                                </a:lnTo>
                                <a:lnTo>
                                  <a:pt x="969" y="0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7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3131820" y="5821680"/>
                            <a:ext cx="736600" cy="26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3CF476" w14:textId="77777777" w:rsidR="00E241AB" w:rsidRDefault="00E241AB" w:rsidP="009574B6">
                              <w:r w:rsidRPr="00396A9D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 xml:space="preserve"> R. belli</w:t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(U59716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8" name="Freeform 104"/>
                        <wps:cNvSpPr>
                          <a:spLocks/>
                        </wps:cNvSpPr>
                        <wps:spPr bwMode="auto">
                          <a:xfrm>
                            <a:off x="76200" y="5368290"/>
                            <a:ext cx="3048000" cy="516255"/>
                          </a:xfrm>
                          <a:custGeom>
                            <a:avLst/>
                            <a:gdLst>
                              <a:gd name="T0" fmla="*/ 0 w 4800"/>
                              <a:gd name="T1" fmla="*/ 0 h 813"/>
                              <a:gd name="T2" fmla="*/ 0 w 4800"/>
                              <a:gd name="T3" fmla="*/ 813 h 813"/>
                              <a:gd name="T4" fmla="*/ 4800 w 4800"/>
                              <a:gd name="T5" fmla="*/ 813 h 8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800" h="813">
                                <a:moveTo>
                                  <a:pt x="0" y="0"/>
                                </a:moveTo>
                                <a:lnTo>
                                  <a:pt x="0" y="813"/>
                                </a:lnTo>
                                <a:lnTo>
                                  <a:pt x="4800" y="813"/>
                                </a:lnTo>
                              </a:path>
                            </a:pathLst>
                          </a:cu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9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1333500" y="563689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0D31D2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0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421130" y="508825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8EDC3E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1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1331595" y="485965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AA61C0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2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1289685" y="401383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41BBF2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3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760220" y="307657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6AE2C9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4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1653540" y="293941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BF318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5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1666875" y="88201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96A656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5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6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1470660" y="344233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5E877C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7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1405890" y="272986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664469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8" name="Line 114"/>
                        <wps:cNvCnPr/>
                        <wps:spPr bwMode="auto">
                          <a:xfrm>
                            <a:off x="457200" y="6141720"/>
                            <a:ext cx="323850" cy="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9" name="Line 115"/>
                        <wps:cNvCnPr/>
                        <wps:spPr bwMode="auto">
                          <a:xfrm>
                            <a:off x="457200" y="6111240"/>
                            <a:ext cx="0" cy="6096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0" name="Line 116"/>
                        <wps:cNvCnPr/>
                        <wps:spPr bwMode="auto">
                          <a:xfrm>
                            <a:off x="781050" y="6111240"/>
                            <a:ext cx="0" cy="60960"/>
                          </a:xfrm>
                          <a:prstGeom prst="line">
                            <a:avLst/>
                          </a:prstGeom>
                          <a:noFill/>
                          <a:ln w="1524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1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523875" y="617029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823F93" w14:textId="77777777" w:rsidR="00E241AB" w:rsidRDefault="00E241AB" w:rsidP="009574B6">
                              <w:r>
                                <w:rPr>
                                  <w:rFonts w:ascii="MS Sans Serif" w:hAnsi="MS Sans Serif" w:cs="MS Sans Serif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2650067" y="6873240"/>
                            <a:ext cx="516466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DF175F" w14:textId="77777777" w:rsidR="00E241AB" w:rsidRDefault="00E241AB">
                              <w:r>
                                <w:t>Fig.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id="Canvas 1012" o:spid="_x0000_s1126" editas="canvas" style="width:341.4pt;height:565.2pt;mso-position-horizontal-relative:char;mso-position-vertical-relative:line" coordsize="43357,717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P4piSoAACEpAgAOAAAAZHJzL2Uyb0RvYy54bWzsXdtu40iSfV9g/4HQ4wBu834xxr3ossuD&#10;BXpmGlO1mGeWLFvCSKKaUpXdM+h/3xN5YzJ5kcqi1FViNtCmykoHySR5eCLiROSf/+d1tXS+zMrt&#10;oljfTrwf3IkzW0+Lx8X6+Xbyfx8frtKJs93l68d8Waxnt5PfZtvJ//z43//155fNzcwv5sXycVY6&#10;MLLe3rxsbifz3W5zc329nc5nq3z7Q7GZrfHlU1Gu8h3+WT5fP5b5C6yvlte+68bXL0X5uCmL6Wy7&#10;xW/v+ZeTH5n9p6fZdPf3p6ftbOcsbyc4th37WbKfn+jn9Y9/zm+ey3wzX0zFYeRvOIpVvlhjp8rU&#10;fb7Lnc/lomFqtZiWxbZ42v0wLVbXxdPTYjpj54Cz8VzjbO7y9Zd8y05mitmRB4hPA9r99EzHvS4e&#10;FsslZuMa1m/od7R9wfWZ0dfLdX0Q/w0bK8a8bHABtxt1KbfHHeKHeb6ZsTPf3kz/9uWX0lk83k7S&#10;LJs463yFG+kfuLT5+nk5cyK6iLR7jPuw+aWkI91ufi6m/9o66+JujlGzn8qyeJnP8kcclkfjceja&#10;H9A/tvhT59PLX4tHWM8/7wp2PV+fyhUZxJVyXvG3iReHbjRxfrudXCUx7kBxC81ed86UBvihm2S4&#10;06YY4cdulrLDu85vpKVNud39ZVasHPpwOylxHmxP+Zeftzs6svxGDqnNeddFyG+wb/wpDaajYHfd&#10;fzI3e5++T8Or0I/fX4Xu/f3VTw934VX84CXRfXB/d3fv/U779cKb+eLxcbam6y+fAC887OqJZ5Hf&#10;u+oZ2BbLxSOZo0Pals+f7pal8yXHE/jA/mPzj2+qYdf1w2CTgHMxTonm9p2fXT3EaXIVPoTRVZa4&#10;6ZXrZe+y2A2z8P6hfko/L9az40/JebmdZJEfsaukHbRxbrgVxN2AK1gbtlrsgHHLxQo3sBqU39Dt&#10;+H79iEue3+zyxZJ/1qaCDr+aCliVF5rdvHS/8vt+9/rplT0eoXoUPhWPv+F2LgvcYbgZAdD4MC/K&#10;f0+cF4Dd7WQNNJ44y/9d44EgXJQfSvnhk/yQr6f4w9vJbuLwj3c7hp/s4m5+woPysGD3LT1EfL/i&#10;8QIc8AM8OS5keAwFLjyUsxm9Lpy4GxaOef7dNMEjzZ7/OMu8gE05f/Lo+RdPfhqkPkMG7cGffuYP&#10;Pk2cfNjxwngUz+7zoziDj7DxtFriNfSna8cLfGdOP+lsaLQc5GmD3PYhfvsQHJLaaT7noJPfTF/X&#10;4kDwCVcar2+X3fGbYkvIh4MCouHYOERhEB1P71gOtGzQ3rHs/HBkzC7fisMhgDTf3uXEwdv7E5+T&#10;Tb6js6Bd0EdnDhTGfNG/V8WX2ceCfbOrTkLMJvZSfb9cN8fJc5Xfye1Gs1UfA5N0CBzE5WHR2WiX&#10;Xr1pCdAJW7wIuIYXBj2W21/fjDL00rjPt3OOtAyA+Px8JfyId73Emgt8qeCCyLMzkHQvbG5//ZyX&#10;CjgzL6Qrx8EzjBI88g4HUPENB1HxTReQOp835eJ5DoD22MVfFwSqT98AqAJjTLKV0D1V40542Z2K&#10;bGVBECUCbKMk8zikVmDrgWslGQZYsmXJluCbX4l2iv5+PdlSBGMvalwa2QKx4LigyFbaDQvEF2qA&#10;8RXOlk62wJyBBbBWPf8+3LGEXp1gJoMxLtd5cYLweL7VaiXQKFkntQu1QTiS9uMB6rWTRLzd3kDv&#10;iHQSvzuIs33EDUCDA7ocRG/6yOBHnA4Nln7wAAwPpImu0H6mJ9lZP8+r+KBkeHLLmR7bF07BHIcz&#10;t2wPz6PC0G8yhGDZnhFVbA+tZS6wyWR7WTesnza0FmQxOUU1tAfCp3C3LdmzkTUZXDwf2VN+z+jI&#10;Hl7fBtnz2INZ43TKCRyI7UVuGneE1hC/RlxdMA8ZVNcDLAfH1ihs5ieMxndF1vB1+yCwD0W/aoPe&#10;Rr8E+5Kn1UuovoapibHDRtdozrqja/Ic+jmXmHfMluRacqtH18xRlnF9D0kby7gOZFwgMybj8pgD&#10;1o6tp6VcvhcEHFcrBzsNkwSJL0u5LOU6P+VSMaXRUa5Y4oKKr3nsDd4OCwNRrhDBNMTSay4X6AMP&#10;rccJFzoA2o+mXKEM47cnM/E1KFfLIJ1y1QbhoN4Q8fquKBdNx7GUS0wpZktSLbnVKZc5CsNtkMsG&#10;uSCB4cnO7zylmUhorfRjHgtjt2PraSlX4IYpc5cqxuVBPRaRmsWmNG1K8+wpTRXvHR3lgkzZjHKF&#10;3cHvgShX4EPe0E65giiFumGoKFcUs5PpinLha1CulkE65aoNGgHlouk4lnKJKd1DucxRlnLZKBdT&#10;314G5WqR7HsM9P4AysW0lgblsnnFulzdKvZvzpZXjNi9SA/C2BgXkogNxqUUdc1KnoEYlx+EAQef&#10;yuUSzlYYZhH3xvD+PTrIhcIUHkprD3LhazCulkE646oNGgHjouk4lnGJKd3DuMxRlnFZxnU5jAs5&#10;xGZeUQlYmth60iAXJPx+I8gVZl4MGLZBLptXPHteMVIZ9tFRLpALM8ilkqxNWBiIcnmhn5rCfUG5&#10;otBzeTJwCMqVRr2ifXwNytUySKdctUEjoFw0HcdSLjGleyiXOcpSLku5LohytYjnPZVNaWLrSSlX&#10;5KWeqeRC7wQAsaVcti9F1ZrjfFEupV4aHeVqquc54WmPfQ9EuSIv7BDPx4EfDieez7Je8Ty+BuNq&#10;GaQzrtqgETAumo5jGZeY0j2MyxxlGZdlXBfEuJR4nnV58pVXD7J1t/6lBJQSxh7Y1UsvNO/u6tOK&#10;nrJZl+jntUTTJvaAyzIkeuxEyy967m37l6q7X2szvPaeYmratP5YPHSE+WWtwviWNQJq7eoi361n&#10;7ErlNYXcvqJCTadAHqH65mtu4DBTnVIy1xQVBSml20hSOGSW64X32OpSFdXSV/og/fVP3RYaJELv&#10;kkBicJGu0W3oPRLiNhuAB1Wgp9nAXfIGrfj31h0B9x26YNG0dVONKgfWX6knRWhSLC63XDSOPeGu&#10;qo8hxLNdsGxfhMuQjHstknH/nJJxH6KlGEIRetASNIk1+yKgLxakCzaZJjNJVr90Rv2SehBGF9lp&#10;Ksb90yjGU8+LQejY4x8HIHdcWATSyzoOB/iPqN/gTbCo5S0oqc669Kajne2rTHrXYsckeKKzkr4r&#10;neDBAiheix2T5FUdmkZA8mg+9rfAqqbkGJrH9mWJ3nfZQ3ufY9zTJXpU7U6Rr2vIpjgEtgfrh8/h&#10;pV7mCy8era4ynimohKqeF7iBrQ2sEliW6Z2R6SlyMzamh8fQlE35p1Gqa0wvjf0sNpieCOEN2Ol0&#10;b2f5g0hebdDbAmzcu0WYjWKgexqKirEHdSoVY1nQVdrl25N1l5fn0E+3Klom42lyqzdjMEfh0G1k&#10;DS6J7Th6Cc0YkLNrAGuPTH2Y9AhW70lMYPXcOIZG/QQJEi/uLQPSEhO672t60C1WdA+6M9Gi+9Cw&#10;AR+6xZLuQ9csAWxG4EXTjOxPlhwG6lVKRYK53HJQZ/tiUVx2V2CC+fcW1q0y43KUGUhxN2D9NGUG&#10;cZikFATDIxVk6Jdh8OUo8ShtQoHRShKLZ+3I4s4XB+u79QRGIb6lQgMk/41BJqw3zeioTu+GFiM6&#10;pmeUPW9a0RFdszIOPKe195D7ppnrzn2LecWM9LN0CfsSxuWWwzntysZEbUwUt8GlLgGFRHczJnre&#10;ugbEQcHX6UHjNF1gr0x/obYspu9tvzTbL+3c/dK4zI6yA6OLiYKGGKWkAXsw21MlR7jucZYEIvvt&#10;eYiJmr47Fueh9zA9/gGEMDxnMgTJi3pbpoWZD36Gn/tIXtOMSfJajOgkLwop9904GJPkCSvjIHmY&#10;DiJ5dM7dJK+akWNIHu3KkjxL8i6Z5AFLzHUIAr2e4sPJV1VH5kskvknMSMFY5jtLkofSVY+itpbl&#10;2YYhUuZ5vupVlewdHctr1q/whcgHZ3kJkTw83+TlgcZFZihPMLzhqldqmQ4996JLHA9Kz6jylLdR&#10;L5wZTvo7yXxTgqObcFXpj2MIF5+QeuQNU2vz3jbvfSGLEPgtFSWBEtKr6j+1pt7wQsNE41shupA3&#10;uoVAUY7eTJZvSbJhlYZnVBoqDcjo+FazpiRQsssmLhwRVdP5ForHqDNQzeESj/5wqxDUVg/o41ui&#10;Gb4+pJ43VQsVjIBv0WR0861q3QDLtx7Z7bvLF8v3a/qMm2O5pqlDCEFIPSmY8Llc3E7+k7nZ+/R9&#10;Gl6Ffvz+KnTv7218C0/8xSYxWwo7eH+kdj/2tHwLjW9Ds4TXs3zLrkEAvl8sq+KW88W3lDhrbHwL&#10;KctGFlMF+07Gt+IkDcwiXuVqDbXQJhKhlJ+UJWTtqxB0DDH5VpVUfYMeGGf2/cS36Ey7+VY1D5Zv&#10;Wb7Fe4vxLmN7gXNUhbTIHTbzicqpb+LqaflWkqWBhEGVT7R8q042bHzrjPEtpZ/cCxvrAs0EnSWr&#10;DVAOGj6U8jd8NV78Jl9P50V5O9nJj3c7/Iu/zbabnz7viofFTgaM+H7hJJP/c8Z+eEgeNviWIp9N&#10;XJCHq76hwz2woaOWT0xjz0vb41sQHfjDtMP1ExL946epBzPziS1DTL4lhowgvkVn2s23qnmwfMvy&#10;Lcu3nj/M8w01lxVhq19KZ/GInChyh02+pV4yCj1PmE9MsZ6TFOmjEMtHkxIWj1V8y4tSH0Evq9+y&#10;+i2ZUj1bfIu/4OmZGR3fgnbZUOnzyLMAEEPXOQzf8l2Et02Vvoe2lVKmP2D/EhS0Jw1lvM64aq1J&#10;unOKrXZMnb5oxqFbwfyqJsM4Eiqwbx4PZG1qEEXcqqYebwinQSjG4mkHdT/5CGZJwTemLQGdnL6y&#10;lBg28BeepXuwKbbOK0ZxoftHxpTlYL59a6+UF6j5MB/nalLH9oXztdqxu/AqfoBzcx/c393d2+L6&#10;yymuR96ywfXCP0qr73tx6Fqt/mL9fO2jMfP1Kl+smT9bS+TZ2Nr5YmuxehRGx/WaWv3wRGtNVLE1&#10;HwtNQa1fd/aEmzcgzVOcSedeX03zalxwBME14pndwTVJkvpDaxVXla0v5Na2qbPyMZGZyHgzukuV&#10;jwVKrs9Wmgp1pf7XrzRVgaeXQIVrOsoCPFsLneQyUnalqVM6Nd/lSlNBUzkenkY5rvdjCKMExSP1&#10;t38SU/T3BP0YEFXel1tr6aRQz60hPtO0osd5YKG9rUMt0gNtVaslPdJTs/Q2tvHdxXowt/vbMhxG&#10;PKrmDZJwyK1opUj7QqzHHIeZtpWCYH22Q+4ldMgNlHL9oZzNnopy5fDK6MED+ForxSyAQt1AddQI&#10;kVh2+FaKCdN/dPl1FC5v6YFognrTiI7pMNBuRsf0hLrjNu3oiF6zMw5Ex4Tsb6Z4GKBXLRclkMst&#10;B3TaFfDcHGbx3EbvLyd6TxIIMyF7moKD2PU9FBnQI5X5aKFo4nmUEIEiPEctuIs2uZT8HaA1btJo&#10;iFaL0/kBy4BiY3L5BqY3DOmY3mWlBuk+QXrDjA7pupmRIDrmGZ3TPLoC3cFB9jW/I/rjg/K+kVgu&#10;twLTsTPcYfVBFtEtol8QogPezN5p4XlrHXyfghr0oPlBGGdmLw9U92PNCyu9k7ozm449YzpWZSDH&#10;lo5F7rXB9E5T6hC7UeZxpgeJbUYLItS1t24aofyBcb0Bc7IkdWPJ9i7fvZZu1QeZTK/FToPq8bZz&#10;uhWd6cECk941jqfB9bidcVA9mtfzSe+wL0v1bBsREJFLzQMj8dukemcts4i9ICIBIFG9yM9SLubW&#10;FogNUIUh/XoUtmW87E3z640Ucjmb7pgbmH+Bxpc7fHIIeYcqFyq76ahfwObF99fhEytaBqEvsfvO&#10;z64e4jS5Ch/C6CpDv8sr18vegXKHWXj/8DtNpUq8MLHA62q53t7gl7eT+W63ubm+3k7ns1W+/WG1&#10;mJbFtnja/TAtVtfF09NiOrt+LPOXuprQgYY6o9W36XJ0ywpd9p8I4tSGna/MQukiRsf1wEWMqB4P&#10;qA2fpdG4XuSmaUdZ64A0z0rvCCOdJUWxnB37ibrqcuJ8up184kSb8s2iQoI+7qdcMh7WH1qz0jvb&#10;uc35Mitx06Gy/98T56XMN7eTUXUSQRq6gaxK4d0sbCUCU8Nc+sdhDQO0fImH1IgPj7rmRQfIkpwi&#10;X7K3X4AMxeu+r+lBN4zo/jMZoKqzlpyL7kPH8KAbdnT/2bAzDh8aovr92ZID8VxcAMacPxbE5+rZ&#10;EuwLxF5eJzUMH6yiSSfWFMh1jibW/Xz6gf3X5NPXFb/n8WRcHRS5s9wptowGMAgi1LG9oeC1CDyW&#10;vQrCZplKpILEgyJ6lKZJwvMiiIT5UWYguhcE5EszSVPmh3wtN1zOo1eHxbLm7NXR3nMP3RqAxtSz&#10;wRhkgnrTjI7qBOktRnRE9yko2rSiY7pmBWc+gnJkWnIegE4zRwBQMXC9nEXMK2ak+r4O1fy2krgv&#10;v5Nbbot2ZSOiNiJKfiPLd0MtT7E53rtL1Mzw/l3im64eXs7nTbl4nsMR8Nhduy6on9fTH9/PC4nu&#10;RkQ0UmGgJpoP3+gvdZOUnASKiALkaYJrtN1z0elPNp6wEVGEEMvnT3fL0vmSI6Tx1SzHRkRJJLeH&#10;8O1eP72yxkxo3o+bkQjQ6CKizXIkvoJpzTtXDakwS2/120V3Tw4ASUSZ7joAZFL7gsVjI54wGYLk&#10;Negb3vaqywta4ICe4ec+jtewYlK8Fhs6xQvA8Bo2TIInbIyD4GECwe/olLv5XTUhx/A77MnSO0vv&#10;LpneqeqjfyAHgo5Ry5lTLXl+DnqXeT7KSTm9SzMsU2bSOy/IPEvvqkUjLL07o7iRUY0x0jtktxtp&#10;mdOUsYC9QdnAASCL0rCjXcJgCe9O0aJO71g6palIrAfwVOL8bbyLnzMqwIkb7+ncJ8aysOOBY1nI&#10;VY7l27c2+aP8SG+nmSqRfQzd4icp54OH2nDgNjViUyOI515CsXcEjDFLSaKzlpJodCugwJrZ2i8L&#10;wxS/YzkTG0yzwTTKoCx2s9JZLlYo3VYaxPxmPssf+UKM+Y2+KGNNHSmzpnLblj2tgmmKYIwtmIb8&#10;aINtnaaURGNbWKEMa2MYwTTx6A/GtjqIlM61OgmZzrZqg0AK3pDIFBxK8oveTsli7LfKt+Q59LOt&#10;ipXJtKXc6qlQc5RlXLZ493KKd5GrbCBrT0HHQGmKzHcbbf88N44lsxo2UeHFezvstCQZdHRlzc6a&#10;VvRUBSy0Jzz0ZAWOhKr0mpb0hEXN0tugHE4zReY/HoTP30KLfMzI/qTFYahepTYkmsstR3WafZYr&#10;47kpTDD/3uK6xfULwnXAjlGQUy0C08xbHIHrmsjQxyqTPnIRtfSz72YRRUuHVxkGzRY6Om/WlH19&#10;yvEWKzquQwm3X2cIG5SGbh6Pjus1S+PAdZqR/WLDw3C9kiRKPJdbjutsX3jpmeMsrltcvyBcB6KY&#10;uM5Y3uCyIoA2VmLnVAkrHNDnGq5TOZCE9dAX7dXwsB0tHpfde9rF42kUAY/xc5+wqGlGh3V6ObQY&#10;0cl6TJjetKJDumZlHICO6SA8p5nrFheJecWM9MdfJO5LHJdbjue0K6susuoi3AaXKh6PVCVQpS6K&#10;e0qBhhePx6jIEw9a4KO3hoQ7tWqpmwYZqcuJvdt8l813nTXfpTK/o8t3qaoS1fQ87ikqOcJ7j9Ho&#10;HJJwetMGgR/6p8531fJUultueu4i7aIPqUdkrbqIteLAhasyVMfwLUu33Pt7S7cumW6pkhyNbqkC&#10;pWZQ9LR0KwxDWg++5lNDw4WWWpZuPdpOtWoKzicvUoqa0dEtVeVR0S2lbG/iwkB0K0S6xKzVA/qS&#10;p2XlRYenrzlvQRKbLouQifPtyeTcMnDVT7cqWiYDW3Jr5UV24dBxLBxKsSUzXaFUrIMiq56uSNGW&#10;FI1tatQKq3tRNoNloaHh5qla4MTR6QrPZdCjO6qmL4vu4/uyFS1W9HQFLLCERcOOnrCADVIXNY9H&#10;T1nULOH83yAU/e7URZgRnrVIe7IWh4G6uJSYOAnmcivURbQveoPzS67G4YOt07F1OhdSpxMD4UxY&#10;V8HaQWHdy+JAxCf9NA6aTSmjkAk/CNexxkvCqyPxtB2N62ikYYK2jutxkAGR8dMcVI9SvqBcvGFH&#10;R3ZKIbdY0XEdFoDrLXZ0XNfs4OxHgOo0H4TqNHnduWgxtZiSfrIu0V+iudxyVGf7wh1WH2Ux3SqL&#10;LkdZhMSzwHQtOsqgq11aNHh0FCKj1KUWw3jQgph6mbHHjTfcmr5imcY4peUcbC4a3V8J8WynizPW&#10;XqqimLEFR5F4bnA9NRmn4nqIjCIXbTz/HnrU0jqtDACGJXuB29Ru62xPY1e6o29yvTYzOtkDG9lP&#10;98gIqclbDkknfDVb46B8bEr2cz7J0voZX8UMJdeTW875+M7wLjIHWtpnad8F0b5moRBXerezviNy&#10;X27ixpLe+Unc7GTmRwnVizCpIWt1Rq41nrajXXkva7jgOriHUQxUxs99rnyLHR3d6SXRYkV35WGB&#10;QrTN49GRXbMzDlyn+SBYp8nrduXF1GJK+oFdwr+Ec7kVAVral3XlrdAJSHOpunIEQRuuPF+pth3U&#10;B3flvQTkVRQPsTohs2sl2iyFWI3CuvLWlZdSr7PpnCp6MzpXXtWbKJ1T0lNuMhDXi1IvNJ//2A9p&#10;6Vb+/KN13XBpGywJa9I4netxbrU3adNiRWd6YUR+PH6au9K5HmyA67VY0rlezdI42B7NCGd7fYkb&#10;yeL6uZ64BJg4yfLklrM9ti+wPXMc/sCm4206/lLS8c1yoeQk5UJZiiW3AduUoYGznpjdMdMklh48&#10;JFaQYQ3mwQe9HnwS+8Bj/DTx2AzQek07Oq7T26HFio7qsEAefNOOjuqanXFgOs0HYTpNXrcHL6YW&#10;U9KP6vK2kVgut8KDp31ZD9568JfsweMW5wKrKhmfnLVUKYujTFaGZ5lPTY9retrMj4m1Ww/eevDn&#10;9+BVx5vRefDNSqXkNJVKYRCy55ucJzeKEjSBqD3/kQ9+J57/AcuVXpxUlqC39//pLCA3qV6LHZPq&#10;tdSY61QPFkD1WuyYVK+q9BmB7pLmg6genXQ31aum5Biqx/ZlqZ6lehdM9ShN0qB6PTVSgydr/CDJ&#10;ArGCbOgl0NAbVA8VRdBj4jBZZj52SYRZz8xvyu3uL7Ni5dCH20mJtdIYNuRfUIPJh8ohBBnrgigD&#10;e50s17VfsEAe/UauJF9bbtXN3qfv0++9drB2SsiDue/87OohTpOr8CGMrtAAIL1yvewd6HeYhfcP&#10;v9NU1laNcF5Xy/X2Br+8ncx3u83N9fV2Op+t8u0Pq8W0LLbF0+6HabG6Lp6eFtPZ9WOZvyzWz9c+&#10;5LXXq3yxnjgvCH3R4gY019ti2bF8GlvOQnrjtWHny9aoBMXYuB4ytqbwMjlNkY3O9dAPKEUHihrX&#10;y4IEvb/48z8o1/PCpCG6MbM1LSTNpHptZnSuBxMI7LUY0tkeGaHIXssh6XyvZmskwT2akv2UT+JE&#10;P+ETV4EB/ceC4MeI7rGdgfOZA/EXNmWjvwnoHXr8m6D/BfDVy6PjKslXN1vPerv5pTxwAfDtr5/z&#10;cjYZR2E88u4NcO8ptiEOVdPu0D9obp1PL38tHme3k/zzrmBvc6mWxLvfQdGM50FHr9hdmHhmyxGU&#10;3YSS3A277kaYNfIxOrjX1rnoU9W32NHRnZItYtEH3YqO7bAAaG+xoyO7ZmccuE7zQbBOk0cwUAE3&#10;T7TgjQ8cFlOLKam+r0M2HyfhX34nt9wW25f15K0nj5vlUmWXyLk3PfmeUqnBPXkPHXwjND6hxzYM&#10;ojQ2+8uBvFNjFOvI26TN+ZM2SpEyOkceVMTolsGzqTVGhzjM5udi+q/tQFzPz9A7w3DkhSiHPf/D&#10;cr0W1YzO9TRupXM005FvsaIzvU7GqHM92ADXa7Gkc72apXGwPZqR/WxPsrh+rldxQsny5JazPbav&#10;Gnfk32OmrQ9vffgLkV1S+tvEdaVMGLQy3vUiWi+T8TpUxlO2phag1dfO9GMs1SMfYxkMmH7mCRpy&#10;82RShoBYtMisUu2g50+rZX47+dO107HqpY7riBzA+6b4ATueyo6J7C1rXurI3mFFx/WD1s7U7IwD&#10;1dlqlvDh6RJ0+/DiAh3pw8uVM+XNZTH9Pri/u7u35fCXUw5PmQ4zG5+qFGQT1E/hw3tMRE8+fBR6&#10;kcRWtSQP3gWezMbZJXlsGySK3C52s9JZLlZoPMpy9vx1PJ/lj+/Xj+zVvMsXS/75ui4mYC0WcHPJ&#10;LaMERu5m9/rp1Vk8Qt+vNMijc+KbNTapimg0ceEIJx4J0ICoJQEAJCCBmbDx0DxDBfGwui6PJeDd&#10;fjTZgz7E5HE62QtCakKMn+Ygk+y12DHJXosVnezBApz4Fju6E09kT9gZB9mj+SAXnk66m+xVU9Lv&#10;xNdpnJmHZ/vCLVgfhXm2Drx14C/FgW+psuHl4+2R2eHJHoooI6qYJKxPfKzEJhxpRfaCKM5so4wO&#10;eeJXq1Os9JL6aR1M9liUiR6F0ZG9ZpkNZ2HtuHAE2YtQZieaooVJCpmlEdkDNnDV9VBBvc6Inc70&#10;tDBad7pGxf3eRr446mEtCZo9sW4P2zj5+pl4BzGcTbElEZMYy9jpgWOZzy7H8u0R6wGdI7zGT1LO&#10;hw2u2eBagtiPU15OcA2eajO4ds5SF0/nW5mboOE492Ut3+J1IYS5tToP22P8jME19SiMjW+lIB9m&#10;JvU0pS4630KllWdmUoFQxLdQBkcVL5yaHBVXQ7CO9Mn761xahtTjasoK2IzK3OZzXmHHmJMgONPX&#10;dTeHkieFQfSw94794/gWTQYdXhXBqkmS+WxiHqrv6wKUNi5lRrjaxsCkjW9h4lW5oS0y2VIejjGx&#10;fD2dF+XtZDfB40Uf73b4F26jz5ty8TxH4avHbtp18ROKMZ4WrPK1cp9FCcfLdsMLYvBBlO9gzGGF&#10;nC9F+cirOOnTpiyms+0WlZ0f5vlmhn0L9xRlIZSsQbcuCatVF5m0p8rkpPGtyM1cylsCU3kYhpZ0&#10;QWfIIJBLOthkpk1mEuafLZmpKMbo+JaqVFCNYNOeQoVh4lsRhAuubO4iHS7BtwarKq6V5+qxKzO8&#10;JcpL9SEm3aoqUC+dbtGZdtOtah4s3WqKKVC/LN5ogn7Trf25XNxO/pNdRsMKkGKcEzs7QxeyFzdH&#10;VdNLfY1N7VjGCE972uC0dMvHYipm/ZelWza8hae5FuE7H91Snsde2FgX65lsBACGwAtG8YHHwvHh&#10;EwuK40OXT0aQvN2QH/bwDfhhUC0Z4a3sNIUCWngL3X1819SOYcYovDUY3aJEYQuT0skWvm4fpNOt&#10;2iDcoeMmXDJG10+3KlomY19yq8fKzFE2wmXl+heUUVRy/Z8X65nDG44ItnW3/qWE50r/OqxTig6e&#10;bpz5ZhssAZ6tBVayvZ3ogLfE0TCPShZb0WMnmuTRq6nWAY+asUHnz9ZDyTe3k+2v7E9rb+laHq67&#10;LRvt4z7fzp0v+RKGqLEbD7h95Vv+G3Vq1LRpGnZeyI75hY/Sp2HnpEOGMs4ZhW0qx7PTK8exvE5s&#10;3sBYVPE0wnEv7BWOa0Lt7ngLtV5rWNFl49A1V4Jv3Y4uHIcN1sStYUkXjtcsvY1tQLdEos2PbD8w&#10;0ZtO+wiqQ4PZVd87GKdDg5kQTA7mWxFgoPaaDh5vHAJyDviJLEQJTnw7+cQfdkphibH0keEL5na/&#10;dPww4lEJzCXhkFtOPOg60imY43ASNrkG9LfJNQ9KZ+nEfbfJNSUeVzH0TFVHDVoQpFd/R3Hsm05d&#10;iGV1SUM6rFCUqr+hR+WIUhV2667dQTLRVis6rncqUnVcx5G0H4+O6zVLQJs3eJHfG67TFSJc7xeo&#10;HobrZIP4USWUqOM62xdw3Rxncd26lBfkUja1/yjAEY7kkLiuLaYWkhSVpwoqbUSAFTaAboTqYRol&#10;fJ0PPGtHydEI1aMGOTZBPZFlCBXu69G6diM6psMAuHqLGR3TI6LqzYPREb1mZxyIjgkhQKe5o0hB&#10;FQPUo3oSqKtv61ANNoDbRsx/J6DTrlqGWTy3eH45eA5YbSRflNB6SDyPMw8SF/ZEIfYS+Xz1ywrP&#10;0ZBPrZiGCv6MR2eGAPSWhYh1RPd8N6AUDDYmmzdRvcWSDuss3dNiRkd1mACstxjScV03NA5Ypwkh&#10;XGdXoRvY5UXCpPRju3wDSNyXW/6WYHsDtNdHWWC3wH5BwA6Ma8htlKSziezDy20SN6Z1MYlDRWEU&#10;IWPE8VWKG7MIcS5B4a242YqbzypuVnresaltaFUDU22jpEdNWJAZQfXN4QljVOxTBSl7/iMvTczA&#10;LFbeYMulDyy5eZFdj/QkWI3wHSK5ISdeZGh0Ow26B2kwpkgforM9SqW12mmwPW5nHGSP5pWRvTPo&#10;qtm+LNWzK2sAiC51ZQ3oJZpUT73gFHKT5JO10B+e6iECm6E5E4P6GKtoNBo12UK2uqy4JliyjZpO&#10;2pWTd7Eg3jI6rgcuYnA9jz+aQgT4ga0/p4BhILIXe0na0TnASqsJIw/TRXE8hTqKLovQUPHtW5VO&#10;FGDr5VwyINYfXDNF01VGXE/CmKNseM2G1y4ovAYPrgGtLHM8NLTqiZM0DNHzvB5GS9KYMpksE44P&#10;KbROHDCOzoR7fsBYpO7d6o60SFM0RFBm2qTNju5II6pPXWBo0+dMkxl4023WdHfasDYOl5pNikig&#10;9PWGkffGHoAXVwJzJxMncis0rHRn0JtMXjM10qK8RfkLQnlVQKNUrJ7LCNnQKI81wYQDjVXo4oRr&#10;qqrseEzLWgiQj7zYj6T+/WiQz+JejE89So7jp4nMJsi32NExnt4VLVb0YCksAN5b7OjortkZB7LT&#10;fBCw0+R1J8bF1GJK+pFd4r+Ec7nlsM72ZYOlNlh6ycFSVW9Wdf3yuPSnHdMHj5YGXuClSIazaGnq&#10;Y90w9lRWYJ8EcUwvA16xgCSZCfZUx/iXWbES5ZRU8XRwOSVhiFYo+I2WMnZXd9pg6WmDpcqHHV2w&#10;tFmx5LknKVmquB7WrUz9hrLdDWmZKv78D0v2yLBJ5EyPvoWlmVyvzYxO9mBiP90jI+B7bbZ0wlez&#10;NQ7Kx6ZkP+eTXK6f8VXMUHI9uRVaSLol6FVkDrSevPXkL8iTV3VLOu3rqVwanPZ5AfVyFbQvBvCb&#10;Pn6WoSeBYH2I8zYqmizrE4FtjRx2drrgbFo0GvTQPeSdn109xGlyFT6E0RWam6dXrpe9y7CGYBbe&#10;P/xOBFqVnrN2Ka+r5Xp7g18e1n34scxf0GyYNyBe5Yv1hDoLZGg0xbi5dtCG1LO7X8lXtiWpHb5s&#10;9iG3bQ0K1cKV1RquI2N9SIfjkTN10lgwnG61M/mDXuh7nljmLHLTVAT3Kn/QAkP3w2PdwdO6g6oV&#10;z/iAoaWAwnPPWkERIOZPyxuCnZPCLuZRfwsMdjUeeuibbOiM3eGrhUDHBwyqgkJ3JXpqKIZ3JdAO&#10;IabuBwQMrhek6FsGvmKBwQLDHw8MyqceHzC06PA996xC/CR2UVbFgCFwoQbjQQQLDBYY/nhgUD71&#10;+IBB6fA1xsB1mueKMcTobUpdBcEY/CzIGipSG2OwMYZ6idL5go/Kpx4fMIDDN4KPnkrBn6N0L44R&#10;FOeuBEKPaKZpPQnMgmsJwx9PGJRLPT5cULpjnTD0CI+HDzGEaN9C6UgQhiAMfeQuLTBYYEDPLPbf&#10;Hxt7VC71+IChTb3Kxfnn8iTQs4masTJPIvGzVDZDVW2drIyBFhbhC28YqX6brVTokd/MZ/nj+3Vz&#10;yci3yxi4kpIehPEBg1KvMu2K5+nK1a9d64ctOsAf8RjLVdDy3rX0Auu9jO9JoC7TULIQyVApfXNL&#10;/ZTFZ3HPdd1/36gkXhPtqyfkW1/dB/IapbsT96VKD8C5Peq+9EjVVb8vxS0Zu1B1CYZib8v74P7u&#10;7v5kWtbv87akBUF44EXclio4/YbbMkHNfSTh0t6W38QCz9/pbdmmOfJUfPQM8cAIyyqIcCDa+Li+&#10;KVL2EkQCEC5ktWlWpXxjG3ndnC1RUK0KPDJ6rwRHH8nJfle8OmYo0Nm94tfox0G0hxwgWtOTFEGS&#10;/xRPTw6+92OUIMQIIoC5I+4fNCgU6s3CGNFHer6xQrqoF0MtkDRk8PtyT+1pPas2nc9Ws7tlyRfg&#10;XO7Y4cJ4bdRyTcL5GMUSTDivIblk5k9P2CsE7TjX6+pk2afdb8sZnfdy/Y/Zk7N4xDlzM9v6vvPp&#10;dLZW+2ej6c+eFsvl1/yhGM+0V+yovuaPZ/Iv2J6L9U798WqxLkpeNlA/7Md/ySl74uPlDPDzpilQ&#10;ov5quVfjcdlupg8LlBD/nG93v+RlTlPkfJmVu7/jx9OywOwX4hNaDxTlv9t+T+NRGIFvUedQ8oVZ&#10;P+flTC5MjuUcKN98YM/N9efVXYFFG/H+w9Gxj/jjcreUH5/KYvXPonz8ifaKr7pWNneeinI6++kn&#10;NmharLCk4s/rD5spmaZpptv34+s/83Ijiqd3eKT+VnyY55vWJWn5WPrLdUHrpT/1rZeOm3F6g/9Z&#10;zcUzJmW+mN7nu1z/N7tgNzO/mBfLx1n54/8LAAAA//8DAFBLAwQUAAYACAAAACEAF59lh90AAAAG&#10;AQAADwAAAGRycy9kb3ducmV2LnhtbEyPzU7DMBCE70i8g7VI3KjdAqUNcSqEQBzopaVSe9zEzo+w&#10;11HstuHtWbjAZaXRjGa/yVejd+Jkh9gF0jCdKBCWqmA6ajTsPl5vFiBiQjLoAlkNXzbCqri8yDEz&#10;4Uwbe9qmRnAJxQw1tCn1mZSxaq3HOAm9JfbqMHhMLIdGmgHPXO6dnCk1lx474g8t9va5tdXn9ug1&#10;3B/ed0tUB/lQd25dV2lfbl7etL6+Gp8eQSQ7pr8w/OAzOhTMVIYjmSicBh6Sfi9788WMZ5Qcmt6q&#10;O5BFLv/jF98AAAD//wMAUEsBAi0AFAAGAAgAAAAhALaDOJL+AAAA4QEAABMAAAAAAAAAAAAAAAAA&#10;AAAAAFtDb250ZW50X1R5cGVzXS54bWxQSwECLQAUAAYACAAAACEAOP0h/9YAAACUAQAACwAAAAAA&#10;AAAAAAAAAAAvAQAAX3JlbHMvLnJlbHNQSwECLQAUAAYACAAAACEAVWz+KYkqAAAhKQIADgAAAAAA&#10;AAAAAAAAAAAuAgAAZHJzL2Uyb0RvYy54bWxQSwECLQAUAAYACAAAACEAF59lh90AAAAGAQAADwAA&#10;AAAAAAAAAAAAAADjLAAAZHJzL2Rvd25yZXYueG1sUEsFBgAAAAAEAAQA8wAAAO0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127" type="#_x0000_t75" style="position:absolute;width:43357;height:71780;visibility:visible;mso-wrap-style:square">
                  <v:fill o:detectmouseclick="t"/>
                  <v:path o:connecttype="none"/>
                </v:shape>
                <v:rect id="Rectangle 5" o:spid="_x0000_s1128" style="position:absolute;left:17164;top:-7620;width:12407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TVWsIA&#10;AADcAAAADwAAAGRycy9kb3ducmV2LnhtbESPzYoCMRCE7wu+Q2jB25rRg4yjUZYFQZe9OPoAzaTn&#10;B5POkERnfPvNguCxqKqvqO1+tEY8yIfOsYLFPANBXDndcaPgejl85iBCRNZoHJOCJwXY7yYfWyy0&#10;G/hMjzI2IkE4FKigjbEvpAxVSxbD3PXEyaudtxiT9I3UHocEt0Yus2wlLXacFlrs6bul6lberQJ5&#10;KQ9DXhqfuZ9l/WtOx3NNTqnZdPzagIg0xnf41T5qBfl6Df9n0hGQu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1NVawgAAANwAAAAPAAAAAAAAAAAAAAAAAJgCAABkcnMvZG93&#10;bnJldi54bWxQSwUGAAAAAAQABAD1AAAAhwMAAAAA&#10;" filled="f" stroked="f">
                  <v:textbox style="mso-fit-shape-to-text:t" inset="0,0,0,0">
                    <w:txbxContent>
                      <w:p w14:paraId="1D08B28C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mongolotimonae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31.1)</w:t>
                        </w:r>
                      </w:p>
                    </w:txbxContent>
                  </v:textbox>
                </v:rect>
                <v:shape id="Freeform 6" o:spid="_x0000_s1129" style="position:absolute;left:17087;top:-6991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9tN8MA&#10;AADcAAAADwAAAGRycy9kb3ducmV2LnhtbERPz2vCMBS+D/Y/hDfYRdZ0TpxW07INBuJFqvb+SJ5t&#10;t+alNFG7/94chB0/vt/rYrSduNDgW8cKXpMUBLF2puVawfHw/bIA4QOywc4xKfgjD0X++LDGzLgr&#10;l3TZh1rEEPYZKmhC6DMpvW7Iok9cTxy5kxsshgiHWpoBrzHcdnKapnNpseXY0GBPXw3p3/3ZKqiO&#10;1ayc7ridfdZa/5zfJvJ9O1Hq+Wn8WIEINIZ/8d29MQqWaZwfz8QjI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E9tN8MAAADcAAAADwAAAAAAAAAAAAAAAACYAgAAZHJzL2Rv&#10;d25yZXYueG1sUEsFBgAAAAAEAAQA9QAAAIgDAAAAAA==&#10;" path="m,132l,,,e" filled="f" strokeweight="1.2pt">
                  <v:stroke joinstyle="miter" endcap="square"/>
                  <v:path arrowok="t" o:connecttype="custom" o:connectlocs="0,83820;0,0;0,0" o:connectangles="0,0,0"/>
                </v:shape>
                <v:rect id="Rectangle 7" o:spid="_x0000_s1130" style="position:absolute;left:19335;top:-5791;width:14078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lDRsIA&#10;AADcAAAADwAAAGRycy9kb3ducmV2LnhtbESPzWrDMBCE74W+g9hCb43kHELiRjEhEEhDL3HyAIu1&#10;/qHSykhq7L59VSjkOMzMN8y2mp0Vdwpx8KyhWCgQxI03A3cabtfj2xpETMgGrWfS8EMRqt3z0xZL&#10;4ye+0L1OncgQjiVq6FMaSylj05PDuPAjcfZaHxymLEMnTcApw52VS6VW0uHAeaHHkQ49NV/1t9Mg&#10;r/VxWtc2KH9etp/243RpyWv9+jLv30EkmtMj/N8+GQ0bVcDfmXwE5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SUNGwgAAANwAAAAPAAAAAAAAAAAAAAAAAJgCAABkcnMvZG93&#10;bnJldi54bWxQSwUGAAAAAAQABAD1AAAAhwMAAAAA&#10;" filled="f" stroked="f">
                  <v:textbox style="mso-fit-shape-to-text:t" inset="0,0,0,0">
                    <w:txbxContent>
                      <w:p w14:paraId="002A7616" w14:textId="20E7B4A0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conorii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257341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Israeli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typhus (U59727.1)</w:t>
                        </w:r>
                      </w:p>
                    </w:txbxContent>
                  </v:textbox>
                </v:rect>
                <v:shape id="Freeform 8" o:spid="_x0000_s1131" style="position:absolute;left:17087;top:-6000;width:2172;height:838;visibility:visible;mso-wrap-style:square;v-text-anchor:top" coordsize="342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fiscIA&#10;AADcAAAADwAAAGRycy9kb3ducmV2LnhtbESPQYvCMBSE74L/IbwFb5oq6LrdRpGC4EEPWwWvj+Zt&#10;U9q8lCZq/fdGWNjjMDPfMNl2sK24U+9rxwrmswQEcel0zZWCy3k/XYPwAVlj65gUPMnDdjMeZZhq&#10;9+AfuhehEhHCPkUFJoQuldKXhiz6meuIo/freoshyr6SusdHhNtWLpJkJS3WHBcMdpQbKpviZhUU&#10;fKpNXl50cZzv2iH/5GbZXZWafAy7bxCBhvAf/msftIKvZAHvM/EIyM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Z+KxwgAAANwAAAAPAAAAAAAAAAAAAAAAAJgCAABkcnMvZG93&#10;bnJldi54bWxQSwUGAAAAAAQABAD1AAAAhwMAAAAA&#10;" path="m,l,132r342,e" filled="f" strokeweight="1.2pt">
                  <v:stroke joinstyle="miter" endcap="square"/>
                  <v:path arrowok="t" o:connecttype="custom" o:connectlocs="0,0;0,83820;217170,83820" o:connectangles="0,0,0"/>
                </v:shape>
                <v:rect id="Rectangle 9" o:spid="_x0000_s1132" style="position:absolute;left:17164;top:-3962;width:8388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d4qsIA&#10;AADcAAAADwAAAGRycy9kb3ducmV2LnhtbESP3WoCMRSE74W+QzgF7zSpBbFbo0hBsNIbVx/gsDn7&#10;g8nJkqTu9u2NUPBymJlvmPV2dFbcKMTOs4a3uQJBXHnTcaPhct7PViBiQjZoPZOGP4qw3bxM1lgY&#10;P/CJbmVqRIZwLFBDm1JfSBmrlhzGue+Js1f74DBlGRppAg4Z7qxcKLWUDjvOCy329NVSdS1/nQZ5&#10;LvfDqrRB+eOi/rHfh1NNXuvp67j7BJFoTM/wf/tgNHyo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13iqwgAAANwAAAAPAAAAAAAAAAAAAAAAAJgCAABkcnMvZG93&#10;bnJldi54bWxQSwUGAAAAAAQABAD1AAAAhwMAAAAA&#10;" filled="f" stroked="f">
                  <v:textbox style="mso-fit-shape-to-text:t" inset="0,0,0,0">
                    <w:txbxContent>
                      <w:p w14:paraId="510CBAFF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sibrica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34.1)</w:t>
                        </w:r>
                      </w:p>
                    </w:txbxContent>
                  </v:textbox>
                </v:rect>
                <v:shape id="Freeform 10" o:spid="_x0000_s1133" style="position:absolute;left:17087;top:-5086;width:0;height:1753;visibility:visible;mso-wrap-style:square;v-text-anchor:top" coordsize="0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k9WMcA&#10;AADcAAAADwAAAGRycy9kb3ducmV2LnhtbESPQWvCQBSE74X+h+UJvRTdWMRq6irFUvDSSqMi3l6z&#10;z2RJ9m2aXTX++26h4HGYmW+Y2aKztThT641jBcNBAoI4d9pwoWC7ee9PQPiArLF2TAqu5GExv7+b&#10;Yardhb/onIVCRAj7FBWUITSplD4vyaIfuIY4ekfXWgxRtoXULV4i3NbyKUnG0qLhuFBiQ8uS8io7&#10;WQVvH5/j9cpdnzNz+DG7qto/5t97pR563esLiEBduIX/2yutYJqM4O9MPAJy/g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e5PVjHAAAA3AAAAA8AAAAAAAAAAAAAAAAAmAIAAGRy&#10;cy9kb3ducmV2LnhtbFBLBQYAAAAABAAEAPUAAACMAwAAAAA=&#10;" path="m,l,276r,e" filled="f" strokeweight="1.2pt">
                  <v:stroke joinstyle="miter" endcap="square"/>
                  <v:path arrowok="t" o:connecttype="custom" o:connectlocs="0,0;0,175260;0,175260" o:connectangles="0,0,0"/>
                </v:shape>
                <v:rect id="Rectangle 11" o:spid="_x0000_s1134" style="position:absolute;left:17164;top:-2133;width:8477;height:26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JFRcIA&#10;AADcAAAADwAAAGRycy9kb3ducmV2LnhtbESP3WoCMRSE74W+QzgF7zSpULFbo0hBsNIbVx/gsDn7&#10;g8nJkqTu9u2NUPBymJlvmPV2dFbcKMTOs4a3uQJBXHnTcaPhct7PViBiQjZoPZOGP4qw3bxM1lgY&#10;P/CJbmVqRIZwLFBDm1JfSBmrlhzGue+Js1f74DBlGRppAg4Z7qxcKLWUDjvOCy329NVSdS1/nQZ5&#10;LvfDqrRB+eOi/rHfh1NNXuvp67j7BJFoTM/wf/tgNHyo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ckVFwgAAANwAAAAPAAAAAAAAAAAAAAAAAJgCAABkcnMvZG93&#10;bnJldi54bWxQSwUGAAAAAAQABAD1AAAAhwMAAAAA&#10;" filled="f" stroked="f">
                  <v:textbox style="mso-fit-shape-to-text:t" inset="0,0,0,0">
                    <w:txbxContent>
                      <w:p w14:paraId="5E9E3C87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parkeri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32.1)</w:t>
                        </w:r>
                      </w:p>
                    </w:txbxContent>
                  </v:textbox>
                </v:rect>
                <v:shape id="Freeform 12" o:spid="_x0000_s1135" style="position:absolute;left:17087;top:-4171;width:0;height:2667;visibility:visible;mso-wrap-style:square;v-text-anchor:top" coordsize="0,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CxdsUA&#10;AADcAAAADwAAAGRycy9kb3ducmV2LnhtbESPQWvCQBSE7wX/w/IEb3VjKVKjmyCC4qFUmmqLt0f2&#10;mQR334bsqvHfu4VCj8PMfMMs8t4acaXON44VTMYJCOLS6YYrBfuv9fMbCB+QNRrHpOBOHvJs8LTA&#10;VLsbf9K1CJWIEPYpKqhDaFMpfVmTRT92LXH0Tq6zGKLsKqk7vEW4NfIlSabSYsNxocaWVjWV5+Ji&#10;FRzWxW77at6bzW65+fk4hgN+S6PUaNgv5yAC9eE//NfeagWzZAq/Z+IRk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ELF2xQAAANwAAAAPAAAAAAAAAAAAAAAAAJgCAABkcnMv&#10;ZG93bnJldi54bWxQSwUGAAAAAAQABAD1AAAAigMAAAAA&#10;" path="m,l,420r,e" filled="f" strokeweight="1.2pt">
                  <v:stroke joinstyle="miter" endcap="square"/>
                  <v:path arrowok="t" o:connecttype="custom" o:connectlocs="0,0;0,266700;0,266700" o:connectangles="0,0,0"/>
                </v:shape>
                <v:rect id="Rectangle 13" o:spid="_x0000_s1136" style="position:absolute;left:17164;top:-304;width:10795;height:26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x+qcIA&#10;AADcAAAADwAAAGRycy9kb3ducmV2LnhtbESP3WoCMRSE74W+QzgF7zSpF9VujSIFwUpvXH2Aw+bs&#10;DyYnS5K627c3QsHLYWa+Ydbb0VlxoxA7zxre5goEceVNx42Gy3k/W4GICdmg9Uwa/ijCdvMyWWNh&#10;/MAnupWpERnCsUANbUp9IWWsWnIY574nzl7tg8OUZWikCThkuLNyodS7dNhxXmixp6+Wqmv56zTI&#10;c7kfVqUNyh8X9Y/9Ppxq8lpPX8fdJ4hEY3qG/9sHo+FDLeFxJh8Bub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7H6pwgAAANwAAAAPAAAAAAAAAAAAAAAAAJgCAABkcnMvZG93&#10;bnJldi54bWxQSwUGAAAAAAQABAD1AAAAhwMAAAAA&#10;" filled="f" stroked="f">
                  <v:textbox style="mso-fit-shape-to-text:t" inset="0,0,0,0">
                    <w:txbxContent>
                      <w:p w14:paraId="40270A9A" w14:textId="571A5B70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C47695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</w:t>
                        </w:r>
                        <w:r w:rsidR="00C47695" w:rsidRPr="00C47695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ickettsia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 (U59735.1)</w:t>
                        </w:r>
                      </w:p>
                    </w:txbxContent>
                  </v:textbox>
                </v:rect>
                <v:shape id="Freeform 14" o:spid="_x0000_s1137" style="position:absolute;left:17087;top:-3257;width:0;height:3580;visibility:visible;mso-wrap-style:square;v-text-anchor:top" coordsize="0,5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2sO8IA&#10;AADcAAAADwAAAGRycy9kb3ducmV2LnhtbERPy4rCMBTdC/5DuAPuNB3BYaYaxQeCi0EYxwfuLs21&#10;KTY3pYlt5+8nC8Hl4bxni86WoqHaF44VvI8SEMSZ0wXnCo6/2+EnCB+QNZaOScEfeVjM+70Zptq1&#10;/EPNIeQihrBPUYEJoUql9Jkhi37kKuLI3VxtMURY51LX2MZwW8pxknxIiwXHBoMVrQ1l98PDKtg2&#10;u/23Cedjh6f2ct1MJFUrqdTgrVtOQQTqwkv8dO+0gq8kro1n4hG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Taw7wgAAANwAAAAPAAAAAAAAAAAAAAAAAJgCAABkcnMvZG93&#10;bnJldi54bWxQSwUGAAAAAAQABAD1AAAAhwMAAAAA&#10;" path="m,l,564r,e" filled="f" strokeweight="1.2pt">
                  <v:stroke joinstyle="miter" endcap="square"/>
                  <v:path arrowok="t" o:connecttype="custom" o:connectlocs="0,0;0,358140;0,358140" o:connectangles="0,0,0"/>
                </v:shape>
                <v:rect id="Rectangle 15" o:spid="_x0000_s1138" style="position:absolute;left:17164;top:1524;width:8388;height:26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9PQMIA&#10;AADcAAAADwAAAGRycy9kb3ducmV2LnhtbESP3WoCMRSE74W+QzhC7zTRi6Jbo4ggWOmNqw9w2Jz9&#10;ocnJkqTu9u1NQfBymJlvmM1udFbcKcTOs4bFXIEgrrzpuNFwux5nKxAxIRu0nknDH0XYbd8mGyyM&#10;H/hC9zI1IkM4FqihTakvpIxVSw7j3PfE2at9cJiyDI00AYcMd1YulfqQDjvOCy32dGip+il/nQZ5&#10;LY/DqrRB+fOy/rZfp0tNXuv36bj/BJFoTK/ws30yGtZqDf9n8hGQ2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P09AwgAAANwAAAAPAAAAAAAAAAAAAAAAAJgCAABkcnMvZG93&#10;bnJldi54bWxQSwUGAAAAAAQABAD1AAAAhwMAAAAA&#10;" filled="f" stroked="f">
                  <v:textbox style="mso-fit-shape-to-text:t" inset="0,0,0,0">
                    <w:txbxContent>
                      <w:p w14:paraId="71AE77DD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africae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33.1)</w:t>
                        </w:r>
                      </w:p>
                    </w:txbxContent>
                  </v:textbox>
                </v:rect>
                <v:shape id="Freeform 16" o:spid="_x0000_s1139" style="position:absolute;left:17087;top:-2343;width:0;height:4495;visibility:visible;mso-wrap-style:square;v-text-anchor:top" coordsize="0,7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g8UMQA&#10;AADcAAAADwAAAGRycy9kb3ducmV2LnhtbERPTWvCQBC9C/0PyxR6kbpJwdKmrlJKBfHQohV6HbLT&#10;bNrsbMyOJvrruwfB4+N9zxaDb9SRulgHNpBPMlDEZbA1VwZ2X8v7J1BRkC02gcnAiSIs5jejGRY2&#10;9Lyh41YqlUI4FmjAibSF1rF05DFOQkucuJ/QeZQEu0rbDvsU7hv9kGWP2mPNqcFhS2+Oyr/twRvY&#10;i/Tj1f53vfw8f+fTj+H9zG5nzN3t8PoCSmiQq/jiXlkDz3man86kI6D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oPFDEAAAA3AAAAA8AAAAAAAAAAAAAAAAAmAIAAGRycy9k&#10;b3ducmV2LnhtbFBLBQYAAAAABAAEAPUAAACJAwAAAAA=&#10;" path="m,l,708r,e" filled="f" strokeweight="1.2pt">
                  <v:stroke joinstyle="miter" endcap="square"/>
                  <v:path arrowok="t" o:connecttype="custom" o:connectlocs="0,0;0,449580;0,449580" o:connectangles="0,0,0"/>
                </v:shape>
                <v:rect id="Rectangle 17" o:spid="_x0000_s1140" style="position:absolute;left:17164;top:3352;width:14916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DVm8IA&#10;AADcAAAADwAAAGRycy9kb3ducmV2LnhtbESPzYoCMRCE7wu+Q2jB25oZD+KORhFBcGUvjj5AM+n5&#10;waQzJFlnfHsjLOyxqKqvqM1utEY8yIfOsYJ8noEgrpzuuFFwux4/VyBCRNZoHJOCJwXYbScfGyy0&#10;G/hCjzI2IkE4FKigjbEvpAxVSxbD3PXEyaudtxiT9I3UHocEt0YusmwpLXacFlrs6dBSdS9/rQJ5&#10;LY/DqjQ+c+dF/WO+T5eanFKz6bhfg4g0xv/wX/ukFXzlObzP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kNWbwgAAANwAAAAPAAAAAAAAAAAAAAAAAJgCAABkcnMvZG93&#10;bnJldi54bWxQSwUGAAAAAAQABAD1AAAAhwMAAAAA&#10;" filled="f" stroked="f">
                  <v:textbox style="mso-fit-shape-to-text:t" inset="0,0,0,0">
                    <w:txbxContent>
                      <w:p w14:paraId="2AB532F9" w14:textId="7B861F11" w:rsidR="00E241AB" w:rsidRDefault="00E241AB" w:rsidP="009574B6"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C47695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</w:t>
                        </w:r>
                        <w:r w:rsidR="00C47695" w:rsidRPr="00C47695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ickettsia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Thai typhus (U59726.1)</w:t>
                        </w:r>
                      </w:p>
                    </w:txbxContent>
                  </v:textbox>
                </v:rect>
                <v:shape id="Freeform 18" o:spid="_x0000_s1141" style="position:absolute;left:17087;top:-1428;width:0;height:5409;visibility:visible;mso-wrap-style:square;v-text-anchor:top" coordsize="0,8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PY6MYA&#10;AADcAAAADwAAAGRycy9kb3ducmV2LnhtbESPQWsCMRSE74X+h/AEbzWr0KKrUcRS7KEgrlWvj80z&#10;u7p5WTZR1/56Iwg9DjPzDTOZtbYSF2p86VhBv5eAIM6dLtko+N18vQ1B+ICssXJMCm7kYTZ9fZlg&#10;qt2V13TJghERwj5FBUUIdSqlzwuy6HuuJo7ewTUWQ5SNkbrBa4TbSg6S5ENaLDkuFFjToqD8lJ2t&#10;gnb/aaps/bfaHufL3XLzvvgxo5tS3U47H4MI1Ib/8LP9rRWM+gN4nIlHQE7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qPY6MYAAADcAAAADwAAAAAAAAAAAAAAAACYAgAAZHJz&#10;L2Rvd25yZXYueG1sUEsFBgAAAAAEAAQA9QAAAIsDAAAAAA==&#10;" path="m,l,852r,e" filled="f" strokeweight="1.2pt">
                  <v:stroke joinstyle="miter" endcap="square"/>
                  <v:path arrowok="t" o:connecttype="custom" o:connectlocs="0,0;0,541020;0,541020" o:connectangles="0,0,0"/>
                </v:shape>
                <v:rect id="Rectangle 19" o:spid="_x0000_s1142" style="position:absolute;left:17164;top:5181;width:12414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7ud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s/F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Du53wgAAANwAAAAPAAAAAAAAAAAAAAAAAJgCAABkcnMvZG93&#10;bnJldi54bWxQSwUGAAAAAAQABAD1AAAAhwMAAAAA&#10;" filled="f" stroked="f">
                  <v:textbox style="mso-fit-shape-to-text:t" inset="0,0,0,0">
                    <w:txbxContent>
                      <w:p w14:paraId="05C25294" w14:textId="05D31C4E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331</w:t>
                        </w:r>
                        <w:r w:rsidR="00FA4A4E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-6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_</w:t>
                        </w:r>
                        <w:r w:rsidR="00FA4A4E"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parkeri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56)   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20" o:spid="_x0000_s1143" style="position:absolute;left:17087;top:-514;width:0;height:6324;visibility:visible;mso-wrap-style:square;v-text-anchor:top" coordsize="0,9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ktccA&#10;AADcAAAADwAAAGRycy9kb3ducmV2LnhtbESPT0sDMRDF74LfIYzgRWy2RaSuTYtrEUQ89B+tx2Ez&#10;boKbyZLE7dpPbwShx8eb93vzZovBtaKnEK1nBeNRAYK49tpyo2C3fbmdgogJWWPrmRT8UITF/PJi&#10;hqX2R15Tv0mNyBCOJSowKXWllLE25DCOfEecvU8fHKYsQyN1wGOGu1ZOiuJeOrScGwx29Gyo/tp8&#10;u/zGx3b/vrdmdbJvy+pm2lfhcKqUur4anh5BJBrS+fg//aoVPIzv4G9MJoCc/w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NxpLXHAAAA3AAAAA8AAAAAAAAAAAAAAAAAmAIAAGRy&#10;cy9kb3ducmV2LnhtbFBLBQYAAAAABAAEAPUAAACMAwAAAAA=&#10;" path="m,l,996r,e" filled="f" strokeweight="1.2pt">
                  <v:stroke joinstyle="miter" endcap="square"/>
                  <v:path arrowok="t" o:connecttype="custom" o:connectlocs="0,0;0,632460;0,632460" o:connectangles="0,0,0"/>
                </v:shape>
                <v:line id="Line 21" o:spid="_x0000_s1144" style="position:absolute;visibility:visible;mso-wrap-style:square" from="17087,-6991" to="17087,-6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7uUxMUAAADcAAAADwAAAGRycy9kb3ducmV2LnhtbESP0WrCQBRE3wv9h+UW+lLqJrUWm2Yj&#10;Kog+qs0HXLK32dDs3TS7mvj3riD0cZiZM0y+GG0rztT7xrGCdJKAIK6cbrhWUH5vXucgfEDW2Dom&#10;BRfysCgeH3LMtBv4QOdjqEWEsM9QgQmhy6T0lSGLfuI64uj9uN5iiLKvpe5xiHDbyrck+ZAWG44L&#10;BjtaG6p+jyerYKDp6l2nY/nyd9jXp3VZbRszV+r5aVx+gQg0hv/wvb3TCj7TGdzOxCMgi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7uUxMUAAADcAAAADwAAAAAAAAAA&#10;AAAAAAChAgAAZHJzL2Rvd25yZXYueG1sUEsFBgAAAAAEAAQA+QAAAJMDAAAAAA==&#10;" strokeweight="1.2pt">
                  <v:stroke joinstyle="miter" endcap="square"/>
                </v:line>
                <v:shape id="Freeform 22" o:spid="_x0000_s1145" style="position:absolute;left:17049;top:-590;width:38;height:4495;visibility:visible;mso-wrap-style:square;v-text-anchor:top" coordsize="6,7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nwfMUA&#10;AADcAAAADwAAAGRycy9kb3ducmV2LnhtbESPzWrCQBSF9wXfYbhCdzqJ0lSjE9FqobsSW3F7ydwm&#10;oZk7ITMx6dt3CkKXh/Pzcba70TTiRp2rLSuI5xEI4sLqmksFnx+vsxUI55E1NpZJwQ852GWThy2m&#10;2g6c0+3sSxFG2KWooPK+TaV0RUUG3dy2xMH7sp1BH2RXSt3hEMZNIxdRlEiDNQdChS29VFR8n3sT&#10;IJenZS9P+bU47lfL/vqcr+v3g1KP03G/AeFp9P/he/tNK1jHCfydCUdA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OfB8xQAAANwAAAAPAAAAAAAAAAAAAAAAAJgCAABkcnMv&#10;ZG93bnJldi54bWxQSwUGAAAAAAQABAD1AAAAigMAAAAA&#10;" path="m,708l,,6,e" filled="f" strokeweight="1.2pt">
                  <v:stroke joinstyle="miter" endcap="square"/>
                  <v:path arrowok="t" o:connecttype="custom" o:connectlocs="0,449580;0,0;3810,0" o:connectangles="0,0,0"/>
                </v:shape>
                <v:rect id="Rectangle 23" o:spid="_x0000_s1146" style="position:absolute;left:21526;top:7010;width:9125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XodMIA&#10;AADcAAAADwAAAGRycy9kb3ducmV2LnhtbESPzYoCMRCE74LvEFrwphk9uO5oFBEEXbw47gM0k54f&#10;TDpDknVm394sCHssquorarsfrBFP8qF1rGAxz0AQl063XCv4vp9maxAhIms0jknBLwXY78ajLeba&#10;9XyjZxFrkSAcclTQxNjlUoayIYth7jri5FXOW4xJ+lpqj32CWyOXWbaSFltOCw12dGyofBQ/VoG8&#10;F6d+XRifua9ldTWX860ip9R0Mhw2ICIN8T/8bp+1gs/FB/ydSUdA7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Neh0wgAAANwAAAAPAAAAAAAAAAAAAAAAAJgCAABkcnMvZG93&#10;bnJldi54bWxQSwUGAAAAAAQABAD1AAAAhwMAAAAA&#10;" filled="f" stroked="f">
                  <v:textbox style="mso-fit-shape-to-text:t" inset="0,0,0,0">
                    <w:txbxContent>
                      <w:p w14:paraId="4BD47742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rickettsii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29.1)</w:t>
                        </w:r>
                      </w:p>
                    </w:txbxContent>
                  </v:textbox>
                </v:rect>
                <v:shape id="Freeform 24" o:spid="_x0000_s1147" style="position:absolute;left:18116;top:7639;width:3334;height:838;visibility:visible;mso-wrap-style:square;v-text-anchor:top" coordsize="525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DOosAA&#10;AADcAAAADwAAAGRycy9kb3ducmV2LnhtbERPTYvCMBC9C/6HMAteRFOLSO0aRQoL7kHQqvehmW3L&#10;JpPSZLX7781B8Ph435vdYI24U+9bxwoW8wQEceV0y7WC6+VrloHwAVmjcUwK/snDbjsebTDX7sFn&#10;upehFjGEfY4KmhC6XEpfNWTRz11HHLkf11sMEfa11D0+Yrg1Mk2SlbTYcmxosKOioeq3/LMKCnlc&#10;WkrJfBfJNGTp7XTLTK3U5GPYf4IINIS3+OU+aAXrRVwbz8QjIL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aDOosAAAADcAAAADwAAAAAAAAAAAAAAAACYAgAAZHJzL2Rvd25y&#10;ZXYueG1sUEsFBgAAAAAEAAQA9QAAAIUDAAAAAA==&#10;" path="m,132l,,525,e" filled="f" strokeweight="1.2pt">
                  <v:stroke joinstyle="miter" endcap="square"/>
                  <v:path arrowok="t" o:connecttype="custom" o:connectlocs="0,83820;0,0;333375,0" o:connectangles="0,0,0"/>
                </v:shape>
                <v:rect id="Rectangle 25" o:spid="_x0000_s1148" style="position:absolute;left:18192;top:8839;width:11303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bZncEA&#10;AADcAAAADwAAAGRycy9kb3ducmV2LnhtbESPzYoCMRCE7wu+Q2jB25rRg+hoFBEEV/bi6AM0k54f&#10;TDpDEp3ZtzcLgseiqr6iNrvBGvEkH1rHCmbTDARx6XTLtYLb9fi9BBEiskbjmBT8UYDddvS1wVy7&#10;ni/0LGItEoRDjgqaGLtcylA2ZDFMXUecvMp5izFJX0vtsU9wa+Q8yxbSYstpocGODg2V9+JhFchr&#10;ceyXhfGZO8+rX/NzulTklJqMh/0aRKQhfsLv9kkrWM1W8H8mHQG5f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m2Z3BAAAA3AAAAA8AAAAAAAAAAAAAAAAAmAIAAGRycy9kb3du&#10;cmV2LnhtbFBLBQYAAAAABAAEAPUAAACGAwAAAAA=&#10;" filled="f" stroked="f">
                  <v:textbox style="mso-fit-shape-to-text:t" inset="0,0,0,0">
                    <w:txbxContent>
                      <w:p w14:paraId="02E107D1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conorii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Malish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30.1)</w:t>
                        </w:r>
                      </w:p>
                    </w:txbxContent>
                  </v:textbox>
                </v:rect>
                <v:shape id="Freeform 26" o:spid="_x0000_s1149" style="position:absolute;left:18116;top:8629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oxV8EA&#10;AADcAAAADwAAAGRycy9kb3ducmV2LnhtbERPy4rCMBTdC/5DuMJsZEyt4mjHKI4giBvxtb8kd9rO&#10;NDeliVr/3iwEl4fzni9bW4kbNb50rGA4SEAQa2dKzhWcT5vPKQgfkA1WjknBgzwsF93OHDPj7nyg&#10;2zHkIoawz1BBEUKdSel1QRb9wNXEkft1jcUQYZNL0+A9httKpkkykRZLjg0F1rQuSP8fr1bB5XwZ&#10;H9I9l+OfXOu/66gvv3Z9pT567eobRKA2vMUv99YomKVxfjwTj4B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MVfBAAAA3AAAAA8AAAAAAAAAAAAAAAAAmAIAAGRycy9kb3du&#10;cmV2LnhtbFBLBQYAAAAABAAEAPUAAACGAwAAAAA=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shape id="Freeform 27" o:spid="_x0000_s1150" style="position:absolute;left:17049;top:4057;width:1067;height:4496;visibility:visible;mso-wrap-style:square;v-text-anchor:top" coordsize="168,7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1yv78IA&#10;AADcAAAADwAAAGRycy9kb3ducmV2LnhtbESPT4vCMBTE78J+h/AW9qapHkS7RpGi4OLJP5e9vW3e&#10;NsXkpTRR229vBMHjMDO/YRarzllxozbUnhWMRxkI4tLrmisF59N2OAMRIrJG65kU9BRgtfwYLDDX&#10;/s4Huh1jJRKEQ44KTIxNLmUoDTkMI98QJ+/ftw5jkm0ldYv3BHdWTrJsKh3WnBYMNlQYKi/Hq1Ow&#10;R55veNdZs7VZYfqf4u932iv19dmtv0FE6uI7/GrvtIL5ZAzPM+kIy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XK/vwgAAANwAAAAPAAAAAAAAAAAAAAAAAJgCAABkcnMvZG93&#10;bnJldi54bWxQSwUGAAAAAAQABAD1AAAAhwMAAAAA&#10;" path="m,l,708r168,e" filled="f" strokeweight="1.2pt">
                  <v:stroke joinstyle="miter" endcap="square"/>
                  <v:path arrowok="t" o:connecttype="custom" o:connectlocs="0,0;0,449580;106680,449580" o:connectangles="0,0,0"/>
                </v:shape>
                <v:shape id="Freeform 28" o:spid="_x0000_s1151" style="position:absolute;left:16478;top:3981;width:571;height:5182;visibility:visible;mso-wrap-style:square;v-text-anchor:top" coordsize="90,8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PRM8YA&#10;AADcAAAADwAAAGRycy9kb3ducmV2LnhtbESPQWvCQBSE7wX/w/IK3uomOUgbXUVKpdLaitpDvT2y&#10;zySYfRuyT03/vVso9DjMzDfMdN67Rl2oC7VnA+koAUVceFtzaeBrv3x4BBUE2WLjmQz8UID5bHA3&#10;xdz6K2/pspNSRQiHHA1UIm2udSgqchhGviWO3tF3DiXKrtS2w2uEu0ZnSTLWDmuOCxW29FxRcdqd&#10;nYG1pIfNx+fm+2X7tnxvXlPrF2KNGd73iwkooV7+w3/tlTXwlGXweyYeAT2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9PRM8YAAADcAAAADwAAAAAAAAAAAAAAAACYAgAAZHJz&#10;L2Rvd25yZXYueG1sUEsFBgAAAAAEAAQA9QAAAIsDAAAAAA==&#10;" path="m,816l,,90,e" filled="f" strokeweight="1.2pt">
                  <v:stroke joinstyle="miter" endcap="square"/>
                  <v:path arrowok="t" o:connecttype="custom" o:connectlocs="0,518160;0,0;57150,0" o:connectangles="0,0,0"/>
                </v:shape>
                <v:rect id="Rectangle 29" o:spid="_x0000_s1152" style="position:absolute;left:17392;top:10668;width:8757;height:26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Iky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rDO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YiTKwgAAANwAAAAPAAAAAAAAAAAAAAAAAJgCAABkcnMvZG93&#10;bnJldi54bWxQSwUGAAAAAAQABAD1AAAAhwMAAAAA&#10;" filled="f" stroked="f">
                  <v:textbox style="mso-fit-shape-to-text:t" inset="0,0,0,0">
                    <w:txbxContent>
                      <w:p w14:paraId="1E1F4EB6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5B0882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slovaca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25.1)</w:t>
                        </w:r>
                      </w:p>
                    </w:txbxContent>
                  </v:textbox>
                </v:rect>
                <v:shape id="Freeform 30" o:spid="_x0000_s1153" style="position:absolute;left:16973;top:11296;width:343;height:3124;visibility:visible;mso-wrap-style:square;v-text-anchor:top" coordsize="54,4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4BBMYA&#10;AADcAAAADwAAAGRycy9kb3ducmV2LnhtbESPQUvDQBSE70L/w/IK3uymRTTGbEqpCAq2mCp4fe4+&#10;k9Ds25jdpPHfu4LQ4zAz3zD5erKtGKn3jWMFy0UCglg703Cl4P3t8SoF4QOywdYxKfghD+tidpFj&#10;ZtyJSxoPoRIRwj5DBXUIXSal1zVZ9AvXEUfvy/UWQ5R9JU2Ppwi3rVwlyY202HBcqLGjbU36eBis&#10;giHdDdvdx/P4+rDX9ljevnx+p1qpy/m0uQcRaArn8H/7ySi4W13D35l4BGTx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t4BBMYAAADcAAAADwAAAAAAAAAAAAAAAACYAgAAZHJz&#10;L2Rvd25yZXYueG1sUEsFBgAAAAAEAAQA9QAAAIsDAAAAAA==&#10;" path="m,492l,,54,e" filled="f" strokeweight="1.2pt">
                  <v:stroke joinstyle="miter" endcap="square"/>
                  <v:path arrowok="t" o:connecttype="custom" o:connectlocs="0,312420;0,0;34290,0" o:connectangles="0,0,0"/>
                </v:shape>
                <v:rect id="Rectangle 31" o:spid="_x0000_s1154" style="position:absolute;left:17811;top:12496;width:14218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cZJc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rDO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xxklwgAAANwAAAAPAAAAAAAAAAAAAAAAAJgCAABkcnMvZG93&#10;bnJldi54bWxQSwUGAAAAAAQABAD1AAAAhwMAAAAA&#10;" filled="f" stroked="f">
                  <v:textbox style="mso-fit-shape-to-text:t" inset="0,0,0,0">
                    <w:txbxContent>
                      <w:p w14:paraId="5DDD3F79" w14:textId="2EEDBF9F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FT348_</w:t>
                        </w:r>
                        <w:r w:rsidR="00FA4A4E"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52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32" o:spid="_x0000_s1155" style="position:absolute;left:17735;top:13125;width:0;height:4496;visibility:visible;mso-wrap-style:square;v-text-anchor:top" coordsize="0,7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HLAscA&#10;AADcAAAADwAAAGRycy9kb3ducmV2LnhtbESPQWvCQBSE74X+h+UVeil1o1BpU1cpoiA9WGqFXh/Z&#10;ZzY2+zZmX03017tCocdhZr5hJrPe1+pIbawCGxgOMlDERbAVlwa2X8vHZ1BRkC3WgcnAiSLMprc3&#10;E8xt6PiTjhspVYJwzNGAE2lyrWPhyGMchIY4ebvQepQk21LbFrsE97UeZdlYe6w4LThsaO6o+Nn8&#10;egMHke5hddi/Lz/O38Ondb84s9sac3/Xv72CEurlP/zXXlkDL6MxXM+kI6Cn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3hywLHAAAA3AAAAA8AAAAAAAAAAAAAAAAAmAIAAGRy&#10;cy9kb3ducmV2LnhtbFBLBQYAAAAABAAEAPUAAACMAwAAAAA=&#10;" path="m,708l,,,e" filled="f" strokeweight="1.2pt">
                  <v:stroke joinstyle="miter" endcap="square"/>
                  <v:path arrowok="t" o:connecttype="custom" o:connectlocs="0,449580;0,0;0,0" o:connectangles="0,0,0"/>
                </v:shape>
                <v:rect id="Rectangle 33" o:spid="_x0000_s1156" style="position:absolute;left:17811;top:14325;width:13754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kiyc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WCdf8D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WSLJwgAAANwAAAAPAAAAAAAAAAAAAAAAAJgCAABkcnMvZG93&#10;bnJldi54bWxQSwUGAAAAAAQABAD1AAAAhwMAAAAA&#10;" filled="f" stroked="f">
                  <v:textbox style="mso-fit-shape-to-text:t" inset="0,0,0,0">
                    <w:txbxContent>
                      <w:p w14:paraId="1DCA9D09" w14:textId="0D6C4635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114_</w:t>
                        </w:r>
                        <w:r w:rsidR="00FA4A4E"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53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34" o:spid="_x0000_s1157" style="position:absolute;left:17735;top:14954;width:0;height:3581;visibility:visible;mso-wrap-style:square;v-text-anchor:top" coordsize="0,5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jwW8IA&#10;AADcAAAADwAAAGRycy9kb3ducmV2LnhtbERPz2vCMBS+D/wfwhO8zXSCslXTMhXBgwzmnOLt0bw1&#10;Zc1LaWJb/3tzGOz48f1e5YOtRUetrxwreJkmIIgLpysuFZy+ds+vIHxA1lg7JgV38pBno6cVptr1&#10;/EndMZQihrBPUYEJoUml9IUhi37qGuLI/bjWYoiwLaVusY/htpazJFlIixXHBoMNbQwVv8ebVbDr&#10;9h8HE86nAb/7y3U7l9SspVKT8fC+BBFoCP/iP/deK3ibxbXxTDwCMn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+PBbwgAAANwAAAAPAAAAAAAAAAAAAAAAAJgCAABkcnMvZG93&#10;bnJldi54bWxQSwUGAAAAAAQABAD1AAAAhwMAAAAA&#10;" path="m,564l,,,e" filled="f" strokeweight="1.2pt">
                  <v:stroke joinstyle="miter" endcap="square"/>
                  <v:path arrowok="t" o:connecttype="custom" o:connectlocs="0,358140;0,0;0,0" o:connectangles="0,0,0"/>
                </v:shape>
                <v:rect id="Rectangle 35" o:spid="_x0000_s1158" style="position:absolute;left:17811;top:16154;width:13754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oTIMIA&#10;AADcAAAADwAAAGRycy9kb3ducmV2LnhtbESPzYoCMRCE7wu+Q+gFb2tm5yA6GmVZEFT24ugDNJOe&#10;H0w6QxKd8e3NguCxqKqvqPV2tEbcyYfOsYLvWQaCuHK640bB5bz7WoAIEVmjcUwKHhRgu5l8rLHQ&#10;buAT3cvYiAThUKCCNsa+kDJULVkMM9cTJ6923mJM0jdSexwS3BqZZ9lcWuw4LbTY029L1bW8WQXy&#10;XO6GRWl85o55/WcO+1NNTqnp5/izAhFpjO/wq73XCpb5E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hMgwgAAANwAAAAPAAAAAAAAAAAAAAAAAJgCAABkcnMvZG93&#10;bnJldi54bWxQSwUGAAAAAAQABAD1AAAAhwMAAAAA&#10;" filled="f" stroked="f">
                  <v:textbox style="mso-fit-shape-to-text:t" inset="0,0,0,0">
                    <w:txbxContent>
                      <w:p w14:paraId="26C15BBE" w14:textId="097F8D92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222_</w:t>
                        </w:r>
                        <w:r w:rsidR="00FA4A4E"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54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36" o:spid="_x0000_s1159" style="position:absolute;left:17735;top:16783;width:0;height:2667;visibility:visible;mso-wrap-style:square;v-text-anchor:top" coordsize="0,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lGJMMA&#10;AADcAAAADwAAAGRycy9kb3ducmV2LnhtbERPy4rCMBTdD8w/hDswO019MIzVKCIoLkSx4wN3l+ba&#10;FpOb0mS0/v1kIczycN6TWWuNuFPjK8cKet0EBHHudMWFgsPPsvMNwgdkjcYxKXiSh9n0/W2CqXYP&#10;3tM9C4WIIexTVFCGUKdS+rwki77rauLIXV1jMUTYFFI3+Ijh1sh+knxJixXHhhJrWpSU37Jfq+C4&#10;zHbrodlUq918dd5ewhFP0ij1+dHOxyACteFf/HKvtYLRIM6PZ+IRkN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NlGJMMAAADcAAAADwAAAAAAAAAAAAAAAACYAgAAZHJzL2Rv&#10;d25yZXYueG1sUEsFBgAAAAAEAAQA9QAAAIgDAAAAAA==&#10;" path="m,420l,,,e" filled="f" strokeweight="1.2pt">
                  <v:stroke joinstyle="miter" endcap="square"/>
                  <v:path arrowok="t" o:connecttype="custom" o:connectlocs="0,266700;0,0;0,0" o:connectangles="0,0,0"/>
                </v:shape>
                <v:rect id="Rectangle 37" o:spid="_x0000_s1160" style="position:absolute;left:17811;top:17983;width:13754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WJ+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s/V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JYn7wgAAANwAAAAPAAAAAAAAAAAAAAAAAJgCAABkcnMvZG93&#10;bnJldi54bWxQSwUGAAAAAAQABAD1AAAAhwMAAAAA&#10;" filled="f" stroked="f">
                  <v:textbox style="mso-fit-shape-to-text:t" inset="0,0,0,0">
                    <w:txbxContent>
                      <w:p w14:paraId="2D9E80FF" w14:textId="4958894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229_</w:t>
                        </w:r>
                        <w:r w:rsidR="00FA4A4E"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55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38" o:spid="_x0000_s1161" style="position:absolute;left:17735;top:18611;width:0;height:1753;visibility:visible;mso-wrap-style:square;v-text-anchor:top" coordsize="0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DKCsgA&#10;AADcAAAADwAAAGRycy9kb3ducmV2LnhtbESPT2vCQBTE7wW/w/IEL0U3teCf1FVKRfDSlkZFenvN&#10;viZLsm/T7Fbjt3cLBY/DzPyGWaw6W4sTtd44VvAwSkAQ504bLhTsd5vhDIQPyBprx6TgQh5Wy97d&#10;AlPtzvxBpywUIkLYp6igDKFJpfR5SRb9yDXE0ft2rcUQZVtI3eI5wm0tx0kykRYNx4USG3opKa+y&#10;X6tg/fo2ed+6yzQznz/mUFXH+/zrqNSg3z0/gQjUhVv4v73VCuaPY/g7E4+AXF4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pcMoKyAAAANwAAAAPAAAAAAAAAAAAAAAAAJgCAABk&#10;cnMvZG93bnJldi54bWxQSwUGAAAAAAQABAD1AAAAjQMAAAAA&#10;" path="m,276l,,,e" filled="f" strokeweight="1.2pt">
                  <v:stroke joinstyle="miter" endcap="square"/>
                  <v:path arrowok="t" o:connecttype="custom" o:connectlocs="0,175260;0,0;0,0" o:connectangles="0,0,0"/>
                </v:shape>
                <v:rect id="Rectangle 39" o:spid="_x0000_s1162" style="position:absolute;left:18916;top:19812;width:11583;height:26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uyF8IA&#10;AADcAAAADwAAAGRycy9kb3ducmV2LnhtbESPzYoCMRCE7wu+Q2jB25pRYXFHo4ggqOzFcR+gmfT8&#10;YNIZkuiMb2+EhT0WVfUVtd4O1ogH+dA6VjCbZiCIS6dbrhX8Xg+fSxAhIms0jknBkwJsN6OPNeba&#10;9XyhRxFrkSAcclTQxNjlUoayIYth6jri5FXOW4xJ+lpqj32CWyPnWfYlLbacFhrsaN9QeSvuVoG8&#10;Fod+WRifufO8+jGn46Uip9RkPOxWICIN8T/81z5qBd+L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u7IXwgAAANwAAAAPAAAAAAAAAAAAAAAAAJgCAABkcnMvZG93&#10;bnJldi54bWxQSwUGAAAAAAQABAD1AAAAhwMAAAAA&#10;" filled="f" stroked="f">
                  <v:textbox style="mso-fit-shape-to-text:t" inset="0,0,0,0">
                    <w:txbxContent>
                      <w:p w14:paraId="63E22DD0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AY375163.1)</w:t>
                        </w:r>
                      </w:p>
                    </w:txbxContent>
                  </v:textbox>
                </v:rect>
                <v:shape id="Freeform 40" o:spid="_x0000_s1163" style="position:absolute;left:17735;top:20440;width:1105;height:838;visibility:visible;mso-wrap-style:square;v-text-anchor:top" coordsize="174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m2VMUA&#10;AADcAAAADwAAAGRycy9kb3ducmV2LnhtbESPQWvCQBSE74L/YXlCL6IbaxGbuooUAoUeJCrY4yP7&#10;mkSzb0N2axJ/vVsQPA4z8w2z2nSmEldqXGlZwWwagSDOrC45V3A8JJMlCOeRNVaWSUFPDjbr4WCF&#10;sbYtp3Td+1wECLsYFRTe17GULivIoJvamjh4v7Yx6INscqkbbAPcVPI1ihbSYMlhocCaPgvKLvs/&#10;oyBzfau/01M//tmd3SFJF8nNoFIvo277AcJT55/hR/tLK3ifv8H/mXAE5P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+bZUxQAAANwAAAAPAAAAAAAAAAAAAAAAAJgCAABkcnMv&#10;ZG93bnJldi54bWxQSwUGAAAAAAQABAD1AAAAigMAAAAA&#10;" path="m,132l,,174,e" filled="f" strokeweight="1.2pt">
                  <v:stroke joinstyle="miter" endcap="square"/>
                  <v:path arrowok="t" o:connecttype="custom" o:connectlocs="0,83820;0,0;110490,0" o:connectangles="0,0,0"/>
                </v:shape>
                <v:rect id="Rectangle 41" o:spid="_x0000_s1164" style="position:absolute;left:17811;top:21640;width:14218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6P+M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awX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Ho/4wgAAANwAAAAPAAAAAAAAAAAAAAAAAJgCAABkcnMvZG93&#10;bnJldi54bWxQSwUGAAAAAAQABAD1AAAAhwMAAAAA&#10;" filled="f" stroked="f">
                  <v:textbox style="mso-fit-shape-to-text:t" inset="0,0,0,0">
                    <w:txbxContent>
                      <w:p w14:paraId="01ED95D2" w14:textId="2E48CAC9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FT351_</w:t>
                        </w:r>
                        <w:r w:rsidR="00FA4A4E"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amblyommii</w:t>
                        </w:r>
                        <w:r w:rsidR="00FA4A4E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(KP172257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42" o:spid="_x0000_s1165" style="position:absolute;left:17735;top:21431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aaZcUA&#10;AADcAAAADwAAAGRycy9kb3ducmV2LnhtbESPQWvCQBSE7wX/w/KEXkQ3JpLa6BraQkF6KVq9P3Zf&#10;k2j2bciumv57t1DocZiZb5h1OdhWXKn3jWMF81kCglg703Cl4PD1Pl2C8AHZYOuYFPyQh3Izelhj&#10;YdyNd3Tdh0pECPsCFdQhdIWUXtdk0c9cRxy9b9dbDFH2lTQ93iLctjJNklxabDgu1NjRW036vL9Y&#10;BcfDcbFLP7lZvFZany7ZRD59TJR6HA8vKxCBhvAf/mtvjYLnLIffM/EIyM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hpplxQAAANwAAAAPAAAAAAAAAAAAAAAAAJgCAABkcnMv&#10;ZG93bnJldi54bWxQSwUGAAAAAAQABAD1AAAAigMAAAAA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line id="Line 43" o:spid="_x0000_s1166" style="position:absolute;visibility:visible;mso-wrap-style:square" from="17735,17773" to="17735,222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5DzSMUAAADcAAAADwAAAGRycy9kb3ducmV2LnhtbESP0WrCQBRE3wv9h+UW+lKajVpajVml&#10;CkUfjc0HXLLXbDB7N82uJv37riD0cZiZM0y+Hm0rrtT7xrGCSZKCIK6cbrhWUH5/vc5B+ICssXVM&#10;Cn7Jw3r1+JBjpt3ABV2PoRYRwj5DBSaELpPSV4Ys+sR1xNE7ud5iiLKvpe5xiHDbymmavkuLDccF&#10;gx1tDVXn48UqGGi2edOTsXz5KQ71ZVtWu8bMlXp+Gj+XIAKN4T98b++1gsXsA25n4hGQq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5DzSMUAAADcAAAADwAAAAAAAAAA&#10;AAAAAAChAgAAZHJzL2Rvd25yZXYueG1sUEsFBgAAAAAEAAQA+QAAAJMDAAAAAA==&#10;" strokeweight="1.2pt">
                  <v:stroke joinstyle="miter" endcap="square"/>
                </v:line>
                <v:shape id="Freeform 44" o:spid="_x0000_s1167" style="position:absolute;left:16973;top:14573;width:762;height:3124;visibility:visible;mso-wrap-style:square;v-text-anchor:top" coordsize="120,4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Oi9MEA&#10;AADcAAAADwAAAGRycy9kb3ducmV2LnhtbERPy4rCMBTdC/MP4QruNNUpPjpG0QHFrQ/U2d1p7rRl&#10;mpvSRFv/3iwEl4fzni9bU4o71a6wrGA4iEAQp1YXnCk4HTf9KQjnkTWWlknBgxwsFx+dOSbaNryn&#10;+8FnIoSwS1BB7n2VSOnSnAy6ga2IA/dna4M+wDqTusYmhJtSjqJoLA0WHBpyrOg7p/T/cDMKVj+X&#10;X31sYionpy3Hs3Xs5fmqVK/brr5AeGr9W/xy77SC2WdYG86EIyA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DovTBAAAA3AAAAA8AAAAAAAAAAAAAAAAAmAIAAGRycy9kb3du&#10;cmV2LnhtbFBLBQYAAAAABAAEAPUAAACGAwAAAAA=&#10;" path="m,l,492r120,e" filled="f" strokeweight="1.2pt">
                  <v:stroke joinstyle="miter" endcap="square"/>
                  <v:path arrowok="t" o:connecttype="custom" o:connectlocs="0,0;0,312420;76200,312420" o:connectangles="0,0,0"/>
                </v:shape>
                <v:shape id="Freeform 45" o:spid="_x0000_s1168" style="position:absolute;left:16478;top:9315;width:495;height:5182;visibility:visible;mso-wrap-style:square;v-text-anchor:top" coordsize="78,8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Jw1cQA&#10;AADcAAAADwAAAGRycy9kb3ducmV2LnhtbESPT4vCMBTE7wt+h/AEL6LpuiBajaIrggdZ/Hfx9mie&#10;bbF5KUms9dtvhIU9DjPzG2a+bE0lGnK+tKzgc5iAIM6sLjlXcDlvBxMQPiBrrCyTghd5WC46H3NM&#10;tX3ykZpTyEWEsE9RQRFCnUrps4IM+qGtiaN3s85giNLlUjt8Rrip5ChJxtJgyXGhwJq+C8rup4dR&#10;UG8y/dO60aM6bFz/ein3vG68Ur1uu5qBCNSG//Bfe6cVTL+m8D4Tj4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ScNXEAAAA3AAAAA8AAAAAAAAAAAAAAAAAmAIAAGRycy9k&#10;b3ducmV2LnhtbFBLBQYAAAAABAAEAPUAAACJAwAAAAA=&#10;" path="m,l,816r78,e" filled="f" strokeweight="1.2pt">
                  <v:stroke joinstyle="miter" endcap="square"/>
                  <v:path arrowok="t" o:connecttype="custom" o:connectlocs="0,0;0,518160;49530,518160" o:connectangles="0,0,0"/>
                </v:shape>
                <v:shape id="Freeform 46" o:spid="_x0000_s1169" style="position:absolute;left:16021;top:9239;width:457;height:7810;visibility:visible;mso-wrap-style:square;v-text-anchor:top" coordsize="72,12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NwjsEA&#10;AADcAAAADwAAAGRycy9kb3ducmV2LnhtbERPS2vCQBC+F/wPywje6kaRYqOrFEHQS6mPQ70N2TEb&#10;mp0N2TXGf985CB4/vvdy3ftaddTGKrCByTgDRVwEW3Fp4Hzavs9BxYRssQ5MBh4UYb0avC0xt+HO&#10;B+qOqVQSwjFHAy6lJtc6Fo48xnFoiIW7htZjEtiW2rZ4l3Bf62mWfWiPFUuDw4Y2joq/481LSfru&#10;fn/2fn91lxPPz/3kwLutMaNh/7UAlahPL/HTvbMGPmcyX87IEdC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DcI7BAAAA3AAAAA8AAAAAAAAAAAAAAAAAmAIAAGRycy9kb3du&#10;cmV2LnhtbFBLBQYAAAAABAAEAPUAAACGAwAAAAA=&#10;" path="m,1230l,,72,e" filled="f" strokeweight="1.2pt">
                  <v:stroke joinstyle="miter" endcap="square"/>
                  <v:path arrowok="t" o:connecttype="custom" o:connectlocs="0,781050;0,0;45720,0" o:connectangles="0,0,0"/>
                </v:shape>
                <v:rect id="Rectangle 47" o:spid="_x0000_s1170" style="position:absolute;left:17221;top:23469;width:9544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P6hsIA&#10;AADcAAAADwAAAGRycy9kb3ducmV2LnhtbESPzYoCMRCE74LvEFrwphlFFnc0igiCLl4c9wGaSc8P&#10;Jp0hyTqzb28WhD0WVfUVtd0P1ogn+dA6VrCYZyCIS6dbrhV830+zNYgQkTUax6TglwLsd+PRFnPt&#10;er7Rs4i1SBAOOSpoYuxyKUPZkMUwdx1x8irnLcYkfS21xz7BrZHLLPuQFltOCw12dGyofBQ/VoG8&#10;F6d+XRifua9ldTWX860ip9R0Mhw2ICIN8T/8bp+1gs/V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I/qGwgAAANwAAAAPAAAAAAAAAAAAAAAAAJgCAABkcnMvZG93&#10;bnJldi54bWxQSwUGAAAAAAQABAD1AAAAhwMAAAAA&#10;" filled="f" stroked="f">
                  <v:textbox style="mso-fit-shape-to-text:t" inset="0,0,0,0">
                    <w:txbxContent>
                      <w:p w14:paraId="1E7EC8BE" w14:textId="038D773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japonica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24.10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shape id="Freeform 48" o:spid="_x0000_s1171" style="position:absolute;left:16059;top:24098;width:1086;height:838;visibility:visible;mso-wrap-style:square;v-text-anchor:top" coordsize="171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8ZysMA&#10;AADcAAAADwAAAGRycy9kb3ducmV2LnhtbESPQWvCQBSE70L/w/IK3nTTIFGjq7S1Qk+CUfD6yD6T&#10;0OzbbXbV9N+7BcHjMDPfMMt1b1pxpc43lhW8jRMQxKXVDVcKjoftaAbCB2SNrWVS8Ece1quXwRJz&#10;bW+8p2sRKhEh7HNUUIfgcil9WZNBP7aOOHpn2xkMUXaV1B3eIty0Mk2STBpsOC7U6OizpvKnuJhI&#10;+dpVmdtMPo5YnPAydZjib6bU8LV/X4AI1Idn+NH+1grmkxT+z8QjIF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08ZysMAAADcAAAADwAAAAAAAAAAAAAAAACYAgAAZHJzL2Rv&#10;d25yZXYueG1sUEsFBgAAAAAEAAQA9QAAAIgDAAAAAA==&#10;" path="m,132l,,171,e" filled="f" strokeweight="1.2pt">
                  <v:stroke joinstyle="miter" endcap="square"/>
                  <v:path arrowok="t" o:connecttype="custom" o:connectlocs="0,83820;0,0;108585,0" o:connectangles="0,0,0"/>
                </v:shape>
                <v:rect id="Rectangle 49" o:spid="_x0000_s1172" style="position:absolute;left:16135;top:25298;width:13665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3Ba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aw/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vcFqwgAAANwAAAAPAAAAAAAAAAAAAAAAAJgCAABkcnMvZG93&#10;bnJldi54bWxQSwUGAAAAAAQABAD1AAAAhwMAAAAA&#10;" filled="f" stroked="f">
                  <v:textbox style="mso-fit-shape-to-text:t" inset="0,0,0,0">
                    <w:txbxContent>
                      <w:p w14:paraId="59AD5A36" w14:textId="77777777" w:rsidR="00E241AB" w:rsidRDefault="00E241AB" w:rsidP="009574B6"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 R. </w:t>
                        </w:r>
                        <w:proofErr w:type="spellStart"/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aeschlimannii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MC16 (U59722.1)</w:t>
                        </w:r>
                      </w:p>
                    </w:txbxContent>
                  </v:textbox>
                </v:rect>
                <v:shape id="Freeform 50" o:spid="_x0000_s1173" style="position:absolute;left:16059;top:25088;width:0;height:839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7S9MQA&#10;AADcAAAADwAAAGRycy9kb3ducmV2LnhtbESPQWsCMRSE74L/ITyhF9Gsuli7GqUtCNKLaPX+SF53&#10;Vzcvyybq+u+NUPA4zMw3zGLV2kpcqfGlYwWjYQKCWDtTcq7g8LsezED4gGywckwK7uRhtex2FpgZ&#10;d+MdXfchFxHCPkMFRQh1JqXXBVn0Q1cTR+/PNRZDlE0uTYO3CLeVHCfJVFosOS4UWNN3Qfq8v1gF&#10;x8Mx3Y23XKZfudany6Qv33/6Sr312s85iEBteIX/2xuj4CNN4XkmHgG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e0vTEAAAA3AAAAA8AAAAAAAAAAAAAAAAAmAIAAGRycy9k&#10;b3ducmV2LnhtbFBLBQYAAAAABAAEAPUAAACJAwAAAAA=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shape id="Freeform 51" o:spid="_x0000_s1174" style="position:absolute;left:16021;top:17202;width:38;height:7810;visibility:visible;mso-wrap-style:square;v-text-anchor:top" coordsize="6,12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xVU8QA&#10;AADcAAAADwAAAGRycy9kb3ducmV2LnhtbESPQWvCQBSE7wX/w/IKvZS6SVHR1FVEK3rVFPH4yL5m&#10;U7NvQ3ar8d+7guBxmJlvmOm8s7U4U+srxwrSfgKCuHC64lLBT77+GIPwAVlj7ZgUXMnDfNZ7mWKm&#10;3YV3dN6HUkQI+wwVmBCaTEpfGLLo+64hjt6vay2GKNtS6hYvEW5r+ZkkI2mx4rhgsKGloeK0/7cK&#10;Dt/j1caO8t0xvZrT3zpP6fBeK/X22i2+QATqwjP8aG+1gslgCPcz8QjI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MVVPEAAAA3AAAAA8AAAAAAAAAAAAAAAAAmAIAAGRycy9k&#10;b3ducmV2LnhtbFBLBQYAAAAABAAEAPUAAACJAwAAAAA=&#10;" path="m,l,1230r6,e" filled="f" strokeweight="1.2pt">
                  <v:stroke joinstyle="miter" endcap="square"/>
                  <v:path arrowok="t" o:connecttype="custom" o:connectlocs="0,0;0,781050;3810,781050" o:connectangles="0,0,0"/>
                </v:shape>
                <v:shape id="Freeform 52" o:spid="_x0000_s1175" style="position:absolute;left:15887;top:17125;width:134;height:5925;visibility:visible;mso-wrap-style:square;v-text-anchor:top" coordsize="21,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nzH8UA&#10;AADcAAAADwAAAGRycy9kb3ducmV2LnhtbESPzWrDMBCE74W+g9hCb43sUkLqWDahUGgJOeSHnjfW&#10;xnJirYylxvbbR4FCj8PMfMPk5WhbcaXeN44VpLMEBHHldMO1gsP+82UBwgdkja1jUjCRh7J4fMgx&#10;027gLV13oRYRwj5DBSaELpPSV4Ys+pnriKN3cr3FEGVfS93jEOG2la9JMpcWG44LBjv6MFRddr9W&#10;weZ76rzfpMcaz5U8mPXPdr2wSj0/jasliEBj+A//tb+0gve3OdzPxCMg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mfMfxQAAANwAAAAPAAAAAAAAAAAAAAAAAJgCAABkcnMv&#10;ZG93bnJldi54bWxQSwUGAAAAAAQABAD1AAAAigMAAAAA&#10;" path="m,933l,,21,e" filled="f" strokeweight="1.2pt">
                  <v:stroke joinstyle="miter" endcap="square"/>
                  <v:path arrowok="t" o:connecttype="custom" o:connectlocs="0,592455;0,0;13335,0" o:connectangles="0,0,0"/>
                </v:shape>
                <v:rect id="Rectangle 53" o:spid="_x0000_s1176" style="position:absolute;left:18078;top:27127;width:10376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bHac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gv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hsdpwgAAANwAAAAPAAAAAAAAAAAAAAAAAJgCAABkcnMvZG93&#10;bnJldi54bWxQSwUGAAAAAAQABAD1AAAAhwMAAAAA&#10;" filled="f" stroked="f">
                  <v:textbox style="mso-fit-shape-to-text:t" inset="0,0,0,0">
                    <w:txbxContent>
                      <w:p w14:paraId="1C2C8D2E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hipicephali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21.1)</w:t>
                        </w:r>
                      </w:p>
                    </w:txbxContent>
                  </v:textbox>
                </v:rect>
                <v:shape id="Freeform 54" o:spid="_x0000_s1177" style="position:absolute;left:17983;top:27755;width:19;height:1296;visibility:visible;mso-wrap-style:square;v-text-anchor:top" coordsize="3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XGU8AA&#10;AADcAAAADwAAAGRycy9kb3ducmV2LnhtbERPz2vCMBS+C/sfwhvspumkjFlNRYZCD17s9P5snm1t&#10;81KSzNb/fjkMdvz4fm+2k+nFg5xvLSt4XyQgiCurW64VnL8P808QPiBr7C2Tgid52OYvsw1m2o58&#10;okcZahFD2GeooAlhyKT0VUMG/cIOxJG7WWcwROhqqR2OMdz0cpkkH9Jgy7GhwYG+Gqq68scouPfu&#10;REm3c4U7HvamvKa2vaRKvb1OuzWIQFP4F/+5C61glca18Uw8AjL/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5XGU8AAAADcAAAADwAAAAAAAAAAAAAAAACYAgAAZHJzL2Rvd25y&#10;ZXYueG1sUEsFBgAAAAAEAAQA9QAAAIUDAAAAAA==&#10;" path="m,204l,,3,e" filled="f" strokeweight="1.2pt">
                  <v:stroke joinstyle="miter" endcap="square"/>
                  <v:path arrowok="t" o:connecttype="custom" o:connectlocs="0,129540;0,0;1905,0" o:connectangles="0,0,0"/>
                </v:shape>
                <v:rect id="Rectangle 55" o:spid="_x0000_s1178" style="position:absolute;left:19126;top:28956;width:11392;height:26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X2gMIA&#10;AADcAAAADwAAAGRycy9kb3ducmV2LnhtbESPzYoCMRCE74LvEFrwphlFFp01igiCLl4c9wGaSc8P&#10;Jp0hyTqzb28WhD0WVfUVtd0P1ogn+dA6VrCYZyCIS6dbrhV830+zNYgQkTUax6TglwLsd+PRFnPt&#10;er7Rs4i1SBAOOSpoYuxyKUPZkMUwdx1x8irnLcYkfS21xz7BrZHLLPuQFltOCw12dGyofBQ/VoG8&#10;F6d+XRifua9ldTWX860ip9R0Mhw+QUQa4n/43T5rBZvV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VfaAwgAAANwAAAAPAAAAAAAAAAAAAAAAAJgCAABkcnMvZG93&#10;bnJldi54bWxQSwUGAAAAAAQABAD1AAAAhwMAAAAA&#10;" filled="f" stroked="f">
                  <v:textbox style="mso-fit-shape-to-text:t" inset="0,0,0,0">
                    <w:txbxContent>
                      <w:p w14:paraId="11E11893" w14:textId="63271BBE" w:rsidR="00E241AB" w:rsidRDefault="00E241AB" w:rsidP="009574B6"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 R</w:t>
                        </w:r>
                        <w:r w:rsidR="00FA4A4E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ickettsia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Bar</w:t>
                        </w:r>
                        <w:proofErr w:type="gram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20.1)</w:t>
                        </w:r>
                      </w:p>
                    </w:txbxContent>
                  </v:textbox>
                </v:rect>
                <v:shape id="Freeform 56" o:spid="_x0000_s1179" style="position:absolute;left:19050;top:29584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/xCKsEA&#10;AADcAAAADwAAAGRycy9kb3ducmV2LnhtbERPy4rCMBTdC/5DuIIb0XR82zGKMyAMbsTX/pJc2840&#10;N6WJWv/eLAZcHs57uW5sKe5U+8Kxgo9BAoJYO1NwpuB82vbnIHxANlg6JgVP8rBetVtLTI178IHu&#10;x5CJGMI+RQV5CFUqpdc5WfQDVxFH7upqiyHCOpOmxkcMt6UcJslUWiw4NuRY0XdO+u94swou58v4&#10;MNxzMf7KtP69jXpytusp1e00m08QgZrwFv+7f4yCxSTOj2fiEZC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8QirBAAAA3AAAAA8AAAAAAAAAAAAAAAAAmAIAAGRycy9kb3du&#10;cmV2LnhtbFBLBQYAAAAABAAEAPUAAACGAwAAAAA=&#10;" path="m,132l,,,e" filled="f" strokeweight="1.2pt">
                  <v:stroke joinstyle="miter" endcap="square"/>
                  <v:path arrowok="t" o:connecttype="custom" o:connectlocs="0,83820;0,0;0,0" o:connectangles="0,0,0"/>
                </v:shape>
                <v:rect id="Rectangle 57" o:spid="_x0000_s1180" style="position:absolute;left:19126;top:30784;width:9449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psW8IA&#10;AADcAAAADwAAAGRycy9kb3ducmV2LnhtbESPzYoCMRCE74LvEFrwphkFF3c0igiCLl4c9wGaSc8P&#10;Jp0hyTqzb28WhD0WVfUVtd0P1ogn+dA6VrCYZyCIS6dbrhV830+zNYgQkTUax6TglwLsd+PRFnPt&#10;er7Rs4i1SBAOOSpoYuxyKUPZkMUwdx1x8irnLcYkfS21xz7BrZHLLPuQFltOCw12dGyofBQ/VoG8&#10;F6d+XRifua9ldTWX860ip9R0Mhw2ICIN8T/8bp+1gs/V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+mxbwgAAANwAAAAPAAAAAAAAAAAAAAAAAJgCAABkcnMvZG93&#10;bnJldi54bWxQSwUGAAAAAAQABAD1AAAAhwMAAAAA&#10;" filled="f" stroked="f">
                  <v:textbox style="mso-fit-shape-to-text:t" inset="0,0,0,0">
                    <w:txbxContent>
                      <w:p w14:paraId="415FD671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massiliae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19.1)</w:t>
                        </w:r>
                      </w:p>
                    </w:txbxContent>
                  </v:textbox>
                </v:rect>
                <v:shape id="Freeform 58" o:spid="_x0000_s1181" style="position:absolute;left:19050;top:30575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J5xsUA&#10;AADcAAAADwAAAGRycy9kb3ducmV2LnhtbESPW2sCMRSE3wv+h3AKvohm3Xppt0bRQkF8EW/vh+R0&#10;d+vmZNlE3f57Iwh9HGbmG2a2aG0lrtT40rGC4SABQaydKTlXcDx8999B+IBssHJMCv7Iw2LeeZlh&#10;ZtyNd3Tdh1xECPsMFRQh1JmUXhdk0Q9cTRy9H9dYDFE2uTQN3iLcVjJNkom0WHJcKLCmr4L0eX+x&#10;Ck7H02iXbrkcrXKtfy9vPTnd9JTqvrbLTxCB2vAffrbXRsHHOIXHmXgE5P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YnnGxQAAANwAAAAPAAAAAAAAAAAAAAAAAJgCAABkcnMv&#10;ZG93bnJldi54bWxQSwUGAAAAAAQABAD1AAAAigMAAAAA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shape id="Freeform 59" o:spid="_x0000_s1182" style="position:absolute;left:17983;top:29203;width:1067;height:1296;visibility:visible;mso-wrap-style:square;v-text-anchor:top" coordsize="168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5PEt8YA&#10;AADcAAAADwAAAGRycy9kb3ducmV2LnhtbESPT2vCQBTE74LfYXmF3sym9Q9tdA1iKfUkGKXU2zP7&#10;TEKyb0N2q9FP3y0Uehxm5jfMIu1NIy7UucqygqcoBkGcW11xoeCwfx+9gHAeWWNjmRTcyEG6HA4W&#10;mGh75R1dMl+IAGGXoILS+zaR0uUlGXSRbYmDd7adQR9kV0jd4TXATSOf43gmDVYcFkpsaV1SXmff&#10;RsHxNNtsP6r15/jeZm/1BC3d5JdSjw/9ag7CU+//w3/tjVbwOh3D75lwBOTy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5PEt8YAAADcAAAADwAAAAAAAAAAAAAAAACYAgAAZHJz&#10;L2Rvd25yZXYueG1sUEsFBgAAAAAEAAQA9QAAAIsDAAAAAA==&#10;" path="m,l,204r168,e" filled="f" strokeweight="1.2pt">
                  <v:stroke joinstyle="miter" endcap="square"/>
                  <v:path arrowok="t" o:connecttype="custom" o:connectlocs="0,0;0,129540;106680,129540" o:connectangles="0,0,0"/>
                </v:shape>
                <v:shape id="Freeform 60" o:spid="_x0000_s1183" style="position:absolute;left:15887;top:23202;width:2096;height:5925;visibility:visible;mso-wrap-style:square;v-text-anchor:top" coordsize="330,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BQksUA&#10;AADcAAAADwAAAGRycy9kb3ducmV2LnhtbESPT4vCMBTE7wt+h/AEL7Km/t1ajSLKgngR3T14fDTP&#10;tti8lCZq3U9vBGGPw8z8hpkvG1OKG9WusKyg34tAEKdWF5wp+P35/oxBOI+ssbRMCh7kYLlofcwx&#10;0fbOB7odfSYChF2CCnLvq0RKl+Zk0PVsRRy8s60N+iDrTOoa7wFuSjmIook0WHBYyLGidU7p5Xg1&#10;CkjGZvO3jqrNfvgVX0aTU3d33SrVaTerGQhPjf8Pv9tbrWA6HsHrTDgCcvE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QFCSxQAAANwAAAAPAAAAAAAAAAAAAAAAAJgCAABkcnMv&#10;ZG93bnJldi54bWxQSwUGAAAAAAQABAD1AAAAigMAAAAA&#10;" path="m,l,933r330,e" filled="f" strokeweight="1.2pt">
                  <v:stroke joinstyle="miter" endcap="square"/>
                  <v:path arrowok="t" o:connecttype="custom" o:connectlocs="0,0;0,592455;209550,592455" o:connectangles="0,0,0"/>
                </v:shape>
                <v:shape id="Freeform 61" o:spid="_x0000_s1184" style="position:absolute;left:15506;top:23126;width:381;height:5429;visibility:visible;mso-wrap-style:square;v-text-anchor:top" coordsize="60,8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YPE8QA&#10;AADcAAAADwAAAGRycy9kb3ducmV2LnhtbESPQWvCQBSE7wX/w/KE3pqNVkuTukosFDwYoWmh10f2&#10;mYRm34bsmsR/7wqFHoeZ+YbZ7CbTioF611hWsIhiEMSl1Q1XCr6/Pp5eQTiPrLG1TAqu5GC3nT1s&#10;MNV25E8aCl+JAGGXooLa+y6V0pU1GXSR7YiDd7a9QR9kX0nd4xjgppXLOH6RBhsOCzV29F5T+Vtc&#10;jILnpMjp6H9yY7NpvzrlgzyzVOpxPmVvIDxN/j/81z5oBcl6Dfcz4QjI7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2DxPEAAAA3AAAAA8AAAAAAAAAAAAAAAAAmAIAAGRycy9k&#10;b3ducmV2LnhtbFBLBQYAAAAABAAEAPUAAACJAwAAAAA=&#10;" path="m,855l,,60,e" filled="f" strokeweight="1.2pt">
                  <v:stroke joinstyle="miter" endcap="square"/>
                  <v:path arrowok="t" o:connecttype="custom" o:connectlocs="0,542925;0,0;38100,0" o:connectangles="0,0,0"/>
                </v:shape>
                <v:rect id="Rectangle 62" o:spid="_x0000_s1185" style="position:absolute;left:16230;top:32613;width:10840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P0L8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cdq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E/QvwgAAANwAAAAPAAAAAAAAAAAAAAAAAJgCAABkcnMvZG93&#10;bnJldi54bWxQSwUGAAAAAAQABAD1AAAAhwMAAAAA&#10;" filled="f" stroked="f">
                  <v:textbox style="mso-fit-shape-to-text:t" inset="0,0,0,0">
                    <w:txbxContent>
                      <w:p w14:paraId="1F806F6B" w14:textId="77777777" w:rsidR="00E241AB" w:rsidRDefault="00E241AB" w:rsidP="009574B6"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 R. </w:t>
                        </w:r>
                        <w:proofErr w:type="spellStart"/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montanensis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74756.1)</w:t>
                        </w:r>
                      </w:p>
                    </w:txbxContent>
                  </v:textbox>
                </v:rect>
                <v:shape id="Freeform 63" o:spid="_x0000_s1186" style="position:absolute;left:16154;top:33242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XaXsYA&#10;AADcAAAADwAAAGRycy9kb3ducmV2LnhtbESPT2vCQBTE74V+h+UJvUjdaP2buootCKWXEpvcH7uv&#10;SWz2bciuGr+9KxR6HGbmN8x629tGnKnztWMF41ECglg7U3OpIP/ePy9B+IBssHFMCq7kYbt5fFhj&#10;atyFMzofQikihH2KCqoQ2lRKryuy6EeuJY7ej+sshii7UpoOLxFuGzlJkrm0WHNcqLCl94r07+Fk&#10;FRR5Mc0mX1xP30qtj6eXoVx8DpV6GvS7VxCB+vAf/mt/GAWr2QLuZ+IRkJ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BXaXsYAAADcAAAADwAAAAAAAAAAAAAAAACYAgAAZHJz&#10;L2Rvd25yZXYueG1sUEsFBgAAAAAEAAQA9QAAAIsDAAAAAA==&#10;" path="m,132l,,,e" filled="f" strokeweight="1.2pt">
                  <v:stroke joinstyle="miter" endcap="square"/>
                  <v:path arrowok="t" o:connecttype="custom" o:connectlocs="0,83820;0,0;0,0" o:connectangles="0,0,0"/>
                </v:shape>
                <v:rect id="Rectangle 64" o:spid="_x0000_s1187" style="position:absolute;left:16230;top:34442;width:14497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DFxr4A&#10;AADcAAAADwAAAGRycy9kb3ducmV2LnhtbERPy4rCMBTdC/5DuII7TUdQnI5RBkFQcWOdD7g0tw8m&#10;uSlJtPXvzUJweTjvzW6wRjzIh9axgq95BoK4dLrlWsHf7TBbgwgRWaNxTAqeFGC3HY82mGvX85Ue&#10;RaxFCuGQo4Imxi6XMpQNWQxz1xEnrnLeYkzQ11J77FO4NXKRZStpseXU0GBH+4bK/+JuFchbcejX&#10;hfGZOy+qizkdrxU5paaT4fcHRKQhfsRv91Er+F6m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PAxca+AAAA3AAAAA8AAAAAAAAAAAAAAAAAmAIAAGRycy9kb3ducmV2&#10;LnhtbFBLBQYAAAAABAAEAPUAAACDAwAAAAA=&#10;" filled="f" stroked="f">
                  <v:textbox style="mso-fit-shape-to-text:t" inset="0,0,0,0">
                    <w:txbxContent>
                      <w:p w14:paraId="17A4165A" w14:textId="3041C568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2FT247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_</w:t>
                        </w:r>
                        <w:r w:rsidR="00FA4A4E"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="00FA4A4E"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montanensis</w:t>
                        </w:r>
                        <w:proofErr w:type="spellEnd"/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58)</w:t>
                        </w:r>
                      </w:p>
                    </w:txbxContent>
                  </v:textbox>
                </v:rect>
                <v:shape id="Freeform 65" o:spid="_x0000_s1188" style="position:absolute;left:16154;top:34232;width:0;height:839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brt8YA&#10;AADcAAAADwAAAGRycy9kb3ducmV2LnhtbESPT2vCQBTE7wW/w/IKvUiz0fo3dRVbEEovJdbcH7uv&#10;SWr2bciuGr+9KxR6HGbmN8xq09tGnKnztWMFoyQFQaydqblUcPjePS9A+IBssHFMCq7kYbMePKww&#10;M+7COZ33oRQRwj5DBVUIbSal1xVZ9IlriaP34zqLIcqulKbDS4TbRo7TdCYt1hwXKmzpvSJ93J+s&#10;guJQTPLxF9eTt1Lr39PLUM4/h0o9PfbbVxCB+vAf/mt/GAXL6RLuZ+IRkO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sbrt8YAAADcAAAADwAAAAAAAAAAAAAAAACYAgAAZHJz&#10;L2Rvd25yZXYueG1sUEsFBgAAAAAEAAQA9QAAAIsDAAAAAA==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shape id="Freeform 66" o:spid="_x0000_s1189" style="position:absolute;left:15506;top:28708;width:648;height:5448;visibility:visible;mso-wrap-style:square;v-text-anchor:top" coordsize="102,8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P/jrwA&#10;AADcAAAADwAAAGRycy9kb3ducmV2LnhtbERPuwrCMBTdBf8hXMFNUxV8VKOoILq2OnS8NNe22NyU&#10;Jmr9ezMIjofz3uw6U4sXta6yrGAyjkAQ51ZXXCi4XU+jJQjnkTXWlknBhxzstv3eBmNt35zQK/WF&#10;CCHsYlRQet/EUrq8JINubBviwN1ta9AH2BZSt/gO4aaW0yiaS4MVh4YSGzqWlD/Sp1GQZc/qrJNc&#10;H5JFltpm5s/2slJqOOj2axCeOv8X/9wXrWA1D/PDmXAE5PY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b4/+OvAAAANwAAAAPAAAAAAAAAAAAAAAAAJgCAABkcnMvZG93bnJldi54&#10;bWxQSwUGAAAAAAQABAD1AAAAgQMAAAAA&#10;" path="m,l,858r102,e" filled="f" strokeweight="1.2pt">
                  <v:stroke joinstyle="miter" endcap="square"/>
                  <v:path arrowok="t" o:connecttype="custom" o:connectlocs="0,0;0,544830;64770,544830" o:connectangles="0,0,0"/>
                </v:shape>
                <v:shape id="Freeform 67" o:spid="_x0000_s1190" style="position:absolute;left:11963;top:28632;width:3543;height:4057;visibility:visible;mso-wrap-style:square;v-text-anchor:top" coordsize="558,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VqdsYA&#10;AADcAAAADwAAAGRycy9kb3ducmV2LnhtbESPQUvDQBSE74X+h+UVeil2EytFY7elCoV6tGkP3p7Z&#10;Z7KYfbtk1yT117uC4HGYmW+YzW60reipC8axgnyZgSCunDZcKziXh5t7ECEia2wdk4IrBdhtp5MN&#10;FtoN/Er9KdYiQTgUqKCJ0RdShqohi2HpPHHyPlxnMSbZ1VJ3OCS4beVtlq2lRcNpoUFPzw1Vn6cv&#10;q+Du/WXoy/rbPV2Mz81i/xZXB6/UfDbuH0FEGuN/+K991Aoe1jn8nklHQG5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4VqdsYAAADcAAAADwAAAAAAAAAAAAAAAACYAgAAZHJz&#10;L2Rvd25yZXYueG1sUEsFBgAAAAAEAAQA9QAAAIsDAAAAAA==&#10;" path="m,639l,,558,e" filled="f" strokeweight="1.2pt">
                  <v:stroke joinstyle="miter" endcap="square"/>
                  <v:path arrowok="t" o:connecttype="custom" o:connectlocs="0,405765;0,0;354330,0" o:connectangles="0,0,0"/>
                </v:shape>
                <v:rect id="Rectangle 68" o:spid="_x0000_s1191" style="position:absolute;left:31280;top:36271;width:7689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Q4kc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T/zHP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RDiRwgAAANwAAAAPAAAAAAAAAAAAAAAAAJgCAABkcnMvZG93&#10;bnJldi54bWxQSwUGAAAAAAQABAD1AAAAhwMAAAAA&#10;" filled="f" stroked="f">
                  <v:textbox style="mso-fit-shape-to-text:t" inset="0,0,0,0">
                    <w:txbxContent>
                      <w:p w14:paraId="757C57A3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typhi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14.1)</w:t>
                        </w:r>
                      </w:p>
                    </w:txbxContent>
                  </v:textbox>
                </v:rect>
                <v:shape id="Freeform 69" o:spid="_x0000_s1192" style="position:absolute;left:11963;top:32842;width:19240;height:4057;visibility:visible;mso-wrap-style:square;v-text-anchor:top" coordsize="3030,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OrMMYA&#10;AADcAAAADwAAAGRycy9kb3ducmV2LnhtbESPzW7CMBCE75V4B2uReisORUpDwCCExE97I3DhtsRL&#10;EhGvU9uF9O3rSpV6HM3MN5r5sjetuJPzjWUF41ECgri0uuFKwem4eclA+ICssbVMCr7Jw3IxeJpj&#10;ru2DD3QvQiUihH2OCuoQulxKX9Zk0I9sRxy9q3UGQ5SuktrhI8JNK1+TJJUGG44LNXa0rqm8FV9G&#10;wWef3dLDtHlLz8XuI9uOL9n71in1POxXMxCB+vAf/mvvtYJpOoHfM/EIyM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fOrMMYAAADcAAAADwAAAAAAAAAAAAAAAACYAgAAZHJz&#10;L2Rvd25yZXYueG1sUEsFBgAAAAAEAAQA9QAAAIsDAAAAAA==&#10;" path="m,l,639r3030,e" filled="f" strokeweight="1.2pt">
                  <v:stroke joinstyle="miter" endcap="square"/>
                  <v:path arrowok="t" o:connecttype="custom" o:connectlocs="0,0;0,405765;1924050,405765" o:connectangles="0,0,0"/>
                </v:shape>
                <v:shape id="Freeform 70" o:spid="_x0000_s1193" style="position:absolute;left:10706;top:32766;width:1257;height:2895;visibility:visible;mso-wrap-style:square;v-text-anchor:top" coordsize="198,4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S7F8UA&#10;AADcAAAADwAAAGRycy9kb3ducmV2LnhtbESPQWsCMRSE70L/Q3iFXqRmFbu0W6OotCB6Ukvp8bF5&#10;7i7dvIQkrtt/b4SCx2FmvmFmi960oiMfGssKxqMMBHFpdcOVgq/j5/MriBCRNbaWScEfBVjMHwYz&#10;LLS98J66Q6xEgnAoUEEdoyukDGVNBsPIOuLknaw3GJP0ldQeLwluWjnJslwabDgt1OhoXVP5ezgb&#10;BU7+DL/z7cvK7zt3nkw/ToZ3nVJPj/3yHUSkPt7D/+2NVvCWT+F2Jh0BOb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BLsXxQAAANwAAAAPAAAAAAAAAAAAAAAAAJgCAABkcnMv&#10;ZG93bnJldi54bWxQSwUGAAAAAAQABAD1AAAAigMAAAAA&#10;" path="m,456l,,198,e" filled="f" strokeweight="1.2pt">
                  <v:stroke joinstyle="miter" endcap="square"/>
                  <v:path arrowok="t" o:connecttype="custom" o:connectlocs="0,289560;0,0;125730,0" o:connectangles="0,0,0"/>
                </v:shape>
                <v:rect id="Rectangle 71" o:spid="_x0000_s1194" style="position:absolute;left:17030;top:38100;width:9125;height:26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2g5c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cd6B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raDlwgAAANwAAAAPAAAAAAAAAAAAAAAAAJgCAABkcnMvZG93&#10;bnJldi54bWxQSwUGAAAAAAQABAD1AAAAhwMAAAAA&#10;" filled="f" stroked="f">
                  <v:textbox style="mso-fit-shape-to-text:t" inset="0,0,0,0">
                    <w:txbxContent>
                      <w:p w14:paraId="75E1EF1A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australis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18.1)</w:t>
                        </w:r>
                      </w:p>
                    </w:txbxContent>
                  </v:textbox>
                </v:rect>
                <v:shape id="Freeform 72" o:spid="_x0000_s1195" style="position:absolute;left:10706;top:35814;width:6248;height:2914;visibility:visible;mso-wrap-style:square;v-text-anchor:top" coordsize="984,4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ItG8UA&#10;AADcAAAADwAAAGRycy9kb3ducmV2LnhtbESPQWvCQBSE7wX/w/KE3vRFocFGV5GKILSXakuvj+wz&#10;Ccm+TXe3mvbXdwtCj8PMfMOsNoPt1IV9aJxomE0zUCylM41UGt5O+8kCVIgkhjonrOGbA2zWo7sV&#10;FcZd5ZUvx1ipBJFQkIY6xr5ADGXNlsLU9SzJOztvKSbpKzSergluO5xnWY6WGkkLNfX8VHPZHr+s&#10;hnZR7l+27Sc/HDx+4M870vPurPX9eNguQUUe4n/41j4YDY95Dn9n0hHA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Mi0bxQAAANwAAAAPAAAAAAAAAAAAAAAAAJgCAABkcnMv&#10;ZG93bnJldi54bWxQSwUGAAAAAAQABAD1AAAAigMAAAAA&#10;" path="m,l,459r984,e" filled="f" strokeweight="1.2pt">
                  <v:stroke joinstyle="miter" endcap="square"/>
                  <v:path arrowok="t" o:connecttype="custom" o:connectlocs="0,0;0,291465;624840,291465" o:connectangles="0,0,0"/>
                </v:shape>
                <v:shape id="Freeform 73" o:spid="_x0000_s1196" style="position:absolute;left:9829;top:35737;width:877;height:4839;visibility:visible;mso-wrap-style:square;v-text-anchor:top" coordsize="138,7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N6ksMA&#10;AADcAAAADwAAAGRycy9kb3ducmV2LnhtbESPQWvCQBSE7wX/w/IEb3WjBxujqxRBsCfR9tLbI/tM&#10;YrNvQ/bVxPz6riD0OMzMN8x627ta3agNlWcDs2kCijj3tuLCwNfn/jUFFQTZYu2ZDNwpwHYzellj&#10;Zn3HJ7qdpVARwiFDA6VIk2kd8pIchqlviKN38a1DibIttG2xi3BX63mSLLTDiuNCiQ3tSsp/zr/O&#10;wHHo0tMRMW2+xQ0fh+tyuGoxZjLu31eghHr5Dz/bB2tguXiDx5l4BP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RN6ksMAAADcAAAADwAAAAAAAAAAAAAAAACYAgAAZHJzL2Rv&#10;d25yZXYueG1sUEsFBgAAAAAEAAQA9QAAAIgDAAAAAA==&#10;" path="m,762l,,138,e" filled="f" strokeweight="1.2pt">
                  <v:stroke joinstyle="miter" endcap="square"/>
                  <v:path arrowok="t" o:connecttype="custom" o:connectlocs="0,483870;0,0;87630,0" o:connectangles="0,0,0"/>
                </v:shape>
                <v:rect id="Rectangle 74" o:spid="_x0000_s1197" style="position:absolute;left:19659;top:39928;width:9265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wPe8AA&#10;AADcAAAADwAAAGRycy9kb3ducmV2LnhtbERPS2rDMBDdF3IHMYHsGrlZBNe1HEohkIRsYvcAgzX+&#10;UGlkJCV2b18tAl0+3r88LNaIB/kwOlbwts1AELdOj9wr+G6OrzmIEJE1Gsek4JcCHKrVS4mFdjPf&#10;6FHHXqQQDgUqGGKcCilDO5DFsHUTceI65y3GBH0vtcc5hVsjd1m2lxZHTg0DTvQ1UPtT360C2dTH&#10;Oa+Nz9xl113N+XTryCm1WS+fHyAiLfFf/HSftIL3fVqbzqQjIK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awPe8AAAADcAAAADwAAAAAAAAAAAAAAAACYAgAAZHJzL2Rvd25y&#10;ZXYueG1sUEsFBgAAAAAEAAQA9QAAAIUDAAAAAA==&#10;" filled="f" stroked="f">
                  <v:textbox style="mso-fit-shape-to-text:t" inset="0,0,0,0">
                    <w:txbxContent>
                      <w:p w14:paraId="1FD3A1FB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helvetica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23.1)</w:t>
                        </w:r>
                      </w:p>
                    </w:txbxContent>
                  </v:textbox>
                </v:rect>
                <v:shape id="Freeform 75" o:spid="_x0000_s1198" style="position:absolute;left:14344;top:40557;width:5239;height:838;visibility:visible;mso-wrap-style:square;v-text-anchor:top" coordsize="825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Tbj8YA&#10;AADcAAAADwAAAGRycy9kb3ducmV2LnhtbESPQWsCMRSE7wX/Q3hCL0WzW2Gpq1GkUPDQHqqF4O2x&#10;eW4WNy/bTdT13zcFweMwM98wy/XgWnGhPjSeFeTTDARx5U3DtYKf/cfkDUSIyAZbz6TgRgHWq9HT&#10;Ekvjr/xNl12sRYJwKFGBjbErpQyVJYdh6jvi5B197zAm2dfS9HhNcNfK1ywrpMOG04LFjt4tVafd&#10;2Sk426+XNtez7exT/9pbftC6IK3U83jYLEBEGuIjfG9vjYJ5MYf/M+kIyN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ZTbj8YAAADcAAAADwAAAAAAAAAAAAAAAACYAgAAZHJz&#10;L2Rvd25yZXYueG1sUEsFBgAAAAAEAAQA9QAAAIsDAAAAAA==&#10;" path="m,132l,,825,e" filled="f" strokeweight="1.2pt">
                  <v:stroke joinstyle="miter" endcap="square"/>
                  <v:path arrowok="t" o:connecttype="custom" o:connectlocs="0,83820;0,0;523875,0" o:connectangles="0,0,0"/>
                </v:shape>
                <v:rect id="Rectangle 76" o:spid="_x0000_s1199" style="position:absolute;left:23793;top:41757;width:10236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OVoL4A&#10;AADcAAAADwAAAGRycy9kb3ducmV2LnhtbERPy4rCMBTdC/5DuII7TceFOh2jDIKg4sY6H3Bpbh9M&#10;clOSaOvfm4Xg8nDem91gjXiQD61jBV/zDARx6XTLtYK/22G2BhEiskbjmBQ8KcBuOx5tMNeu5ys9&#10;iliLFMIhRwVNjF0uZSgbshjmriNOXOW8xZigr6X22Kdwa+Qiy5bSYsupocGO9g2V/8XdKpC34tCv&#10;C+Mzd15UF3M6XitySk0nw+8PiEhD/Ijf7qNW8L1K89OZdATk9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YDlaC+AAAA3AAAAA8AAAAAAAAAAAAAAAAAmAIAAGRycy9kb3ducmV2&#10;LnhtbFBLBQYAAAAABAAEAPUAAACDAwAAAAA=&#10;" filled="f" stroked="f">
                  <v:textbox style="mso-fit-shape-to-text:t" inset="0,0,0,0">
                    <w:txbxContent>
                      <w:p w14:paraId="51B1F745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canadensis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13.1)</w:t>
                        </w:r>
                      </w:p>
                    </w:txbxContent>
                  </v:textbox>
                </v:rect>
                <v:shape id="Freeform 77" o:spid="_x0000_s1200" style="position:absolute;left:14344;top:41548;width:9373;height:838;visibility:visible;mso-wrap-style:square;v-text-anchor:top" coordsize="1476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72a3sYA&#10;AADcAAAADwAAAGRycy9kb3ducmV2LnhtbESPT2vCQBTE74LfYXlCL6Ibe6g1uoooBWnowT9EvT2y&#10;zySYfZtmV02/fbcg9DjMzG+Y2aI1lbhT40rLCkbDCARxZnXJuYLD/mPwDsJ5ZI2VZVLwQw4W825n&#10;hrG2D97SfedzESDsYlRQeF/HUrqsIINuaGvi4F1sY9AH2eRSN/gIcFPJ1yh6kwZLDgsF1rQqKLvu&#10;bkbBJ31r+dU/lUneJuf1OeWUk6NSL712OQXhqfX/4Wd7oxVMxiP4OxOOgJ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72a3sYAAADcAAAADwAAAAAAAAAAAAAAAACYAgAAZHJz&#10;L2Rvd25yZXYueG1sUEsFBgAAAAAEAAQA9QAAAIsDAAAAAA==&#10;" path="m,l,132r1476,e" filled="f" strokeweight="1.2pt">
                  <v:stroke joinstyle="miter" endcap="square"/>
                  <v:path arrowok="t" o:connecttype="custom" o:connectlocs="0,0;0,83820;937260,83820" o:connectangles="0,0,0"/>
                </v:shape>
                <v:shape id="Freeform 78" o:spid="_x0000_s1201" style="position:absolute;left:11220;top:41471;width:3124;height:1296;visibility:visible;mso-wrap-style:square;v-text-anchor:top" coordsize="492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8xG8MA&#10;AADcAAAADwAAAGRycy9kb3ducmV2LnhtbESPX2vCMBTF3wd+h3CFvc20Cs51RhFB3ECG2u390lyb&#10;YnNTkqjdtzfCYI+H8+fHmS9724or+dA4VpCPMhDEldMN1wq+y83LDESIyBpbx6TglwIsF4OnORba&#10;3fhA12OsRRrhUKACE2NXSBkqQxbDyHXEyTs5bzEm6WupPd7SuG3lOMum0mLDiWCwo7Wh6ny82AQp&#10;9/7ntMsn66/Q5uW558+V2Sr1POxX7yAi9fE//Nf+0AreXsfwOJOOgF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G8xG8MAAADcAAAADwAAAAAAAAAAAAAAAACYAgAAZHJzL2Rv&#10;d25yZXYueG1sUEsFBgAAAAAEAAQA9QAAAIgDAAAAAA==&#10;" path="m,204l,,492,e" filled="f" strokeweight="1.2pt">
                  <v:stroke joinstyle="miter" endcap="square"/>
                  <v:path arrowok="t" o:connecttype="custom" o:connectlocs="0,129540;0,0;312420,0" o:connectangles="0,0,0"/>
                </v:shape>
                <v:rect id="Rectangle 79" o:spid="_x0000_s1202" style="position:absolute;left:16135;top:43586;width:8388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EL18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gv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0QvXwgAAANwAAAAPAAAAAAAAAAAAAAAAAJgCAABkcnMvZG93&#10;bnJldi54bWxQSwUGAAAAAAQABAD1AAAAhwMAAAAA&#10;" filled="f" stroked="f">
                  <v:textbox style="mso-fit-shape-to-text:t" inset="0,0,0,0">
                    <w:txbxContent>
                      <w:p w14:paraId="337344BB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felis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EU853837.1)</w:t>
                        </w:r>
                      </w:p>
                    </w:txbxContent>
                  </v:textbox>
                </v:rect>
                <v:shape id="Freeform 80" o:spid="_x0000_s1203" style="position:absolute;left:11220;top:42919;width:4839;height:1296;visibility:visible;mso-wrap-style:square;v-text-anchor:top" coordsize="762,2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SRucYA&#10;AADcAAAADwAAAGRycy9kb3ducmV2LnhtbESPQWsCMRSE7wX/Q3iFXqQmtqXVrVFUKJQehN0qXh+b&#10;192lm5clie76701B6HGYmW+YxWqwrTiTD41jDdOJAkFcOtNwpWH//fE4AxEissHWMWm4UIDVcnS3&#10;wMy4nnM6F7ESCcIhQw11jF0mZShrshgmriNO3o/zFmOSvpLGY5/gtpVPSr1Kiw2nhRo72tZU/hYn&#10;q0Ed4+Ewfq521udq/dUX+bQpNlo/3A/rdxCRhvgfvrU/jYb52wv8nUlHQC6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MSRucYAAADcAAAADwAAAAAAAAAAAAAAAACYAgAAZHJz&#10;L2Rvd25yZXYueG1sUEsFBgAAAAAEAAQA9QAAAIsDAAAAAA==&#10;" path="m,l,204r762,e" filled="f" strokeweight="1.2pt">
                  <v:stroke joinstyle="miter" endcap="square"/>
                  <v:path arrowok="t" o:connecttype="custom" o:connectlocs="0,0;0,129540;483870,129540" o:connectangles="0,0,0"/>
                </v:shape>
                <v:shape id="Freeform 81" o:spid="_x0000_s1204" style="position:absolute;left:10153;top:42843;width:1067;height:2667;visibility:visible;mso-wrap-style:square;v-text-anchor:top" coordsize="168,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50EMQA&#10;AADcAAAADwAAAGRycy9kb3ducmV2LnhtbESPQWsCMRSE7wX/Q3gFb5qtWFu3RhFBUFFKt4VeXzev&#10;m8XNy5JE3f57Iwg9DjPzDTNbdLYRZ/KhdqzgaZiBIC6drrlS8PW5HryCCBFZY+OYFPxRgMW89zDD&#10;XLsLf9C5iJVIEA45KjAxtrmUoTRkMQxdS5y8X+ctxiR9JbXHS4LbRo6ybCIt1pwWDLa0MlQei5NV&#10;IN83xX5n489ujNLV34etN9NWqf5jt3wDEamL/+F7e6MVTF+e4XYmHQE5v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+dBDEAAAA3AAAAA8AAAAAAAAAAAAAAAAAmAIAAGRycy9k&#10;b3ducmV2LnhtbFBLBQYAAAAABAAEAPUAAACJAwAAAAA=&#10;" path="m,420l,,168,e" filled="f" strokeweight="1.2pt">
                  <v:stroke joinstyle="miter" endcap="square"/>
                  <v:path arrowok="t" o:connecttype="custom" o:connectlocs="0,266700;0,0;106680,0" o:connectangles="0,0,0"/>
                </v:shape>
                <v:rect id="Rectangle 82" o:spid="_x0000_s1205" style="position:absolute;left:16116;top:45415;width:11531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aoT8IA&#10;AADcAAAADwAAAGRycy9kb3ducmV2LnhtbESPzYoCMRCE7wu+Q2jB25rRg+uORhFBUNmL4z5AM+n5&#10;waQzJNEZ394IC3ssquorar0drBEP8qF1rGA2zUAQl063XCv4vR4+lyBCRNZoHJOCJwXYbkYfa8y1&#10;6/lCjyLWIkE45KigibHLpQxlQxbD1HXEyauctxiT9LXUHvsEt0bOs2whLbacFhrsaN9QeSvuVoG8&#10;Fod+WRifufO8+jGn46Uip9RkPOxWICIN8T/81z5qBd9fC3ifSUdAb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pqhPwgAAANwAAAAPAAAAAAAAAAAAAAAAAJgCAABkcnMvZG93&#10;bnJldi54bWxQSwUGAAAAAAQABAD1AAAAhwMAAAAA&#10;" filled="f" stroked="f">
                  <v:textbox style="mso-fit-shape-to-text:t" inset="0,0,0,0">
                    <w:txbxContent>
                      <w:p w14:paraId="455BDE65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. monacensis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AY048817.1)</w:t>
                        </w:r>
                      </w:p>
                    </w:txbxContent>
                  </v:textbox>
                </v:rect>
                <v:shape id="Freeform 83" o:spid="_x0000_s1206" style="position:absolute;left:14763;top:46043;width:1277;height:2210;visibility:visible;mso-wrap-style:square;v-text-anchor:top" coordsize="201,3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YiC8MA&#10;AADcAAAADwAAAGRycy9kb3ducmV2LnhtbESPX2vCMBTF3wd+h3CFvc1UB+o6o0hlQ3yaOgTfLs1d&#10;W2xuShPb+O2NIOzxcP78OItVMLXoqHWVZQXjUQKCOLe64kLB7/HrbQ7CeWSNtWVScCMHq+XgZYGp&#10;tj3vqTv4QsQRdikqKL1vUildXpJBN7INcfT+bGvQR9kWUrfYx3FTy0mSTKXBiiOhxIaykvLL4Woi&#10;5PaOPyFU3an/zmm3OWcuUKbU6zCsP0F4Cv4//GxvtYKP2QweZ+IRkM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YiC8MAAADcAAAADwAAAAAAAAAAAAAAAACYAgAAZHJzL2Rv&#10;d25yZXYueG1sUEsFBgAAAAAEAAQA9QAAAIgDAAAAAA==&#10;" path="m,348l,,201,e" filled="f" strokeweight="1.2pt">
                  <v:stroke joinstyle="miter" endcap="square"/>
                  <v:path arrowok="t" o:connecttype="custom" o:connectlocs="0,220980;0,0;127635,0" o:connectangles="0,0,0"/>
                </v:shape>
                <v:rect id="Rectangle 84" o:spid="_x0000_s1207" style="position:absolute;left:15735;top:47244;width:13570;height:26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WZpr4A&#10;AADcAAAADwAAAGRycy9kb3ducmV2LnhtbERPy4rCMBTdC/5DuII7TceFOh2jDIKg4sY6H3Bpbh9M&#10;clOSaOvfm4Xg8nDem91gjXiQD61jBV/zDARx6XTLtYK/22G2BhEiskbjmBQ8KcBuOx5tMNeu5ys9&#10;iliLFMIhRwVNjF0uZSgbshjmriNOXOW8xZigr6X22Kdwa+Qiy5bSYsupocGO9g2V/8XdKpC34tCv&#10;C+Mzd15UF3M6XitySk0nw+8PiEhD/Ijf7qNW8L1Ka9OZdATk9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h1maa+AAAA3AAAAA8AAAAAAAAAAAAAAAAAmAIAAGRycy9kb3ducmV2&#10;LnhtbFBLBQYAAAAABAAEAPUAAACDAwAAAAA=&#10;" filled="f" stroked="f">
                  <v:textbox style="mso-fit-shape-to-text:t" inset="0,0,0,0">
                    <w:txbxContent>
                      <w:p w14:paraId="04C3D834" w14:textId="2ECA6FD2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07_</w:t>
                        </w:r>
                        <w:r w:rsidR="0009549B" w:rsidRPr="0009549B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09549B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47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85" o:spid="_x0000_s1208" style="position:absolute;left:15659;top:47872;width:0;height:2667;visibility:visible;mso-wrap-style:square;v-text-anchor:top" coordsize="0,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lWecYA&#10;AADcAAAADwAAAGRycy9kb3ducmV2LnhtbESPT2sCMRTE74V+h/AK3mpWEVtXo0hB8SAV1394e2ye&#10;u0uTl2UTdfvtjVDocZiZ3zCTWWuNuFHjK8cKet0EBHHudMWFgv1u8f4JwgdkjcYxKfglD7Pp68sE&#10;U+3uvKVbFgoRIexTVFCGUKdS+rwki77rauLoXVxjMUTZFFI3eI9wa2Q/SYbSYsVxocSavkrKf7Kr&#10;VXBYZJvVwKyr5Wa+PH2fwwGP0ijVeWvnYxCB2vAf/muvtILRxwieZ+IRkNM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4lWecYAAADcAAAADwAAAAAAAAAAAAAAAACYAgAAZHJz&#10;L2Rvd25yZXYueG1sUEsFBgAAAAAEAAQA9QAAAIsDAAAAAA==&#10;" path="m,420l,,,e" filled="f" strokeweight="1.2pt">
                  <v:stroke joinstyle="miter" endcap="square"/>
                  <v:path arrowok="t" o:connecttype="custom" o:connectlocs="0,266700;0,0;0,0" o:connectangles="0,0,0"/>
                </v:shape>
                <v:rect id="Rectangle 86" o:spid="_x0000_s1209" style="position:absolute;left:15735;top:49072;width:13570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blh74A&#10;AADcAAAADwAAAGRycy9kb3ducmV2LnhtbERPy4rCMBTdD/gP4QruxlQX0qlGEUFwxI3VD7g0tw9M&#10;bkoSbefvzUKY5eG8N7vRGvEiHzrHChbzDARx5XTHjYL77fidgwgRWaNxTAr+KMBuO/naYKHdwFd6&#10;lbERKYRDgQraGPtCylC1ZDHMXU+cuNp5izFB30jtcUjh1shllq2kxY5TQ4s9HVqqHuXTKpC38jjk&#10;pfGZOy/ri/k9XWtySs2m434NItIY/8Uf90kr+MnT/HQmHQG5f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PW5Ye+AAAA3AAAAA8AAAAAAAAAAAAAAAAAmAIAAGRycy9kb3ducmV2&#10;LnhtbFBLBQYAAAAABAAEAPUAAACDAwAAAAA=&#10;" filled="f" stroked="f">
                  <v:textbox style="mso-fit-shape-to-text:t" inset="0,0,0,0">
                    <w:txbxContent>
                      <w:p w14:paraId="79CAB6D1" w14:textId="3D15800D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66_</w:t>
                        </w:r>
                        <w:r w:rsidR="0009549B" w:rsidRPr="0009549B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09549B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48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87" o:spid="_x0000_s1210" style="position:absolute;left:15659;top:49701;width:0;height:1753;visibility:visible;mso-wrap-style:square;v-text-anchor:top" coordsize="0,2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2dmscA&#10;AADcAAAADwAAAGRycy9kb3ducmV2LnhtbESPQWvCQBSE70L/w/IKvYhu9GA1ukqpCF7aYqqIt9fs&#10;a7Ik+zZmtxr/fbcg9DjMzDfMYtXZWlyo9caxgtEwAUGcO224ULD/3AymIHxA1lg7JgU38rBaPvQW&#10;mGp35R1dslCICGGfooIyhCaV0uclWfRD1xBH79u1FkOUbSF1i9cIt7UcJ8lEWjQcF0ps6LWkvMp+&#10;rIL12/vkY+tuz5k5nc2hqo79/Ouo1NNj9zIHEagL/+F7e6sVzKYj+DsTj4Bc/g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odnZrHAAAA3AAAAA8AAAAAAAAAAAAAAAAAmAIAAGRy&#10;cy9kb3ducmV2LnhtbFBLBQYAAAAABAAEAPUAAACMAwAAAAA=&#10;" path="m,276l,,,e" filled="f" strokeweight="1.2pt">
                  <v:stroke joinstyle="miter" endcap="square"/>
                  <v:path arrowok="t" o:connecttype="custom" o:connectlocs="0,175260;0,0;0,0" o:connectangles="0,0,0"/>
                </v:shape>
                <v:rect id="Rectangle 88" o:spid="_x0000_s1211" style="position:absolute;left:15735;top:50901;width:14033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jea8IA&#10;AADcAAAADwAAAGRycy9kb3ducmV2LnhtbESP3WoCMRSE7wu+QziCdzXbvZDt1iilIKh449oHOGzO&#10;/tDkZEmiu769EYReDjPzDbPeTtaIG/nQO1bwscxAENdO99wq+L3s3gsQISJrNI5JwZ0CbDeztzWW&#10;2o18plsVW5EgHEpU0MU4lFKGuiOLYekG4uQ1zluMSfpWao9jglsj8yxbSYs9p4UOB/rpqP6rrlaB&#10;vFS7saiMz9wxb07msD835JRazKfvLxCRpvgffrX3WsFnkcP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SN5rwgAAANwAAAAPAAAAAAAAAAAAAAAAAJgCAABkcnMvZG93&#10;bnJldi54bWxQSwUGAAAAAAQABAD1AAAAhwMAAAAA&#10;" filled="f" stroked="f">
                  <v:textbox style="mso-fit-shape-to-text:t" inset="0,0,0,0">
                    <w:txbxContent>
                      <w:p w14:paraId="1E26D309" w14:textId="57B59BAA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FT68_</w:t>
                        </w:r>
                        <w:r w:rsidR="0009549B" w:rsidRPr="0009549B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09549B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49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89" o:spid="_x0000_s1212" style="position:absolute;left:15659;top:51530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7wGsUA&#10;AADcAAAADwAAAGRycy9kb3ducmV2LnhtbESPQWvCQBSE74X+h+UVvIhuqmI1dRNqoVC8iDbeH7uv&#10;Sdrs25DdaPz3bkHocZiZb5hNPthGnKnztWMFz9MEBLF2puZSQfH1MVmB8AHZYOOYFFzJQ549Pmww&#10;Ne7CBzofQykihH2KCqoQ2lRKryuy6KeuJY7et+sshii7UpoOLxFuGzlLkqW0WHNcqLCl94r077G3&#10;Ck7FaXGY7blebEutf/r5WL7sxkqNnoa3VxCBhvAfvrc/jYL1ag5/Z+IRkN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TvAaxQAAANwAAAAPAAAAAAAAAAAAAAAAAJgCAABkcnMv&#10;ZG93bnJldi54bWxQSwUGAAAAAAQABAD1AAAAigMAAAAA&#10;" path="m,132l,,,e" filled="f" strokeweight="1.2pt">
                  <v:stroke joinstyle="miter" endcap="square"/>
                  <v:path arrowok="t" o:connecttype="custom" o:connectlocs="0,83820;0,0;0,0" o:connectangles="0,0,0"/>
                </v:shape>
                <v:rect id="Rectangle 90" o:spid="_x0000_s1213" style="position:absolute;left:15735;top:52730;width:14033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3jhMIA&#10;AADcAAAADwAAAGRycy9kb3ducmV2LnhtbESP3WoCMRSE7wXfIRzBO80qpayrUYog2OKNqw9w2Jz9&#10;ocnJkqTu9u1NQejlMDPfMLvDaI14kA+dYwWrZQaCuHK640bB/XZa5CBCRNZoHJOCXwpw2E8nOyy0&#10;G/hKjzI2IkE4FKigjbEvpAxVSxbD0vXEyaudtxiT9I3UHocEt0aus+xdWuw4LbTY07Gl6rv8sQrk&#10;rTwNeWl85r7W9cV8nq81OaXms/FjCyLSGP/Dr/ZZK9jkb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7eOEwgAAANwAAAAPAAAAAAAAAAAAAAAAAJgCAABkcnMvZG93&#10;bnJldi54bWxQSwUGAAAAAAQABAD1AAAAhwMAAAAA&#10;" filled="f" stroked="f">
                  <v:textbox style="mso-fit-shape-to-text:t" inset="0,0,0,0">
                    <w:txbxContent>
                      <w:p w14:paraId="4945ACF0" w14:textId="026B607C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FT79_</w:t>
                        </w:r>
                        <w:r w:rsidR="0009549B" w:rsidRPr="0009549B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09549B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50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91" o:spid="_x0000_s1214" style="position:absolute;left:15659;top:52520;width:0;height:839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vN9cYA&#10;AADcAAAADwAAAGRycy9kb3ducmV2LnhtbESPT2vCQBTE74V+h+UJvUjdaP2buootCKWXEpvcH7uv&#10;SWz2bciuGr+9KxR6HGbmN8x629tGnKnztWMF41ECglg7U3OpIP/ePy9B+IBssHFMCq7kYbt5fFhj&#10;atyFMzofQikihH2KCqoQ2lRKryuy6EeuJY7ej+sshii7UpoOLxFuGzlJkrm0WHNcqLCl94r07+Fk&#10;FRR5Mc0mX1xP30qtj6eXoVx8DpV6GvS7VxCB+vAf/mt/GAWr5QzuZ+IRkJ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evN9cYAAADcAAAADwAAAAAAAAAAAAAAAACYAgAAZHJz&#10;L2Rvd25yZXYueG1sUEsFBgAAAAAEAAQA9QAAAIsDAAAAAA==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line id="Line 92" o:spid="_x0000_s1215" style="position:absolute;visibility:visible;mso-wrap-style:square" from="15659,50692" to="15659,533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2OfNMQAAADcAAAADwAAAGRycy9kb3ducmV2LnhtbESP0WrCQBRE3wv+w3IFX0rdWEXS1E2w&#10;gthHtfmAS/Y2G5q9G7OriX/vFgp9HGbmDLMpRtuKG/W+caxgMU9AEFdON1wrKL/2LykIH5A1to5J&#10;wZ08FPnkaYOZdgOf6HYOtYgQ9hkqMCF0mZS+MmTRz11HHL1v11sMUfa11D0OEW5b+Zoka2mx4bhg&#10;sKOdoernfLUKBlp+rPRiLJ8vp2N93ZXVoTGpUrPpuH0HEWgM/+G/9qdW8Jau4fdMPAIy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Y580xAAAANwAAAAPAAAAAAAAAAAA&#10;AAAAAKECAABkcnMvZG93bnJldi54bWxQSwUGAAAAAAQABAD5AAAAkgMAAAAA&#10;" strokeweight="1.2pt">
                  <v:stroke joinstyle="miter" endcap="square"/>
                </v:line>
                <v:shape id="Freeform 93" o:spid="_x0000_s1216" style="position:absolute;left:14763;top:48406;width:896;height:2209;visibility:visible;mso-wrap-style:square;v-text-anchor:top" coordsize="141,3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EcG8UA&#10;AADcAAAADwAAAGRycy9kb3ducmV2LnhtbESPQWvCQBSE74L/YXlCb7qJgtXoGrRSENpDY/X+yD6T&#10;kOzbkN2a+O+7hYLHYWa+YbbpYBpxp85VlhXEswgEcW51xYWCy/f7dAXCeWSNjWVS8CAH6W482mKi&#10;bc8Z3c++EAHCLkEFpfdtIqXLSzLoZrYlDt7NdgZ9kF0hdYd9gJtGzqNoKQ1WHBZKbOmtpLw+/xgF&#10;w2nxuag+jvpxrOdf/rq8ZvkhVuplMuw3IDwN/hn+b5+0gvXqFf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ERwbxQAAANwAAAAPAAAAAAAAAAAAAAAAAJgCAABkcnMv&#10;ZG93bnJldi54bWxQSwUGAAAAAAQABAD1AAAAigMAAAAA&#10;" path="m,l,348r141,e" filled="f" strokeweight="1.2pt">
                  <v:stroke joinstyle="miter" endcap="square"/>
                  <v:path arrowok="t" o:connecttype="custom" o:connectlocs="0,0;0,220980;89535,220980" o:connectangles="0,0,0"/>
                </v:shape>
                <v:shape id="Freeform 94" o:spid="_x0000_s1217" style="position:absolute;left:10153;top:45662;width:4610;height:2667;visibility:visible;mso-wrap-style:square;v-text-anchor:top" coordsize="726,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PWyb0A&#10;AADcAAAADwAAAGRycy9kb3ducmV2LnhtbERPyw7BQBTdS/zD5ErsmLIQyhAEsROPiOXVudrSudN0&#10;BvX3ZiGxPDnvyaw2hXhR5XLLCnrdCARxYnXOqYLTcd0ZgnAeWWNhmRR8yMFs2mxMMNb2zXt6HXwq&#10;Qgi7GBVk3pexlC7JyKDr2pI4cDdbGfQBVqnUFb5DuClkP4oG0mDOoSHDkpYZJY/D0yg4Jvdr3yx2&#10;g2J1vi42+4c1l2irVLtVz8cgPNX+L/65t1rBaBjWhjPhCMjp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hPWyb0AAADcAAAADwAAAAAAAAAAAAAAAACYAgAAZHJzL2Rvd25yZXYu&#10;eG1sUEsFBgAAAAAEAAQA9QAAAIIDAAAAAA==&#10;" path="m,l,420r726,e" filled="f" strokeweight="1.2pt">
                  <v:stroke joinstyle="miter" endcap="square"/>
                  <v:path arrowok="t" o:connecttype="custom" o:connectlocs="0,0;0,266700;461010,266700" o:connectangles="0,0,0"/>
                </v:shape>
                <v:shape id="Freeform 95" o:spid="_x0000_s1218" style="position:absolute;left:9829;top:40728;width:324;height:4858;visibility:visible;mso-wrap-style:square;v-text-anchor:top" coordsize="51,7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IGD8UA&#10;AADcAAAADwAAAGRycy9kb3ducmV2LnhtbESP3WrCQBSE7wXfYTmCd3WjraLRVURaCEgL9e/6mD0m&#10;IdmzIbtqfPuuUPBymJlvmMWqNZW4UeMKywqGgwgEcWp1wZmCw/7rbQrCeWSNlWVS8CAHq2W3s8BY&#10;2zv/0m3nMxEg7GJUkHtfx1K6NCeDbmBr4uBdbGPQB9lkUjd4D3BTyVEUTaTBgsNCjjVtckrL3dUo&#10;OP8k2G7Hp40/lnW5fk8+P6rvSKl+r13PQXhq/Sv83060gtl0Bs8z4Qj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kgYPxQAAANwAAAAPAAAAAAAAAAAAAAAAAJgCAABkcnMv&#10;ZG93bnJldi54bWxQSwUGAAAAAAQABAD1AAAAigMAAAAA&#10;" path="m,l,765r51,e" filled="f" strokeweight="1.2pt">
                  <v:stroke joinstyle="miter" endcap="square"/>
                  <v:path arrowok="t" o:connecttype="custom" o:connectlocs="0,0;0,485775;32385,485775" o:connectangles="0,0,0"/>
                </v:shape>
                <v:shape id="Freeform 96" o:spid="_x0000_s1219" style="position:absolute;left:6915;top:40652;width:2914;height:7639;visibility:visible;mso-wrap-style:square;v-text-anchor:top" coordsize="459,12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Rh0cEA&#10;AADcAAAADwAAAGRycy9kb3ducmV2LnhtbERPTWvCQBC9F/wPywje6kZBqdFVVCh4sjV68DhkxySa&#10;nQ3ZqSb/vnso9Ph436tN52r1pDZUng1Mxgko4tzbigsDl/Pn+weoIMgWa89koKcAm/XgbYWp9S8+&#10;0TOTQsUQDikaKEWaVOuQl+QwjH1DHLmbbx1KhG2hbYuvGO5qPU2SuXZYcWwosaF9Sfkj+3EGdt/X&#10;y2mWHOdyn1qX93V//ZLMmNGw2y5BCXXyL/5zH6yBxSLOj2fiEdD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HkYdHBAAAA3AAAAA8AAAAAAAAAAAAAAAAAmAIAAGRycy9kb3du&#10;cmV2LnhtbFBLBQYAAAAABAAEAPUAAACGAwAAAAA=&#10;" path="m,1203l,,459,e" filled="f" strokeweight="1.2pt">
                  <v:stroke joinstyle="miter" endcap="square"/>
                  <v:path arrowok="t" o:connecttype="custom" o:connectlocs="0,763905;0,0;291465,0" o:connectangles="0,0,0"/>
                </v:shape>
                <v:rect id="Rectangle 97" o:spid="_x0000_s1220" style="position:absolute;left:17068;top:54559;width:9544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PWwcEA&#10;AADcAAAADwAAAGRycy9kb3ducmV2LnhtbESPzYoCMRCE7wu+Q2jB25rRg+hoFBEEV/bi6AM0k54f&#10;TDpDEp3ZtzcLgseiqr6iNrvBGvEkH1rHCmbTDARx6XTLtYLb9fi9BBEiskbjmBT8UYDddvS1wVy7&#10;ni/0LGItEoRDjgqaGLtcylA2ZDFMXUecvMp5izFJX0vtsU9wa+Q8yxbSYstpocGODg2V9+JhFchr&#10;ceyXhfGZO8+rX/NzulTklJqMh/0aRKQhfsLv9kkrWK1m8H8mHQG5f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lD1sHBAAAA3AAAAA8AAAAAAAAAAAAAAAAAmAIAAGRycy9kb3du&#10;cmV2LnhtbFBLBQYAAAAABAAEAPUAAACGAwAAAAA=&#10;" filled="f" stroked="f">
                  <v:textbox style="mso-fit-shape-to-text:t" inset="0,0,0,0">
                    <w:txbxContent>
                      <w:p w14:paraId="050FE7C6" w14:textId="77777777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R. </w:t>
                        </w:r>
                        <w:proofErr w:type="spellStart"/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cooleyi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AF031536.1)</w:t>
                        </w:r>
                      </w:p>
                    </w:txbxContent>
                  </v:textbox>
                </v:rect>
                <v:shape id="Freeform 98" o:spid="_x0000_s1221" style="position:absolute;left:14782;top:55187;width:2210;height:839;visibility:visible;mso-wrap-style:square;v-text-anchor:top" coordsize="348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fiqMQA&#10;AADcAAAADwAAAGRycy9kb3ducmV2LnhtbESPT2vCQBTE7wW/w/KEXkLd6EGa6CoqSNuDlNp6f2Rf&#10;/mD2bcg+Nf32XUHocZiZ3zDL9eBadaU+NJ4NTCcpKOLC24YrAz/f+5dXUEGQLbaeycAvBVivRk9L&#10;zK2/8Rddj1KpCOGQo4FapMu1DkVNDsPEd8TRK33vUKLsK217vEW4a/UsTefaYcNxocaOdjUV5+PF&#10;GfhIPrOilKmXN3/otuU22Z+qxJjn8bBZgBIa5D/8aL9bA1k2g/uZeAT0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34qjEAAAA3AAAAA8AAAAAAAAAAAAAAAAAmAIAAGRycy9k&#10;b3ducmV2LnhtbFBLBQYAAAAABAAEAPUAAACJAwAAAAA=&#10;" path="m,132l,,348,e" filled="f" strokeweight="1.2pt">
                  <v:stroke joinstyle="miter" endcap="square"/>
                  <v:path arrowok="t" o:connecttype="custom" o:connectlocs="0,83820;0,0;220980,0" o:connectangles="0,0,0"/>
                </v:shape>
                <v:rect id="Rectangle 99" o:spid="_x0000_s1222" style="position:absolute;left:14859;top:56388;width:14033;height:26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3tLcIA&#10;AADcAAAADwAAAGRycy9kb3ducmV2LnhtbESPzYoCMRCE74LvEFrwphkVFp01igiCLl4c9wGaSc8P&#10;Jp0hyTqzb28WhD0WVfUVtd0P1ogn+dA6VrCYZyCIS6dbrhV830+zNYgQkTUax6TglwLsd+PRFnPt&#10;er7Rs4i1SBAOOSpoYuxyKUPZkMUwdx1x8irnLcYkfS21xz7BrZHLLPuQFltOCw12dGyofBQ/VoG8&#10;F6d+XRifua9ldTWX860ip9R0Mhw+QUQa4n/43T5rBZvN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3e0twgAAANwAAAAPAAAAAAAAAAAAAAAAAJgCAABkcnMvZG93&#10;bnJldi54bWxQSwUGAAAAAAQABAD1AAAAhwMAAAAA&#10;" filled="f" stroked="f">
                  <v:textbox style="mso-fit-shape-to-text:t" inset="0,0,0,0">
                    <w:txbxContent>
                      <w:p w14:paraId="52211AC8" w14:textId="66D5D44D" w:rsidR="00E241AB" w:rsidRDefault="00E241AB" w:rsidP="009574B6"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C47695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FT384_</w:t>
                        </w:r>
                        <w:r w:rsidR="005C0F59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>Rickettsia</w:t>
                        </w:r>
                        <w:r w:rsidR="005C0F59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C</w:t>
                        </w:r>
                        <w:r w:rsidR="001B0FA7"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KP172251)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100" o:spid="_x0000_s1223" style="position:absolute;left:14782;top:56178;width:0;height:838;visibility:visible;mso-wrap-style:square;v-text-anchor:top" coordsize="0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7+s8UA&#10;AADcAAAADwAAAGRycy9kb3ducmV2LnhtbESPQWvCQBSE70L/w/IKvUizqQ2tRldpC4XiRWLN/bH7&#10;TGKzb0N21fjv3YLgcZiZb5jFarCtOFHvG8cKXpIUBLF2puFKwe73+3kKwgdkg61jUnAhD6vlw2iB&#10;uXFnLui0DZWIEPY5KqhD6HIpva7Jok9cRxy9vesthij7SpoezxFuWzlJ0zdpseG4UGNHXzXpv+3R&#10;Kih3ZVZMNtxkn5XWh+PrWL6vx0o9PQ4fcxCBhnAP39o/RsFslsH/mXgE5P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fv6zxQAAANwAAAAPAAAAAAAAAAAAAAAAAJgCAABkcnMv&#10;ZG93bnJldi54bWxQSwUGAAAAAAQABAD1AAAAigMAAAAA&#10;" path="m,l,132r,e" filled="f" strokeweight="1.2pt">
                  <v:stroke joinstyle="miter" endcap="square"/>
                  <v:path arrowok="t" o:connecttype="custom" o:connectlocs="0,0;0,83820;0,83820" o:connectangles="0,0,0"/>
                </v:shape>
                <v:shape id="Freeform 101" o:spid="_x0000_s1224" style="position:absolute;left:6915;top:48444;width:7867;height:7658;visibility:visible;mso-wrap-style:square;v-text-anchor:top" coordsize="1239,1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Xp+8UA&#10;AADcAAAADwAAAGRycy9kb3ducmV2LnhtbESPT2vCQBTE74LfYXmCF6kbhYqmriKC0N7q35LbI/ua&#10;BLNvQ3Zr0nx6VxA8DjPzG2a5bk0pblS7wrKCyTgCQZxaXXCm4HTcvc1BOI+ssbRMCv7JwXrV7y0x&#10;1rbhPd0OPhMBwi5GBbn3VSylS3My6Ma2Ig7er60N+iDrTOoamwA3pZxG0UwaLDgs5FjRNqf0evgz&#10;CvZJ1zXJzk9G9vp1Kb9HXfJz7pQaDtrNBwhPrX+Fn+1PrWCxeIfHmXAE5O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Fen7xQAAANwAAAAPAAAAAAAAAAAAAAAAAJgCAABkcnMv&#10;ZG93bnJldi54bWxQSwUGAAAAAAQABAD1AAAAigMAAAAA&#10;" path="m,l,1206r1239,e" filled="f" strokeweight="1.2pt">
                  <v:stroke joinstyle="miter" endcap="square"/>
                  <v:path arrowok="t" o:connecttype="custom" o:connectlocs="0,0;0,765810;786765,765810" o:connectangles="0,0,0"/>
                </v:shape>
                <v:shape id="Freeform 102" o:spid="_x0000_s1225" style="position:absolute;left:762;top:48367;width:6153;height:5163;visibility:visible;mso-wrap-style:square;v-text-anchor:top" coordsize="969,8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+8hcQA&#10;AADcAAAADwAAAGRycy9kb3ducmV2LnhtbESPQWsCMRSE74L/ITyhN83aFtHVKGIt9CZdK+jtkTw3&#10;i5uXZRPX7b9vCoUeh5n5hllteleLjtpQeVYwnWQgiLU3FZcKvo7v4zmIEJEN1p5JwTcF2KyHgxXm&#10;xj/4k7oiliJBOOSowMbY5FIGbclhmPiGOHlX3zqMSbalNC0+EtzV8jnLZtJhxWnBYkM7S/pW3J2C&#10;Liu0Ptj9yenDfHp5Pb6c3ypW6mnUb5cgIvXxP/zX/jAKFosZ/J5JR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PvIXEAAAA3AAAAA8AAAAAAAAAAAAAAAAAmAIAAGRycy9k&#10;b3ducmV2LnhtbFBLBQYAAAAABAAEAPUAAACJAwAAAAA=&#10;" path="m,813l,,969,e" filled="f" strokeweight="1.2pt">
                  <v:stroke joinstyle="miter" endcap="square"/>
                  <v:path arrowok="t" o:connecttype="custom" o:connectlocs="0,516255;0,0;615315,0" o:connectangles="0,0,0"/>
                </v:shape>
                <v:rect id="Rectangle 103" o:spid="_x0000_s1226" style="position:absolute;left:31318;top:58216;width:7366;height:26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brLsIA&#10;AADcAAAADwAAAGRycy9kb3ducmV2LnhtbESPzYoCMRCE74LvEFrwphk9uDprFBEEXbw47gM0k54f&#10;TDpDknVm394sCHssquorarsfrBFP8qF1rGAxz0AQl063XCv4vp9maxAhIms0jknBLwXY78ajLeba&#10;9XyjZxFrkSAcclTQxNjlUoayIYth7jri5FXOW4xJ+lpqj32CWyOXWbaSFltOCw12dGyofBQ/VoG8&#10;F6d+XRifua9ldTWX860ip9R0Mhw+QUQa4n/43T5rBZvNB/ydSUdA7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5usuwgAAANwAAAAPAAAAAAAAAAAAAAAAAJgCAABkcnMvZG93&#10;bnJldi54bWxQSwUGAAAAAAQABAD1AAAAhwMAAAAA&#10;" filled="f" stroked="f">
                  <v:textbox style="mso-fit-shape-to-text:t" inset="0,0,0,0">
                    <w:txbxContent>
                      <w:p w14:paraId="293CF476" w14:textId="77777777" w:rsidR="00E241AB" w:rsidRDefault="00E241AB" w:rsidP="009574B6">
                        <w:r w:rsidRPr="00396A9D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color w:val="000000"/>
                            <w:sz w:val="16"/>
                            <w:szCs w:val="16"/>
                          </w:rPr>
                          <w:t xml:space="preserve"> R. belli</w:t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(U59716.1)</w:t>
                        </w:r>
                      </w:p>
                    </w:txbxContent>
                  </v:textbox>
                </v:rect>
                <v:shape id="Freeform 104" o:spid="_x0000_s1227" style="position:absolute;left:762;top:53682;width:30480;height:5163;visibility:visible;mso-wrap-style:square;v-text-anchor:top" coordsize="4800,8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mJV78A&#10;AADcAAAADwAAAGRycy9kb3ducmV2LnhtbERPzWrCQBC+F/oOyxR6qxt7KBpdRaSF3orRBxiyYyaa&#10;nY3ZraZ9eudQ6PHj+1+ux9CZKw2pjeJgOinAkNTRt9I4OOw/XmZgUkbx2EUhBz+UYL16fFhi6eNN&#10;dnStcmM0RFKJDjjnvrQ21UwB0yT2JMod4xAwKxwa6we8aXjo7GtRvNmArWgDY09bpvpcfQctqWxx&#10;+p1KPfoLt+/IzLMvdu75adwswGQa87/4z/3pHcznulbP6BGwqzs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96YlXvwAAANwAAAAPAAAAAAAAAAAAAAAAAJgCAABkcnMvZG93bnJl&#10;di54bWxQSwUGAAAAAAQABAD1AAAAhAMAAAAA&#10;" path="m,l,813r4800,e" filled="f" strokeweight="1.2pt">
                  <v:stroke joinstyle="miter" endcap="square"/>
                  <v:path arrowok="t" o:connecttype="custom" o:connectlocs="0,0;0,516255;3048000,516255" o:connectangles="0,0,0"/>
                </v:shape>
                <v:rect id="Rectangle 105" o:spid="_x0000_s1228" style="position:absolute;left:13335;top:56368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Xax8IA&#10;AADcAAAADwAAAGRycy9kb3ducmV2LnhtbESPzYoCMRCE7wu+Q2jB25rRgzijUZYFQZe9OPoAzaTn&#10;B5POkERnfPvNguCxqKqvqO1+tEY8yIfOsYLFPANBXDndcaPgejl8rkGEiKzROCYFTwqw300+tlho&#10;N/CZHmVsRIJwKFBBG2NfSBmqliyGueuJk1c7bzEm6RupPQ4Jbo1cZtlKWuw4LbTY03dL1a28WwXy&#10;Uh6GdWl85n6W9a85Hc81OaVm0/FrAyLSGN/hV/uoFeR5Dv9n0hGQu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NdrHwgAAANwAAAAPAAAAAAAAAAAAAAAAAJgCAABkcnMvZG93&#10;bnJldi54bWxQSwUGAAAAAAQABAD1AAAAhwMAAAAA&#10;" filled="f" stroked="f">
                  <v:textbox style="mso-fit-shape-to-text:t" inset="0,0,0,0">
                    <w:txbxContent>
                      <w:p w14:paraId="6A0D31D2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8</w:t>
                        </w:r>
                      </w:p>
                    </w:txbxContent>
                  </v:textbox>
                </v:rect>
                <v:rect id="Rectangle 106" o:spid="_x0000_s1229" style="position:absolute;left:14211;top:50882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68wcMA&#10;AADd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yP88o2MoP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s68wcMAAADdAAAADwAAAAAAAAAAAAAAAACYAgAAZHJzL2Rv&#10;d25yZXYueG1sUEsFBgAAAAAEAAQA9QAAAIgDAAAAAA==&#10;" filled="f" stroked="f">
                  <v:textbox style="mso-fit-shape-to-text:t" inset="0,0,0,0">
                    <w:txbxContent>
                      <w:p w14:paraId="228EDC3E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66</w:t>
                        </w:r>
                      </w:p>
                    </w:txbxContent>
                  </v:textbox>
                </v:rect>
                <v:rect id="Rectangle 107" o:spid="_x0000_s1230" style="position:absolute;left:13315;top:48596;width:991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IZWr8A&#10;AADdAAAADwAAAGRycy9kb3ducmV2LnhtbERPzWoCMRC+F3yHMEJvNdFDkdUoIghavLj6AMNm9geT&#10;yZJEd/v2plDwNh/f76y3o7PiSSF2njXMZwoEceVNx42G2/XwtQQRE7JB65k0/FKE7WbyscbC+IEv&#10;9CxTI3IIxwI1tCn1hZSxaslhnPmeOHO1Dw5ThqGRJuCQw52VC6W+pcOOc0OLPe1bqu7lw2mQ1/Iw&#10;LEsblP9Z1Gd7Ol5q8lp/TsfdCkSiMb3F/+6jyfOVmsPfN/kEuXk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ghlavwAAAN0AAAAPAAAAAAAAAAAAAAAAAJgCAABkcnMvZG93bnJl&#10;di54bWxQSwUGAAAAAAQABAD1AAAAhAMAAAAA&#10;" filled="f" stroked="f">
                  <v:textbox style="mso-fit-shape-to-text:t" inset="0,0,0,0">
                    <w:txbxContent>
                      <w:p w14:paraId="78AA61C0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91</w:t>
                        </w:r>
                      </w:p>
                    </w:txbxContent>
                  </v:textbox>
                </v:rect>
                <v:rect id="Rectangle 108" o:spid="_x0000_s1231" style="position:absolute;left:12896;top:40138;width:991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CHLb8A&#10;AADdAAAADwAAAGRycy9kb3ducmV2LnhtbERPzWoCMRC+C32HMIXeNHEPRVajFEHQ4sW1DzBsZn9o&#10;MlmS6G7f3ghCb/Px/c5mNzkr7hRi71nDcqFAENfe9Nxq+Lke5isQMSEbtJ5Jwx9F2G3fZhssjR/5&#10;QvcqtSKHcCxRQ5fSUEoZ644cxoUfiDPX+OAwZRhaaQKOOdxZWSj1KR32nBs6HGjfUf1b3ZwGea0O&#10;46qyQfnvojnb0/HSkNf64336WoNINKV/8ct9NHm+UgU8v8knyO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UIctvwAAAN0AAAAPAAAAAAAAAAAAAAAAAJgCAABkcnMvZG93bnJl&#10;di54bWxQSwUGAAAAAAQABAD1AAAAhAMAAAAA&#10;" filled="f" stroked="f">
                  <v:textbox style="mso-fit-shape-to-text:t" inset="0,0,0,0">
                    <w:txbxContent>
                      <w:p w14:paraId="1041BBF2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60</w:t>
                        </w:r>
                      </w:p>
                    </w:txbxContent>
                  </v:textbox>
                </v:rect>
                <v:rect id="Rectangle 109" o:spid="_x0000_s1232" style="position:absolute;left:17602;top:30765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witsAA&#10;AADdAAAADwAAAGRycy9kb3ducmV2LnhtbERP22oCMRB9F/oPYQp9cxMtiKxGKYKgpS+ufsCwmb3Q&#10;ZLIk0d3+fVMo+DaHc53tfnJWPCjE3rOGRaFAENfe9NxquF2P8zWImJANWs+k4Yci7Hcvsy2Wxo98&#10;oUeVWpFDOJaooUtpKKWMdUcOY+EH4sw1PjhMGYZWmoBjDndWLpVaSYc954YOBzp0VH9Xd6dBXqvj&#10;uK5sUP5z2XzZ8+nSkNf67XX62IBINKWn+N99Mnm+Uu/w900+Qe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hwitsAAAADdAAAADwAAAAAAAAAAAAAAAACYAgAAZHJzL2Rvd25y&#10;ZXYueG1sUEsFBgAAAAAEAAQA9QAAAIUDAAAAAA==&#10;" filled="f" stroked="f">
                  <v:textbox style="mso-fit-shape-to-text:t" inset="0,0,0,0">
                    <w:txbxContent>
                      <w:p w14:paraId="126AE2C9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75</w:t>
                        </w:r>
                      </w:p>
                    </w:txbxContent>
                  </v:textbox>
                </v:rect>
                <v:rect id="Rectangle 110" o:spid="_x0000_s1233" style="position:absolute;left:16535;top:29394;width:991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W6wsAA&#10;AADdAAAADwAAAGRycy9kb3ducmV2LnhtbERP22oCMRB9F/oPYQp9cxOliKxGKYKgpS+ufsCwmb3Q&#10;ZLIk0d3+fVMo+DaHc53tfnJWPCjE3rOGRaFAENfe9NxquF2P8zWImJANWs+k4Yci7Hcvsy2Wxo98&#10;oUeVWpFDOJaooUtpKKWMdUcOY+EH4sw1PjhMGYZWmoBjDndWLpVaSYc954YOBzp0VH9Xd6dBXqvj&#10;uK5sUP5z2XzZ8+nSkNf67XX62IBINKWn+N99Mnm+Uu/w900+Qe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fW6wsAAAADdAAAADwAAAAAAAAAAAAAAAACYAgAAZHJzL2Rvd25y&#10;ZXYueG1sUEsFBgAAAAAEAAQA9QAAAIUDAAAAAA==&#10;" filled="f" stroked="f">
                  <v:textbox style="mso-fit-shape-to-text:t" inset="0,0,0,0">
                    <w:txbxContent>
                      <w:p w14:paraId="51DBF318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86</w:t>
                        </w:r>
                      </w:p>
                    </w:txbxContent>
                  </v:textbox>
                </v:rect>
                <v:rect id="Rectangle 111" o:spid="_x0000_s1234" style="position:absolute;left:16668;top:8820;width:991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kfWcAA&#10;AADdAAAADwAAAGRycy9kb3ducmV2LnhtbERP22oCMRB9F/oPYQp9cxOFiqxGKYKgpS+ufsCwmb3Q&#10;ZLIk0d3+fVMo+DaHc53tfnJWPCjE3rOGRaFAENfe9NxquF2P8zWImJANWs+k4Yci7Hcvsy2Wxo98&#10;oUeVWpFDOJaooUtpKKWMdUcOY+EH4sw1PjhMGYZWmoBjDndWLpVaSYc954YOBzp0VH9Xd6dBXqvj&#10;uK5sUP5z2XzZ8+nSkNf67XX62IBINKWn+N99Mnm+Uu/w900+Qe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rkfWcAAAADdAAAADwAAAAAAAAAAAAAAAACYAgAAZHJzL2Rvd25y&#10;ZXYueG1sUEsFBgAAAAAEAAQA9QAAAIUDAAAAAA==&#10;" filled="f" stroked="f">
                  <v:textbox style="mso-fit-shape-to-text:t" inset="0,0,0,0">
                    <w:txbxContent>
                      <w:p w14:paraId="5496A656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57</w:t>
                        </w:r>
                      </w:p>
                    </w:txbxContent>
                  </v:textbox>
                </v:rect>
                <v:rect id="Rectangle 112" o:spid="_x0000_s1235" style="position:absolute;left:14706;top:34423;width:991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uBLsIA&#10;AADdAAAADwAAAGRycy9kb3ducmV2LnhtbESP3YrCMBCF7wXfIYzgnabrhUg1yrJQ6C7eWH2AoZn+&#10;sMmkJFnbfXsjCN7NcM755szhNFkj7uRD71jBxzoDQVw73XOr4HYtVjsQISJrNI5JwT8FOB3nswPm&#10;2o18oXsVW5EgHHJU0MU45FKGuiOLYe0G4qQ1zluMafWt1B7HBLdGbrJsKy32nC50ONBXR/Vv9WcV&#10;yGtVjLvK+Mz9bJqz+S4vDTmllovpcw8i0hTf5le61Kl+IsLzmzSCP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a4EuwgAAAN0AAAAPAAAAAAAAAAAAAAAAAJgCAABkcnMvZG93&#10;bnJldi54bWxQSwUGAAAAAAQABAD1AAAAhwMAAAAA&#10;" filled="f" stroked="f">
                  <v:textbox style="mso-fit-shape-to-text:t" inset="0,0,0,0">
                    <w:txbxContent>
                      <w:p w14:paraId="465E877C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62</w:t>
                        </w:r>
                      </w:p>
                    </w:txbxContent>
                  </v:textbox>
                </v:rect>
                <v:rect id="Rectangle 113" o:spid="_x0000_s1236" style="position:absolute;left:14058;top:27298;width:991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cktcAA&#10;AADdAAAADwAAAGRycy9kb3ducmV2LnhtbERPzWoCMRC+C32HMIXe3EQPVVajFEHQ0ourDzBsZn9o&#10;MlmS6G7fvikUvM3H9zvb/eSseFCIvWcNi0KBIK696bnVcLse52sQMSEbtJ5Jww9F2O9eZlssjR/5&#10;Qo8qtSKHcCxRQ5fSUEoZ644cxsIPxJlrfHCYMgytNAHHHO6sXCr1Lh32nBs6HOjQUf1d3Z0Gea2O&#10;47qyQfnPZfNlz6dLQ17rt9fpYwMi0ZSe4n/3yeT5Sq3g75t8gtz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ScktcAAAADdAAAADwAAAAAAAAAAAAAAAACYAgAAZHJzL2Rvd25y&#10;ZXYueG1sUEsFBgAAAAAEAAQA9QAAAIUDAAAAAA==&#10;" filled="f" stroked="f">
                  <v:textbox style="mso-fit-shape-to-text:t" inset="0,0,0,0">
                    <w:txbxContent>
                      <w:p w14:paraId="63664469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89</w:t>
                        </w:r>
                      </w:p>
                    </w:txbxContent>
                  </v:textbox>
                </v:rect>
                <v:line id="Line 114" o:spid="_x0000_s1237" style="position:absolute;visibility:visible;mso-wrap-style:square" from="4572,61417" to="7810,614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fp88UAAADdAAAADwAAAGRycy9kb3ducmV2LnhtbESPQUsDMRCF74L/IYzQm03qQeratEhB&#10;EC0t1iJ4Gzbj7mIyWZK43f77zqHQ2wzvzXvfLFZj8GqglLvIFmZTA4q4jq7jxsLh6/V+DioXZIc+&#10;Mlk4UYbV8vZmgZWLR/6kYV8aJSGcK7TQltJXWue6pYB5Gnti0X5jClhkTY12CY8SHrx+MOZRB+xY&#10;Glrsad1S/bf/DxaGNZP/cPnbpPef3cFv/Hz7NLN2cje+PIMqNJar+XL95gTfGMGVb2QEvT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lfp88UAAADdAAAADwAAAAAAAAAA&#10;AAAAAAChAgAAZHJzL2Rvd25yZXYueG1sUEsFBgAAAAAEAAQA+QAAAJMDAAAAAA==&#10;" strokeweight="1.2pt">
                  <v:stroke endcap="square"/>
                </v:line>
                <v:line id="Line 115" o:spid="_x0000_s1238" style="position:absolute;visibility:visible;mso-wrap-style:square" from="4572,61112" to="4572,61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tMaMIAAADdAAAADwAAAGRycy9kb3ducmV2LnhtbERPTWsCMRC9F/wPYYTeaqIH0dUoIghS&#10;S0utFLwNm3F3MZksSbqu/94UCr3N433Oct07KzoKsfGsYTxSIIhLbxquNJy+di8zEDEhG7SeScOd&#10;IqxXg6clFsbf+JO6Y6pEDuFYoIY6pbaQMpY1OYwj3xJn7uKDw5RhqKQJeMvhzsqJUlPpsOHcUGNL&#10;25rK6/HHaei2TPZg4rcKr+ePk32zs/f5WOvnYb9ZgEjUp3/xn3tv8nyl5vD7TT5Brh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RtMaMIAAADdAAAADwAAAAAAAAAAAAAA&#10;AAChAgAAZHJzL2Rvd25yZXYueG1sUEsFBgAAAAAEAAQA+QAAAJADAAAAAA==&#10;" strokeweight="1.2pt">
                  <v:stroke endcap="square"/>
                </v:line>
                <v:line id="Line 116" o:spid="_x0000_s1239" style="position:absolute;visibility:visible;mso-wrap-style:square" from="7810,61112" to="7810,617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hzKMUAAADdAAAADwAAAGRycy9kb3ducmV2LnhtbESPQUsDMRCF74L/IUzBm03WQ6lr01IK&#10;glhRrEXwNmymu0uTyZLE7frvnYPgbYb35r1vVpspeDVSyn1kC9XcgCJuouu5tXD8eLxdgsoF2aGP&#10;TBZ+KMNmfX21wtrFC7/TeCitkhDONVroShlqrXPTUcA8jwOxaKeYAhZZU6tdwouEB6/vjFnogD1L&#10;Q4cD7TpqzofvYGHcMfm9y58mPX+9Hf2LX77eV9bezKbtA6hCU/k3/10/OcE3lfDLNzKCXv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fhzKMUAAADdAAAADwAAAAAAAAAA&#10;AAAAAAChAgAAZHJzL2Rvd25yZXYueG1sUEsFBgAAAAAEAAQA+QAAAJMDAAAAAA==&#10;" strokeweight="1.2pt">
                  <v:stroke endcap="square"/>
                </v:line>
                <v:rect id="Rectangle 117" o:spid="_x0000_s1240" style="position:absolute;left:5238;top:61702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uPh8AA&#10;AADdAAAADwAAAGRycy9kb3ducmV2LnhtbERPzWoCMRC+C32HMAVvmqwHkdUoIgi29OLaBxg2sz+Y&#10;TJYkdbdv3whCb/Px/c7uMDkrHhRi71lDsVQgiGtvem41fN/Oiw2ImJANWs+k4ZciHPZvsx2Wxo98&#10;pUeVWpFDOJaooUtpKKWMdUcO49IPxJlrfHCYMgytNAHHHO6sXCm1lg57zg0dDnTqqL5XP06DvFXn&#10;cVPZoPznqvmyH5drQ17r+ft03IJINKV/8ct9MXm+Kgp4fpNPkP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FuPh8AAAADdAAAADwAAAAAAAAAAAAAAAACYAgAAZHJzL2Rvd25y&#10;ZXYueG1sUEsFBgAAAAAEAAQA9QAAAIUDAAAAAA==&#10;" filled="f" stroked="f">
                  <v:textbox style="mso-fit-shape-to-text:t" inset="0,0,0,0">
                    <w:txbxContent>
                      <w:p w14:paraId="7C823F93" w14:textId="77777777" w:rsidR="00E241AB" w:rsidRDefault="00E241AB" w:rsidP="009574B6">
                        <w:r>
                          <w:rPr>
                            <w:rFonts w:ascii="MS Sans Serif" w:hAnsi="MS Sans Serif" w:cs="MS Sans Serif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0.01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241" type="#_x0000_t202" style="position:absolute;left:26500;top:68732;width:5165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Q6DsUA&#10;AADaAAAADwAAAGRycy9kb3ducmV2LnhtbESPT2vCQBTE74LfYXlCL1I3KtUSXUXE/qG3Jq3i7ZF9&#10;JsHs25DdJum37xYEj8PM/IZZb3tTiZYaV1pWMJ1EIIgzq0vOFXylL4/PIJxH1lhZJgW/5GC7GQ7W&#10;GGvb8Se1ic9FgLCLUUHhfR1L6bKCDLqJrYmDd7GNQR9kk0vdYBfgppKzKFpIgyWHhQJr2heUXZMf&#10;o+A8zk8frn/97uZP8/rw1qbLo06Vehj1uxUIT72/h2/td61gBv9Xwg2Qm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tDoOxQAAANoAAAAPAAAAAAAAAAAAAAAAAJgCAABkcnMv&#10;ZG93bnJldi54bWxQSwUGAAAAAAQABAD1AAAAigMAAAAA&#10;" fillcolor="white [3201]" stroked="f" strokeweight=".5pt">
                  <v:textbox>
                    <w:txbxContent>
                      <w:p w14:paraId="14DF175F" w14:textId="77777777" w:rsidR="00E241AB" w:rsidRDefault="00E241AB">
                        <w:r>
                          <w:t>Fig. 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CB3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algun Gothic">
    <w:altName w:val="Calibri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A19"/>
    <w:rsid w:val="0001625F"/>
    <w:rsid w:val="0002700B"/>
    <w:rsid w:val="0009549B"/>
    <w:rsid w:val="00096587"/>
    <w:rsid w:val="00122AC1"/>
    <w:rsid w:val="00165BC7"/>
    <w:rsid w:val="001B0FA7"/>
    <w:rsid w:val="001F28C8"/>
    <w:rsid w:val="002344C9"/>
    <w:rsid w:val="00244318"/>
    <w:rsid w:val="00257341"/>
    <w:rsid w:val="002625BB"/>
    <w:rsid w:val="00273A19"/>
    <w:rsid w:val="00297264"/>
    <w:rsid w:val="002A7BB4"/>
    <w:rsid w:val="00302B39"/>
    <w:rsid w:val="00396A9D"/>
    <w:rsid w:val="003A7F08"/>
    <w:rsid w:val="003D0803"/>
    <w:rsid w:val="00414473"/>
    <w:rsid w:val="004A4591"/>
    <w:rsid w:val="005B0882"/>
    <w:rsid w:val="005C0F59"/>
    <w:rsid w:val="00613211"/>
    <w:rsid w:val="006727A0"/>
    <w:rsid w:val="006749B2"/>
    <w:rsid w:val="00680458"/>
    <w:rsid w:val="006C4A2E"/>
    <w:rsid w:val="006E0508"/>
    <w:rsid w:val="007B5FFE"/>
    <w:rsid w:val="007C135E"/>
    <w:rsid w:val="007E4D9C"/>
    <w:rsid w:val="008647D5"/>
    <w:rsid w:val="00950C1B"/>
    <w:rsid w:val="009574B6"/>
    <w:rsid w:val="00994CB0"/>
    <w:rsid w:val="009D0F66"/>
    <w:rsid w:val="00A27CFC"/>
    <w:rsid w:val="00A879D9"/>
    <w:rsid w:val="00AF1FC9"/>
    <w:rsid w:val="00B14A02"/>
    <w:rsid w:val="00B47DED"/>
    <w:rsid w:val="00B64B37"/>
    <w:rsid w:val="00B65BB5"/>
    <w:rsid w:val="00C33AD2"/>
    <w:rsid w:val="00C47695"/>
    <w:rsid w:val="00C775DB"/>
    <w:rsid w:val="00C85F6D"/>
    <w:rsid w:val="00CB3C85"/>
    <w:rsid w:val="00CB40A4"/>
    <w:rsid w:val="00CD1BA0"/>
    <w:rsid w:val="00D154BA"/>
    <w:rsid w:val="00D4557B"/>
    <w:rsid w:val="00D80A03"/>
    <w:rsid w:val="00DD549A"/>
    <w:rsid w:val="00E241AB"/>
    <w:rsid w:val="00F20D52"/>
    <w:rsid w:val="00F56E21"/>
    <w:rsid w:val="00FA4A4E"/>
    <w:rsid w:val="00FB7DDA"/>
    <w:rsid w:val="00FD54AA"/>
    <w:rsid w:val="00FE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8000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C85"/>
    <w:pPr>
      <w:keepNext/>
      <w:spacing w:before="240" w:after="60"/>
      <w:outlineLvl w:val="0"/>
    </w:pPr>
    <w:rPr>
      <w:rFonts w:ascii="Cambria" w:eastAsia="Malgun Gothic" w:hAnsi="Cambria" w:cs="Times New Roman"/>
      <w:b/>
      <w:bCs/>
      <w:kern w:val="32"/>
      <w:sz w:val="32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19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FE76B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B3C85"/>
    <w:rPr>
      <w:rFonts w:ascii="Cambria" w:eastAsia="Malgun Gothic" w:hAnsi="Cambria" w:cs="Times New Roman"/>
      <w:b/>
      <w:bCs/>
      <w:kern w:val="32"/>
      <w:sz w:val="32"/>
      <w:szCs w:val="32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CB3C85"/>
    <w:pPr>
      <w:spacing w:before="240" w:after="60"/>
      <w:jc w:val="center"/>
      <w:outlineLvl w:val="0"/>
    </w:pPr>
    <w:rPr>
      <w:rFonts w:ascii="Cambria" w:eastAsia="Malgun Gothic" w:hAnsi="Cambria" w:cs="Times New Roman"/>
      <w:b/>
      <w:bCs/>
      <w:kern w:val="28"/>
      <w:sz w:val="32"/>
      <w:szCs w:val="32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CB3C85"/>
    <w:rPr>
      <w:rFonts w:ascii="Cambria" w:eastAsia="Malgun Gothic" w:hAnsi="Cambria" w:cs="Times New Roman"/>
      <w:b/>
      <w:bCs/>
      <w:kern w:val="28"/>
      <w:sz w:val="32"/>
      <w:szCs w:val="32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C85"/>
    <w:pPr>
      <w:keepNext/>
      <w:spacing w:before="240" w:after="60"/>
      <w:outlineLvl w:val="0"/>
    </w:pPr>
    <w:rPr>
      <w:rFonts w:ascii="Cambria" w:eastAsia="Malgun Gothic" w:hAnsi="Cambria" w:cs="Times New Roman"/>
      <w:b/>
      <w:bCs/>
      <w:kern w:val="32"/>
      <w:sz w:val="32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19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FE76B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B3C85"/>
    <w:rPr>
      <w:rFonts w:ascii="Cambria" w:eastAsia="Malgun Gothic" w:hAnsi="Cambria" w:cs="Times New Roman"/>
      <w:b/>
      <w:bCs/>
      <w:kern w:val="32"/>
      <w:sz w:val="32"/>
      <w:szCs w:val="32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CB3C85"/>
    <w:pPr>
      <w:spacing w:before="240" w:after="60"/>
      <w:jc w:val="center"/>
      <w:outlineLvl w:val="0"/>
    </w:pPr>
    <w:rPr>
      <w:rFonts w:ascii="Cambria" w:eastAsia="Malgun Gothic" w:hAnsi="Cambria" w:cs="Times New Roman"/>
      <w:b/>
      <w:bCs/>
      <w:kern w:val="28"/>
      <w:sz w:val="32"/>
      <w:szCs w:val="32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CB3C85"/>
    <w:rPr>
      <w:rFonts w:ascii="Cambria" w:eastAsia="Malgun Gothic" w:hAnsi="Cambria" w:cs="Times New Roman"/>
      <w:b/>
      <w:bCs/>
      <w:kern w:val="28"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vi Kakumanu</dc:creator>
  <cp:lastModifiedBy>Charles S. Apperson</cp:lastModifiedBy>
  <cp:revision>5</cp:revision>
  <cp:lastPrinted>2014-11-20T17:58:00Z</cp:lastPrinted>
  <dcterms:created xsi:type="dcterms:W3CDTF">2014-11-26T14:25:00Z</dcterms:created>
  <dcterms:modified xsi:type="dcterms:W3CDTF">2014-11-26T15:23:00Z</dcterms:modified>
</cp:coreProperties>
</file>